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diagrams/data5.xml" ContentType="application/vnd.openxmlformats-officedocument.drawingml.diagramData+xml"/>
  <Override PartName="/word/diagrams/layout5.xml" ContentType="application/vnd.openxmlformats-officedocument.drawingml.diagramLayout+xml"/>
  <Override PartName="/word/diagrams/quickStyle5.xml" ContentType="application/vnd.openxmlformats-officedocument.drawingml.diagramStyle+xml"/>
  <Override PartName="/word/diagrams/colors5.xml" ContentType="application/vnd.openxmlformats-officedocument.drawingml.diagramColors+xml"/>
  <Override PartName="/word/diagrams/drawing5.xml" ContentType="application/vnd.ms-office.drawingml.diagramDrawing+xml"/>
  <Override PartName="/word/diagrams/data6.xml" ContentType="application/vnd.openxmlformats-officedocument.drawingml.diagramData+xml"/>
  <Override PartName="/word/diagrams/layout6.xml" ContentType="application/vnd.openxmlformats-officedocument.drawingml.diagramLayout+xml"/>
  <Override PartName="/word/diagrams/quickStyle6.xml" ContentType="application/vnd.openxmlformats-officedocument.drawingml.diagramStyle+xml"/>
  <Override PartName="/word/diagrams/colors6.xml" ContentType="application/vnd.openxmlformats-officedocument.drawingml.diagramColors+xml"/>
  <Override PartName="/word/diagrams/drawing6.xml" ContentType="application/vnd.ms-office.drawingml.diagramDrawing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CCA2E" w14:textId="554D3C78" w:rsidR="001E3604" w:rsidRPr="001E3604" w:rsidRDefault="001E3604" w:rsidP="001E3604">
      <w:pPr>
        <w:pStyle w:val="Title"/>
        <w:jc w:val="center"/>
        <w:rPr>
          <w:rFonts w:asciiTheme="minorHAnsi" w:hAnsiTheme="minorHAnsi"/>
          <w:b/>
          <w:color w:val="5B9BD5" w:themeColor="accent1"/>
          <w:sz w:val="20"/>
          <w:lang w:val="en-GB"/>
        </w:rPr>
      </w:pPr>
      <w:bookmarkStart w:id="0" w:name="_GoBack"/>
      <w:bookmarkEnd w:id="0"/>
      <w:r w:rsidRPr="001E3604">
        <w:rPr>
          <w:noProof/>
          <w:sz w:val="22"/>
          <w:lang w:val="en-GB" w:eastAsia="en-GB"/>
        </w:rPr>
        <w:drawing>
          <wp:anchor distT="0" distB="0" distL="114300" distR="114300" simplePos="0" relativeHeight="251727872" behindDoc="0" locked="0" layoutInCell="1" allowOverlap="1" wp14:anchorId="401C91DC" wp14:editId="05BA409B">
            <wp:simplePos x="0" y="0"/>
            <wp:positionH relativeFrom="margin">
              <wp:align>center</wp:align>
            </wp:positionH>
            <wp:positionV relativeFrom="paragraph">
              <wp:posOffset>-421640</wp:posOffset>
            </wp:positionV>
            <wp:extent cx="1714500" cy="421640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EFLM logo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4500" cy="421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77978C" w14:textId="03086751" w:rsidR="0097393F" w:rsidRDefault="00352467" w:rsidP="0097393F">
      <w:pPr>
        <w:pStyle w:val="Title"/>
        <w:jc w:val="center"/>
        <w:rPr>
          <w:rFonts w:asciiTheme="minorHAnsi" w:hAnsiTheme="minorHAnsi"/>
          <w:b/>
          <w:color w:val="5B9BD5" w:themeColor="accent1"/>
          <w:sz w:val="52"/>
          <w:lang w:val="en-GB"/>
        </w:rPr>
      </w:pPr>
      <w:r w:rsidRPr="00140852">
        <w:rPr>
          <w:rFonts w:asciiTheme="minorHAnsi" w:hAnsiTheme="minorHAnsi"/>
          <w:b/>
          <w:color w:val="5B9BD5" w:themeColor="accent1"/>
          <w:sz w:val="52"/>
          <w:lang w:val="en-GB"/>
        </w:rPr>
        <w:t xml:space="preserve">Unmet clinical needs – the </w:t>
      </w:r>
      <w:r w:rsidR="00140852" w:rsidRPr="00140852">
        <w:rPr>
          <w:rFonts w:asciiTheme="minorHAnsi" w:hAnsiTheme="minorHAnsi"/>
          <w:b/>
          <w:color w:val="5B9BD5" w:themeColor="accent1"/>
          <w:sz w:val="52"/>
          <w:lang w:val="en-GB"/>
        </w:rPr>
        <w:t xml:space="preserve">EFLM </w:t>
      </w:r>
      <w:r w:rsidRPr="00140852">
        <w:rPr>
          <w:rFonts w:asciiTheme="minorHAnsi" w:hAnsiTheme="minorHAnsi"/>
          <w:b/>
          <w:color w:val="5B9BD5" w:themeColor="accent1"/>
          <w:sz w:val="52"/>
          <w:lang w:val="en-GB"/>
        </w:rPr>
        <w:t>checklist</w:t>
      </w:r>
    </w:p>
    <w:p w14:paraId="747041F9" w14:textId="5607E8C2" w:rsidR="0097393F" w:rsidRPr="0097393F" w:rsidRDefault="0097393F" w:rsidP="0097393F">
      <w:pPr>
        <w:jc w:val="center"/>
        <w:rPr>
          <w:sz w:val="28"/>
          <w:lang w:val="en-GB"/>
        </w:rPr>
      </w:pPr>
      <w:r w:rsidRPr="0097393F">
        <w:rPr>
          <w:sz w:val="28"/>
          <w:lang w:val="en-GB"/>
        </w:rPr>
        <w:t xml:space="preserve">Tutorial and digital version: </w:t>
      </w:r>
      <w:hyperlink r:id="rId7" w:history="1">
        <w:r w:rsidRPr="0097393F">
          <w:rPr>
            <w:rStyle w:val="Hyperlink"/>
            <w:sz w:val="28"/>
            <w:lang w:val="en-GB"/>
          </w:rPr>
          <w:t>https://elearning.eflm.eu/course/view.php?id=11</w:t>
        </w:r>
      </w:hyperlink>
    </w:p>
    <w:p w14:paraId="2E8AAA74" w14:textId="27138A51" w:rsidR="005F443C" w:rsidRDefault="005F443C" w:rsidP="00352467">
      <w:pPr>
        <w:pStyle w:val="Heading1"/>
        <w:rPr>
          <w:color w:val="5B9BD5" w:themeColor="accent1"/>
          <w:lang w:val="en-GB"/>
        </w:rPr>
      </w:pPr>
      <w:r>
        <w:rPr>
          <w:noProof/>
          <w:color w:val="5B9BD5" w:themeColor="accent1"/>
          <w:lang w:val="en-GB" w:eastAsia="en-GB"/>
        </w:rPr>
        <w:drawing>
          <wp:inline distT="0" distB="0" distL="0" distR="0" wp14:anchorId="33AE1F7E" wp14:editId="39FAE4FD">
            <wp:extent cx="5762625" cy="676275"/>
            <wp:effectExtent l="0" t="0" r="9525" b="9525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2FC98CAF" w14:textId="603EA400" w:rsidR="00352467" w:rsidRPr="00140852" w:rsidRDefault="00352467" w:rsidP="00352467">
      <w:pPr>
        <w:pStyle w:val="Heading1"/>
        <w:rPr>
          <w:b/>
          <w:color w:val="5B9BD5" w:themeColor="accent1"/>
          <w:u w:val="single"/>
          <w:lang w:val="en-GB"/>
        </w:rPr>
      </w:pPr>
      <w:r w:rsidRPr="00140852">
        <w:rPr>
          <w:b/>
          <w:color w:val="5B9BD5" w:themeColor="accent1"/>
          <w:u w:val="single"/>
          <w:lang w:val="en-GB"/>
        </w:rPr>
        <w:t>STEP 1: IDENTIFY THE UNMET CLINICAL NEED FOR A BIOMARKER</w:t>
      </w:r>
    </w:p>
    <w:p w14:paraId="6226D7E2" w14:textId="671E8929" w:rsidR="00C92EB8" w:rsidRPr="00140852" w:rsidRDefault="00352467" w:rsidP="00352467">
      <w:pPr>
        <w:pStyle w:val="Heading2"/>
        <w:rPr>
          <w:rFonts w:cstheme="majorHAnsi"/>
          <w:b/>
          <w:color w:val="5B9BD5" w:themeColor="accent1"/>
          <w:sz w:val="24"/>
          <w:szCs w:val="24"/>
          <w:lang w:val="en-GB"/>
        </w:rPr>
      </w:pPr>
      <w:r w:rsidRPr="00721400">
        <w:rPr>
          <w:rFonts w:cstheme="majorHAnsi"/>
          <w:b/>
          <w:color w:val="5B9BD5" w:themeColor="accent1"/>
          <w:sz w:val="24"/>
          <w:szCs w:val="24"/>
          <w:lang w:val="en-GB"/>
        </w:rPr>
        <w:t>Key question:</w:t>
      </w:r>
      <w:r w:rsidRPr="00721400">
        <w:rPr>
          <w:rFonts w:cstheme="majorHAnsi"/>
          <w:color w:val="5B9BD5" w:themeColor="accent1"/>
          <w:sz w:val="24"/>
          <w:szCs w:val="24"/>
          <w:lang w:val="en-GB"/>
        </w:rPr>
        <w:t xml:space="preserve"> </w:t>
      </w:r>
      <w:r w:rsidRPr="00140852">
        <w:rPr>
          <w:rFonts w:cstheme="majorHAnsi"/>
          <w:b/>
          <w:color w:val="5B9BD5" w:themeColor="accent1"/>
          <w:sz w:val="24"/>
          <w:szCs w:val="24"/>
          <w:lang w:val="en-GB"/>
        </w:rPr>
        <w:t>What is</w:t>
      </w:r>
      <w:r w:rsidR="007C115E" w:rsidRPr="00140852">
        <w:rPr>
          <w:rFonts w:cstheme="majorHAnsi"/>
          <w:b/>
          <w:color w:val="5B9BD5" w:themeColor="accent1"/>
          <w:sz w:val="24"/>
          <w:szCs w:val="24"/>
          <w:lang w:val="en-GB"/>
        </w:rPr>
        <w:t xml:space="preserve"> the clinical management problem and desired outcomes?</w:t>
      </w:r>
    </w:p>
    <w:p w14:paraId="43082DE3" w14:textId="77777777" w:rsidR="00DC294A" w:rsidRPr="00721400" w:rsidRDefault="00DC294A" w:rsidP="00352467">
      <w:pPr>
        <w:pStyle w:val="Heading3"/>
        <w:rPr>
          <w:rFonts w:cstheme="majorHAnsi"/>
          <w:color w:val="5B9BD5" w:themeColor="accent1"/>
          <w:lang w:val="en-GB"/>
        </w:rPr>
      </w:pPr>
    </w:p>
    <w:p w14:paraId="0734EFCB" w14:textId="005A81D0" w:rsidR="00352467" w:rsidRPr="00140852" w:rsidRDefault="00352467" w:rsidP="00352467">
      <w:pPr>
        <w:pStyle w:val="Heading3"/>
        <w:rPr>
          <w:rFonts w:cstheme="majorHAnsi"/>
          <w:b/>
          <w:color w:val="auto"/>
          <w:lang w:val="en-GB"/>
        </w:rPr>
      </w:pPr>
      <w:r w:rsidRPr="00140852">
        <w:rPr>
          <w:rFonts w:cstheme="majorHAnsi"/>
          <w:b/>
          <w:color w:val="auto"/>
          <w:lang w:val="en-GB"/>
        </w:rPr>
        <w:t xml:space="preserve">What </w:t>
      </w:r>
      <w:r w:rsidR="00BC4572" w:rsidRPr="00140852">
        <w:rPr>
          <w:rFonts w:cstheme="majorHAnsi"/>
          <w:b/>
          <w:color w:val="auto"/>
          <w:lang w:val="en-GB"/>
        </w:rPr>
        <w:t xml:space="preserve">is the health condition and clinical management </w:t>
      </w:r>
      <w:r w:rsidR="0072504E" w:rsidRPr="00140852">
        <w:rPr>
          <w:rFonts w:cstheme="majorHAnsi"/>
          <w:b/>
          <w:color w:val="auto"/>
          <w:lang w:val="en-GB"/>
        </w:rPr>
        <w:t>probl</w:t>
      </w:r>
      <w:r w:rsidR="00992AC5" w:rsidRPr="00140852">
        <w:rPr>
          <w:rFonts w:cstheme="majorHAnsi"/>
          <w:b/>
          <w:color w:val="auto"/>
          <w:lang w:val="en-GB"/>
        </w:rPr>
        <w:t>em?</w:t>
      </w:r>
    </w:p>
    <w:p w14:paraId="14DFE76F" w14:textId="70395234" w:rsidR="00352467" w:rsidRPr="00140852" w:rsidRDefault="00352467" w:rsidP="00352467">
      <w:pPr>
        <w:rPr>
          <w:rFonts w:asciiTheme="majorHAnsi" w:hAnsiTheme="majorHAnsi" w:cstheme="majorHAnsi"/>
          <w:sz w:val="24"/>
          <w:szCs w:val="24"/>
          <w:lang w:val="en-GB"/>
        </w:rPr>
      </w:pPr>
    </w:p>
    <w:p w14:paraId="72080B44" w14:textId="77777777" w:rsidR="00140852" w:rsidRDefault="00140852" w:rsidP="00352467">
      <w:pPr>
        <w:pStyle w:val="Heading3"/>
        <w:rPr>
          <w:rFonts w:cstheme="majorHAnsi"/>
          <w:b/>
          <w:color w:val="auto"/>
        </w:rPr>
      </w:pPr>
    </w:p>
    <w:p w14:paraId="6CBE5900" w14:textId="467C1A79" w:rsidR="00352467" w:rsidRPr="00140852" w:rsidRDefault="007C115E" w:rsidP="00352467">
      <w:pPr>
        <w:pStyle w:val="Heading3"/>
        <w:rPr>
          <w:rFonts w:cstheme="majorHAnsi"/>
          <w:b/>
          <w:color w:val="auto"/>
        </w:rPr>
      </w:pPr>
      <w:r w:rsidRPr="00140852">
        <w:rPr>
          <w:rFonts w:cstheme="majorHAnsi"/>
          <w:b/>
          <w:color w:val="auto"/>
        </w:rPr>
        <w:t>What is the target group?</w:t>
      </w:r>
    </w:p>
    <w:p w14:paraId="5D69405F" w14:textId="77777777" w:rsidR="00352467" w:rsidRPr="00140852" w:rsidRDefault="00352467" w:rsidP="00352467">
      <w:pPr>
        <w:pStyle w:val="Heading4"/>
        <w:ind w:left="708"/>
        <w:rPr>
          <w:rFonts w:cstheme="majorHAnsi"/>
          <w:color w:val="auto"/>
          <w:sz w:val="24"/>
          <w:szCs w:val="24"/>
          <w:lang w:val="en-GB"/>
        </w:rPr>
      </w:pPr>
      <w:r w:rsidRPr="00140852">
        <w:rPr>
          <w:rFonts w:cstheme="majorHAnsi"/>
          <w:color w:val="auto"/>
          <w:sz w:val="24"/>
          <w:szCs w:val="24"/>
          <w:lang w:val="en-GB"/>
        </w:rPr>
        <w:t>What patient groups are involved (symptomatic, asymptomatic)?</w:t>
      </w:r>
    </w:p>
    <w:p w14:paraId="29D76197" w14:textId="3934806B" w:rsidR="00352467" w:rsidRPr="00140852" w:rsidRDefault="00352467" w:rsidP="00352467">
      <w:pPr>
        <w:rPr>
          <w:rFonts w:asciiTheme="majorHAnsi" w:hAnsiTheme="majorHAnsi" w:cstheme="majorHAnsi"/>
          <w:sz w:val="24"/>
          <w:szCs w:val="24"/>
          <w:lang w:val="en-GB"/>
        </w:rPr>
      </w:pPr>
    </w:p>
    <w:p w14:paraId="46C7B8F8" w14:textId="77777777" w:rsidR="00352467" w:rsidRPr="00140852" w:rsidRDefault="00352467" w:rsidP="00352467">
      <w:pPr>
        <w:pStyle w:val="Heading4"/>
        <w:ind w:left="708"/>
        <w:rPr>
          <w:rFonts w:cstheme="majorHAnsi"/>
          <w:color w:val="auto"/>
          <w:sz w:val="24"/>
          <w:szCs w:val="24"/>
          <w:lang w:val="en-GB"/>
        </w:rPr>
      </w:pPr>
      <w:r w:rsidRPr="00140852">
        <w:rPr>
          <w:rFonts w:cstheme="majorHAnsi"/>
          <w:color w:val="auto"/>
          <w:sz w:val="24"/>
          <w:szCs w:val="24"/>
          <w:lang w:val="en-GB"/>
        </w:rPr>
        <w:t>What is the setting?</w:t>
      </w:r>
    </w:p>
    <w:p w14:paraId="770FD722" w14:textId="05F832CA" w:rsidR="00352467" w:rsidRPr="00140852" w:rsidRDefault="00352467" w:rsidP="00352467">
      <w:pPr>
        <w:rPr>
          <w:rFonts w:asciiTheme="majorHAnsi" w:hAnsiTheme="majorHAnsi" w:cstheme="majorHAnsi"/>
          <w:sz w:val="24"/>
          <w:szCs w:val="24"/>
          <w:lang w:val="en-GB"/>
        </w:rPr>
      </w:pPr>
    </w:p>
    <w:p w14:paraId="35BD39C6" w14:textId="77777777" w:rsidR="00352467" w:rsidRPr="00140852" w:rsidRDefault="00352467" w:rsidP="00352467">
      <w:pPr>
        <w:pStyle w:val="Heading3"/>
        <w:rPr>
          <w:rFonts w:cstheme="majorHAnsi"/>
          <w:b/>
          <w:color w:val="auto"/>
        </w:rPr>
      </w:pPr>
      <w:r w:rsidRPr="00140852">
        <w:rPr>
          <w:rFonts w:cstheme="majorHAnsi"/>
          <w:b/>
          <w:color w:val="auto"/>
        </w:rPr>
        <w:t>What is current practice?</w:t>
      </w:r>
    </w:p>
    <w:p w14:paraId="375E35AD" w14:textId="5203F145" w:rsidR="00352467" w:rsidRPr="00140852" w:rsidRDefault="00352467" w:rsidP="00352467">
      <w:pPr>
        <w:pStyle w:val="Heading4"/>
        <w:ind w:left="708"/>
        <w:rPr>
          <w:rFonts w:cstheme="majorHAnsi"/>
          <w:color w:val="auto"/>
          <w:sz w:val="24"/>
          <w:szCs w:val="24"/>
          <w:lang w:val="en-GB"/>
        </w:rPr>
      </w:pPr>
      <w:r w:rsidRPr="00140852">
        <w:rPr>
          <w:rFonts w:cstheme="majorHAnsi"/>
          <w:bCs/>
          <w:color w:val="auto"/>
          <w:sz w:val="24"/>
          <w:szCs w:val="24"/>
          <w:lang w:val="en-GB"/>
        </w:rPr>
        <w:t>Display current tests</w:t>
      </w:r>
      <w:r w:rsidR="00C64B30" w:rsidRPr="00140852">
        <w:rPr>
          <w:rFonts w:cstheme="majorHAnsi"/>
          <w:bCs/>
          <w:color w:val="auto"/>
          <w:sz w:val="24"/>
          <w:szCs w:val="24"/>
          <w:lang w:val="en-GB"/>
        </w:rPr>
        <w:t>, clinical assessment tools</w:t>
      </w:r>
      <w:r w:rsidRPr="00140852">
        <w:rPr>
          <w:rFonts w:cstheme="majorHAnsi"/>
          <w:bCs/>
          <w:color w:val="auto"/>
          <w:sz w:val="24"/>
          <w:szCs w:val="24"/>
          <w:lang w:val="en-GB"/>
        </w:rPr>
        <w:t xml:space="preserve"> and management decisions on clinical pathway</w:t>
      </w:r>
      <w:r w:rsidRPr="00140852">
        <w:rPr>
          <w:rFonts w:cstheme="majorHAnsi"/>
          <w:color w:val="auto"/>
          <w:sz w:val="24"/>
          <w:szCs w:val="24"/>
          <w:lang w:val="en-GB"/>
        </w:rPr>
        <w:t xml:space="preserve"> (map the pathway to illustrate the i</w:t>
      </w:r>
      <w:r w:rsidR="00FD5BD0" w:rsidRPr="00140852">
        <w:rPr>
          <w:rFonts w:cstheme="majorHAnsi"/>
          <w:color w:val="auto"/>
          <w:sz w:val="24"/>
          <w:szCs w:val="24"/>
          <w:lang w:val="en-GB"/>
        </w:rPr>
        <w:t xml:space="preserve">ntended use of new </w:t>
      </w:r>
      <w:r w:rsidR="00140852">
        <w:rPr>
          <w:rFonts w:cstheme="majorHAnsi"/>
          <w:color w:val="auto"/>
          <w:sz w:val="24"/>
          <w:szCs w:val="24"/>
          <w:lang w:val="en-GB"/>
        </w:rPr>
        <w:t xml:space="preserve">biomarker </w:t>
      </w:r>
      <w:r w:rsidR="00FD5BD0" w:rsidRPr="00140852">
        <w:rPr>
          <w:rFonts w:cstheme="majorHAnsi"/>
          <w:color w:val="auto"/>
          <w:sz w:val="24"/>
          <w:szCs w:val="24"/>
          <w:lang w:val="en-GB"/>
        </w:rPr>
        <w:t xml:space="preserve">– </w:t>
      </w:r>
      <w:r w:rsidR="008A2CC0" w:rsidRPr="00140852">
        <w:rPr>
          <w:rFonts w:cstheme="majorHAnsi"/>
          <w:color w:val="auto"/>
          <w:sz w:val="24"/>
          <w:szCs w:val="24"/>
          <w:lang w:val="en-GB"/>
        </w:rPr>
        <w:t>(</w:t>
      </w:r>
      <w:r w:rsidR="00140852">
        <w:rPr>
          <w:rFonts w:cstheme="majorHAnsi"/>
          <w:color w:val="auto"/>
          <w:sz w:val="24"/>
          <w:szCs w:val="24"/>
          <w:lang w:val="en-GB"/>
        </w:rPr>
        <w:t xml:space="preserve">use </w:t>
      </w:r>
      <w:r w:rsidR="008A2CC0" w:rsidRPr="0097393F">
        <w:rPr>
          <w:rFonts w:cstheme="majorHAnsi"/>
          <w:color w:val="FF0000"/>
          <w:sz w:val="24"/>
          <w:szCs w:val="24"/>
          <w:lang w:val="en-GB"/>
        </w:rPr>
        <w:t xml:space="preserve">‘Mapping 1’ </w:t>
      </w:r>
      <w:r w:rsidR="008A2CC0" w:rsidRPr="00140852">
        <w:rPr>
          <w:rFonts w:cstheme="majorHAnsi"/>
          <w:color w:val="auto"/>
          <w:sz w:val="24"/>
          <w:szCs w:val="24"/>
          <w:lang w:val="en-GB"/>
        </w:rPr>
        <w:t xml:space="preserve">template </w:t>
      </w:r>
      <w:r w:rsidR="002D6EF6">
        <w:rPr>
          <w:rFonts w:cstheme="majorHAnsi"/>
          <w:color w:val="auto"/>
          <w:sz w:val="24"/>
          <w:szCs w:val="24"/>
          <w:lang w:val="en-GB"/>
        </w:rPr>
        <w:t>provided below</w:t>
      </w:r>
      <w:r w:rsidRPr="00140852">
        <w:rPr>
          <w:rFonts w:cstheme="majorHAnsi"/>
          <w:color w:val="auto"/>
          <w:sz w:val="24"/>
          <w:szCs w:val="24"/>
          <w:lang w:val="en-GB"/>
        </w:rPr>
        <w:t xml:space="preserve">). </w:t>
      </w:r>
    </w:p>
    <w:p w14:paraId="2F62919A" w14:textId="77777777" w:rsidR="006B2F8A" w:rsidRPr="00140852" w:rsidRDefault="006B2F8A" w:rsidP="00140852">
      <w:pPr>
        <w:pStyle w:val="Heading4"/>
        <w:rPr>
          <w:rFonts w:cstheme="majorHAnsi"/>
          <w:color w:val="auto"/>
          <w:sz w:val="24"/>
          <w:szCs w:val="24"/>
          <w:lang w:val="en-GB"/>
        </w:rPr>
      </w:pPr>
    </w:p>
    <w:p w14:paraId="343DF209" w14:textId="77777777" w:rsidR="00352467" w:rsidRPr="00140852" w:rsidRDefault="00352467" w:rsidP="00352467">
      <w:pPr>
        <w:pStyle w:val="Heading4"/>
        <w:ind w:left="708"/>
        <w:rPr>
          <w:rFonts w:cstheme="majorHAnsi"/>
          <w:color w:val="auto"/>
          <w:sz w:val="24"/>
          <w:szCs w:val="24"/>
          <w:lang w:val="en-GB"/>
        </w:rPr>
      </w:pPr>
      <w:r w:rsidRPr="00140852">
        <w:rPr>
          <w:rFonts w:cstheme="majorHAnsi"/>
          <w:color w:val="auto"/>
          <w:sz w:val="24"/>
          <w:szCs w:val="24"/>
          <w:lang w:val="en-GB"/>
        </w:rPr>
        <w:t>What data are available about the outcomes of current practice?</w:t>
      </w:r>
    </w:p>
    <w:p w14:paraId="477B01FC" w14:textId="61E390D3" w:rsidR="00352467" w:rsidRPr="00140852" w:rsidRDefault="00352467" w:rsidP="00352467">
      <w:pPr>
        <w:rPr>
          <w:rFonts w:asciiTheme="majorHAnsi" w:hAnsiTheme="majorHAnsi" w:cstheme="majorHAnsi"/>
          <w:sz w:val="24"/>
          <w:szCs w:val="24"/>
          <w:lang w:val="en-GB"/>
        </w:rPr>
      </w:pPr>
    </w:p>
    <w:p w14:paraId="14BECC32" w14:textId="77777777" w:rsidR="002D6EF6" w:rsidRDefault="002D6EF6" w:rsidP="00352467">
      <w:pPr>
        <w:pStyle w:val="Heading3"/>
        <w:rPr>
          <w:rFonts w:cstheme="majorHAnsi"/>
          <w:b/>
          <w:color w:val="auto"/>
        </w:rPr>
      </w:pPr>
    </w:p>
    <w:p w14:paraId="5507FBA9" w14:textId="77777777" w:rsidR="00352467" w:rsidRPr="00140852" w:rsidRDefault="00352467" w:rsidP="00352467">
      <w:pPr>
        <w:pStyle w:val="Heading3"/>
        <w:rPr>
          <w:rFonts w:cstheme="majorHAnsi"/>
          <w:b/>
          <w:color w:val="auto"/>
        </w:rPr>
      </w:pPr>
      <w:r w:rsidRPr="00140852">
        <w:rPr>
          <w:rFonts w:cstheme="majorHAnsi"/>
          <w:b/>
          <w:color w:val="auto"/>
        </w:rPr>
        <w:t xml:space="preserve">What are the limitations of current practice? </w:t>
      </w:r>
    </w:p>
    <w:p w14:paraId="2E4E5771" w14:textId="77777777" w:rsidR="00352467" w:rsidRPr="00140852" w:rsidRDefault="00352467" w:rsidP="00352467">
      <w:pPr>
        <w:pStyle w:val="Heading4"/>
        <w:ind w:left="708"/>
        <w:rPr>
          <w:rFonts w:cstheme="majorHAnsi"/>
          <w:color w:val="auto"/>
          <w:sz w:val="24"/>
          <w:szCs w:val="24"/>
          <w:lang w:val="en-GB"/>
        </w:rPr>
      </w:pPr>
      <w:r w:rsidRPr="00140852">
        <w:rPr>
          <w:rFonts w:cstheme="majorHAnsi"/>
          <w:color w:val="auto"/>
          <w:sz w:val="24"/>
          <w:szCs w:val="24"/>
          <w:lang w:val="en-GB"/>
        </w:rPr>
        <w:t xml:space="preserve">What is the potential adverse or suboptimal outcome of the present pathway? </w:t>
      </w:r>
    </w:p>
    <w:p w14:paraId="0E7D43C0" w14:textId="368FF945" w:rsidR="00352467" w:rsidRPr="00140852" w:rsidRDefault="00352467" w:rsidP="00352467">
      <w:pPr>
        <w:rPr>
          <w:rFonts w:asciiTheme="majorHAnsi" w:hAnsiTheme="majorHAnsi" w:cstheme="majorHAnsi"/>
          <w:sz w:val="24"/>
          <w:szCs w:val="24"/>
          <w:lang w:val="en-GB"/>
        </w:rPr>
      </w:pPr>
    </w:p>
    <w:p w14:paraId="769CCAFA" w14:textId="12D71B84" w:rsidR="00352467" w:rsidRPr="00140852" w:rsidRDefault="00BC4572" w:rsidP="00352467">
      <w:pPr>
        <w:pStyle w:val="Heading4"/>
        <w:ind w:left="708"/>
        <w:rPr>
          <w:rFonts w:cstheme="majorHAnsi"/>
          <w:color w:val="auto"/>
          <w:sz w:val="24"/>
          <w:szCs w:val="24"/>
          <w:lang w:val="en-GB"/>
        </w:rPr>
      </w:pPr>
      <w:r w:rsidRPr="00140852">
        <w:rPr>
          <w:rFonts w:cstheme="majorHAnsi"/>
          <w:color w:val="auto"/>
          <w:sz w:val="24"/>
          <w:szCs w:val="24"/>
          <w:lang w:val="en-GB"/>
        </w:rPr>
        <w:t>What are</w:t>
      </w:r>
      <w:r w:rsidR="00352467" w:rsidRPr="00140852">
        <w:rPr>
          <w:rFonts w:cstheme="majorHAnsi"/>
          <w:color w:val="auto"/>
          <w:sz w:val="24"/>
          <w:szCs w:val="24"/>
          <w:lang w:val="en-GB"/>
        </w:rPr>
        <w:t xml:space="preserve"> </w:t>
      </w:r>
      <w:r w:rsidRPr="00140852">
        <w:rPr>
          <w:rFonts w:cstheme="majorHAnsi"/>
          <w:color w:val="auto"/>
          <w:sz w:val="24"/>
          <w:szCs w:val="24"/>
          <w:lang w:val="en-GB"/>
        </w:rPr>
        <w:t xml:space="preserve">the </w:t>
      </w:r>
      <w:r w:rsidR="00352467" w:rsidRPr="00140852">
        <w:rPr>
          <w:rFonts w:cstheme="majorHAnsi"/>
          <w:color w:val="auto"/>
          <w:sz w:val="24"/>
          <w:szCs w:val="24"/>
          <w:lang w:val="en-GB"/>
        </w:rPr>
        <w:t>health management gap</w:t>
      </w:r>
      <w:r w:rsidRPr="00140852">
        <w:rPr>
          <w:rFonts w:cstheme="majorHAnsi"/>
          <w:color w:val="auto"/>
          <w:sz w:val="24"/>
          <w:szCs w:val="24"/>
          <w:lang w:val="en-GB"/>
        </w:rPr>
        <w:t>s?</w:t>
      </w:r>
    </w:p>
    <w:p w14:paraId="7823DBCB" w14:textId="2AD00B35" w:rsidR="00352467" w:rsidRPr="00140852" w:rsidRDefault="00352467" w:rsidP="00352467">
      <w:pPr>
        <w:rPr>
          <w:rFonts w:asciiTheme="majorHAnsi" w:hAnsiTheme="majorHAnsi" w:cstheme="majorHAnsi"/>
          <w:sz w:val="24"/>
          <w:szCs w:val="24"/>
          <w:lang w:val="en-GB"/>
        </w:rPr>
      </w:pPr>
    </w:p>
    <w:p w14:paraId="76AC6397" w14:textId="77777777" w:rsidR="002D6EF6" w:rsidRDefault="002D6EF6" w:rsidP="00352467">
      <w:pPr>
        <w:pStyle w:val="Heading3"/>
        <w:rPr>
          <w:rFonts w:cstheme="majorHAnsi"/>
          <w:b/>
          <w:color w:val="auto"/>
          <w:lang w:val="en-GB"/>
        </w:rPr>
      </w:pPr>
    </w:p>
    <w:p w14:paraId="12B3E812" w14:textId="77777777" w:rsidR="00352467" w:rsidRPr="00140852" w:rsidRDefault="00352467" w:rsidP="00352467">
      <w:pPr>
        <w:pStyle w:val="Heading3"/>
        <w:rPr>
          <w:rFonts w:cstheme="majorHAnsi"/>
          <w:b/>
          <w:color w:val="auto"/>
          <w:lang w:val="en-GB"/>
        </w:rPr>
      </w:pPr>
      <w:r w:rsidRPr="00140852">
        <w:rPr>
          <w:rFonts w:cstheme="majorHAnsi"/>
          <w:b/>
          <w:color w:val="auto"/>
          <w:lang w:val="en-GB"/>
        </w:rPr>
        <w:t>What are the desired outcomes?</w:t>
      </w:r>
    </w:p>
    <w:p w14:paraId="219F8DA6" w14:textId="4A59CC86" w:rsidR="003A7B1D" w:rsidRPr="00140852" w:rsidRDefault="003A7B1D" w:rsidP="00352467">
      <w:pPr>
        <w:rPr>
          <w:rFonts w:asciiTheme="majorHAnsi" w:hAnsiTheme="majorHAnsi" w:cstheme="majorHAnsi"/>
          <w:sz w:val="24"/>
          <w:szCs w:val="24"/>
          <w:lang w:val="en-GB"/>
        </w:rPr>
      </w:pPr>
    </w:p>
    <w:p w14:paraId="6FF0A71A" w14:textId="77777777" w:rsidR="003A7B1D" w:rsidRPr="00140852" w:rsidRDefault="003A7B1D" w:rsidP="00352467">
      <w:pPr>
        <w:rPr>
          <w:lang w:val="en-GB"/>
        </w:rPr>
      </w:pPr>
    </w:p>
    <w:p w14:paraId="264071AD" w14:textId="77777777" w:rsidR="003A7B1D" w:rsidRDefault="003A7B1D" w:rsidP="00352467">
      <w:pPr>
        <w:rPr>
          <w:lang w:val="en-GB"/>
        </w:rPr>
      </w:pPr>
    </w:p>
    <w:p w14:paraId="7E97C2DC" w14:textId="558EF8A2" w:rsidR="00DC294A" w:rsidRDefault="00985C00" w:rsidP="003A7B1D">
      <w:pPr>
        <w:rPr>
          <w:rFonts w:asciiTheme="majorHAnsi" w:hAnsiTheme="majorHAnsi" w:cstheme="majorHAnsi"/>
          <w:color w:val="5B9BD5" w:themeColor="accent1"/>
          <w:sz w:val="32"/>
          <w:szCs w:val="32"/>
        </w:rPr>
      </w:pPr>
      <w:r>
        <w:rPr>
          <w:noProof/>
          <w:color w:val="5B9BD5" w:themeColor="accent1"/>
          <w:lang w:val="en-GB" w:eastAsia="en-GB"/>
        </w:rPr>
        <w:lastRenderedPageBreak/>
        <w:drawing>
          <wp:inline distT="0" distB="0" distL="0" distR="0" wp14:anchorId="68E549B2" wp14:editId="5FBFE046">
            <wp:extent cx="5760720" cy="676051"/>
            <wp:effectExtent l="0" t="0" r="11430" b="0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</wp:inline>
        </w:drawing>
      </w:r>
    </w:p>
    <w:p w14:paraId="1F1B768D" w14:textId="70CF6093" w:rsidR="00DC294A" w:rsidRPr="00140852" w:rsidRDefault="003A7B1D" w:rsidP="003A7B1D">
      <w:pPr>
        <w:rPr>
          <w:rFonts w:asciiTheme="majorHAnsi" w:hAnsiTheme="majorHAnsi" w:cstheme="majorHAnsi"/>
          <w:b/>
          <w:color w:val="5B9BD5" w:themeColor="accent1"/>
          <w:sz w:val="32"/>
          <w:szCs w:val="32"/>
          <w:u w:val="single"/>
        </w:rPr>
      </w:pPr>
      <w:r w:rsidRPr="00140852">
        <w:rPr>
          <w:rFonts w:asciiTheme="majorHAnsi" w:hAnsiTheme="majorHAnsi" w:cstheme="majorHAnsi"/>
          <w:b/>
          <w:color w:val="5B9BD5" w:themeColor="accent1"/>
          <w:sz w:val="32"/>
          <w:szCs w:val="32"/>
          <w:u w:val="single"/>
        </w:rPr>
        <w:t>STE</w:t>
      </w:r>
      <w:r w:rsidR="00BC4572" w:rsidRPr="00140852">
        <w:rPr>
          <w:rFonts w:asciiTheme="majorHAnsi" w:hAnsiTheme="majorHAnsi" w:cstheme="majorHAnsi"/>
          <w:b/>
          <w:color w:val="5B9BD5" w:themeColor="accent1"/>
          <w:sz w:val="32"/>
          <w:szCs w:val="32"/>
          <w:u w:val="single"/>
        </w:rPr>
        <w:t>P 2: VERIFY THE UNMET NEED FOR THE</w:t>
      </w:r>
      <w:r w:rsidRPr="00140852">
        <w:rPr>
          <w:rFonts w:asciiTheme="majorHAnsi" w:hAnsiTheme="majorHAnsi" w:cstheme="majorHAnsi"/>
          <w:b/>
          <w:color w:val="5B9BD5" w:themeColor="accent1"/>
          <w:sz w:val="32"/>
          <w:szCs w:val="32"/>
          <w:u w:val="single"/>
        </w:rPr>
        <w:t xml:space="preserve"> BIOMARKER</w:t>
      </w:r>
    </w:p>
    <w:p w14:paraId="27161452" w14:textId="77777777" w:rsidR="003A7B1D" w:rsidRPr="00140852" w:rsidRDefault="003A7B1D" w:rsidP="003A7B1D">
      <w:pPr>
        <w:rPr>
          <w:rFonts w:asciiTheme="majorHAnsi" w:hAnsiTheme="majorHAnsi" w:cstheme="majorHAnsi"/>
          <w:b/>
          <w:color w:val="5B9BD5" w:themeColor="accent1"/>
          <w:sz w:val="24"/>
          <w:szCs w:val="24"/>
        </w:rPr>
      </w:pPr>
      <w:r w:rsidRPr="00140852">
        <w:rPr>
          <w:rFonts w:asciiTheme="majorHAnsi" w:hAnsiTheme="majorHAnsi" w:cstheme="majorHAnsi"/>
          <w:b/>
          <w:color w:val="5B9BD5" w:themeColor="accent1"/>
          <w:sz w:val="24"/>
          <w:szCs w:val="24"/>
        </w:rPr>
        <w:t>Key question: Is there an existing solution?</w:t>
      </w:r>
    </w:p>
    <w:p w14:paraId="628D5883" w14:textId="77777777" w:rsidR="00DC294A" w:rsidRPr="00721400" w:rsidRDefault="00DC294A" w:rsidP="003A7B1D">
      <w:pPr>
        <w:pStyle w:val="NormalWeb"/>
        <w:spacing w:before="120" w:beforeAutospacing="0" w:after="0" w:afterAutospacing="0"/>
        <w:rPr>
          <w:rFonts w:asciiTheme="majorHAnsi" w:hAnsiTheme="majorHAnsi" w:cstheme="majorHAnsi"/>
          <w:bCs/>
          <w:color w:val="5B9BD5" w:themeColor="accent1"/>
          <w:kern w:val="24"/>
          <w:lang w:val="en-US"/>
        </w:rPr>
      </w:pPr>
    </w:p>
    <w:p w14:paraId="60BF788A" w14:textId="77777777" w:rsidR="003A7B1D" w:rsidRPr="00140852" w:rsidRDefault="003A7B1D" w:rsidP="003A7B1D">
      <w:pPr>
        <w:pStyle w:val="NormalWeb"/>
        <w:spacing w:before="120" w:beforeAutospacing="0" w:after="0" w:afterAutospacing="0"/>
        <w:rPr>
          <w:rFonts w:asciiTheme="majorHAnsi" w:hAnsiTheme="majorHAnsi" w:cstheme="majorHAnsi"/>
          <w:b/>
          <w:bCs/>
          <w:kern w:val="24"/>
          <w:lang w:val="en-US"/>
        </w:rPr>
      </w:pPr>
      <w:r w:rsidRPr="00140852">
        <w:rPr>
          <w:rFonts w:asciiTheme="majorHAnsi" w:hAnsiTheme="majorHAnsi" w:cstheme="majorHAnsi"/>
          <w:b/>
          <w:bCs/>
          <w:kern w:val="24"/>
          <w:lang w:val="en-US"/>
        </w:rPr>
        <w:t xml:space="preserve">Could the problem be solved by: </w:t>
      </w:r>
    </w:p>
    <w:p w14:paraId="2C802EF6" w14:textId="77777777" w:rsidR="003A7B1D" w:rsidRPr="00140852" w:rsidRDefault="003A7B1D" w:rsidP="003A7B1D">
      <w:pPr>
        <w:pStyle w:val="NormalWeb"/>
        <w:numPr>
          <w:ilvl w:val="0"/>
          <w:numId w:val="5"/>
        </w:numPr>
        <w:spacing w:before="120" w:beforeAutospacing="0" w:after="0" w:afterAutospacing="0"/>
        <w:rPr>
          <w:rFonts w:asciiTheme="majorHAnsi" w:hAnsiTheme="majorHAnsi" w:cstheme="majorHAnsi"/>
          <w:i/>
        </w:rPr>
      </w:pPr>
      <w:r w:rsidRPr="00140852">
        <w:rPr>
          <w:rFonts w:asciiTheme="majorHAnsi" w:hAnsiTheme="majorHAnsi" w:cstheme="majorHAnsi"/>
          <w:bCs/>
          <w:i/>
          <w:kern w:val="24"/>
          <w:lang w:val="en-US"/>
        </w:rPr>
        <w:t>Optimising current practice</w:t>
      </w:r>
    </w:p>
    <w:p w14:paraId="4C964B43" w14:textId="77777777" w:rsidR="003A7B1D" w:rsidRPr="00140852" w:rsidRDefault="003A7B1D" w:rsidP="003A7B1D">
      <w:pPr>
        <w:pStyle w:val="NormalWeb"/>
        <w:numPr>
          <w:ilvl w:val="0"/>
          <w:numId w:val="5"/>
        </w:numPr>
        <w:spacing w:before="120" w:beforeAutospacing="0" w:after="0" w:afterAutospacing="0"/>
        <w:rPr>
          <w:rFonts w:asciiTheme="majorHAnsi" w:hAnsiTheme="majorHAnsi" w:cstheme="majorHAnsi"/>
          <w:i/>
        </w:rPr>
      </w:pPr>
      <w:r w:rsidRPr="00140852">
        <w:rPr>
          <w:rFonts w:asciiTheme="majorHAnsi" w:hAnsiTheme="majorHAnsi" w:cstheme="majorHAnsi"/>
          <w:bCs/>
          <w:i/>
          <w:kern w:val="24"/>
          <w:lang w:val="en-US"/>
        </w:rPr>
        <w:t>Alternative clinical pathways/practices</w:t>
      </w:r>
    </w:p>
    <w:p w14:paraId="3CD23683" w14:textId="77777777" w:rsidR="003A7B1D" w:rsidRPr="00140852" w:rsidRDefault="003A7B1D" w:rsidP="003A7B1D">
      <w:pPr>
        <w:pStyle w:val="NormalWeb"/>
        <w:numPr>
          <w:ilvl w:val="0"/>
          <w:numId w:val="5"/>
        </w:numPr>
        <w:spacing w:before="120" w:beforeAutospacing="0" w:after="0" w:afterAutospacing="0"/>
        <w:rPr>
          <w:rFonts w:asciiTheme="majorHAnsi" w:hAnsiTheme="majorHAnsi" w:cstheme="majorHAnsi"/>
          <w:i/>
        </w:rPr>
      </w:pPr>
      <w:r w:rsidRPr="00140852">
        <w:rPr>
          <w:rFonts w:asciiTheme="majorHAnsi" w:hAnsiTheme="majorHAnsi" w:cstheme="majorHAnsi"/>
          <w:bCs/>
          <w:i/>
          <w:kern w:val="24"/>
          <w:lang w:val="en-US"/>
        </w:rPr>
        <w:t>Implementation of evidence-based guidelines</w:t>
      </w:r>
    </w:p>
    <w:p w14:paraId="67820C04" w14:textId="5EB8D612" w:rsidR="003A7B1D" w:rsidRPr="00140852" w:rsidRDefault="003A7B1D" w:rsidP="003A7B1D">
      <w:pPr>
        <w:pStyle w:val="NormalWeb"/>
        <w:numPr>
          <w:ilvl w:val="0"/>
          <w:numId w:val="5"/>
        </w:numPr>
        <w:spacing w:before="120" w:beforeAutospacing="0" w:after="0" w:afterAutospacing="0"/>
        <w:rPr>
          <w:rFonts w:asciiTheme="majorHAnsi" w:hAnsiTheme="majorHAnsi" w:cstheme="majorHAnsi"/>
          <w:i/>
        </w:rPr>
      </w:pPr>
      <w:r w:rsidRPr="00140852">
        <w:rPr>
          <w:rFonts w:asciiTheme="majorHAnsi" w:hAnsiTheme="majorHAnsi" w:cstheme="majorHAnsi"/>
          <w:bCs/>
          <w:i/>
          <w:kern w:val="24"/>
          <w:lang w:val="en-US"/>
        </w:rPr>
        <w:t>Quality improvement activities</w:t>
      </w:r>
      <w:r w:rsidR="00BC4572" w:rsidRPr="00140852">
        <w:rPr>
          <w:rFonts w:asciiTheme="majorHAnsi" w:hAnsiTheme="majorHAnsi" w:cstheme="majorHAnsi"/>
          <w:bCs/>
          <w:i/>
          <w:kern w:val="24"/>
          <w:lang w:val="en-US"/>
        </w:rPr>
        <w:t>?</w:t>
      </w:r>
    </w:p>
    <w:p w14:paraId="78A24F1F" w14:textId="4BA99323" w:rsidR="00140852" w:rsidRPr="00140852" w:rsidRDefault="00140852" w:rsidP="003A7B1D">
      <w:pPr>
        <w:pStyle w:val="NormalWeb"/>
        <w:numPr>
          <w:ilvl w:val="0"/>
          <w:numId w:val="5"/>
        </w:numPr>
        <w:spacing w:before="120" w:beforeAutospacing="0" w:after="0" w:afterAutospacing="0"/>
        <w:rPr>
          <w:rFonts w:asciiTheme="majorHAnsi" w:hAnsiTheme="majorHAnsi" w:cstheme="majorHAnsi"/>
          <w:i/>
        </w:rPr>
      </w:pPr>
      <w:r>
        <w:rPr>
          <w:rFonts w:asciiTheme="majorHAnsi" w:hAnsiTheme="majorHAnsi" w:cstheme="majorHAnsi"/>
          <w:bCs/>
          <w:i/>
          <w:kern w:val="24"/>
          <w:lang w:val="en-US"/>
        </w:rPr>
        <w:t>Other (please specify):</w:t>
      </w:r>
    </w:p>
    <w:p w14:paraId="0313D9C9" w14:textId="007A8DE6" w:rsidR="003A7B1D" w:rsidRPr="00140852" w:rsidRDefault="003A7B1D" w:rsidP="003A7B1D">
      <w:pPr>
        <w:pStyle w:val="NormalWeb"/>
        <w:spacing w:before="120" w:beforeAutospacing="0" w:after="0" w:afterAutospacing="0"/>
        <w:rPr>
          <w:rFonts w:asciiTheme="majorHAnsi" w:hAnsiTheme="majorHAnsi" w:cstheme="majorHAnsi"/>
          <w:bCs/>
          <w:kern w:val="24"/>
          <w:lang w:val="en-US"/>
        </w:rPr>
      </w:pPr>
    </w:p>
    <w:p w14:paraId="2B96AFD0" w14:textId="77777777" w:rsidR="003A7B1D" w:rsidRPr="00140852" w:rsidRDefault="003A7B1D" w:rsidP="0072504E">
      <w:pPr>
        <w:pStyle w:val="NormalWeb"/>
        <w:spacing w:before="120" w:beforeAutospacing="0" w:after="0" w:afterAutospacing="0"/>
        <w:rPr>
          <w:rFonts w:asciiTheme="majorHAnsi" w:hAnsiTheme="majorHAnsi" w:cstheme="majorHAnsi"/>
          <w:bCs/>
          <w:kern w:val="24"/>
          <w:lang w:val="en-US"/>
        </w:rPr>
      </w:pPr>
    </w:p>
    <w:p w14:paraId="4EE39675" w14:textId="77777777" w:rsidR="003A7B1D" w:rsidRPr="00140852" w:rsidRDefault="003A7B1D" w:rsidP="003A7B1D">
      <w:pPr>
        <w:pStyle w:val="NormalWeb"/>
        <w:spacing w:before="120" w:beforeAutospacing="0" w:after="0" w:afterAutospacing="0"/>
        <w:ind w:left="720"/>
        <w:rPr>
          <w:rFonts w:asciiTheme="majorHAnsi" w:hAnsiTheme="majorHAnsi" w:cstheme="majorHAnsi"/>
          <w:bCs/>
          <w:kern w:val="24"/>
          <w:lang w:val="en-US"/>
        </w:rPr>
      </w:pPr>
    </w:p>
    <w:p w14:paraId="0C0FD375" w14:textId="77777777" w:rsidR="003A7B1D" w:rsidRPr="00140852" w:rsidRDefault="003A7B1D" w:rsidP="003A7B1D">
      <w:pPr>
        <w:pStyle w:val="NormalWeb"/>
        <w:spacing w:before="120" w:beforeAutospacing="0" w:after="0" w:afterAutospacing="0"/>
        <w:ind w:left="720"/>
      </w:pPr>
    </w:p>
    <w:p w14:paraId="562FF7E2" w14:textId="77777777" w:rsidR="003A7B1D" w:rsidRPr="00140852" w:rsidRDefault="003A7B1D" w:rsidP="003A7B1D">
      <w:pPr>
        <w:pStyle w:val="NormalWeb"/>
        <w:spacing w:before="120" w:beforeAutospacing="0" w:after="0" w:afterAutospacing="0"/>
        <w:ind w:left="720"/>
        <w:rPr>
          <w:rFonts w:ascii="Calibri" w:hAnsi="Calibri"/>
          <w:bCs/>
          <w:kern w:val="24"/>
          <w:lang w:val="en-US"/>
        </w:rPr>
      </w:pPr>
    </w:p>
    <w:p w14:paraId="094584C7" w14:textId="77777777" w:rsidR="003A7B1D" w:rsidRPr="00140852" w:rsidRDefault="003A7B1D" w:rsidP="003A7B1D">
      <w:pPr>
        <w:pStyle w:val="NormalWeb"/>
        <w:spacing w:before="120" w:beforeAutospacing="0" w:after="0" w:afterAutospacing="0"/>
        <w:ind w:left="720"/>
      </w:pPr>
    </w:p>
    <w:p w14:paraId="4B037A71" w14:textId="77777777" w:rsidR="003A7B1D" w:rsidRPr="00140852" w:rsidRDefault="003A7B1D" w:rsidP="003A7B1D">
      <w:pPr>
        <w:pStyle w:val="NormalWeb"/>
        <w:spacing w:before="0" w:beforeAutospacing="0" w:after="120" w:afterAutospacing="0"/>
        <w:rPr>
          <w:rFonts w:ascii="Calibri" w:hAnsi="Calibri"/>
          <w:bCs/>
          <w:kern w:val="24"/>
          <w:lang w:val="en-US"/>
        </w:rPr>
      </w:pPr>
    </w:p>
    <w:p w14:paraId="5F7D2B13" w14:textId="77777777" w:rsidR="003A7B1D" w:rsidRPr="00140852" w:rsidRDefault="003A7B1D" w:rsidP="003A7B1D">
      <w:pPr>
        <w:pStyle w:val="NormalWeb"/>
        <w:spacing w:before="0" w:beforeAutospacing="0" w:after="120" w:afterAutospacing="0"/>
        <w:rPr>
          <w:rFonts w:asciiTheme="majorHAnsi" w:hAnsiTheme="majorHAnsi" w:cstheme="majorHAnsi"/>
          <w:b/>
          <w:bCs/>
          <w:kern w:val="24"/>
          <w:lang w:val="en-US"/>
        </w:rPr>
      </w:pPr>
      <w:r w:rsidRPr="00140852">
        <w:rPr>
          <w:rFonts w:asciiTheme="majorHAnsi" w:hAnsiTheme="majorHAnsi" w:cstheme="majorHAnsi"/>
          <w:b/>
          <w:bCs/>
          <w:kern w:val="24"/>
          <w:lang w:val="en-US"/>
        </w:rPr>
        <w:t>Could these solutions be effective?</w:t>
      </w:r>
    </w:p>
    <w:p w14:paraId="5FEA5290" w14:textId="1CE24821" w:rsidR="003A7B1D" w:rsidRPr="00140852" w:rsidRDefault="003A7B1D" w:rsidP="003A7B1D">
      <w:pPr>
        <w:pStyle w:val="NormalWeb"/>
        <w:spacing w:before="0" w:beforeAutospacing="0" w:after="120" w:afterAutospacing="0"/>
        <w:rPr>
          <w:rFonts w:asciiTheme="majorHAnsi" w:hAnsiTheme="majorHAnsi" w:cstheme="majorHAnsi"/>
          <w:bCs/>
          <w:kern w:val="24"/>
          <w:lang w:val="en-US"/>
        </w:rPr>
      </w:pPr>
    </w:p>
    <w:p w14:paraId="3B6E5646" w14:textId="77777777" w:rsidR="003A7B1D" w:rsidRPr="00140852" w:rsidRDefault="003A7B1D" w:rsidP="003A7B1D">
      <w:pPr>
        <w:pStyle w:val="NormalWeb"/>
        <w:spacing w:before="0" w:beforeAutospacing="0" w:after="120" w:afterAutospacing="0"/>
        <w:rPr>
          <w:rFonts w:asciiTheme="majorHAnsi" w:hAnsiTheme="majorHAnsi" w:cstheme="majorHAnsi"/>
        </w:rPr>
      </w:pPr>
    </w:p>
    <w:p w14:paraId="12F08DDB" w14:textId="77777777" w:rsidR="003A7B1D" w:rsidRPr="00140852" w:rsidRDefault="003A7B1D" w:rsidP="003A7B1D">
      <w:pPr>
        <w:pStyle w:val="NormalWeb"/>
        <w:spacing w:before="0" w:beforeAutospacing="0" w:after="120" w:afterAutospacing="0"/>
        <w:rPr>
          <w:rFonts w:asciiTheme="majorHAnsi" w:hAnsiTheme="majorHAnsi" w:cstheme="majorHAnsi"/>
        </w:rPr>
      </w:pPr>
    </w:p>
    <w:p w14:paraId="652DBDDF" w14:textId="3C970E08" w:rsidR="003A7B1D" w:rsidRPr="00140852" w:rsidRDefault="003A7B1D" w:rsidP="003A7B1D">
      <w:pPr>
        <w:pStyle w:val="NormalWeb"/>
        <w:spacing w:before="0" w:beforeAutospacing="0" w:after="0" w:afterAutospacing="0"/>
        <w:rPr>
          <w:rFonts w:asciiTheme="majorHAnsi" w:hAnsiTheme="majorHAnsi" w:cstheme="majorHAnsi"/>
          <w:b/>
          <w:bCs/>
          <w:kern w:val="24"/>
          <w:lang w:val="en-US"/>
        </w:rPr>
      </w:pPr>
      <w:r w:rsidRPr="00140852">
        <w:rPr>
          <w:rFonts w:asciiTheme="majorHAnsi" w:hAnsiTheme="majorHAnsi" w:cstheme="majorHAnsi"/>
          <w:b/>
          <w:bCs/>
          <w:kern w:val="24"/>
          <w:lang w:val="en-US"/>
        </w:rPr>
        <w:t>Could these solutions be cost-effective?</w:t>
      </w:r>
    </w:p>
    <w:p w14:paraId="26DA09E0" w14:textId="7917C705" w:rsidR="003A7B1D" w:rsidRPr="00140852" w:rsidRDefault="003A7B1D" w:rsidP="003A7B1D">
      <w:pPr>
        <w:pStyle w:val="NormalWeb"/>
        <w:spacing w:before="0" w:beforeAutospacing="0" w:after="0" w:afterAutospacing="0"/>
        <w:rPr>
          <w:rFonts w:asciiTheme="majorHAnsi" w:hAnsiTheme="majorHAnsi" w:cstheme="majorHAnsi"/>
          <w:bCs/>
          <w:kern w:val="24"/>
          <w:lang w:val="en-US"/>
        </w:rPr>
      </w:pPr>
    </w:p>
    <w:p w14:paraId="15B9A581" w14:textId="77777777" w:rsidR="003A7B1D" w:rsidRPr="00140852" w:rsidRDefault="003A7B1D" w:rsidP="003A7B1D">
      <w:pPr>
        <w:pStyle w:val="NormalWeb"/>
        <w:spacing w:before="0" w:beforeAutospacing="0" w:after="0" w:afterAutospacing="0"/>
        <w:rPr>
          <w:rFonts w:asciiTheme="majorHAnsi" w:hAnsiTheme="majorHAnsi" w:cstheme="majorHAnsi"/>
          <w:bCs/>
          <w:kern w:val="24"/>
          <w:lang w:val="en-US"/>
        </w:rPr>
      </w:pPr>
    </w:p>
    <w:p w14:paraId="0E0EF226" w14:textId="77777777" w:rsidR="003A7B1D" w:rsidRPr="00140852" w:rsidRDefault="003A7B1D" w:rsidP="003A7B1D">
      <w:pPr>
        <w:pStyle w:val="NormalWeb"/>
        <w:spacing w:before="0" w:beforeAutospacing="0" w:after="0" w:afterAutospacing="0"/>
        <w:rPr>
          <w:rFonts w:asciiTheme="majorHAnsi" w:hAnsiTheme="majorHAnsi" w:cstheme="majorHAnsi"/>
        </w:rPr>
      </w:pPr>
    </w:p>
    <w:p w14:paraId="6E6C5CB1" w14:textId="77777777" w:rsidR="003A7B1D" w:rsidRPr="00140852" w:rsidRDefault="003A7B1D" w:rsidP="003A7B1D">
      <w:pPr>
        <w:pStyle w:val="NormalWeb"/>
        <w:spacing w:before="0" w:beforeAutospacing="0" w:after="0" w:afterAutospacing="0"/>
        <w:rPr>
          <w:rFonts w:asciiTheme="majorHAnsi" w:hAnsiTheme="majorHAnsi" w:cstheme="majorHAnsi"/>
          <w:bCs/>
          <w:kern w:val="24"/>
          <w:lang w:val="en-US"/>
        </w:rPr>
      </w:pPr>
    </w:p>
    <w:p w14:paraId="4E2CD7AE" w14:textId="77777777" w:rsidR="003A7B1D" w:rsidRPr="00140852" w:rsidRDefault="003A7B1D" w:rsidP="003A7B1D">
      <w:pPr>
        <w:pStyle w:val="NormalWeb"/>
        <w:spacing w:before="0" w:beforeAutospacing="0" w:after="0" w:afterAutospacing="0"/>
        <w:rPr>
          <w:rFonts w:asciiTheme="majorHAnsi" w:hAnsiTheme="majorHAnsi" w:cstheme="majorHAnsi"/>
          <w:b/>
        </w:rPr>
      </w:pPr>
      <w:r w:rsidRPr="00140852">
        <w:rPr>
          <w:rFonts w:asciiTheme="majorHAnsi" w:hAnsiTheme="majorHAnsi" w:cstheme="majorHAnsi"/>
          <w:b/>
          <w:bCs/>
          <w:kern w:val="24"/>
          <w:lang w:val="en-US"/>
        </w:rPr>
        <w:t>Are there any barriers for these solutions?</w:t>
      </w:r>
    </w:p>
    <w:p w14:paraId="275B7239" w14:textId="14EA8F24" w:rsidR="003A7B1D" w:rsidRPr="00140852" w:rsidRDefault="003A7B1D" w:rsidP="00352467">
      <w:pPr>
        <w:rPr>
          <w:rFonts w:asciiTheme="majorHAnsi" w:hAnsiTheme="majorHAnsi" w:cstheme="majorHAnsi"/>
          <w:sz w:val="24"/>
          <w:szCs w:val="24"/>
          <w:lang w:val="en-GB"/>
        </w:rPr>
      </w:pPr>
    </w:p>
    <w:p w14:paraId="7A39C387" w14:textId="77777777" w:rsidR="003A7B1D" w:rsidRPr="00140852" w:rsidRDefault="003A7B1D" w:rsidP="00352467">
      <w:pPr>
        <w:rPr>
          <w:rFonts w:asciiTheme="majorHAnsi" w:hAnsiTheme="majorHAnsi" w:cstheme="majorHAnsi"/>
          <w:lang w:val="en-GB"/>
        </w:rPr>
      </w:pPr>
    </w:p>
    <w:p w14:paraId="30F873BA" w14:textId="77777777" w:rsidR="003A7B1D" w:rsidRPr="00140852" w:rsidRDefault="003A7B1D" w:rsidP="00352467">
      <w:pPr>
        <w:rPr>
          <w:rFonts w:asciiTheme="majorHAnsi" w:hAnsiTheme="majorHAnsi" w:cstheme="majorHAnsi"/>
          <w:lang w:val="en-GB"/>
        </w:rPr>
      </w:pPr>
    </w:p>
    <w:p w14:paraId="467C66B5" w14:textId="77777777" w:rsidR="003A7B1D" w:rsidRDefault="003A7B1D" w:rsidP="00352467">
      <w:pPr>
        <w:rPr>
          <w:rFonts w:asciiTheme="majorHAnsi" w:hAnsiTheme="majorHAnsi" w:cstheme="majorHAnsi"/>
          <w:color w:val="5B9BD5" w:themeColor="accent1"/>
          <w:lang w:val="en-GB"/>
        </w:rPr>
      </w:pPr>
    </w:p>
    <w:p w14:paraId="2D7D1A2D" w14:textId="77777777" w:rsidR="003A7B1D" w:rsidRDefault="003A7B1D" w:rsidP="00352467">
      <w:pPr>
        <w:rPr>
          <w:rFonts w:asciiTheme="majorHAnsi" w:hAnsiTheme="majorHAnsi" w:cstheme="majorHAnsi"/>
          <w:color w:val="5B9BD5" w:themeColor="accent1"/>
          <w:lang w:val="en-GB"/>
        </w:rPr>
      </w:pPr>
    </w:p>
    <w:p w14:paraId="336203D2" w14:textId="77777777" w:rsidR="003A7B1D" w:rsidRDefault="003A7B1D" w:rsidP="00352467">
      <w:pPr>
        <w:rPr>
          <w:rFonts w:asciiTheme="majorHAnsi" w:hAnsiTheme="majorHAnsi" w:cstheme="majorHAnsi"/>
          <w:color w:val="5B9BD5" w:themeColor="accent1"/>
          <w:lang w:val="en-GB"/>
        </w:rPr>
      </w:pPr>
    </w:p>
    <w:p w14:paraId="5239501A" w14:textId="43259DA7" w:rsidR="003A7B1D" w:rsidRDefault="00985C00" w:rsidP="00352467">
      <w:pPr>
        <w:rPr>
          <w:rFonts w:asciiTheme="majorHAnsi" w:hAnsiTheme="majorHAnsi" w:cstheme="majorHAnsi"/>
          <w:color w:val="5B9BD5" w:themeColor="accent1"/>
          <w:lang w:val="en-GB"/>
        </w:rPr>
      </w:pPr>
      <w:r>
        <w:rPr>
          <w:noProof/>
          <w:color w:val="5B9BD5" w:themeColor="accent1"/>
          <w:lang w:val="en-GB" w:eastAsia="en-GB"/>
        </w:rPr>
        <w:lastRenderedPageBreak/>
        <w:drawing>
          <wp:inline distT="0" distB="0" distL="0" distR="0" wp14:anchorId="151DEBE8" wp14:editId="7738F946">
            <wp:extent cx="5760720" cy="675640"/>
            <wp:effectExtent l="0" t="0" r="11430" b="0"/>
            <wp:docPr id="6" name="Diagra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8" r:lo="rId19" r:qs="rId20" r:cs="rId21"/>
              </a:graphicData>
            </a:graphic>
          </wp:inline>
        </w:drawing>
      </w:r>
    </w:p>
    <w:p w14:paraId="1F7E22FA" w14:textId="7B9FB6BE" w:rsidR="003A7B1D" w:rsidRPr="00140852" w:rsidRDefault="003A7B1D" w:rsidP="00352467">
      <w:pPr>
        <w:rPr>
          <w:rFonts w:asciiTheme="majorHAnsi" w:hAnsiTheme="majorHAnsi" w:cstheme="majorHAnsi"/>
          <w:b/>
          <w:color w:val="5B9BD5" w:themeColor="accent1"/>
          <w:sz w:val="32"/>
          <w:szCs w:val="32"/>
          <w:u w:val="single"/>
        </w:rPr>
      </w:pPr>
      <w:r w:rsidRPr="00140852">
        <w:rPr>
          <w:rFonts w:asciiTheme="majorHAnsi" w:hAnsiTheme="majorHAnsi" w:cstheme="majorHAnsi"/>
          <w:b/>
          <w:color w:val="5B9BD5" w:themeColor="accent1"/>
          <w:sz w:val="32"/>
          <w:szCs w:val="32"/>
          <w:u w:val="single"/>
        </w:rPr>
        <w:t>STEP 3: VALIDATE THE INTENDED USE OF THE BIOMARKER</w:t>
      </w:r>
    </w:p>
    <w:p w14:paraId="27E38FEF" w14:textId="37B757A1" w:rsidR="003A7B1D" w:rsidRPr="00140852" w:rsidRDefault="003A7B1D" w:rsidP="003A7B1D">
      <w:pPr>
        <w:rPr>
          <w:rFonts w:asciiTheme="majorHAnsi" w:hAnsiTheme="majorHAnsi" w:cstheme="majorHAnsi"/>
          <w:b/>
          <w:color w:val="5B9BD5" w:themeColor="accent1"/>
          <w:sz w:val="24"/>
          <w:szCs w:val="24"/>
        </w:rPr>
      </w:pPr>
      <w:r w:rsidRPr="00140852">
        <w:rPr>
          <w:rFonts w:asciiTheme="majorHAnsi" w:hAnsiTheme="majorHAnsi" w:cstheme="majorHAnsi"/>
          <w:b/>
          <w:color w:val="5B9BD5" w:themeColor="accent1"/>
          <w:sz w:val="24"/>
          <w:szCs w:val="24"/>
        </w:rPr>
        <w:t xml:space="preserve">Key question: Would the biomarker contribute to the solution? </w:t>
      </w:r>
    </w:p>
    <w:p w14:paraId="2C68A5C3" w14:textId="77777777" w:rsidR="00DC294A" w:rsidRPr="00140852" w:rsidRDefault="00DC294A" w:rsidP="003A7B1D">
      <w:pPr>
        <w:pStyle w:val="NormalWeb"/>
        <w:spacing w:before="120" w:beforeAutospacing="0" w:after="0" w:afterAutospacing="0"/>
        <w:rPr>
          <w:rFonts w:asciiTheme="majorHAnsi" w:hAnsiTheme="majorHAnsi" w:cstheme="majorHAnsi"/>
          <w:b/>
          <w:bCs/>
          <w:color w:val="5B9BD5" w:themeColor="accent1"/>
          <w:kern w:val="24"/>
          <w:lang w:val="en-US"/>
        </w:rPr>
      </w:pPr>
    </w:p>
    <w:p w14:paraId="622560C7" w14:textId="77777777" w:rsidR="003A7B1D" w:rsidRPr="00140852" w:rsidRDefault="003A7B1D" w:rsidP="003A7B1D">
      <w:pPr>
        <w:pStyle w:val="NormalWeb"/>
        <w:spacing w:before="120" w:beforeAutospacing="0" w:after="0" w:afterAutospacing="0"/>
        <w:rPr>
          <w:rFonts w:asciiTheme="majorHAnsi" w:hAnsiTheme="majorHAnsi" w:cstheme="majorHAnsi"/>
          <w:b/>
          <w:bCs/>
          <w:kern w:val="24"/>
          <w:lang w:val="en-US"/>
        </w:rPr>
      </w:pPr>
      <w:r w:rsidRPr="00140852">
        <w:rPr>
          <w:rFonts w:asciiTheme="majorHAnsi" w:hAnsiTheme="majorHAnsi" w:cstheme="majorHAnsi"/>
          <w:b/>
          <w:bCs/>
          <w:kern w:val="24"/>
          <w:lang w:val="en-US"/>
        </w:rPr>
        <w:t>How could the biomarker alter and improve current practice?</w:t>
      </w:r>
    </w:p>
    <w:p w14:paraId="4EFE8D41" w14:textId="1062C8AF" w:rsidR="003A7B1D" w:rsidRPr="00140852" w:rsidRDefault="003A7B1D" w:rsidP="003A7B1D">
      <w:pPr>
        <w:pStyle w:val="NormalWeb"/>
        <w:spacing w:before="120" w:beforeAutospacing="0" w:after="0" w:afterAutospacing="0"/>
        <w:rPr>
          <w:rFonts w:asciiTheme="majorHAnsi" w:hAnsiTheme="majorHAnsi" w:cstheme="majorHAnsi"/>
          <w:bCs/>
          <w:kern w:val="24"/>
          <w:lang w:val="en-US"/>
        </w:rPr>
      </w:pPr>
      <w:r w:rsidRPr="00140852">
        <w:rPr>
          <w:rFonts w:asciiTheme="majorHAnsi" w:hAnsiTheme="majorHAnsi" w:cstheme="majorHAnsi"/>
          <w:bCs/>
          <w:kern w:val="24"/>
          <w:lang w:val="en-US"/>
        </w:rPr>
        <w:t>Re-map the clinical pathway</w:t>
      </w:r>
      <w:r w:rsidR="00FD5BD0" w:rsidRPr="00140852">
        <w:rPr>
          <w:rFonts w:asciiTheme="majorHAnsi" w:hAnsiTheme="majorHAnsi" w:cstheme="majorHAnsi"/>
          <w:bCs/>
          <w:kern w:val="24"/>
          <w:lang w:val="en-US"/>
        </w:rPr>
        <w:t xml:space="preserve"> (</w:t>
      </w:r>
      <w:r w:rsidR="008A2CC0" w:rsidRPr="00140852">
        <w:rPr>
          <w:rFonts w:asciiTheme="majorHAnsi" w:hAnsiTheme="majorHAnsi" w:cstheme="majorHAnsi"/>
          <w:bCs/>
          <w:i/>
          <w:kern w:val="24"/>
          <w:lang w:val="en-US"/>
        </w:rPr>
        <w:t xml:space="preserve">see </w:t>
      </w:r>
      <w:r w:rsidR="008A2CC0" w:rsidRPr="0097393F">
        <w:rPr>
          <w:rFonts w:asciiTheme="majorHAnsi" w:hAnsiTheme="majorHAnsi" w:cstheme="majorHAnsi"/>
          <w:bCs/>
          <w:i/>
          <w:color w:val="FF0000"/>
          <w:kern w:val="24"/>
          <w:lang w:val="en-US"/>
        </w:rPr>
        <w:t xml:space="preserve">‘Mapping 2’ </w:t>
      </w:r>
      <w:r w:rsidR="008A2CC0" w:rsidRPr="00140852">
        <w:rPr>
          <w:rFonts w:asciiTheme="majorHAnsi" w:hAnsiTheme="majorHAnsi" w:cstheme="majorHAnsi"/>
          <w:bCs/>
          <w:i/>
          <w:kern w:val="24"/>
          <w:lang w:val="en-US"/>
        </w:rPr>
        <w:t xml:space="preserve">template </w:t>
      </w:r>
      <w:r w:rsidR="002D6EF6" w:rsidRPr="002D6EF6">
        <w:rPr>
          <w:rFonts w:asciiTheme="minorHAnsi" w:hAnsiTheme="minorHAnsi" w:cstheme="majorHAnsi"/>
        </w:rPr>
        <w:t>provided below</w:t>
      </w:r>
      <w:r w:rsidR="00FD5BD0" w:rsidRPr="00140852">
        <w:rPr>
          <w:rFonts w:asciiTheme="majorHAnsi" w:hAnsiTheme="majorHAnsi" w:cstheme="majorHAnsi"/>
          <w:bCs/>
          <w:kern w:val="24"/>
          <w:lang w:val="en-US"/>
        </w:rPr>
        <w:t>)</w:t>
      </w:r>
      <w:r w:rsidRPr="00140852">
        <w:rPr>
          <w:rFonts w:asciiTheme="majorHAnsi" w:hAnsiTheme="majorHAnsi" w:cstheme="majorHAnsi"/>
          <w:bCs/>
          <w:i/>
          <w:kern w:val="24"/>
          <w:lang w:val="en-US"/>
        </w:rPr>
        <w:t xml:space="preserve"> </w:t>
      </w:r>
      <w:r w:rsidRPr="00140852">
        <w:rPr>
          <w:rFonts w:asciiTheme="majorHAnsi" w:hAnsiTheme="majorHAnsi" w:cstheme="majorHAnsi"/>
          <w:bCs/>
          <w:kern w:val="24"/>
          <w:lang w:val="en-US"/>
        </w:rPr>
        <w:t>to show the intended use of the biomarker and proposed impact on management decision</w:t>
      </w:r>
    </w:p>
    <w:p w14:paraId="167DE416" w14:textId="4C46C922" w:rsidR="003A7B1D" w:rsidRPr="00140852" w:rsidRDefault="003A7B1D" w:rsidP="003A7B1D">
      <w:pPr>
        <w:pStyle w:val="NormalWeb"/>
        <w:spacing w:before="120" w:beforeAutospacing="0" w:after="0" w:afterAutospacing="0"/>
        <w:rPr>
          <w:rFonts w:asciiTheme="majorHAnsi" w:hAnsiTheme="majorHAnsi" w:cstheme="majorHAnsi"/>
          <w:bCs/>
          <w:kern w:val="24"/>
          <w:lang w:val="en-US"/>
        </w:rPr>
      </w:pPr>
    </w:p>
    <w:p w14:paraId="76A3E1ED" w14:textId="77777777" w:rsidR="003A7B1D" w:rsidRPr="00140852" w:rsidRDefault="003A7B1D" w:rsidP="003A7B1D">
      <w:pPr>
        <w:pStyle w:val="NormalWeb"/>
        <w:spacing w:before="120" w:beforeAutospacing="0" w:after="0" w:afterAutospacing="0"/>
        <w:rPr>
          <w:rFonts w:asciiTheme="majorHAnsi" w:hAnsiTheme="majorHAnsi" w:cstheme="majorHAnsi"/>
        </w:rPr>
      </w:pPr>
    </w:p>
    <w:p w14:paraId="081F3B4F" w14:textId="77777777" w:rsidR="003A7B1D" w:rsidRPr="00140852" w:rsidRDefault="003A7B1D" w:rsidP="003A7B1D">
      <w:pPr>
        <w:pStyle w:val="NormalWeb"/>
        <w:spacing w:before="120" w:beforeAutospacing="0" w:after="0" w:afterAutospacing="0"/>
        <w:rPr>
          <w:rFonts w:asciiTheme="majorHAnsi" w:hAnsiTheme="majorHAnsi" w:cstheme="majorHAnsi"/>
        </w:rPr>
      </w:pPr>
    </w:p>
    <w:p w14:paraId="31330311" w14:textId="77777777" w:rsidR="003A7B1D" w:rsidRPr="00140852" w:rsidRDefault="003A7B1D" w:rsidP="003A7B1D">
      <w:pPr>
        <w:pStyle w:val="NormalWeb"/>
        <w:spacing w:before="120" w:beforeAutospacing="0" w:after="0" w:afterAutospacing="0"/>
        <w:rPr>
          <w:rFonts w:asciiTheme="majorHAnsi" w:hAnsiTheme="majorHAnsi" w:cstheme="majorHAnsi"/>
          <w:bCs/>
          <w:kern w:val="24"/>
          <w:lang w:val="en-US"/>
        </w:rPr>
      </w:pPr>
    </w:p>
    <w:p w14:paraId="0D0973F4" w14:textId="77777777" w:rsidR="003A7B1D" w:rsidRPr="00140852" w:rsidRDefault="003A7B1D" w:rsidP="003A7B1D">
      <w:pPr>
        <w:pStyle w:val="NormalWeb"/>
        <w:spacing w:before="120" w:beforeAutospacing="0" w:after="0" w:afterAutospacing="0"/>
        <w:rPr>
          <w:rFonts w:asciiTheme="majorHAnsi" w:hAnsiTheme="majorHAnsi" w:cstheme="majorHAnsi"/>
          <w:bCs/>
          <w:kern w:val="24"/>
          <w:lang w:val="en-US"/>
        </w:rPr>
      </w:pPr>
    </w:p>
    <w:p w14:paraId="3EB203C6" w14:textId="77777777" w:rsidR="003A7B1D" w:rsidRPr="00140852" w:rsidRDefault="003A7B1D" w:rsidP="003A7B1D">
      <w:pPr>
        <w:pStyle w:val="NormalWeb"/>
        <w:spacing w:before="120" w:beforeAutospacing="0" w:after="0" w:afterAutospacing="0"/>
        <w:rPr>
          <w:rFonts w:asciiTheme="majorHAnsi" w:hAnsiTheme="majorHAnsi" w:cstheme="majorHAnsi"/>
          <w:b/>
        </w:rPr>
      </w:pPr>
      <w:r w:rsidRPr="00140852">
        <w:rPr>
          <w:rFonts w:asciiTheme="majorHAnsi" w:hAnsiTheme="majorHAnsi" w:cstheme="majorHAnsi"/>
          <w:b/>
          <w:bCs/>
          <w:kern w:val="24"/>
          <w:lang w:val="en-US"/>
        </w:rPr>
        <w:t>What are the expected outcomes of test results?</w:t>
      </w:r>
    </w:p>
    <w:p w14:paraId="4E479C3E" w14:textId="77777777" w:rsidR="003A7B1D" w:rsidRPr="00140852" w:rsidRDefault="003A7B1D" w:rsidP="003A7B1D">
      <w:pPr>
        <w:pStyle w:val="ListParagraph"/>
        <w:numPr>
          <w:ilvl w:val="1"/>
          <w:numId w:val="6"/>
        </w:num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  <w:r w:rsidRPr="00140852">
        <w:rPr>
          <w:rFonts w:asciiTheme="majorHAnsi" w:hAnsiTheme="majorHAnsi" w:cstheme="majorHAnsi"/>
          <w:bCs/>
          <w:i/>
          <w:kern w:val="24"/>
          <w:sz w:val="24"/>
          <w:szCs w:val="24"/>
          <w:lang w:val="en-US"/>
        </w:rPr>
        <w:t>What are the positive or negative findings: benefits and harms?</w:t>
      </w:r>
    </w:p>
    <w:p w14:paraId="76DA2F50" w14:textId="6382C5FA" w:rsidR="003A7B1D" w:rsidRPr="00140852" w:rsidRDefault="003A7B1D" w:rsidP="003A7B1D">
      <w:pPr>
        <w:rPr>
          <w:rFonts w:asciiTheme="majorHAnsi" w:hAnsiTheme="majorHAnsi" w:cstheme="majorHAnsi"/>
          <w:bCs/>
          <w:kern w:val="24"/>
          <w:sz w:val="24"/>
          <w:szCs w:val="24"/>
          <w:lang w:val="en-US"/>
        </w:rPr>
      </w:pPr>
    </w:p>
    <w:p w14:paraId="2B560208" w14:textId="77777777" w:rsidR="003A7B1D" w:rsidRPr="00140852" w:rsidRDefault="003A7B1D" w:rsidP="003A7B1D">
      <w:pPr>
        <w:pStyle w:val="ListParagraph"/>
        <w:rPr>
          <w:rFonts w:asciiTheme="majorHAnsi" w:hAnsiTheme="majorHAnsi" w:cstheme="majorHAnsi"/>
          <w:bCs/>
          <w:kern w:val="24"/>
          <w:sz w:val="24"/>
          <w:szCs w:val="24"/>
          <w:lang w:val="en-US"/>
        </w:rPr>
      </w:pPr>
    </w:p>
    <w:p w14:paraId="1D98AB06" w14:textId="77777777" w:rsidR="003A7B1D" w:rsidRPr="00140852" w:rsidRDefault="003A7B1D" w:rsidP="003A7B1D">
      <w:pPr>
        <w:pStyle w:val="ListParagraph"/>
        <w:rPr>
          <w:rFonts w:asciiTheme="majorHAnsi" w:hAnsiTheme="majorHAnsi" w:cstheme="majorHAnsi"/>
          <w:bCs/>
          <w:kern w:val="24"/>
          <w:sz w:val="24"/>
          <w:szCs w:val="24"/>
          <w:lang w:val="en-US"/>
        </w:rPr>
      </w:pPr>
    </w:p>
    <w:p w14:paraId="04E5CEEA" w14:textId="77777777" w:rsidR="003A7B1D" w:rsidRPr="00140852" w:rsidRDefault="003A7B1D" w:rsidP="003A7B1D">
      <w:pPr>
        <w:pStyle w:val="ListParagraph"/>
        <w:rPr>
          <w:rFonts w:asciiTheme="majorHAnsi" w:hAnsiTheme="majorHAnsi" w:cstheme="majorHAnsi"/>
          <w:bCs/>
          <w:kern w:val="24"/>
          <w:sz w:val="24"/>
          <w:szCs w:val="24"/>
          <w:lang w:val="en-US"/>
        </w:rPr>
      </w:pPr>
    </w:p>
    <w:p w14:paraId="7F3F904A" w14:textId="77777777" w:rsidR="003A7B1D" w:rsidRPr="00140852" w:rsidRDefault="003A7B1D" w:rsidP="003A7B1D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448F6A4F" w14:textId="77777777" w:rsidR="003A7B1D" w:rsidRPr="00140852" w:rsidRDefault="003A7B1D" w:rsidP="003A7B1D">
      <w:pPr>
        <w:pStyle w:val="NormalWeb"/>
        <w:spacing w:before="0" w:beforeAutospacing="0" w:after="0" w:afterAutospacing="0"/>
        <w:rPr>
          <w:rFonts w:asciiTheme="majorHAnsi" w:hAnsiTheme="majorHAnsi" w:cstheme="majorHAnsi"/>
          <w:b/>
        </w:rPr>
      </w:pPr>
      <w:r w:rsidRPr="00140852">
        <w:rPr>
          <w:rFonts w:asciiTheme="majorHAnsi" w:hAnsiTheme="majorHAnsi" w:cstheme="majorHAnsi"/>
          <w:b/>
          <w:bCs/>
          <w:kern w:val="24"/>
          <w:lang w:val="en-US"/>
        </w:rPr>
        <w:t>How do these outcomes compare to the desired outcomes defined in Step1?</w:t>
      </w:r>
    </w:p>
    <w:p w14:paraId="4CEE2341" w14:textId="77777777" w:rsidR="003A7B1D" w:rsidRPr="00140852" w:rsidRDefault="003A7B1D" w:rsidP="003A7B1D">
      <w:pPr>
        <w:pStyle w:val="ListParagraph"/>
        <w:numPr>
          <w:ilvl w:val="1"/>
          <w:numId w:val="7"/>
        </w:num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  <w:r w:rsidRPr="00140852">
        <w:rPr>
          <w:rFonts w:asciiTheme="majorHAnsi" w:hAnsiTheme="majorHAnsi" w:cstheme="majorHAnsi"/>
          <w:bCs/>
          <w:i/>
          <w:kern w:val="24"/>
          <w:sz w:val="24"/>
          <w:szCs w:val="24"/>
          <w:lang w:val="en-US"/>
        </w:rPr>
        <w:t>Are the trade-offs between benefits and harms potentially favorable?</w:t>
      </w:r>
    </w:p>
    <w:p w14:paraId="66CB442F" w14:textId="29096BAA" w:rsidR="003A7B1D" w:rsidRPr="00140852" w:rsidRDefault="003A7B1D" w:rsidP="003A7B1D">
      <w:pPr>
        <w:rPr>
          <w:rFonts w:asciiTheme="majorHAnsi" w:hAnsiTheme="majorHAnsi" w:cstheme="majorHAnsi"/>
          <w:bCs/>
          <w:kern w:val="24"/>
          <w:sz w:val="24"/>
          <w:szCs w:val="24"/>
          <w:lang w:val="en-US"/>
        </w:rPr>
      </w:pPr>
    </w:p>
    <w:p w14:paraId="1F03BB88" w14:textId="77777777" w:rsidR="003A7B1D" w:rsidRPr="00140852" w:rsidRDefault="003A7B1D" w:rsidP="003A7B1D">
      <w:pPr>
        <w:pStyle w:val="ListParagraph"/>
        <w:rPr>
          <w:rFonts w:asciiTheme="majorHAnsi" w:hAnsiTheme="majorHAnsi" w:cstheme="majorHAnsi"/>
          <w:bCs/>
          <w:kern w:val="24"/>
          <w:sz w:val="24"/>
          <w:szCs w:val="24"/>
          <w:lang w:val="en-US"/>
        </w:rPr>
      </w:pPr>
    </w:p>
    <w:p w14:paraId="6D3E1EEE" w14:textId="77777777" w:rsidR="003A7B1D" w:rsidRPr="00140852" w:rsidRDefault="003A7B1D" w:rsidP="003A7B1D">
      <w:pPr>
        <w:pStyle w:val="ListParagraph"/>
        <w:rPr>
          <w:rFonts w:asciiTheme="majorHAnsi" w:hAnsiTheme="majorHAnsi" w:cstheme="majorHAnsi"/>
          <w:bCs/>
          <w:kern w:val="24"/>
          <w:sz w:val="24"/>
          <w:szCs w:val="24"/>
          <w:lang w:val="en-US"/>
        </w:rPr>
      </w:pPr>
    </w:p>
    <w:p w14:paraId="03357817" w14:textId="77777777" w:rsidR="003A7B1D" w:rsidRPr="00140852" w:rsidRDefault="003A7B1D" w:rsidP="003A7B1D">
      <w:pPr>
        <w:pStyle w:val="ListParagraph"/>
        <w:rPr>
          <w:rFonts w:asciiTheme="majorHAnsi" w:hAnsiTheme="majorHAnsi" w:cstheme="majorHAnsi"/>
          <w:bCs/>
          <w:kern w:val="24"/>
          <w:sz w:val="24"/>
          <w:szCs w:val="24"/>
          <w:lang w:val="en-US"/>
        </w:rPr>
      </w:pPr>
    </w:p>
    <w:p w14:paraId="354CC5ED" w14:textId="77777777" w:rsidR="003A7B1D" w:rsidRPr="00140852" w:rsidRDefault="003A7B1D" w:rsidP="003A7B1D">
      <w:pPr>
        <w:pStyle w:val="ListParagraph"/>
        <w:rPr>
          <w:rFonts w:asciiTheme="majorHAnsi" w:hAnsiTheme="majorHAnsi" w:cstheme="majorHAnsi"/>
          <w:bCs/>
          <w:kern w:val="24"/>
          <w:sz w:val="24"/>
          <w:szCs w:val="24"/>
          <w:lang w:val="en-US"/>
        </w:rPr>
      </w:pPr>
    </w:p>
    <w:p w14:paraId="5D51D816" w14:textId="77777777" w:rsidR="003A7B1D" w:rsidRPr="00140852" w:rsidRDefault="003A7B1D" w:rsidP="003A7B1D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27DB9D4F" w14:textId="77777777" w:rsidR="003A7B1D" w:rsidRPr="00140852" w:rsidRDefault="003A7B1D" w:rsidP="003A7B1D">
      <w:pPr>
        <w:pStyle w:val="ListParagraph"/>
        <w:numPr>
          <w:ilvl w:val="1"/>
          <w:numId w:val="7"/>
        </w:num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  <w:r w:rsidRPr="00140852">
        <w:rPr>
          <w:rFonts w:asciiTheme="majorHAnsi" w:hAnsiTheme="majorHAnsi" w:cstheme="majorHAnsi"/>
          <w:bCs/>
          <w:i/>
          <w:kern w:val="24"/>
          <w:sz w:val="24"/>
          <w:szCs w:val="24"/>
          <w:lang w:val="en-US"/>
        </w:rPr>
        <w:t>What are the minimum clinical performance characteristics of the test for the trade-off to be favorable?</w:t>
      </w:r>
    </w:p>
    <w:p w14:paraId="451092FB" w14:textId="77CED355" w:rsidR="0053086A" w:rsidRPr="00140852" w:rsidRDefault="0053086A" w:rsidP="00352467">
      <w:pPr>
        <w:rPr>
          <w:rFonts w:asciiTheme="majorHAnsi" w:hAnsiTheme="majorHAnsi" w:cstheme="majorHAnsi"/>
          <w:sz w:val="24"/>
          <w:szCs w:val="24"/>
          <w:lang w:val="en-GB"/>
        </w:rPr>
      </w:pPr>
    </w:p>
    <w:p w14:paraId="3D2D57B9" w14:textId="77777777" w:rsidR="0053086A" w:rsidRPr="00140852" w:rsidRDefault="0053086A" w:rsidP="0053086A">
      <w:pPr>
        <w:rPr>
          <w:rFonts w:asciiTheme="majorHAnsi" w:hAnsiTheme="majorHAnsi" w:cstheme="majorHAnsi"/>
          <w:sz w:val="24"/>
          <w:szCs w:val="24"/>
          <w:lang w:val="en-GB"/>
        </w:rPr>
      </w:pPr>
    </w:p>
    <w:p w14:paraId="78B5B4BE" w14:textId="77777777" w:rsidR="005F443C" w:rsidRPr="00140852" w:rsidRDefault="005F443C" w:rsidP="0053086A">
      <w:pPr>
        <w:rPr>
          <w:rFonts w:asciiTheme="majorHAnsi" w:hAnsiTheme="majorHAnsi" w:cstheme="majorHAnsi"/>
          <w:sz w:val="24"/>
          <w:szCs w:val="24"/>
          <w:lang w:val="en-GB"/>
        </w:rPr>
      </w:pPr>
    </w:p>
    <w:p w14:paraId="69EB0E99" w14:textId="1BBDC798" w:rsidR="0053086A" w:rsidRPr="0053086A" w:rsidRDefault="005F443C" w:rsidP="0053086A">
      <w:pPr>
        <w:rPr>
          <w:rFonts w:asciiTheme="majorHAnsi" w:hAnsiTheme="majorHAnsi" w:cstheme="majorHAnsi"/>
          <w:lang w:val="en-GB"/>
        </w:rPr>
      </w:pPr>
      <w:r>
        <w:rPr>
          <w:noProof/>
          <w:color w:val="5B9BD5" w:themeColor="accent1"/>
          <w:lang w:val="en-GB" w:eastAsia="en-GB"/>
        </w:rPr>
        <w:lastRenderedPageBreak/>
        <w:drawing>
          <wp:inline distT="0" distB="0" distL="0" distR="0" wp14:anchorId="5A9EC6D1" wp14:editId="5F7A7E7F">
            <wp:extent cx="5760720" cy="675640"/>
            <wp:effectExtent l="0" t="0" r="11430" b="0"/>
            <wp:docPr id="7" name="Diagram 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3" r:lo="rId24" r:qs="rId25" r:cs="rId26"/>
              </a:graphicData>
            </a:graphic>
          </wp:inline>
        </w:drawing>
      </w:r>
    </w:p>
    <w:p w14:paraId="0D9B79B8" w14:textId="19C48EF8" w:rsidR="0053086A" w:rsidRPr="00140852" w:rsidRDefault="0053086A" w:rsidP="005F443C">
      <w:pPr>
        <w:tabs>
          <w:tab w:val="left" w:pos="1440"/>
        </w:tabs>
        <w:rPr>
          <w:rFonts w:asciiTheme="majorHAnsi" w:hAnsiTheme="majorHAnsi" w:cstheme="majorHAnsi"/>
          <w:b/>
          <w:u w:val="single"/>
          <w:lang w:val="en-GB"/>
        </w:rPr>
      </w:pPr>
      <w:r w:rsidRPr="00140852">
        <w:rPr>
          <w:rFonts w:asciiTheme="majorHAnsi" w:hAnsiTheme="majorHAnsi" w:cstheme="majorHAnsi"/>
          <w:b/>
          <w:color w:val="5B9BD5" w:themeColor="accent1"/>
          <w:sz w:val="32"/>
          <w:szCs w:val="32"/>
          <w:u w:val="single"/>
        </w:rPr>
        <w:t>STEP 4: ASSESS FEASIBILITY OF USING THE BIOMARKER</w:t>
      </w:r>
    </w:p>
    <w:p w14:paraId="41D94A80" w14:textId="6259B604" w:rsidR="0053086A" w:rsidRPr="00140852" w:rsidRDefault="0053086A" w:rsidP="0053086A">
      <w:pPr>
        <w:rPr>
          <w:rFonts w:asciiTheme="majorHAnsi" w:hAnsiTheme="majorHAnsi" w:cstheme="majorHAnsi"/>
          <w:b/>
          <w:color w:val="5B9BD5" w:themeColor="accent1"/>
          <w:sz w:val="24"/>
          <w:szCs w:val="24"/>
        </w:rPr>
      </w:pPr>
      <w:r w:rsidRPr="00140852">
        <w:rPr>
          <w:rFonts w:asciiTheme="majorHAnsi" w:hAnsiTheme="majorHAnsi" w:cstheme="majorHAnsi"/>
          <w:b/>
          <w:color w:val="5B9BD5" w:themeColor="accent1"/>
          <w:sz w:val="24"/>
          <w:szCs w:val="24"/>
        </w:rPr>
        <w:t xml:space="preserve">Key question: Is the biomarker solution feasible in practice? </w:t>
      </w:r>
    </w:p>
    <w:p w14:paraId="70FC7410" w14:textId="77777777" w:rsidR="00DC294A" w:rsidRPr="00721400" w:rsidRDefault="00DC294A" w:rsidP="0053086A">
      <w:pPr>
        <w:pStyle w:val="NormalWeb"/>
        <w:spacing w:before="120" w:beforeAutospacing="0" w:after="40" w:afterAutospacing="0"/>
        <w:rPr>
          <w:rFonts w:asciiTheme="majorHAnsi" w:hAnsiTheme="majorHAnsi" w:cstheme="majorHAnsi"/>
          <w:bCs/>
          <w:color w:val="5B9BD5" w:themeColor="accent1"/>
          <w:kern w:val="24"/>
          <w:lang w:val="en-US"/>
        </w:rPr>
      </w:pPr>
    </w:p>
    <w:p w14:paraId="2E996BF0" w14:textId="77777777" w:rsidR="0053086A" w:rsidRPr="00140852" w:rsidRDefault="0053086A" w:rsidP="0053086A">
      <w:pPr>
        <w:pStyle w:val="NormalWeb"/>
        <w:spacing w:before="120" w:beforeAutospacing="0" w:after="40" w:afterAutospacing="0"/>
        <w:rPr>
          <w:rFonts w:asciiTheme="majorHAnsi" w:hAnsiTheme="majorHAnsi" w:cstheme="majorHAnsi"/>
          <w:b/>
        </w:rPr>
      </w:pPr>
      <w:r w:rsidRPr="00140852">
        <w:rPr>
          <w:rFonts w:asciiTheme="majorHAnsi" w:hAnsiTheme="majorHAnsi" w:cstheme="majorHAnsi"/>
          <w:b/>
          <w:bCs/>
          <w:kern w:val="24"/>
          <w:lang w:val="en-US"/>
        </w:rPr>
        <w:t>Under what conditions would the new biomarker solution be feasible?</w:t>
      </w:r>
    </w:p>
    <w:p w14:paraId="4ECEA097" w14:textId="77777777" w:rsidR="0053086A" w:rsidRPr="00140852" w:rsidRDefault="0053086A" w:rsidP="00721400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  <w:r w:rsidRPr="00140852">
        <w:rPr>
          <w:rFonts w:asciiTheme="majorHAnsi" w:hAnsiTheme="majorHAnsi" w:cstheme="majorHAnsi"/>
          <w:bCs/>
          <w:i/>
          <w:kern w:val="24"/>
          <w:sz w:val="24"/>
          <w:szCs w:val="24"/>
          <w:lang w:val="en-US"/>
        </w:rPr>
        <w:t xml:space="preserve">commercially </w:t>
      </w:r>
      <w:r w:rsidRPr="00140852">
        <w:rPr>
          <w:rFonts w:asciiTheme="majorHAnsi" w:hAnsiTheme="majorHAnsi" w:cstheme="majorHAnsi"/>
          <w:i/>
          <w:kern w:val="24"/>
          <w:sz w:val="24"/>
          <w:szCs w:val="24"/>
          <w:lang w:val="en-US"/>
        </w:rPr>
        <w:t>(IVD industry)</w:t>
      </w:r>
    </w:p>
    <w:p w14:paraId="67F3A8DB" w14:textId="7065063A" w:rsidR="0053086A" w:rsidRPr="00140852" w:rsidRDefault="0053086A" w:rsidP="0053086A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0325EB0B" w14:textId="77777777" w:rsidR="00BC4572" w:rsidRPr="00140852" w:rsidRDefault="00BC4572" w:rsidP="00BC4572">
      <w:pPr>
        <w:pStyle w:val="ListParagraph"/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60B6A703" w14:textId="77777777" w:rsidR="00BC4572" w:rsidRPr="00140852" w:rsidRDefault="00BC4572" w:rsidP="00BC4572">
      <w:pPr>
        <w:pStyle w:val="ListParagraph"/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6583B498" w14:textId="77777777" w:rsidR="00E15AFE" w:rsidRPr="00140852" w:rsidRDefault="00E15AFE" w:rsidP="00BC4572">
      <w:pPr>
        <w:pStyle w:val="ListParagraph"/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212ED8FB" w14:textId="77777777" w:rsidR="00E15AFE" w:rsidRPr="00140852" w:rsidRDefault="00E15AFE" w:rsidP="00BC4572">
      <w:pPr>
        <w:pStyle w:val="ListParagraph"/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09A1B7E6" w14:textId="131BDAF2" w:rsidR="0053086A" w:rsidRPr="00140852" w:rsidRDefault="0053086A" w:rsidP="00721400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  <w:r w:rsidRPr="00140852">
        <w:rPr>
          <w:rFonts w:asciiTheme="majorHAnsi" w:hAnsiTheme="majorHAnsi" w:cstheme="majorHAnsi"/>
          <w:bCs/>
          <w:i/>
          <w:kern w:val="24"/>
          <w:sz w:val="24"/>
          <w:szCs w:val="24"/>
          <w:lang w:val="en-US"/>
        </w:rPr>
        <w:t xml:space="preserve">economically </w:t>
      </w:r>
      <w:r w:rsidRPr="00140852">
        <w:rPr>
          <w:rFonts w:asciiTheme="majorHAnsi" w:hAnsiTheme="majorHAnsi" w:cstheme="majorHAnsi"/>
          <w:i/>
          <w:kern w:val="24"/>
          <w:sz w:val="24"/>
          <w:szCs w:val="24"/>
          <w:lang w:val="en-US"/>
        </w:rPr>
        <w:t>(health care organizations</w:t>
      </w:r>
      <w:r w:rsidR="00BC4572" w:rsidRPr="00140852">
        <w:rPr>
          <w:rFonts w:asciiTheme="majorHAnsi" w:hAnsiTheme="majorHAnsi" w:cstheme="majorHAnsi"/>
          <w:i/>
          <w:kern w:val="24"/>
          <w:sz w:val="24"/>
          <w:szCs w:val="24"/>
          <w:lang w:val="en-US"/>
        </w:rPr>
        <w:t>)</w:t>
      </w:r>
    </w:p>
    <w:p w14:paraId="40ACE213" w14:textId="28DEE8DD" w:rsidR="00BC4572" w:rsidRPr="00140852" w:rsidRDefault="00BC4572" w:rsidP="00BC4572">
      <w:pPr>
        <w:pStyle w:val="ListParagraph"/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1C1899F8" w14:textId="77777777" w:rsidR="0053086A" w:rsidRPr="00140852" w:rsidRDefault="0053086A" w:rsidP="0053086A">
      <w:pPr>
        <w:pStyle w:val="ListParagraph"/>
        <w:ind w:left="0"/>
        <w:rPr>
          <w:rFonts w:asciiTheme="majorHAnsi" w:hAnsiTheme="majorHAnsi" w:cstheme="majorHAnsi"/>
          <w:sz w:val="24"/>
          <w:szCs w:val="24"/>
        </w:rPr>
      </w:pPr>
    </w:p>
    <w:p w14:paraId="5A3209C3" w14:textId="77777777" w:rsidR="00BC4572" w:rsidRPr="00140852" w:rsidRDefault="00BC4572" w:rsidP="0053086A">
      <w:pPr>
        <w:pStyle w:val="ListParagraph"/>
        <w:ind w:left="0"/>
        <w:rPr>
          <w:rFonts w:asciiTheme="majorHAnsi" w:hAnsiTheme="majorHAnsi" w:cstheme="majorHAnsi"/>
          <w:sz w:val="24"/>
          <w:szCs w:val="24"/>
        </w:rPr>
      </w:pPr>
    </w:p>
    <w:p w14:paraId="4CAD6F5B" w14:textId="77777777" w:rsidR="00BC4572" w:rsidRPr="00140852" w:rsidRDefault="00BC4572" w:rsidP="0053086A">
      <w:pPr>
        <w:pStyle w:val="ListParagraph"/>
        <w:ind w:left="0"/>
        <w:rPr>
          <w:rFonts w:asciiTheme="majorHAnsi" w:hAnsiTheme="majorHAnsi" w:cstheme="majorHAnsi"/>
          <w:sz w:val="24"/>
          <w:szCs w:val="24"/>
        </w:rPr>
      </w:pPr>
    </w:p>
    <w:p w14:paraId="1D46D0AE" w14:textId="77777777" w:rsidR="00E15AFE" w:rsidRPr="00140852" w:rsidRDefault="00E15AFE" w:rsidP="0053086A">
      <w:pPr>
        <w:pStyle w:val="ListParagraph"/>
        <w:ind w:left="0"/>
        <w:rPr>
          <w:rFonts w:asciiTheme="majorHAnsi" w:hAnsiTheme="majorHAnsi" w:cstheme="majorHAnsi"/>
          <w:sz w:val="24"/>
          <w:szCs w:val="24"/>
        </w:rPr>
      </w:pPr>
    </w:p>
    <w:p w14:paraId="76D78766" w14:textId="77777777" w:rsidR="0053086A" w:rsidRPr="00140852" w:rsidRDefault="0053086A" w:rsidP="0053086A">
      <w:pPr>
        <w:pStyle w:val="ListParagraph"/>
        <w:numPr>
          <w:ilvl w:val="0"/>
          <w:numId w:val="8"/>
        </w:num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  <w:r w:rsidRPr="00140852">
        <w:rPr>
          <w:rFonts w:asciiTheme="majorHAnsi" w:hAnsiTheme="majorHAnsi" w:cstheme="majorHAnsi"/>
          <w:bCs/>
          <w:i/>
          <w:kern w:val="24"/>
          <w:sz w:val="24"/>
          <w:szCs w:val="24"/>
          <w:lang w:val="en-US"/>
        </w:rPr>
        <w:t xml:space="preserve">technically </w:t>
      </w:r>
      <w:r w:rsidRPr="00140852">
        <w:rPr>
          <w:rFonts w:asciiTheme="majorHAnsi" w:hAnsiTheme="majorHAnsi" w:cstheme="majorHAnsi"/>
          <w:i/>
          <w:kern w:val="24"/>
          <w:sz w:val="24"/>
          <w:szCs w:val="24"/>
          <w:lang w:val="en-US"/>
        </w:rPr>
        <w:t>(e.g. capital investment, pre-analytical, analytical performance, standardization)</w:t>
      </w:r>
    </w:p>
    <w:p w14:paraId="457238C2" w14:textId="73536325" w:rsidR="0053086A" w:rsidRPr="00140852" w:rsidRDefault="0053086A" w:rsidP="0053086A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3495D704" w14:textId="77777777" w:rsidR="00BC4572" w:rsidRPr="00140852" w:rsidRDefault="00BC4572" w:rsidP="0053086A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73668FF0" w14:textId="77777777" w:rsidR="00BC4572" w:rsidRPr="00140852" w:rsidRDefault="00BC4572" w:rsidP="0053086A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40C05F3B" w14:textId="77777777" w:rsidR="00E15AFE" w:rsidRPr="00140852" w:rsidRDefault="00E15AFE" w:rsidP="0053086A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2F1220DE" w14:textId="77777777" w:rsidR="00E15AFE" w:rsidRPr="00140852" w:rsidRDefault="00E15AFE" w:rsidP="0053086A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5519A0D2" w14:textId="317293B6" w:rsidR="0053086A" w:rsidRPr="00140852" w:rsidRDefault="0053086A" w:rsidP="0053086A">
      <w:pPr>
        <w:pStyle w:val="ListParagraph"/>
        <w:numPr>
          <w:ilvl w:val="0"/>
          <w:numId w:val="8"/>
        </w:num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  <w:r w:rsidRPr="00140852">
        <w:rPr>
          <w:rFonts w:asciiTheme="majorHAnsi" w:hAnsiTheme="majorHAnsi" w:cstheme="majorHAnsi"/>
          <w:bCs/>
          <w:i/>
          <w:kern w:val="24"/>
          <w:sz w:val="24"/>
          <w:szCs w:val="24"/>
          <w:lang w:val="en-US"/>
        </w:rPr>
        <w:t xml:space="preserve">organizationally </w:t>
      </w:r>
      <w:r w:rsidRPr="00140852">
        <w:rPr>
          <w:rFonts w:asciiTheme="majorHAnsi" w:hAnsiTheme="majorHAnsi" w:cstheme="majorHAnsi"/>
          <w:i/>
          <w:kern w:val="24"/>
          <w:sz w:val="24"/>
          <w:szCs w:val="24"/>
          <w:lang w:val="en-US"/>
        </w:rPr>
        <w:t>(e.g. facilities, patient flow, staff training, patient and stakeholder acceptability, accessibility, required availability– e.g. 24/7 lab service)</w:t>
      </w:r>
    </w:p>
    <w:p w14:paraId="38CC1F00" w14:textId="254C75E4" w:rsidR="00BC4572" w:rsidRPr="00140852" w:rsidRDefault="00BC4572" w:rsidP="00BC4572">
      <w:pPr>
        <w:pStyle w:val="ListParagraph"/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13998BC1" w14:textId="46B8C0E0" w:rsidR="0053086A" w:rsidRPr="00140852" w:rsidRDefault="0053086A" w:rsidP="0053086A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4B2E78E4" w14:textId="77777777" w:rsidR="0053086A" w:rsidRPr="00140852" w:rsidRDefault="0053086A" w:rsidP="0053086A">
      <w:pPr>
        <w:pStyle w:val="NormalWeb"/>
        <w:spacing w:before="0" w:beforeAutospacing="0" w:after="0" w:afterAutospacing="0"/>
        <w:rPr>
          <w:rFonts w:asciiTheme="majorHAnsi" w:eastAsiaTheme="minorHAnsi" w:hAnsiTheme="majorHAnsi" w:cstheme="majorHAnsi"/>
          <w:kern w:val="24"/>
          <w:lang w:val="en-US" w:eastAsia="en-US"/>
        </w:rPr>
      </w:pPr>
    </w:p>
    <w:p w14:paraId="043C9772" w14:textId="77777777" w:rsidR="00BC4572" w:rsidRPr="00140852" w:rsidRDefault="00BC4572" w:rsidP="0053086A">
      <w:pPr>
        <w:pStyle w:val="NormalWeb"/>
        <w:spacing w:before="0" w:beforeAutospacing="0" w:after="0" w:afterAutospacing="0"/>
        <w:rPr>
          <w:rFonts w:asciiTheme="majorHAnsi" w:hAnsiTheme="majorHAnsi" w:cstheme="majorHAnsi"/>
          <w:bCs/>
          <w:kern w:val="24"/>
          <w:lang w:val="en-US"/>
        </w:rPr>
      </w:pPr>
    </w:p>
    <w:p w14:paraId="08B42428" w14:textId="77777777" w:rsidR="00E15AFE" w:rsidRPr="00140852" w:rsidRDefault="00E15AFE" w:rsidP="0053086A">
      <w:pPr>
        <w:pStyle w:val="NormalWeb"/>
        <w:spacing w:before="0" w:beforeAutospacing="0" w:after="0" w:afterAutospacing="0"/>
        <w:rPr>
          <w:rFonts w:asciiTheme="majorHAnsi" w:hAnsiTheme="majorHAnsi" w:cstheme="majorHAnsi"/>
          <w:bCs/>
          <w:kern w:val="24"/>
          <w:lang w:val="en-US"/>
        </w:rPr>
      </w:pPr>
    </w:p>
    <w:p w14:paraId="50E09E17" w14:textId="77777777" w:rsidR="0053086A" w:rsidRPr="00140852" w:rsidRDefault="0053086A" w:rsidP="0053086A">
      <w:pPr>
        <w:pStyle w:val="NormalWeb"/>
        <w:spacing w:before="0" w:beforeAutospacing="0" w:after="0" w:afterAutospacing="0"/>
        <w:rPr>
          <w:rFonts w:asciiTheme="majorHAnsi" w:hAnsiTheme="majorHAnsi" w:cstheme="majorHAnsi"/>
          <w:bCs/>
          <w:kern w:val="24"/>
          <w:lang w:val="en-US"/>
        </w:rPr>
      </w:pPr>
    </w:p>
    <w:p w14:paraId="541DBB56" w14:textId="77777777" w:rsidR="0053086A" w:rsidRPr="00140852" w:rsidRDefault="0053086A" w:rsidP="0053086A">
      <w:pPr>
        <w:pStyle w:val="NormalWeb"/>
        <w:spacing w:before="0" w:beforeAutospacing="0" w:after="0" w:afterAutospacing="0"/>
        <w:rPr>
          <w:rFonts w:asciiTheme="majorHAnsi" w:hAnsiTheme="majorHAnsi" w:cstheme="majorHAnsi"/>
          <w:b/>
        </w:rPr>
      </w:pPr>
      <w:r w:rsidRPr="00140852">
        <w:rPr>
          <w:rFonts w:asciiTheme="majorHAnsi" w:hAnsiTheme="majorHAnsi" w:cstheme="majorHAnsi"/>
          <w:b/>
          <w:bCs/>
          <w:kern w:val="24"/>
          <w:lang w:val="en-US"/>
        </w:rPr>
        <w:t>Are there any other barriers?</w:t>
      </w:r>
    </w:p>
    <w:p w14:paraId="04EBDCCF" w14:textId="3E554243" w:rsidR="0053086A" w:rsidRPr="00140852" w:rsidRDefault="0053086A" w:rsidP="0053086A">
      <w:pPr>
        <w:pStyle w:val="NormalWeb"/>
        <w:spacing w:before="0" w:beforeAutospacing="0" w:after="0" w:afterAutospacing="0"/>
        <w:rPr>
          <w:rFonts w:asciiTheme="majorHAnsi" w:hAnsiTheme="majorHAnsi" w:cstheme="majorHAnsi"/>
        </w:rPr>
      </w:pPr>
      <w:r w:rsidRPr="00140852">
        <w:rPr>
          <w:rFonts w:asciiTheme="majorHAnsi" w:hAnsiTheme="majorHAnsi" w:cstheme="majorHAnsi"/>
          <w:kern w:val="24"/>
          <w:lang w:val="en-US"/>
        </w:rPr>
        <w:t>(e.g. societal, ethical, legal aspects of care and impact on family members of the patient).</w:t>
      </w:r>
    </w:p>
    <w:p w14:paraId="46F7F811" w14:textId="62D151C9" w:rsidR="00B81655" w:rsidRPr="00140852" w:rsidRDefault="00B81655" w:rsidP="0053086A">
      <w:pPr>
        <w:tabs>
          <w:tab w:val="left" w:pos="1440"/>
        </w:tabs>
        <w:rPr>
          <w:rFonts w:asciiTheme="majorHAnsi" w:hAnsiTheme="majorHAnsi" w:cstheme="majorHAnsi"/>
          <w:sz w:val="24"/>
          <w:szCs w:val="24"/>
          <w:lang w:val="en-GB"/>
        </w:rPr>
      </w:pPr>
    </w:p>
    <w:p w14:paraId="2B0ADC82" w14:textId="77777777" w:rsidR="00B81655" w:rsidRPr="00B81655" w:rsidRDefault="00B81655" w:rsidP="00B81655">
      <w:pPr>
        <w:rPr>
          <w:rFonts w:asciiTheme="majorHAnsi" w:hAnsiTheme="majorHAnsi" w:cstheme="majorHAnsi"/>
          <w:sz w:val="24"/>
          <w:szCs w:val="24"/>
          <w:lang w:val="en-GB"/>
        </w:rPr>
      </w:pPr>
    </w:p>
    <w:p w14:paraId="6FCA0460" w14:textId="683F4146" w:rsidR="00B81655" w:rsidRDefault="00B81655" w:rsidP="00B81655">
      <w:pPr>
        <w:tabs>
          <w:tab w:val="left" w:pos="1140"/>
        </w:tabs>
        <w:rPr>
          <w:rFonts w:asciiTheme="majorHAnsi" w:hAnsiTheme="majorHAnsi" w:cstheme="majorHAnsi"/>
          <w:sz w:val="24"/>
          <w:szCs w:val="24"/>
          <w:lang w:val="en-GB"/>
        </w:rPr>
      </w:pPr>
    </w:p>
    <w:p w14:paraId="3416D5CE" w14:textId="77777777" w:rsidR="00B81655" w:rsidRDefault="00B81655" w:rsidP="00B81655">
      <w:pPr>
        <w:tabs>
          <w:tab w:val="left" w:pos="1140"/>
        </w:tabs>
        <w:rPr>
          <w:rFonts w:asciiTheme="majorHAnsi" w:hAnsiTheme="majorHAnsi" w:cstheme="majorHAnsi"/>
          <w:sz w:val="24"/>
          <w:szCs w:val="24"/>
          <w:lang w:val="en-GB"/>
        </w:rPr>
      </w:pPr>
    </w:p>
    <w:p w14:paraId="0EB8A195" w14:textId="6613F89F" w:rsidR="00B81655" w:rsidRDefault="00B81655" w:rsidP="00B81655">
      <w:pPr>
        <w:tabs>
          <w:tab w:val="left" w:pos="1140"/>
        </w:tabs>
        <w:rPr>
          <w:rFonts w:asciiTheme="majorHAnsi" w:hAnsiTheme="majorHAnsi" w:cstheme="majorHAnsi"/>
          <w:color w:val="5B9BD5" w:themeColor="accent1"/>
          <w:sz w:val="32"/>
          <w:szCs w:val="32"/>
          <w:lang w:val="en-GB"/>
        </w:rPr>
      </w:pPr>
      <w:r>
        <w:rPr>
          <w:noProof/>
          <w:color w:val="5B9BD5" w:themeColor="accent1"/>
          <w:lang w:val="en-GB" w:eastAsia="en-GB"/>
        </w:rPr>
        <w:lastRenderedPageBreak/>
        <w:drawing>
          <wp:inline distT="0" distB="0" distL="0" distR="0" wp14:anchorId="0BCD2E96" wp14:editId="2051D4BE">
            <wp:extent cx="5760720" cy="675640"/>
            <wp:effectExtent l="0" t="0" r="0" b="2921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8" r:lo="rId29" r:qs="rId30" r:cs="rId31"/>
              </a:graphicData>
            </a:graphic>
          </wp:inline>
        </w:drawing>
      </w:r>
    </w:p>
    <w:p w14:paraId="18089F87" w14:textId="3B4CEA8E" w:rsidR="00B81655" w:rsidRPr="00DC2379" w:rsidRDefault="00D6111D" w:rsidP="00DC2379">
      <w:pPr>
        <w:tabs>
          <w:tab w:val="left" w:pos="1140"/>
        </w:tabs>
        <w:rPr>
          <w:rFonts w:asciiTheme="majorHAnsi" w:hAnsiTheme="majorHAnsi" w:cstheme="majorHAnsi"/>
          <w:color w:val="5B9BD5" w:themeColor="accent1"/>
          <w:sz w:val="32"/>
          <w:szCs w:val="32"/>
          <w:lang w:val="en-GB"/>
        </w:rPr>
      </w:pPr>
      <w:r w:rsidRPr="00140852">
        <w:rPr>
          <w:rFonts w:asciiTheme="majorHAnsi" w:hAnsiTheme="majorHAnsi" w:cstheme="majorHAnsi"/>
          <w:b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7F8D53" wp14:editId="48F21DA6">
                <wp:simplePos x="0" y="0"/>
                <wp:positionH relativeFrom="column">
                  <wp:posOffset>138430</wp:posOffset>
                </wp:positionH>
                <wp:positionV relativeFrom="paragraph">
                  <wp:posOffset>318769</wp:posOffset>
                </wp:positionV>
                <wp:extent cx="5619750" cy="2143125"/>
                <wp:effectExtent l="0" t="0" r="19050" b="2857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0" cy="2143125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  <a:alpha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7BF102" w14:textId="77777777" w:rsidR="000C1BB5" w:rsidRPr="000C1BB5" w:rsidRDefault="00E15AFE" w:rsidP="00DC2379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C1BB5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arget population &amp; setting</w:t>
                            </w:r>
                            <w:r w:rsidR="00012ADB" w:rsidRPr="000C1BB5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</w:p>
                          <w:p w14:paraId="7A587211" w14:textId="0A562070" w:rsidR="000C1BB5" w:rsidRDefault="00012ADB" w:rsidP="00DC2379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40852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</w:t>
                            </w:r>
                            <w:r w:rsidR="00857B81" w:rsidRPr="00140852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rimary care [GP, community], secondary, terti</w:t>
                            </w:r>
                            <w:r w:rsid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ry care,)</w:t>
                            </w:r>
                          </w:p>
                          <w:p w14:paraId="330CE514" w14:textId="0B6837D5" w:rsidR="00E15AFE" w:rsidRPr="00140852" w:rsidRDefault="00857B81" w:rsidP="00DC2379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40852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  <w:r w:rsidR="00012ADB" w:rsidRPr="00140852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ountry/health care system</w:t>
                            </w:r>
                          </w:p>
                          <w:p w14:paraId="0B27EE96" w14:textId="4BBA12A8" w:rsidR="00563109" w:rsidRPr="00140852" w:rsidRDefault="00226FA6" w:rsidP="00563109">
                            <w:pPr>
                              <w:spacing w:after="0" w:line="240" w:lineRule="auto"/>
                              <w:ind w:left="6372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40852">
                              <w:rPr>
                                <w:rFonts w:ascii="MS Gothic" w:eastAsia="MS Gothic" w:hAnsi="MS Gothic" w:hint="eastAsia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☐</w:t>
                            </w:r>
                            <w:r w:rsidRPr="00140852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857B81" w:rsidRPr="00140852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rimary care</w:t>
                            </w:r>
                          </w:p>
                          <w:p w14:paraId="15F89B0E" w14:textId="29A60261" w:rsidR="00563109" w:rsidRPr="00140852" w:rsidRDefault="00C63DB9" w:rsidP="00FC35EC">
                            <w:pPr>
                              <w:spacing w:after="0" w:line="240" w:lineRule="auto"/>
                              <w:ind w:left="6372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40852">
                              <w:rPr>
                                <w:rFonts w:ascii="MS Gothic" w:eastAsia="MS Gothic" w:hAnsi="MS Gothic" w:hint="eastAsia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☐</w:t>
                            </w:r>
                            <w:r w:rsidR="00226FA6" w:rsidRPr="00140852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857B81" w:rsidRPr="00140852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econdary care</w:t>
                            </w:r>
                          </w:p>
                          <w:p w14:paraId="507FAFE5" w14:textId="065C5B1E" w:rsidR="00857B81" w:rsidRPr="00140852" w:rsidRDefault="00226FA6" w:rsidP="00857B81">
                            <w:pPr>
                              <w:spacing w:after="0" w:line="240" w:lineRule="auto"/>
                              <w:ind w:left="6372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40852">
                              <w:rPr>
                                <w:rFonts w:ascii="MS Gothic" w:eastAsia="MS Gothic" w:hAnsi="MS Gothic" w:hint="eastAsia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☐</w:t>
                            </w:r>
                            <w:r w:rsidR="00857B81" w:rsidRPr="00140852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Tertiary care</w:t>
                            </w:r>
                          </w:p>
                          <w:p w14:paraId="585859F3" w14:textId="77777777" w:rsidR="00857B81" w:rsidRPr="00140852" w:rsidRDefault="00857B81" w:rsidP="00563109">
                            <w:pPr>
                              <w:spacing w:after="0" w:line="240" w:lineRule="auto"/>
                              <w:ind w:left="6372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  <w:p w14:paraId="75ACBE7E" w14:textId="77777777" w:rsidR="00563109" w:rsidRPr="00140852" w:rsidRDefault="00563109" w:rsidP="00563109">
                            <w:pPr>
                              <w:spacing w:after="0" w:line="240" w:lineRule="auto"/>
                              <w:ind w:left="6372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  <w:p w14:paraId="7D612227" w14:textId="77777777" w:rsidR="00563109" w:rsidRPr="00140852" w:rsidRDefault="00563109" w:rsidP="0056310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40852"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 xml:space="preserve">□Prognosis </w:t>
                            </w:r>
                          </w:p>
                          <w:p w14:paraId="1BD584FB" w14:textId="77777777" w:rsidR="00563109" w:rsidRPr="00140852" w:rsidRDefault="00563109" w:rsidP="00563109">
                            <w:pPr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  <w:sdt>
                            <w:sdtPr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id w:val="1128667265"/>
                              <w:placeholder>
                                <w:docPart w:val="DefaultPlaceholder_1082065158"/>
                              </w:placeholder>
                              <w:showingPlcHdr/>
                            </w:sdtPr>
                            <w:sdtEndPr/>
                            <w:sdtContent>
                              <w:p w14:paraId="06EAF672" w14:textId="3019E339" w:rsidR="00DC2379" w:rsidRPr="00140852" w:rsidRDefault="00DC2379" w:rsidP="00DC2379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  <w14:shadow w14:blurRad="63500" w14:dist="0" w14:dir="3600000" w14:sx="100000" w14:sy="100000" w14:kx="0" w14:ky="0" w14:algn="tl">
                                      <w14:srgbClr w14:val="000000">
                                        <w14:alpha w14:val="30000"/>
                                      </w14:srgbClr>
                                    </w14:shadow>
                                    <w14:textOutline w14:w="9207" w14:cap="flat" w14:cmpd="sng" w14:algn="ctr">
                                      <w14:solidFill>
                                        <w14:srgbClr w14:val="FFFFFF"/>
                                      </w14:solidFill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140852">
                                  <w:rPr>
                                    <w:rStyle w:val="PlaceholderText"/>
                                    <w:color w:val="auto"/>
                                  </w:rPr>
                                  <w:t>Click here to enter text.</w:t>
                                </w:r>
                              </w:p>
                            </w:sdtContent>
                          </w:sdt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17F8D53" id="Rounded Rectangle 3" o:spid="_x0000_s1026" style="position:absolute;margin-left:10.9pt;margin-top:25.1pt;width:442.5pt;height:16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" fillcolor="#a8d08d [1945]" strokecolor="#1f4d78 [1604]" strokeweight="1pt">
                <v:fill opacity="32896f"/>
                <v:stroke joinstyle="miter"/>
                <v:textbox>
                  <w:txbxContent>
                    <w:p w14:paraId="0C7BF102" w14:textId="77777777" w:rsidR="000C1BB5" w:rsidRPr="000C1BB5" w:rsidRDefault="00E15AFE" w:rsidP="00DC2379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C1BB5"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arget population &amp; setting</w:t>
                      </w:r>
                      <w:r w:rsidR="00012ADB" w:rsidRPr="000C1BB5"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</w:p>
                    <w:p w14:paraId="7A587211" w14:textId="0A562070" w:rsidR="000C1BB5" w:rsidRDefault="00012ADB" w:rsidP="00DC2379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40852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</w:t>
                      </w:r>
                      <w:r w:rsidR="00857B81" w:rsidRPr="00140852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rimary care [GP, community], secondary, terti</w:t>
                      </w:r>
                      <w:r w:rsid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ry care,)</w:t>
                      </w:r>
                    </w:p>
                    <w:p w14:paraId="330CE514" w14:textId="0B6837D5" w:rsidR="00E15AFE" w:rsidRPr="00140852" w:rsidRDefault="00857B81" w:rsidP="00DC2379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40852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  <w:r w:rsidR="00012ADB" w:rsidRPr="00140852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ountry/health care system</w:t>
                      </w:r>
                    </w:p>
                    <w:p w14:paraId="0B27EE96" w14:textId="4BBA12A8" w:rsidR="00563109" w:rsidRPr="00140852" w:rsidRDefault="00226FA6" w:rsidP="00563109">
                      <w:pPr>
                        <w:spacing w:after="0" w:line="240" w:lineRule="auto"/>
                        <w:ind w:left="6372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40852">
                        <w:rPr>
                          <w:rFonts w:ascii="MS Gothic" w:eastAsia="MS Gothic" w:hAnsi="MS Gothic" w:hint="eastAsia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☐</w:t>
                      </w:r>
                      <w:r w:rsidRPr="00140852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857B81" w:rsidRPr="00140852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rimary care</w:t>
                      </w:r>
                    </w:p>
                    <w:p w14:paraId="15F89B0E" w14:textId="29A60261" w:rsidR="00563109" w:rsidRPr="00140852" w:rsidRDefault="00C63DB9" w:rsidP="00FC35EC">
                      <w:pPr>
                        <w:spacing w:after="0" w:line="240" w:lineRule="auto"/>
                        <w:ind w:left="6372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40852">
                        <w:rPr>
                          <w:rFonts w:ascii="MS Gothic" w:eastAsia="MS Gothic" w:hAnsi="MS Gothic" w:hint="eastAsia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☐</w:t>
                      </w:r>
                      <w:r w:rsidR="00226FA6" w:rsidRPr="00140852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857B81" w:rsidRPr="00140852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econdary care</w:t>
                      </w:r>
                    </w:p>
                    <w:p w14:paraId="507FAFE5" w14:textId="065C5B1E" w:rsidR="00857B81" w:rsidRPr="00140852" w:rsidRDefault="00226FA6" w:rsidP="00857B81">
                      <w:pPr>
                        <w:spacing w:after="0" w:line="240" w:lineRule="auto"/>
                        <w:ind w:left="6372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40852">
                        <w:rPr>
                          <w:rFonts w:ascii="MS Gothic" w:eastAsia="MS Gothic" w:hAnsi="MS Gothic" w:hint="eastAsia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☐</w:t>
                      </w:r>
                      <w:r w:rsidR="00857B81" w:rsidRPr="00140852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Tertiary care</w:t>
                      </w:r>
                    </w:p>
                    <w:p w14:paraId="585859F3" w14:textId="77777777" w:rsidR="00857B81" w:rsidRPr="00140852" w:rsidRDefault="00857B81" w:rsidP="00563109">
                      <w:pPr>
                        <w:spacing w:after="0" w:line="240" w:lineRule="auto"/>
                        <w:ind w:left="6372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  <w:p w14:paraId="75ACBE7E" w14:textId="77777777" w:rsidR="00563109" w:rsidRPr="00140852" w:rsidRDefault="00563109" w:rsidP="00563109">
                      <w:pPr>
                        <w:spacing w:after="0" w:line="240" w:lineRule="auto"/>
                        <w:ind w:left="6372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</w:rPr>
                      </w:pPr>
                    </w:p>
                    <w:p w14:paraId="7D612227" w14:textId="77777777" w:rsidR="00563109" w:rsidRPr="00140852" w:rsidRDefault="00563109" w:rsidP="00563109">
                      <w:pPr>
                        <w:spacing w:after="0" w:line="240" w:lineRule="auto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</w:rPr>
                      </w:pPr>
                      <w:r w:rsidRPr="00140852"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</w:rPr>
                        <w:t xml:space="preserve">□Prognosis </w:t>
                      </w:r>
                    </w:p>
                    <w:p w14:paraId="1BD584FB" w14:textId="77777777" w:rsidR="00563109" w:rsidRPr="00140852" w:rsidRDefault="00563109" w:rsidP="00563109">
                      <w:pPr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</w:rPr>
                      </w:pPr>
                    </w:p>
                    <w:sdt>
                      <w:sdtPr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</w:rPr>
                        <w:id w:val="1128667265"/>
                        <w:placeholder>
                          <w:docPart w:val="DefaultPlaceholder_1082065158"/>
                        </w:placeholder>
                        <w:showingPlcHdr/>
                      </w:sdtPr>
                      <w:sdtEndPr/>
                      <w:sdtContent>
                        <w:p w14:paraId="06EAF672" w14:textId="3019E339" w:rsidR="00DC2379" w:rsidRPr="00140852" w:rsidRDefault="00DC2379" w:rsidP="00DC2379">
                          <w:pPr>
                            <w:jc w:val="center"/>
                            <w:rPr>
                              <w:sz w:val="24"/>
                              <w:szCs w:val="24"/>
                              <w14:shadow w14:blurRad="63500" w14:dist="0" w14:dir="3600000" w14:sx="100000" w14:sy="100000" w14:kx="0" w14:ky="0" w14:algn="tl">
                                <w14:srgbClr w14:val="000000">
                                  <w14:alpha w14:val="30000"/>
                                </w14:srgbClr>
                              </w14:shadow>
                              <w14:textOutline w14:w="9207" w14:cap="flat" w14:cmpd="sng" w14:algn="ctr">
                                <w14:solidFill>
                                  <w14:srgbClr w14:val="FFFFFF"/>
                                </w14:solidFill>
                                <w14:prstDash w14:val="solid"/>
                                <w14:round/>
                              </w14:textOutline>
                            </w:rPr>
                          </w:pPr>
                          <w:r w:rsidRPr="00140852">
                            <w:rPr>
                              <w:rStyle w:val="PlaceholderText"/>
                              <w:color w:val="auto"/>
                            </w:rPr>
                            <w:t>Click here to enter text.</w:t>
                          </w:r>
                        </w:p>
                      </w:sdtContent>
                    </w:sdt>
                  </w:txbxContent>
                </v:textbox>
              </v:roundrect>
            </w:pict>
          </mc:Fallback>
        </mc:AlternateContent>
      </w:r>
      <w:r w:rsidR="00B81655" w:rsidRPr="00140852">
        <w:rPr>
          <w:rFonts w:asciiTheme="majorHAnsi" w:hAnsiTheme="majorHAnsi" w:cstheme="majorHAnsi"/>
          <w:b/>
          <w:color w:val="5B9BD5" w:themeColor="accent1"/>
          <w:sz w:val="32"/>
          <w:szCs w:val="32"/>
          <w:lang w:val="en-GB"/>
        </w:rPr>
        <w:t>CLINICAL PATHWAY MAPPING (</w:t>
      </w:r>
      <w:r w:rsidR="00885F60" w:rsidRPr="00140852">
        <w:rPr>
          <w:rFonts w:asciiTheme="majorHAnsi" w:hAnsiTheme="majorHAnsi" w:cstheme="majorHAnsi"/>
          <w:b/>
          <w:color w:val="5B9BD5" w:themeColor="accent1"/>
          <w:sz w:val="32"/>
          <w:szCs w:val="32"/>
          <w:lang w:val="en-GB"/>
        </w:rPr>
        <w:t xml:space="preserve">CHECKLIST </w:t>
      </w:r>
      <w:r w:rsidR="00B81655" w:rsidRPr="00140852">
        <w:rPr>
          <w:rFonts w:asciiTheme="majorHAnsi" w:hAnsiTheme="majorHAnsi" w:cstheme="majorHAnsi"/>
          <w:b/>
          <w:color w:val="5B9BD5" w:themeColor="accent1"/>
          <w:sz w:val="32"/>
          <w:szCs w:val="32"/>
          <w:lang w:val="en-GB"/>
        </w:rPr>
        <w:t>STEP 1</w:t>
      </w:r>
      <w:r w:rsidR="00B81655" w:rsidRPr="00B81655">
        <w:rPr>
          <w:rFonts w:asciiTheme="majorHAnsi" w:hAnsiTheme="majorHAnsi" w:cstheme="majorHAnsi"/>
          <w:color w:val="5B9BD5" w:themeColor="accent1"/>
          <w:sz w:val="32"/>
          <w:szCs w:val="32"/>
          <w:lang w:val="en-GB"/>
        </w:rPr>
        <w:t>)</w:t>
      </w:r>
    </w:p>
    <w:p w14:paraId="3A058549" w14:textId="0A13F93A" w:rsidR="00B81655" w:rsidRPr="00B81655" w:rsidRDefault="00B81655" w:rsidP="00B81655">
      <w:pPr>
        <w:rPr>
          <w:rFonts w:asciiTheme="majorHAnsi" w:hAnsiTheme="majorHAnsi" w:cstheme="majorHAnsi"/>
          <w:sz w:val="32"/>
          <w:szCs w:val="32"/>
          <w:lang w:val="en-GB"/>
        </w:rPr>
      </w:pPr>
    </w:p>
    <w:p w14:paraId="574FC972" w14:textId="3D16FAE1" w:rsidR="00B81655" w:rsidRPr="00B81655" w:rsidRDefault="00B81655" w:rsidP="00B81655">
      <w:pPr>
        <w:rPr>
          <w:rFonts w:asciiTheme="majorHAnsi" w:hAnsiTheme="majorHAnsi" w:cstheme="majorHAnsi"/>
          <w:sz w:val="32"/>
          <w:szCs w:val="32"/>
          <w:lang w:val="en-GB"/>
        </w:rPr>
      </w:pPr>
    </w:p>
    <w:p w14:paraId="551240E0" w14:textId="3FAB5B94" w:rsidR="00B81655" w:rsidRPr="00B81655" w:rsidRDefault="00B81655" w:rsidP="00B81655">
      <w:pPr>
        <w:rPr>
          <w:rFonts w:asciiTheme="majorHAnsi" w:hAnsiTheme="majorHAnsi" w:cstheme="majorHAnsi"/>
          <w:sz w:val="32"/>
          <w:szCs w:val="32"/>
          <w:lang w:val="en-GB"/>
        </w:rPr>
      </w:pPr>
    </w:p>
    <w:p w14:paraId="633470FA" w14:textId="50A5CBE4" w:rsidR="00B81655" w:rsidRPr="00B81655" w:rsidRDefault="00B81655" w:rsidP="00B81655">
      <w:pPr>
        <w:rPr>
          <w:rFonts w:asciiTheme="majorHAnsi" w:hAnsiTheme="majorHAnsi" w:cstheme="majorHAnsi"/>
          <w:sz w:val="32"/>
          <w:szCs w:val="32"/>
          <w:lang w:val="en-GB"/>
        </w:rPr>
      </w:pPr>
    </w:p>
    <w:p w14:paraId="2475E807" w14:textId="47563735" w:rsidR="00B81655" w:rsidRPr="00B81655" w:rsidRDefault="00B81655" w:rsidP="00B81655">
      <w:pPr>
        <w:rPr>
          <w:rFonts w:asciiTheme="majorHAnsi" w:hAnsiTheme="majorHAnsi" w:cstheme="majorHAnsi"/>
          <w:sz w:val="32"/>
          <w:szCs w:val="32"/>
          <w:lang w:val="en-GB"/>
        </w:rPr>
      </w:pPr>
    </w:p>
    <w:p w14:paraId="4010E659" w14:textId="5190B95B" w:rsidR="00B81655" w:rsidRPr="00B81655" w:rsidRDefault="00C63DB9" w:rsidP="00B81655">
      <w:pPr>
        <w:rPr>
          <w:rFonts w:asciiTheme="majorHAnsi" w:hAnsiTheme="majorHAnsi" w:cstheme="majorHAnsi"/>
          <w:sz w:val="32"/>
          <w:szCs w:val="32"/>
          <w:lang w:val="en-GB"/>
        </w:rPr>
      </w:pPr>
      <w:r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27160AB" wp14:editId="31EE30C4">
                <wp:simplePos x="0" y="0"/>
                <wp:positionH relativeFrom="column">
                  <wp:posOffset>4272280</wp:posOffset>
                </wp:positionH>
                <wp:positionV relativeFrom="paragraph">
                  <wp:posOffset>238760</wp:posOffset>
                </wp:positionV>
                <wp:extent cx="0" cy="247650"/>
                <wp:effectExtent l="95250" t="0" r="57150" b="571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5D9B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336.4pt;margin-top:18.8pt;width:0;height:19.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" strokecolor="#5b9bd5" strokeweight="2pt">
                <v:stroke endarrow="open" joinstyle="miter"/>
              </v:shape>
            </w:pict>
          </mc:Fallback>
        </mc:AlternateContent>
      </w:r>
      <w:r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902BFB" wp14:editId="6CC18BA5">
                <wp:simplePos x="0" y="0"/>
                <wp:positionH relativeFrom="column">
                  <wp:posOffset>1262380</wp:posOffset>
                </wp:positionH>
                <wp:positionV relativeFrom="paragraph">
                  <wp:posOffset>229235</wp:posOffset>
                </wp:positionV>
                <wp:extent cx="0" cy="257175"/>
                <wp:effectExtent l="95250" t="0" r="57150" b="6667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ln w="2540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39D052" id="Straight Arrow Connector 10" o:spid="_x0000_s1026" type="#_x0000_t32" style="position:absolute;margin-left:99.4pt;margin-top:18.05pt;width:0;height:20.2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" strokecolor="#5b9bd5 [3204]" strokeweight="2pt">
                <v:stroke endarrow="open" joinstyle="miter"/>
              </v:shape>
            </w:pict>
          </mc:Fallback>
        </mc:AlternateContent>
      </w:r>
    </w:p>
    <w:p w14:paraId="384DA9B5" w14:textId="333FB640" w:rsidR="00B81655" w:rsidRPr="00B81655" w:rsidRDefault="002558ED" w:rsidP="00B81655">
      <w:pPr>
        <w:rPr>
          <w:rFonts w:asciiTheme="majorHAnsi" w:hAnsiTheme="majorHAnsi" w:cstheme="majorHAnsi"/>
          <w:sz w:val="32"/>
          <w:szCs w:val="32"/>
          <w:lang w:val="en-GB"/>
        </w:rPr>
      </w:pPr>
      <w:r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B13B6F" wp14:editId="0B3F37F6">
                <wp:simplePos x="0" y="0"/>
                <wp:positionH relativeFrom="column">
                  <wp:posOffset>2938780</wp:posOffset>
                </wp:positionH>
                <wp:positionV relativeFrom="paragraph">
                  <wp:posOffset>133986</wp:posOffset>
                </wp:positionV>
                <wp:extent cx="3248025" cy="1924050"/>
                <wp:effectExtent l="0" t="0" r="28575" b="19050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8025" cy="1924050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65EC262" w14:textId="77777777" w:rsidR="005872A9" w:rsidRPr="000C1BB5" w:rsidRDefault="005872A9" w:rsidP="005872A9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C1BB5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ew Biomarker intended use (role):</w:t>
                            </w:r>
                          </w:p>
                          <w:p w14:paraId="4C53F85A" w14:textId="6CC472AE" w:rsidR="005872A9" w:rsidRPr="000C1BB5" w:rsidRDefault="00A32DB4" w:rsidP="005872A9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sdt>
                              <w:sdtPr>
                                <w:rPr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2017805303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C63DB9" w:rsidRPr="000C1BB5">
                                  <w:rPr>
                                    <w:rFonts w:ascii="MS Gothic" w:eastAsia="MS Gothic" w:hAnsi="MS Gothic" w:hint="eastAsia"/>
                                    <w:color w:val="000000" w:themeColor="text1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C63DB9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5872A9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Replacement</w:t>
                            </w:r>
                          </w:p>
                          <w:p w14:paraId="4C6B6ADD" w14:textId="00B6D38C" w:rsidR="005872A9" w:rsidRPr="000C1BB5" w:rsidRDefault="00A32DB4" w:rsidP="005872A9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sdt>
                              <w:sdtPr>
                                <w:rPr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45576872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C63DB9" w:rsidRPr="000C1BB5">
                                  <w:rPr>
                                    <w:rFonts w:ascii="MS Gothic" w:eastAsia="MS Gothic" w:hAnsi="MS Gothic" w:hint="eastAsia"/>
                                    <w:color w:val="000000" w:themeColor="text1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C63DB9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5872A9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dd-on</w:t>
                            </w:r>
                          </w:p>
                          <w:p w14:paraId="4FEF75C7" w14:textId="7B4C9106" w:rsidR="005872A9" w:rsidRPr="000C1BB5" w:rsidRDefault="00A32DB4" w:rsidP="005872A9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sdt>
                              <w:sdtPr>
                                <w:rPr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-1971580943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C63DB9" w:rsidRPr="000C1BB5">
                                  <w:rPr>
                                    <w:rFonts w:ascii="MS Gothic" w:eastAsia="MS Gothic" w:hAnsi="MS Gothic" w:hint="eastAsia"/>
                                    <w:color w:val="000000" w:themeColor="text1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C63DB9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5872A9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Triage </w:t>
                            </w:r>
                          </w:p>
                          <w:p w14:paraId="25B49784" w14:textId="1E826C28" w:rsidR="005872A9" w:rsidRPr="000C1BB5" w:rsidRDefault="00A32DB4" w:rsidP="00456FA7">
                            <w:pPr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sdt>
                              <w:sdtPr>
                                <w:rPr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24253782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C63DB9" w:rsidRPr="000C1BB5">
                                  <w:rPr>
                                    <w:rFonts w:ascii="MS Gothic" w:eastAsia="MS Gothic" w:hAnsi="MS Gothic" w:hint="eastAsia"/>
                                    <w:color w:val="000000" w:themeColor="text1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5872A9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Other (please specify) </w:t>
                            </w:r>
                          </w:p>
                          <w:p w14:paraId="236803BA" w14:textId="78BE3CDF" w:rsidR="00563109" w:rsidRDefault="00563109" w:rsidP="0056310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  <w:p w14:paraId="5428EFDE" w14:textId="186E176E" w:rsidR="00DC2379" w:rsidRPr="00E15AFE" w:rsidRDefault="00DC2379" w:rsidP="00563109">
                            <w:pPr>
                              <w:jc w:val="center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13B6F" id="Rounded Rectangle 9" o:spid="_x0000_s1027" style="position:absolute;margin-left:231.4pt;margin-top:10.55pt;width:255.75pt;height:15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" fillcolor="#a9d18e" strokecolor="#41719c" strokeweight="1pt">
                <v:fill opacity="32896f"/>
                <v:stroke joinstyle="miter"/>
                <v:textbox>
                  <w:txbxContent>
                    <w:p w14:paraId="165EC262" w14:textId="77777777" w:rsidR="005872A9" w:rsidRPr="000C1BB5" w:rsidRDefault="005872A9" w:rsidP="005872A9">
                      <w:pPr>
                        <w:spacing w:after="0" w:line="240" w:lineRule="auto"/>
                        <w:jc w:val="center"/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C1BB5"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ew Biomarker intended use (role):</w:t>
                      </w:r>
                    </w:p>
                    <w:p w14:paraId="4C53F85A" w14:textId="6CC472AE" w:rsidR="005872A9" w:rsidRPr="000C1BB5" w:rsidRDefault="00A32DB4" w:rsidP="005872A9">
                      <w:pPr>
                        <w:spacing w:after="0" w:line="240" w:lineRule="auto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sdt>
                        <w:sdtPr>
                          <w:rPr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2017805303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63DB9" w:rsidRPr="000C1BB5">
                            <w:rPr>
                              <w:rFonts w:ascii="MS Gothic" w:eastAsia="MS Gothic" w:hAnsi="MS Gothic" w:hint="eastAsia"/>
                              <w:color w:val="000000" w:themeColor="text1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C63DB9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5872A9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Replacement</w:t>
                      </w:r>
                    </w:p>
                    <w:p w14:paraId="4C6B6ADD" w14:textId="00B6D38C" w:rsidR="005872A9" w:rsidRPr="000C1BB5" w:rsidRDefault="00A32DB4" w:rsidP="005872A9">
                      <w:pPr>
                        <w:spacing w:after="0" w:line="240" w:lineRule="auto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sdt>
                        <w:sdtPr>
                          <w:rPr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455768729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63DB9" w:rsidRPr="000C1BB5">
                            <w:rPr>
                              <w:rFonts w:ascii="MS Gothic" w:eastAsia="MS Gothic" w:hAnsi="MS Gothic" w:hint="eastAsia"/>
                              <w:color w:val="000000" w:themeColor="text1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C63DB9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5872A9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dd-on</w:t>
                      </w:r>
                    </w:p>
                    <w:p w14:paraId="4FEF75C7" w14:textId="7B4C9106" w:rsidR="005872A9" w:rsidRPr="000C1BB5" w:rsidRDefault="00A32DB4" w:rsidP="005872A9">
                      <w:pPr>
                        <w:spacing w:after="0" w:line="240" w:lineRule="auto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sdt>
                        <w:sdtPr>
                          <w:rPr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-1971580943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63DB9" w:rsidRPr="000C1BB5">
                            <w:rPr>
                              <w:rFonts w:ascii="MS Gothic" w:eastAsia="MS Gothic" w:hAnsi="MS Gothic" w:hint="eastAsia"/>
                              <w:color w:val="000000" w:themeColor="text1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C63DB9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5872A9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Triage </w:t>
                      </w:r>
                    </w:p>
                    <w:p w14:paraId="25B49784" w14:textId="1E826C28" w:rsidR="005872A9" w:rsidRPr="000C1BB5" w:rsidRDefault="00A32DB4" w:rsidP="00456FA7">
                      <w:pPr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sdt>
                        <w:sdtPr>
                          <w:rPr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24253782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63DB9" w:rsidRPr="000C1BB5">
                            <w:rPr>
                              <w:rFonts w:ascii="MS Gothic" w:eastAsia="MS Gothic" w:hAnsi="MS Gothic" w:hint="eastAsia"/>
                              <w:color w:val="000000" w:themeColor="text1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5872A9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Other (please specify) </w:t>
                      </w:r>
                    </w:p>
                    <w:p w14:paraId="236803BA" w14:textId="78BE3CDF" w:rsidR="00563109" w:rsidRDefault="00563109" w:rsidP="00563109">
                      <w:pPr>
                        <w:spacing w:after="0" w:line="240" w:lineRule="auto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  <w:r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  <w:t xml:space="preserve"> </w:t>
                      </w:r>
                    </w:p>
                    <w:p w14:paraId="5428EFDE" w14:textId="186E176E" w:rsidR="00DC2379" w:rsidRPr="00E15AFE" w:rsidRDefault="00DC2379" w:rsidP="00563109">
                      <w:pPr>
                        <w:jc w:val="center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AFE9B8" wp14:editId="2E3F729E">
                <wp:simplePos x="0" y="0"/>
                <wp:positionH relativeFrom="column">
                  <wp:posOffset>-290195</wp:posOffset>
                </wp:positionH>
                <wp:positionV relativeFrom="paragraph">
                  <wp:posOffset>124460</wp:posOffset>
                </wp:positionV>
                <wp:extent cx="3143250" cy="1933575"/>
                <wp:effectExtent l="0" t="0" r="19050" b="2857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0" cy="1933575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144293D" w14:textId="6E1951A8" w:rsidR="00DC2379" w:rsidRPr="000C1BB5" w:rsidRDefault="00DC2379" w:rsidP="00DC2379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C1BB5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urrent test(s)</w:t>
                            </w:r>
                            <w:r w:rsidR="00C64B30" w:rsidRPr="000C1BB5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and clinical assessment tools</w:t>
                            </w:r>
                          </w:p>
                          <w:p w14:paraId="1C875D42" w14:textId="6C1946E0" w:rsidR="00563109" w:rsidRPr="000C1BB5" w:rsidRDefault="00A32DB4" w:rsidP="00DC2379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sdt>
                              <w:sdtPr>
                                <w:rPr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1419451970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C63DB9" w:rsidRPr="000C1BB5">
                                  <w:rPr>
                                    <w:rFonts w:ascii="MS Gothic" w:eastAsia="MS Gothic" w:hAnsi="MS Gothic" w:hint="eastAsia"/>
                                    <w:color w:val="000000" w:themeColor="text1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C63DB9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857B81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iagnosis</w:t>
                            </w:r>
                          </w:p>
                          <w:p w14:paraId="4CD7F902" w14:textId="24E63BDD" w:rsidR="00DC2379" w:rsidRPr="000C1BB5" w:rsidRDefault="00A32DB4" w:rsidP="00DC2379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sdt>
                              <w:sdtPr>
                                <w:rPr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493991433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C63DB9" w:rsidRPr="000C1BB5">
                                  <w:rPr>
                                    <w:rFonts w:ascii="MS Gothic" w:eastAsia="MS Gothic" w:hAnsi="MS Gothic" w:hint="eastAsia"/>
                                    <w:color w:val="000000" w:themeColor="text1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C63DB9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857B81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rog</w:t>
                            </w:r>
                            <w:r w:rsidR="00DC2379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osis</w:t>
                            </w:r>
                          </w:p>
                          <w:p w14:paraId="492FB1AB" w14:textId="4072DBA4" w:rsidR="00563109" w:rsidRPr="000C1BB5" w:rsidRDefault="00A32DB4" w:rsidP="00DC2379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sdt>
                              <w:sdtPr>
                                <w:rPr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-536345543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C63DB9" w:rsidRPr="000C1BB5">
                                  <w:rPr>
                                    <w:rFonts w:ascii="MS Gothic" w:eastAsia="MS Gothic" w:hAnsi="MS Gothic" w:hint="eastAsia"/>
                                    <w:color w:val="000000" w:themeColor="text1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C63DB9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857B81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creening</w:t>
                            </w:r>
                            <w:r w:rsidR="00DC2379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</w:p>
                          <w:p w14:paraId="5F7BF69C" w14:textId="31B0ADDE" w:rsidR="000C1BB5" w:rsidRPr="000C1BB5" w:rsidRDefault="00A32DB4" w:rsidP="00DC2379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sdt>
                              <w:sdtPr>
                                <w:rPr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43016141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C63DB9" w:rsidRPr="000C1BB5">
                                  <w:rPr>
                                    <w:rFonts w:ascii="MS Gothic" w:eastAsia="MS Gothic" w:hAnsi="MS Gothic" w:hint="eastAsia"/>
                                    <w:color w:val="000000" w:themeColor="text1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C63DB9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563109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</w:t>
                            </w:r>
                            <w:r w:rsidR="00DC2379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rediction</w:t>
                            </w:r>
                          </w:p>
                          <w:p w14:paraId="6B1D0E53" w14:textId="04E0BAE8" w:rsidR="00857B81" w:rsidRPr="000C1BB5" w:rsidRDefault="00A32DB4" w:rsidP="000C1BB5">
                            <w:pPr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sdt>
                              <w:sdtPr>
                                <w:rPr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-2139328390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0C1BB5" w:rsidRPr="000C1BB5">
                                  <w:rPr>
                                    <w:rFonts w:ascii="MS Gothic" w:eastAsia="MS Gothic" w:hAnsi="MS Gothic" w:hint="eastAsia"/>
                                    <w:color w:val="000000" w:themeColor="text1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857B81" w:rsidRPr="000C1BB5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Other (please specify) </w:t>
                            </w:r>
                          </w:p>
                          <w:p w14:paraId="28D65CA5" w14:textId="44F58286" w:rsidR="00857B81" w:rsidRDefault="00857B81" w:rsidP="00857B81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  <w:p w14:paraId="09309BD1" w14:textId="77777777" w:rsidR="00857B81" w:rsidRDefault="00857B81" w:rsidP="00DC237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  <w:p w14:paraId="27843A7D" w14:textId="77777777" w:rsidR="00857B81" w:rsidRDefault="00857B81" w:rsidP="00DC237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  <w:p w14:paraId="0D5B3941" w14:textId="266F7279" w:rsidR="00563109" w:rsidRDefault="00563109" w:rsidP="00DC237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  <w:t>□ Monitoring</w:t>
                            </w:r>
                          </w:p>
                          <w:sdt>
                            <w:sdtPr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  <w:id w:val="-39051339"/>
                              <w:showingPlcHdr/>
                            </w:sdtPr>
                            <w:sdtEndPr/>
                            <w:sdtContent>
                              <w:p w14:paraId="1EEEC4F5" w14:textId="77777777" w:rsidR="00DC2379" w:rsidRPr="00E15AFE" w:rsidRDefault="00DC2379" w:rsidP="00DC2379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  <w14:shadow w14:blurRad="63500" w14:dist="0" w14:dir="3600000" w14:sx="100000" w14:sy="100000" w14:kx="0" w14:ky="0" w14:algn="tl">
                                      <w14:srgbClr w14:val="000000">
                                        <w14:alpha w14:val="30000"/>
                                      </w14:srgbClr>
                                    </w14:shadow>
                                    <w14:textOutline w14:w="9207" w14:cap="flat" w14:cmpd="sng" w14:algn="ctr">
                                      <w14:solidFill>
                                        <w14:srgbClr w14:val="FFFFFF"/>
                                      </w14:solidFill>
                                      <w14:prstDash w14:val="solid"/>
                                      <w14:round/>
                                    </w14:textOutline>
                                    <w14:textFill>
                                      <w14:solidFill>
                                        <w14:srgbClr w14:val="FFFFFF"/>
                                      </w14:solidFill>
                                    </w14:textFill>
                                  </w:rPr>
                                </w:pPr>
                                <w:r w:rsidRPr="00E213E0">
                                  <w:rPr>
                                    <w:rStyle w:val="PlaceholderText"/>
                                  </w:rPr>
                                  <w:t>Click here to enter text.</w:t>
                                </w:r>
                              </w:p>
                            </w:sdtContent>
                          </w:sdt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DAFE9B8" id="Rounded Rectangle 8" o:spid="_x0000_s1028" style="position:absolute;margin-left:-22.85pt;margin-top:9.8pt;width:247.5pt;height:152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" fillcolor="#a9d18e" strokecolor="#41719c" strokeweight="1pt">
                <v:fill opacity="32896f"/>
                <v:stroke joinstyle="miter"/>
                <v:textbox>
                  <w:txbxContent>
                    <w:p w14:paraId="3144293D" w14:textId="6E1951A8" w:rsidR="00DC2379" w:rsidRPr="000C1BB5" w:rsidRDefault="00DC2379" w:rsidP="00DC2379">
                      <w:pPr>
                        <w:spacing w:after="0" w:line="240" w:lineRule="auto"/>
                        <w:jc w:val="center"/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C1BB5"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urrent test(s)</w:t>
                      </w:r>
                      <w:r w:rsidR="00C64B30" w:rsidRPr="000C1BB5"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and clinical assessment tools</w:t>
                      </w:r>
                    </w:p>
                    <w:p w14:paraId="1C875D42" w14:textId="6C1946E0" w:rsidR="00563109" w:rsidRPr="000C1BB5" w:rsidRDefault="00A32DB4" w:rsidP="00DC2379">
                      <w:pPr>
                        <w:spacing w:after="0" w:line="240" w:lineRule="auto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sdt>
                        <w:sdtPr>
                          <w:rPr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1419451970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63DB9" w:rsidRPr="000C1BB5">
                            <w:rPr>
                              <w:rFonts w:ascii="MS Gothic" w:eastAsia="MS Gothic" w:hAnsi="MS Gothic" w:hint="eastAsia"/>
                              <w:color w:val="000000" w:themeColor="text1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C63DB9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857B81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iagnosis</w:t>
                      </w:r>
                    </w:p>
                    <w:p w14:paraId="4CD7F902" w14:textId="24E63BDD" w:rsidR="00DC2379" w:rsidRPr="000C1BB5" w:rsidRDefault="00A32DB4" w:rsidP="00DC2379">
                      <w:pPr>
                        <w:spacing w:after="0" w:line="240" w:lineRule="auto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sdt>
                        <w:sdtPr>
                          <w:rPr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493991433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63DB9" w:rsidRPr="000C1BB5">
                            <w:rPr>
                              <w:rFonts w:ascii="MS Gothic" w:eastAsia="MS Gothic" w:hAnsi="MS Gothic" w:hint="eastAsia"/>
                              <w:color w:val="000000" w:themeColor="text1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C63DB9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857B81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rog</w:t>
                      </w:r>
                      <w:r w:rsidR="00DC2379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osis</w:t>
                      </w:r>
                    </w:p>
                    <w:p w14:paraId="492FB1AB" w14:textId="4072DBA4" w:rsidR="00563109" w:rsidRPr="000C1BB5" w:rsidRDefault="00A32DB4" w:rsidP="00DC2379">
                      <w:pPr>
                        <w:spacing w:after="0" w:line="240" w:lineRule="auto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sdt>
                        <w:sdtPr>
                          <w:rPr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-536345543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63DB9" w:rsidRPr="000C1BB5">
                            <w:rPr>
                              <w:rFonts w:ascii="MS Gothic" w:eastAsia="MS Gothic" w:hAnsi="MS Gothic" w:hint="eastAsia"/>
                              <w:color w:val="000000" w:themeColor="text1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C63DB9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857B81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creening</w:t>
                      </w:r>
                      <w:r w:rsidR="00DC2379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</w:p>
                    <w:p w14:paraId="5F7BF69C" w14:textId="31B0ADDE" w:rsidR="000C1BB5" w:rsidRPr="000C1BB5" w:rsidRDefault="00A32DB4" w:rsidP="00DC2379">
                      <w:pPr>
                        <w:spacing w:after="0" w:line="240" w:lineRule="auto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sdt>
                        <w:sdtPr>
                          <w:rPr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430161414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63DB9" w:rsidRPr="000C1BB5">
                            <w:rPr>
                              <w:rFonts w:ascii="MS Gothic" w:eastAsia="MS Gothic" w:hAnsi="MS Gothic" w:hint="eastAsia"/>
                              <w:color w:val="000000" w:themeColor="text1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C63DB9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563109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</w:t>
                      </w:r>
                      <w:r w:rsidR="00DC2379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rediction</w:t>
                      </w:r>
                    </w:p>
                    <w:p w14:paraId="6B1D0E53" w14:textId="04E0BAE8" w:rsidR="00857B81" w:rsidRPr="000C1BB5" w:rsidRDefault="00A32DB4" w:rsidP="000C1BB5">
                      <w:pPr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sdt>
                        <w:sdtPr>
                          <w:rPr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-2139328390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0C1BB5" w:rsidRPr="000C1BB5">
                            <w:rPr>
                              <w:rFonts w:ascii="MS Gothic" w:eastAsia="MS Gothic" w:hAnsi="MS Gothic" w:hint="eastAsia"/>
                              <w:color w:val="000000" w:themeColor="text1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857B81" w:rsidRPr="000C1BB5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Other (please specify) </w:t>
                      </w:r>
                    </w:p>
                    <w:p w14:paraId="28D65CA5" w14:textId="44F58286" w:rsidR="00857B81" w:rsidRDefault="00857B81" w:rsidP="00857B81">
                      <w:pPr>
                        <w:spacing w:after="0" w:line="240" w:lineRule="auto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  <w:p w14:paraId="09309BD1" w14:textId="77777777" w:rsidR="00857B81" w:rsidRDefault="00857B81" w:rsidP="00DC2379">
                      <w:pPr>
                        <w:spacing w:after="0" w:line="240" w:lineRule="auto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  <w:p w14:paraId="27843A7D" w14:textId="77777777" w:rsidR="00857B81" w:rsidRDefault="00857B81" w:rsidP="00DC2379">
                      <w:pPr>
                        <w:spacing w:after="0" w:line="240" w:lineRule="auto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  <w:p w14:paraId="0D5B3941" w14:textId="266F7279" w:rsidR="00563109" w:rsidRDefault="00563109" w:rsidP="00DC2379">
                      <w:pPr>
                        <w:spacing w:after="0" w:line="240" w:lineRule="auto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  <w:r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  <w:t>□ Monitoring</w:t>
                      </w:r>
                    </w:p>
                    <w:sdt>
                      <w:sdtPr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  <w:id w:val="-39051339"/>
                        <w:showingPlcHdr/>
                      </w:sdtPr>
                      <w:sdtEndPr/>
                      <w:sdtContent>
                        <w:p w14:paraId="1EEEC4F5" w14:textId="77777777" w:rsidR="00DC2379" w:rsidRPr="00E15AFE" w:rsidRDefault="00DC2379" w:rsidP="00DC2379">
                          <w:pPr>
                            <w:jc w:val="center"/>
                            <w:rPr>
                              <w:sz w:val="24"/>
                              <w:szCs w:val="24"/>
                              <w14:shadow w14:blurRad="63500" w14:dist="0" w14:dir="3600000" w14:sx="100000" w14:sy="100000" w14:kx="0" w14:ky="0" w14:algn="tl">
                                <w14:srgbClr w14:val="000000">
                                  <w14:alpha w14:val="30000"/>
                                </w14:srgbClr>
                              </w14:shadow>
                              <w14:textOutline w14:w="9207" w14:cap="flat" w14:cmpd="sng" w14:algn="ctr">
                                <w14:solidFill>
                                  <w14:srgbClr w14:val="FFFFFF"/>
                                </w14:solidFill>
                                <w14:prstDash w14:val="solid"/>
                                <w14:round/>
                              </w14:textOutline>
                              <w14:textFill>
                                <w14:solidFill>
                                  <w14:srgbClr w14:val="FFFFFF"/>
                                </w14:solidFill>
                              </w14:textFill>
                            </w:rPr>
                          </w:pPr>
                          <w:r w:rsidRPr="00E213E0">
                            <w:rPr>
                              <w:rStyle w:val="PlaceholderText"/>
                            </w:rPr>
                            <w:t>Click here to enter text.</w:t>
                          </w:r>
                        </w:p>
                      </w:sdtContent>
                    </w:sdt>
                  </w:txbxContent>
                </v:textbox>
              </v:roundrect>
            </w:pict>
          </mc:Fallback>
        </mc:AlternateContent>
      </w:r>
    </w:p>
    <w:p w14:paraId="09A2BBCA" w14:textId="4DA2CB4B" w:rsidR="00B81655" w:rsidRPr="00B81655" w:rsidRDefault="00B81655" w:rsidP="00B81655">
      <w:pPr>
        <w:rPr>
          <w:rFonts w:asciiTheme="majorHAnsi" w:hAnsiTheme="majorHAnsi" w:cstheme="majorHAnsi"/>
          <w:sz w:val="32"/>
          <w:szCs w:val="32"/>
          <w:lang w:val="en-GB"/>
        </w:rPr>
      </w:pPr>
    </w:p>
    <w:p w14:paraId="2BFBC33F" w14:textId="3AA65604" w:rsidR="00B81655" w:rsidRDefault="00B81655" w:rsidP="00B81655">
      <w:pPr>
        <w:rPr>
          <w:rFonts w:asciiTheme="majorHAnsi" w:hAnsiTheme="majorHAnsi" w:cstheme="majorHAnsi"/>
          <w:sz w:val="32"/>
          <w:szCs w:val="32"/>
          <w:lang w:val="en-GB"/>
        </w:rPr>
      </w:pPr>
    </w:p>
    <w:p w14:paraId="16C95970" w14:textId="31990B9F" w:rsidR="00B81655" w:rsidRDefault="00B81655" w:rsidP="00B81655">
      <w:pPr>
        <w:rPr>
          <w:rFonts w:asciiTheme="majorHAnsi" w:hAnsiTheme="majorHAnsi" w:cstheme="majorHAnsi"/>
          <w:sz w:val="32"/>
          <w:szCs w:val="32"/>
          <w:lang w:val="en-GB"/>
        </w:rPr>
      </w:pPr>
    </w:p>
    <w:p w14:paraId="49756D7A" w14:textId="3C4F5619" w:rsidR="00B81655" w:rsidRDefault="00B81655" w:rsidP="00B81655">
      <w:pPr>
        <w:tabs>
          <w:tab w:val="left" w:pos="1935"/>
        </w:tabs>
        <w:rPr>
          <w:rFonts w:asciiTheme="majorHAnsi" w:hAnsiTheme="majorHAnsi" w:cstheme="majorHAnsi"/>
          <w:sz w:val="32"/>
          <w:szCs w:val="32"/>
          <w:lang w:val="en-GB"/>
        </w:rPr>
      </w:pPr>
      <w:r>
        <w:rPr>
          <w:rFonts w:asciiTheme="majorHAnsi" w:hAnsiTheme="majorHAnsi" w:cstheme="majorHAnsi"/>
          <w:sz w:val="32"/>
          <w:szCs w:val="32"/>
          <w:lang w:val="en-GB"/>
        </w:rPr>
        <w:tab/>
      </w:r>
    </w:p>
    <w:p w14:paraId="48250E07" w14:textId="6897A14E" w:rsidR="00B81655" w:rsidRDefault="002558ED" w:rsidP="00B81655">
      <w:pPr>
        <w:tabs>
          <w:tab w:val="left" w:pos="1935"/>
        </w:tabs>
        <w:rPr>
          <w:rFonts w:asciiTheme="majorHAnsi" w:hAnsiTheme="majorHAnsi" w:cstheme="majorHAnsi"/>
          <w:sz w:val="32"/>
          <w:szCs w:val="32"/>
          <w:lang w:val="en-GB"/>
        </w:rPr>
      </w:pPr>
      <w:r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7BF102" wp14:editId="25370976">
                <wp:simplePos x="0" y="0"/>
                <wp:positionH relativeFrom="column">
                  <wp:posOffset>4605655</wp:posOffset>
                </wp:positionH>
                <wp:positionV relativeFrom="paragraph">
                  <wp:posOffset>351155</wp:posOffset>
                </wp:positionV>
                <wp:extent cx="0" cy="257175"/>
                <wp:effectExtent l="95250" t="0" r="57150" b="6667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02F6D0" id="Straight Arrow Connector 16" o:spid="_x0000_s1026" type="#_x0000_t32" style="position:absolute;margin-left:362.65pt;margin-top:27.65pt;width:0;height:20.2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" strokecolor="#5b9bd5" strokeweight="2pt">
                <v:stroke endarrow="open" joinstyle="miter"/>
              </v:shape>
            </w:pict>
          </mc:Fallback>
        </mc:AlternateContent>
      </w:r>
    </w:p>
    <w:p w14:paraId="50980D2A" w14:textId="6F015193" w:rsidR="00B81655" w:rsidRDefault="002558ED" w:rsidP="00B81655">
      <w:pPr>
        <w:tabs>
          <w:tab w:val="left" w:pos="1935"/>
        </w:tabs>
        <w:rPr>
          <w:rFonts w:asciiTheme="majorHAnsi" w:hAnsiTheme="majorHAnsi" w:cstheme="majorHAnsi"/>
          <w:sz w:val="32"/>
          <w:szCs w:val="32"/>
          <w:lang w:val="en-GB"/>
        </w:rPr>
      </w:pPr>
      <w:r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F6AF12" wp14:editId="29F202C9">
                <wp:simplePos x="0" y="0"/>
                <wp:positionH relativeFrom="column">
                  <wp:posOffset>-175895</wp:posOffset>
                </wp:positionH>
                <wp:positionV relativeFrom="paragraph">
                  <wp:posOffset>337820</wp:posOffset>
                </wp:positionV>
                <wp:extent cx="6419850" cy="1524000"/>
                <wp:effectExtent l="0" t="0" r="19050" b="19050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9850" cy="1524000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3A44A6" w14:textId="77777777" w:rsidR="002558ED" w:rsidRDefault="00DC2379" w:rsidP="002558ED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35EC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Management decision</w:t>
                            </w:r>
                            <w:r w:rsidR="002558ED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</w:p>
                          <w:p w14:paraId="23B768E8" w14:textId="25D3D460" w:rsidR="00DC2379" w:rsidRPr="002558ED" w:rsidRDefault="002558ED" w:rsidP="002558ED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2558ED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</w:t>
                            </w:r>
                            <w:r w:rsidR="00DC2379" w:rsidRPr="002558ED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herapeutic intervention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, o</w:t>
                            </w:r>
                            <w:r w:rsidR="00DC2379" w:rsidRPr="002558ED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her</w:t>
                            </w:r>
                            <w:r w:rsidRPr="002558ED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  <w:p w14:paraId="5483412F" w14:textId="31A097BB" w:rsidR="00DC2379" w:rsidRPr="002558ED" w:rsidRDefault="002558ED" w:rsidP="002558E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2558ED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 </w:t>
                            </w:r>
                            <w:r w:rsidRPr="002558ED">
                              <w:rPr>
                                <w:color w:val="000000" w:themeColor="text1"/>
                                <w:sz w:val="24"/>
                                <w:szCs w:val="24"/>
                                <w:u w:val="single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est Positive: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 w:rsidRPr="002558ED">
                              <w:rPr>
                                <w:color w:val="000000" w:themeColor="text1"/>
                                <w:sz w:val="24"/>
                                <w:szCs w:val="24"/>
                                <w:u w:val="single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est negative:</w:t>
                            </w:r>
                            <w:r w:rsidRPr="002558ED">
                              <w:rPr>
                                <w:sz w:val="24"/>
                                <w:szCs w:val="24"/>
                              </w:rPr>
                              <w:t xml:space="preserve">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F6AF12" id="Rounded Rectangle 14" o:spid="_x0000_s1029" style="position:absolute;margin-left:-13.85pt;margin-top:26.6pt;width:505.5pt;height:12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" fillcolor="#a9d18e" strokecolor="#41719c" strokeweight="1pt">
                <v:fill opacity="32896f"/>
                <v:stroke joinstyle="miter"/>
                <v:textbox>
                  <w:txbxContent>
                    <w:p w14:paraId="333A44A6" w14:textId="77777777" w:rsidR="002558ED" w:rsidRDefault="00DC2379" w:rsidP="002558ED">
                      <w:pPr>
                        <w:spacing w:after="0"/>
                        <w:jc w:val="center"/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35EC"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Management decision</w:t>
                      </w:r>
                      <w:r w:rsidR="002558ED"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</w:p>
                    <w:p w14:paraId="23B768E8" w14:textId="25D3D460" w:rsidR="00DC2379" w:rsidRPr="002558ED" w:rsidRDefault="002558ED" w:rsidP="002558ED">
                      <w:pPr>
                        <w:spacing w:after="0"/>
                        <w:jc w:val="center"/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2558ED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</w:t>
                      </w:r>
                      <w:r w:rsidR="00DC2379" w:rsidRPr="002558ED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herapeutic intervention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, o</w:t>
                      </w:r>
                      <w:r w:rsidR="00DC2379" w:rsidRPr="002558ED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her</w:t>
                      </w:r>
                      <w:r w:rsidRPr="002558ED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  <w:p w14:paraId="5483412F" w14:textId="31A097BB" w:rsidR="00DC2379" w:rsidRPr="002558ED" w:rsidRDefault="002558ED" w:rsidP="002558ED">
                      <w:pPr>
                        <w:rPr>
                          <w:sz w:val="24"/>
                          <w:szCs w:val="24"/>
                        </w:rPr>
                      </w:pPr>
                      <w:r w:rsidRPr="002558ED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 </w:t>
                      </w:r>
                      <w:r w:rsidRPr="002558ED">
                        <w:rPr>
                          <w:color w:val="000000" w:themeColor="text1"/>
                          <w:sz w:val="24"/>
                          <w:szCs w:val="24"/>
                          <w:u w:val="single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est Positive: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 w:rsidRPr="002558ED">
                        <w:rPr>
                          <w:color w:val="000000" w:themeColor="text1"/>
                          <w:sz w:val="24"/>
                          <w:szCs w:val="24"/>
                          <w:u w:val="single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est negative:</w:t>
                      </w:r>
                      <w:r w:rsidRPr="002558ED">
                        <w:rPr>
                          <w:sz w:val="24"/>
                          <w:szCs w:val="24"/>
                        </w:rPr>
                        <w:t xml:space="preserve">                             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248BF7" wp14:editId="20A3586F">
                <wp:simplePos x="0" y="0"/>
                <wp:positionH relativeFrom="column">
                  <wp:posOffset>1462405</wp:posOffset>
                </wp:positionH>
                <wp:positionV relativeFrom="paragraph">
                  <wp:posOffset>10795</wp:posOffset>
                </wp:positionV>
                <wp:extent cx="0" cy="247650"/>
                <wp:effectExtent l="95250" t="0" r="57150" b="571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B1A9E" id="Straight Arrow Connector 15" o:spid="_x0000_s1026" type="#_x0000_t32" style="position:absolute;margin-left:115.15pt;margin-top:.85pt;width:0;height:19.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" strokecolor="#5b9bd5" strokeweight="2pt">
                <v:stroke endarrow="open" joinstyle="miter"/>
              </v:shape>
            </w:pict>
          </mc:Fallback>
        </mc:AlternateContent>
      </w:r>
    </w:p>
    <w:p w14:paraId="4A607DDF" w14:textId="2C6C041A" w:rsidR="00B81655" w:rsidRDefault="00B81655" w:rsidP="00B81655">
      <w:pPr>
        <w:rPr>
          <w:rFonts w:asciiTheme="majorHAnsi" w:hAnsiTheme="majorHAnsi" w:cstheme="majorHAnsi"/>
          <w:sz w:val="32"/>
          <w:szCs w:val="32"/>
          <w:lang w:val="en-GB"/>
        </w:rPr>
      </w:pPr>
    </w:p>
    <w:p w14:paraId="055088FC" w14:textId="117695B6" w:rsidR="00B81655" w:rsidRDefault="00B81655" w:rsidP="00B81655">
      <w:pPr>
        <w:rPr>
          <w:rFonts w:asciiTheme="majorHAnsi" w:hAnsiTheme="majorHAnsi" w:cstheme="majorHAnsi"/>
          <w:sz w:val="32"/>
          <w:szCs w:val="32"/>
          <w:lang w:val="en-GB"/>
        </w:rPr>
      </w:pPr>
    </w:p>
    <w:p w14:paraId="13C9D7B1" w14:textId="61811D54" w:rsidR="00DC2379" w:rsidRDefault="00DC2379" w:rsidP="00B81655">
      <w:pPr>
        <w:rPr>
          <w:rFonts w:asciiTheme="majorHAnsi" w:hAnsiTheme="majorHAnsi" w:cstheme="majorHAnsi"/>
          <w:sz w:val="32"/>
          <w:szCs w:val="32"/>
          <w:lang w:val="en-GB"/>
        </w:rPr>
      </w:pPr>
    </w:p>
    <w:p w14:paraId="416451DB" w14:textId="30C29838" w:rsidR="00DC2379" w:rsidRDefault="00DC2379" w:rsidP="00B81655">
      <w:pPr>
        <w:rPr>
          <w:rFonts w:asciiTheme="majorHAnsi" w:hAnsiTheme="majorHAnsi" w:cstheme="majorHAnsi"/>
          <w:sz w:val="32"/>
          <w:szCs w:val="32"/>
          <w:lang w:val="en-GB"/>
        </w:rPr>
      </w:pPr>
    </w:p>
    <w:p w14:paraId="40A50D02" w14:textId="030FC111" w:rsidR="00DC2379" w:rsidRDefault="002558ED" w:rsidP="00B81655">
      <w:pPr>
        <w:rPr>
          <w:rFonts w:asciiTheme="majorHAnsi" w:hAnsiTheme="majorHAnsi" w:cstheme="majorHAnsi"/>
          <w:sz w:val="32"/>
          <w:szCs w:val="32"/>
          <w:lang w:val="en-GB"/>
        </w:rPr>
      </w:pPr>
      <w:r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7392212" wp14:editId="46A4FC06">
                <wp:simplePos x="0" y="0"/>
                <wp:positionH relativeFrom="margin">
                  <wp:posOffset>-137795</wp:posOffset>
                </wp:positionH>
                <wp:positionV relativeFrom="paragraph">
                  <wp:posOffset>358140</wp:posOffset>
                </wp:positionV>
                <wp:extent cx="6438900" cy="1743075"/>
                <wp:effectExtent l="0" t="0" r="19050" b="28575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8900" cy="1743075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A19F5A" w14:textId="48EF3FD5" w:rsidR="00DC2379" w:rsidRPr="00FC35EC" w:rsidRDefault="0097393F" w:rsidP="002558ED">
                            <w:pPr>
                              <w:spacing w:after="0" w:line="240" w:lineRule="auto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ealth</w:t>
                            </w:r>
                            <w:r w:rsidR="00563109" w:rsidRPr="00FC35EC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DC2379" w:rsidRPr="00FC35EC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Outcomes</w:t>
                            </w: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:</w:t>
                            </w:r>
                            <w:r w:rsidR="002558ED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 w:rsidR="002558ED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 w:rsidR="002558ED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 w:rsidR="002558ED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 w:rsidR="002558ED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otential benefits for patient/physician:</w:t>
                            </w:r>
                            <w:r w:rsidR="002558ED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</w:p>
                          <w:p w14:paraId="2863299E" w14:textId="46EF6F49" w:rsidR="00563109" w:rsidRPr="00FC35EC" w:rsidRDefault="00A32DB4" w:rsidP="00563109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sdt>
                              <w:sdtPr>
                                <w:rPr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-489031923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C63DB9" w:rsidRPr="00FC35EC">
                                  <w:rPr>
                                    <w:rFonts w:ascii="MS Gothic" w:eastAsia="MS Gothic" w:hAnsi="MS Gothic" w:hint="eastAsia"/>
                                    <w:color w:val="000000" w:themeColor="text1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563109"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Mortality</w:t>
                            </w:r>
                          </w:p>
                          <w:p w14:paraId="0343E0A8" w14:textId="336F0C11" w:rsidR="00563109" w:rsidRPr="00FC35EC" w:rsidRDefault="00A32DB4" w:rsidP="00563109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sdt>
                              <w:sdtPr>
                                <w:rPr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-210671291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C63DB9" w:rsidRPr="00FC35EC">
                                  <w:rPr>
                                    <w:rFonts w:ascii="MS Gothic" w:eastAsia="MS Gothic" w:hAnsi="MS Gothic" w:hint="eastAsia"/>
                                    <w:color w:val="000000" w:themeColor="text1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C63DB9"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563109"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QoL (pain,employment)</w:t>
                            </w:r>
                            <w:r w:rsidR="0097393F" w:rsidRPr="0097393F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97393F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 w:rsidR="0097393F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 w:rsidR="0097393F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</w:p>
                          <w:p w14:paraId="59D1F112" w14:textId="107B4D57" w:rsidR="00FC35EC" w:rsidRPr="00FC35EC" w:rsidRDefault="00A32DB4" w:rsidP="00FC35EC">
                            <w:pPr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sdt>
                              <w:sdtPr>
                                <w:rPr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1686481682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C63DB9" w:rsidRPr="00FC35EC">
                                  <w:rPr>
                                    <w:rFonts w:ascii="MS Gothic" w:eastAsia="MS Gothic" w:hAnsi="MS Gothic" w:hint="eastAsia"/>
                                    <w:color w:val="000000" w:themeColor="text1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857B81"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Other (Please specify) </w:t>
                            </w:r>
                            <w:r w:rsidR="0097393F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 w:rsidR="0097393F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 w:rsidR="0097393F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 w:rsidR="0097393F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ab/>
                            </w:r>
                            <w:r w:rsidR="0097393F"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otential harms for patient/physician:</w:t>
                            </w:r>
                          </w:p>
                          <w:p w14:paraId="6552C7EA" w14:textId="77777777" w:rsidR="0097393F" w:rsidRPr="00FC35EC" w:rsidRDefault="0097393F" w:rsidP="0097393F">
                            <w:pPr>
                              <w:spacing w:after="0" w:line="240" w:lineRule="auto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Unmet needs:</w:t>
                            </w:r>
                          </w:p>
                          <w:p w14:paraId="002A20AE" w14:textId="50FFBD87" w:rsidR="00DC2379" w:rsidRDefault="00DC2379" w:rsidP="00DC237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  <w:p w14:paraId="6B346BDB" w14:textId="29162114" w:rsidR="00DC2379" w:rsidRPr="00E15AFE" w:rsidRDefault="00DC2379" w:rsidP="00DC2379">
                            <w:pPr>
                              <w:jc w:val="center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392212" id="Rounded Rectangle 17" o:spid="_x0000_s1030" style="position:absolute;margin-left:-10.85pt;margin-top:28.2pt;width:507pt;height:137.2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" fillcolor="#a9d18e" strokecolor="#41719c" strokeweight="1pt">
                <v:fill opacity="32896f"/>
                <v:stroke joinstyle="miter"/>
                <v:textbox>
                  <w:txbxContent>
                    <w:p w14:paraId="1BA19F5A" w14:textId="48EF3FD5" w:rsidR="00DC2379" w:rsidRPr="00FC35EC" w:rsidRDefault="0097393F" w:rsidP="002558ED">
                      <w:pPr>
                        <w:spacing w:after="0" w:line="240" w:lineRule="auto"/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Health</w:t>
                      </w:r>
                      <w:r w:rsidR="00563109" w:rsidRPr="00FC35EC"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DC2379" w:rsidRPr="00FC35EC"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Outcomes</w:t>
                      </w: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:</w:t>
                      </w:r>
                      <w:r w:rsidR="002558ED"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 w:rsidR="002558ED"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 w:rsidR="002558ED"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 w:rsidR="002558ED"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 w:rsidR="002558ED"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otential benefits for patient/physician:</w:t>
                      </w:r>
                      <w:r w:rsidR="002558ED"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</w:p>
                    <w:p w14:paraId="2863299E" w14:textId="46EF6F49" w:rsidR="00563109" w:rsidRPr="00FC35EC" w:rsidRDefault="00A32DB4" w:rsidP="00563109">
                      <w:pPr>
                        <w:spacing w:after="0" w:line="240" w:lineRule="auto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sdt>
                        <w:sdtPr>
                          <w:rPr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-489031923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63DB9" w:rsidRPr="00FC35EC">
                            <w:rPr>
                              <w:rFonts w:ascii="MS Gothic" w:eastAsia="MS Gothic" w:hAnsi="MS Gothic" w:hint="eastAsia"/>
                              <w:color w:val="000000" w:themeColor="text1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563109"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Mortality</w:t>
                      </w:r>
                    </w:p>
                    <w:p w14:paraId="0343E0A8" w14:textId="336F0C11" w:rsidR="00563109" w:rsidRPr="00FC35EC" w:rsidRDefault="00A32DB4" w:rsidP="00563109">
                      <w:pPr>
                        <w:spacing w:after="0" w:line="240" w:lineRule="auto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sdt>
                        <w:sdtPr>
                          <w:rPr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-2106712919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63DB9" w:rsidRPr="00FC35EC">
                            <w:rPr>
                              <w:rFonts w:ascii="MS Gothic" w:eastAsia="MS Gothic" w:hAnsi="MS Gothic" w:hint="eastAsia"/>
                              <w:color w:val="000000" w:themeColor="text1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C63DB9"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563109"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QoL (pain,employment)</w:t>
                      </w:r>
                      <w:r w:rsidR="0097393F" w:rsidRPr="0097393F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97393F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 w:rsidR="0097393F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 w:rsidR="0097393F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</w:p>
                    <w:p w14:paraId="59D1F112" w14:textId="107B4D57" w:rsidR="00FC35EC" w:rsidRPr="00FC35EC" w:rsidRDefault="00A32DB4" w:rsidP="00FC35EC">
                      <w:pPr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sdt>
                        <w:sdtPr>
                          <w:rPr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1686481682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63DB9" w:rsidRPr="00FC35EC">
                            <w:rPr>
                              <w:rFonts w:ascii="MS Gothic" w:eastAsia="MS Gothic" w:hAnsi="MS Gothic" w:hint="eastAsia"/>
                              <w:color w:val="000000" w:themeColor="text1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857B81"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Other (Please specify) </w:t>
                      </w:r>
                      <w:r w:rsidR="0097393F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 w:rsidR="0097393F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 w:rsidR="0097393F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 w:rsidR="0097393F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ab/>
                      </w:r>
                      <w:r w:rsidR="0097393F"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otential harms for patient/physician:</w:t>
                      </w:r>
                    </w:p>
                    <w:p w14:paraId="6552C7EA" w14:textId="77777777" w:rsidR="0097393F" w:rsidRPr="00FC35EC" w:rsidRDefault="0097393F" w:rsidP="0097393F">
                      <w:pPr>
                        <w:spacing w:after="0" w:line="240" w:lineRule="auto"/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Unmet needs:</w:t>
                      </w:r>
                    </w:p>
                    <w:p w14:paraId="002A20AE" w14:textId="50FFBD87" w:rsidR="00DC2379" w:rsidRDefault="00DC2379" w:rsidP="00DC2379">
                      <w:pPr>
                        <w:spacing w:after="0" w:line="240" w:lineRule="auto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  <w:p w14:paraId="6B346BDB" w14:textId="29162114" w:rsidR="00DC2379" w:rsidRPr="00E15AFE" w:rsidRDefault="00DC2379" w:rsidP="00DC2379">
                      <w:pPr>
                        <w:jc w:val="center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2FD55AA" wp14:editId="49572BA6">
                <wp:simplePos x="0" y="0"/>
                <wp:positionH relativeFrom="margin">
                  <wp:align>center</wp:align>
                </wp:positionH>
                <wp:positionV relativeFrom="paragraph">
                  <wp:posOffset>102870</wp:posOffset>
                </wp:positionV>
                <wp:extent cx="0" cy="209550"/>
                <wp:effectExtent l="95250" t="0" r="57150" b="571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9E9125" id="Straight Arrow Connector 18" o:spid="_x0000_s1026" type="#_x0000_t32" style="position:absolute;margin-left:0;margin-top:8.1pt;width:0;height:16.5pt;z-index:251677696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" strokecolor="#5b9bd5" strokeweight="2pt">
                <v:stroke endarrow="open" joinstyle="miter"/>
                <w10:wrap anchorx="margin"/>
              </v:shape>
            </w:pict>
          </mc:Fallback>
        </mc:AlternateContent>
      </w:r>
    </w:p>
    <w:p w14:paraId="16F0E663" w14:textId="2B3DF5E9" w:rsidR="00DC2379" w:rsidRDefault="00DC2379" w:rsidP="00B81655">
      <w:pPr>
        <w:rPr>
          <w:rFonts w:asciiTheme="majorHAnsi" w:hAnsiTheme="majorHAnsi" w:cstheme="majorHAnsi"/>
          <w:sz w:val="32"/>
          <w:szCs w:val="32"/>
          <w:lang w:val="en-GB"/>
        </w:rPr>
      </w:pPr>
    </w:p>
    <w:p w14:paraId="32C32395" w14:textId="7EF5559B" w:rsidR="00DC2379" w:rsidRDefault="00DC2379" w:rsidP="00B81655">
      <w:pPr>
        <w:rPr>
          <w:rFonts w:asciiTheme="majorHAnsi" w:hAnsiTheme="majorHAnsi" w:cstheme="majorHAnsi"/>
          <w:sz w:val="32"/>
          <w:szCs w:val="32"/>
          <w:lang w:val="en-GB"/>
        </w:rPr>
      </w:pPr>
    </w:p>
    <w:p w14:paraId="1070D4B8" w14:textId="602CA773" w:rsidR="00B81655" w:rsidRDefault="00B81655" w:rsidP="00B81655">
      <w:pPr>
        <w:rPr>
          <w:rFonts w:asciiTheme="majorHAnsi" w:hAnsiTheme="majorHAnsi" w:cstheme="majorHAnsi"/>
          <w:sz w:val="32"/>
          <w:szCs w:val="32"/>
          <w:lang w:val="en-GB"/>
        </w:rPr>
      </w:pPr>
      <w:r>
        <w:rPr>
          <w:noProof/>
          <w:color w:val="5B9BD5" w:themeColor="accent1"/>
          <w:lang w:val="en-GB" w:eastAsia="en-GB"/>
        </w:rPr>
        <w:lastRenderedPageBreak/>
        <w:drawing>
          <wp:inline distT="0" distB="0" distL="0" distR="0" wp14:anchorId="56F65DE8" wp14:editId="6472E891">
            <wp:extent cx="5760720" cy="675640"/>
            <wp:effectExtent l="0" t="0" r="0" b="2921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33" r:lo="rId34" r:qs="rId35" r:cs="rId36"/>
              </a:graphicData>
            </a:graphic>
          </wp:inline>
        </w:drawing>
      </w:r>
    </w:p>
    <w:p w14:paraId="437E235F" w14:textId="3D787144" w:rsidR="00B81655" w:rsidRPr="00FC35EC" w:rsidRDefault="00B81655" w:rsidP="00B81655">
      <w:pPr>
        <w:tabs>
          <w:tab w:val="left" w:pos="1140"/>
        </w:tabs>
        <w:rPr>
          <w:rFonts w:asciiTheme="majorHAnsi" w:hAnsiTheme="majorHAnsi" w:cstheme="majorHAnsi"/>
          <w:b/>
          <w:color w:val="5B9BD5" w:themeColor="accent1"/>
          <w:sz w:val="32"/>
          <w:szCs w:val="32"/>
          <w:lang w:val="en-GB"/>
        </w:rPr>
      </w:pPr>
      <w:r w:rsidRPr="00FC35EC">
        <w:rPr>
          <w:rFonts w:asciiTheme="majorHAnsi" w:hAnsiTheme="majorHAnsi" w:cstheme="majorHAnsi"/>
          <w:b/>
          <w:color w:val="5B9BD5" w:themeColor="accent1"/>
          <w:sz w:val="32"/>
          <w:szCs w:val="32"/>
          <w:lang w:val="en-GB"/>
        </w:rPr>
        <w:t xml:space="preserve">CLINICAL PATHWAY MAPPING </w:t>
      </w:r>
      <w:r w:rsidR="00885F60" w:rsidRPr="00FC35EC">
        <w:rPr>
          <w:rFonts w:asciiTheme="majorHAnsi" w:hAnsiTheme="majorHAnsi" w:cstheme="majorHAnsi"/>
          <w:b/>
          <w:color w:val="5B9BD5" w:themeColor="accent1"/>
          <w:sz w:val="32"/>
          <w:szCs w:val="32"/>
          <w:lang w:val="en-GB"/>
        </w:rPr>
        <w:t>(CHECKLIST STEP 3</w:t>
      </w:r>
      <w:r w:rsidRPr="00FC35EC">
        <w:rPr>
          <w:rFonts w:asciiTheme="majorHAnsi" w:hAnsiTheme="majorHAnsi" w:cstheme="majorHAnsi"/>
          <w:b/>
          <w:color w:val="5B9BD5" w:themeColor="accent1"/>
          <w:sz w:val="32"/>
          <w:szCs w:val="32"/>
          <w:lang w:val="en-GB"/>
        </w:rPr>
        <w:t>)</w:t>
      </w:r>
    </w:p>
    <w:p w14:paraId="0F1F6BFB" w14:textId="16ED2377" w:rsidR="00B81655" w:rsidRPr="00B81655" w:rsidRDefault="0097393F" w:rsidP="00B81655">
      <w:pPr>
        <w:ind w:firstLine="708"/>
        <w:rPr>
          <w:rFonts w:asciiTheme="majorHAnsi" w:hAnsiTheme="majorHAnsi" w:cstheme="majorHAnsi"/>
          <w:sz w:val="32"/>
          <w:szCs w:val="32"/>
          <w:lang w:val="en-GB"/>
        </w:rPr>
      </w:pPr>
      <w:r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BEFFF53" wp14:editId="49BB4DBF">
                <wp:simplePos x="0" y="0"/>
                <wp:positionH relativeFrom="column">
                  <wp:posOffset>-204470</wp:posOffset>
                </wp:positionH>
                <wp:positionV relativeFrom="paragraph">
                  <wp:posOffset>6083300</wp:posOffset>
                </wp:positionV>
                <wp:extent cx="2943225" cy="1752600"/>
                <wp:effectExtent l="0" t="0" r="28575" b="19050"/>
                <wp:wrapNone/>
                <wp:docPr id="30" name="Rounded 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3225" cy="1752600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26CFB7" w14:textId="5CFB8A33" w:rsidR="009817FC" w:rsidRDefault="009817FC" w:rsidP="009817FC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ealth Outcomes</w:t>
                            </w:r>
                          </w:p>
                          <w:p w14:paraId="0CCBB949" w14:textId="77777777" w:rsidR="00FC35EC" w:rsidRDefault="00FC35EC" w:rsidP="009817FC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  <w:p w14:paraId="3B34BD2C" w14:textId="77777777" w:rsidR="0097393F" w:rsidRDefault="0097393F" w:rsidP="009817FC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enefits:</w:t>
                            </w:r>
                          </w:p>
                          <w:p w14:paraId="429AC655" w14:textId="77777777" w:rsidR="0097393F" w:rsidRDefault="0097393F" w:rsidP="009817FC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  <w:p w14:paraId="37FDF473" w14:textId="77777777" w:rsidR="0097393F" w:rsidRDefault="0097393F" w:rsidP="009817FC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arms:</w:t>
                            </w:r>
                          </w:p>
                          <w:p w14:paraId="694BD001" w14:textId="77777777" w:rsidR="0097393F" w:rsidRDefault="0097393F" w:rsidP="009817FC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  <w:p w14:paraId="1DA288E4" w14:textId="2497A96F" w:rsidR="009817FC" w:rsidRPr="00FC35EC" w:rsidRDefault="009817FC" w:rsidP="009817FC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Unmet needs:</w:t>
                            </w:r>
                          </w:p>
                          <w:p w14:paraId="7F6A5F8D" w14:textId="589B021B" w:rsidR="009817FC" w:rsidRPr="00E15AFE" w:rsidRDefault="009817FC" w:rsidP="009817FC">
                            <w:pPr>
                              <w:jc w:val="center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BEFFF53" id="Rounded Rectangle 30" o:spid="_x0000_s1031" style="position:absolute;left:0;text-align:left;margin-left:-16.1pt;margin-top:479pt;width:231.75pt;height:138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" fillcolor="#a9d18e" strokecolor="#41719c" strokeweight="1pt">
                <v:fill opacity="32896f"/>
                <v:stroke joinstyle="miter"/>
                <v:textbox>
                  <w:txbxContent>
                    <w:p w14:paraId="7E26CFB7" w14:textId="5CFB8A33" w:rsidR="009817FC" w:rsidRDefault="009817FC" w:rsidP="009817FC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Health Outcomes</w:t>
                      </w:r>
                    </w:p>
                    <w:p w14:paraId="0CCBB949" w14:textId="77777777" w:rsidR="00FC35EC" w:rsidRDefault="00FC35EC" w:rsidP="009817FC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  <w:p w14:paraId="3B34BD2C" w14:textId="77777777" w:rsidR="0097393F" w:rsidRDefault="0097393F" w:rsidP="009817FC">
                      <w:pPr>
                        <w:spacing w:after="0" w:line="240" w:lineRule="auto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enefits:</w:t>
                      </w:r>
                    </w:p>
                    <w:p w14:paraId="429AC655" w14:textId="77777777" w:rsidR="0097393F" w:rsidRDefault="0097393F" w:rsidP="009817FC">
                      <w:pPr>
                        <w:spacing w:after="0" w:line="240" w:lineRule="auto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  <w:p w14:paraId="37FDF473" w14:textId="77777777" w:rsidR="0097393F" w:rsidRDefault="0097393F" w:rsidP="009817FC">
                      <w:pPr>
                        <w:spacing w:after="0" w:line="240" w:lineRule="auto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Harms:</w:t>
                      </w:r>
                    </w:p>
                    <w:p w14:paraId="694BD001" w14:textId="77777777" w:rsidR="0097393F" w:rsidRDefault="0097393F" w:rsidP="009817FC">
                      <w:pPr>
                        <w:spacing w:after="0" w:line="240" w:lineRule="auto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  <w:p w14:paraId="1DA288E4" w14:textId="2497A96F" w:rsidR="009817FC" w:rsidRPr="00FC35EC" w:rsidRDefault="009817FC" w:rsidP="009817FC">
                      <w:pPr>
                        <w:spacing w:after="0" w:line="240" w:lineRule="auto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Unmet needs:</w:t>
                      </w:r>
                    </w:p>
                    <w:p w14:paraId="7F6A5F8D" w14:textId="589B021B" w:rsidR="009817FC" w:rsidRPr="00E15AFE" w:rsidRDefault="009817FC" w:rsidP="009817FC">
                      <w:pPr>
                        <w:jc w:val="center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5872A9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4E1B01C" wp14:editId="165F1CD1">
                <wp:simplePos x="0" y="0"/>
                <wp:positionH relativeFrom="column">
                  <wp:posOffset>2948305</wp:posOffset>
                </wp:positionH>
                <wp:positionV relativeFrom="paragraph">
                  <wp:posOffset>1788795</wp:posOffset>
                </wp:positionV>
                <wp:extent cx="2971800" cy="1543050"/>
                <wp:effectExtent l="0" t="0" r="19050" b="19050"/>
                <wp:wrapNone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1543050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280BBA3" w14:textId="6BAF9C63" w:rsidR="0096226E" w:rsidRPr="00FC35EC" w:rsidRDefault="0041535A" w:rsidP="0096226E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35EC"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ew Biomarker intended use (role):</w:t>
                            </w:r>
                          </w:p>
                          <w:p w14:paraId="30AF2569" w14:textId="1E46E999" w:rsidR="0041535A" w:rsidRPr="00FC35EC" w:rsidRDefault="00A32DB4" w:rsidP="0041535A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-958567680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C63DB9" w:rsidRPr="00FC35EC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C63DB9" w:rsidRPr="00FC35EC"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41535A" w:rsidRPr="00FC35EC"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Replacement</w:t>
                            </w:r>
                          </w:p>
                          <w:p w14:paraId="4A3B02CA" w14:textId="23C6F701" w:rsidR="0041535A" w:rsidRPr="00FC35EC" w:rsidRDefault="00A32DB4" w:rsidP="0041535A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97032184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C63DB9" w:rsidRPr="00FC35EC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C63DB9" w:rsidRPr="00FC35EC"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41535A" w:rsidRPr="00FC35EC"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dd-on</w:t>
                            </w:r>
                          </w:p>
                          <w:p w14:paraId="54E6CA76" w14:textId="65443CA2" w:rsidR="0041535A" w:rsidRPr="00FC35EC" w:rsidRDefault="00A32DB4" w:rsidP="0041535A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1194198377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C63DB9" w:rsidRPr="00FC35EC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C63DB9" w:rsidRPr="00FC35EC"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41535A" w:rsidRPr="00FC35EC"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Triage </w:t>
                            </w:r>
                          </w:p>
                          <w:p w14:paraId="4ADFB229" w14:textId="2F4A68F3" w:rsidR="005872A9" w:rsidRDefault="00A32DB4" w:rsidP="00FC35EC">
                            <w:pPr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d w:val="1755622047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C63DB9" w:rsidRPr="00FC35EC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☐</w:t>
                                </w:r>
                              </w:sdtContent>
                            </w:sdt>
                            <w:r w:rsidR="0041535A" w:rsidRPr="00FC35EC"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5872A9" w:rsidRPr="00FC35EC"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Other (please specify) </w:t>
                            </w:r>
                          </w:p>
                          <w:p w14:paraId="34F1EADB" w14:textId="227A8653" w:rsidR="0041535A" w:rsidRDefault="0041535A" w:rsidP="0041535A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  <w:p w14:paraId="58903E34" w14:textId="77777777" w:rsidR="0041535A" w:rsidRDefault="0041535A" w:rsidP="0096226E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  <w:p w14:paraId="5FAB269E" w14:textId="082774ED" w:rsidR="0096226E" w:rsidRPr="00E15AFE" w:rsidRDefault="0096226E" w:rsidP="0096226E">
                            <w:pPr>
                              <w:jc w:val="center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4E1B01C" id="Rounded Rectangle 23" o:spid="_x0000_s1032" style="position:absolute;left:0;text-align:left;margin-left:232.15pt;margin-top:140.85pt;width:234pt;height:121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" fillcolor="#a9d18e" strokecolor="#41719c" strokeweight="1pt">
                <v:fill opacity="32896f"/>
                <v:stroke joinstyle="miter"/>
                <v:textbox>
                  <w:txbxContent>
                    <w:p w14:paraId="4280BBA3" w14:textId="6BAF9C63" w:rsidR="0096226E" w:rsidRPr="00FC35EC" w:rsidRDefault="0041535A" w:rsidP="0096226E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35EC"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ew Biomarker intended use (role):</w:t>
                      </w:r>
                    </w:p>
                    <w:p w14:paraId="30AF2569" w14:textId="1E46E999" w:rsidR="0041535A" w:rsidRPr="00FC35EC" w:rsidRDefault="00A32DB4" w:rsidP="0041535A">
                      <w:pPr>
                        <w:spacing w:after="0" w:line="240" w:lineRule="auto"/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-958567680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63DB9" w:rsidRPr="00FC35EC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C63DB9" w:rsidRPr="00FC35EC"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41535A" w:rsidRPr="00FC35EC"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Replacement</w:t>
                      </w:r>
                    </w:p>
                    <w:p w14:paraId="4A3B02CA" w14:textId="23C6F701" w:rsidR="0041535A" w:rsidRPr="00FC35EC" w:rsidRDefault="00A32DB4" w:rsidP="0041535A">
                      <w:pPr>
                        <w:spacing w:after="0" w:line="240" w:lineRule="auto"/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97032184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63DB9" w:rsidRPr="00FC35EC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C63DB9" w:rsidRPr="00FC35EC"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41535A" w:rsidRPr="00FC35EC"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dd-on</w:t>
                      </w:r>
                    </w:p>
                    <w:p w14:paraId="54E6CA76" w14:textId="65443CA2" w:rsidR="0041535A" w:rsidRPr="00FC35EC" w:rsidRDefault="00A32DB4" w:rsidP="0041535A">
                      <w:pPr>
                        <w:spacing w:after="0" w:line="240" w:lineRule="auto"/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1194198377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63DB9" w:rsidRPr="00FC35EC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C63DB9" w:rsidRPr="00FC35EC"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41535A" w:rsidRPr="00FC35EC"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Triage </w:t>
                      </w:r>
                    </w:p>
                    <w:p w14:paraId="4ADFB229" w14:textId="2F4A68F3" w:rsidR="005872A9" w:rsidRDefault="00A32DB4" w:rsidP="00FC35EC">
                      <w:pPr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d w:val="1755622047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63DB9" w:rsidRPr="00FC35EC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☐</w:t>
                          </w:r>
                        </w:sdtContent>
                      </w:sdt>
                      <w:r w:rsidR="0041535A" w:rsidRPr="00FC35EC"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5872A9" w:rsidRPr="00FC35EC"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Other (please specify) </w:t>
                      </w:r>
                    </w:p>
                    <w:p w14:paraId="34F1EADB" w14:textId="227A8653" w:rsidR="0041535A" w:rsidRDefault="0041535A" w:rsidP="0041535A">
                      <w:pPr>
                        <w:spacing w:after="0" w:line="240" w:lineRule="auto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  <w:p w14:paraId="58903E34" w14:textId="77777777" w:rsidR="0041535A" w:rsidRDefault="0041535A" w:rsidP="0096226E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  <w:p w14:paraId="5FAB269E" w14:textId="082774ED" w:rsidR="0096226E" w:rsidRPr="00E15AFE" w:rsidRDefault="0096226E" w:rsidP="0096226E">
                      <w:pPr>
                        <w:jc w:val="center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5872A9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A9E65A7" wp14:editId="24D4FCC5">
                <wp:simplePos x="0" y="0"/>
                <wp:positionH relativeFrom="column">
                  <wp:posOffset>4462780</wp:posOffset>
                </wp:positionH>
                <wp:positionV relativeFrom="paragraph">
                  <wp:posOffset>3331845</wp:posOffset>
                </wp:positionV>
                <wp:extent cx="0" cy="209550"/>
                <wp:effectExtent l="95250" t="0" r="57150" b="57150"/>
                <wp:wrapNone/>
                <wp:docPr id="295" name="Straight Arrow Connector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182C9C" id="Straight Arrow Connector 295" o:spid="_x0000_s1026" type="#_x0000_t32" style="position:absolute;margin-left:351.4pt;margin-top:262.35pt;width:0;height:16.5pt;z-index:251721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" strokecolor="#5b9bd5" strokeweight="2pt">
                <v:stroke endarrow="open" joinstyle="miter"/>
              </v:shape>
            </w:pict>
          </mc:Fallback>
        </mc:AlternateContent>
      </w:r>
      <w:r w:rsidR="00870CB9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42ED4A6" wp14:editId="010F5B4A">
                <wp:simplePos x="0" y="0"/>
                <wp:positionH relativeFrom="column">
                  <wp:posOffset>4481830</wp:posOffset>
                </wp:positionH>
                <wp:positionV relativeFrom="paragraph">
                  <wp:posOffset>6360795</wp:posOffset>
                </wp:positionV>
                <wp:extent cx="1533525" cy="1390650"/>
                <wp:effectExtent l="0" t="0" r="28575" b="19050"/>
                <wp:wrapNone/>
                <wp:docPr id="291" name="Rounded Rectangle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1390650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C3B4AA" w14:textId="0B1A5BEC" w:rsidR="009817FC" w:rsidRPr="00FC35EC" w:rsidRDefault="009817FC" w:rsidP="009817FC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otential Harms</w:t>
                            </w:r>
                          </w:p>
                          <w:p w14:paraId="1CF69E20" w14:textId="74E4E901" w:rsidR="009817FC" w:rsidRPr="00E15AFE" w:rsidRDefault="009817FC" w:rsidP="009817FC">
                            <w:pPr>
                              <w:jc w:val="center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2ED4A6" id="Rounded Rectangle 291" o:spid="_x0000_s1033" style="position:absolute;left:0;text-align:left;margin-left:352.9pt;margin-top:500.85pt;width:120.75pt;height:109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" fillcolor="#a9d18e" strokecolor="#41719c" strokeweight="1pt">
                <v:fill opacity="32896f"/>
                <v:stroke joinstyle="miter"/>
                <v:textbox>
                  <w:txbxContent>
                    <w:p w14:paraId="06C3B4AA" w14:textId="0B1A5BEC" w:rsidR="009817FC" w:rsidRPr="00FC35EC" w:rsidRDefault="009817FC" w:rsidP="009817FC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otential Harms</w:t>
                      </w:r>
                    </w:p>
                    <w:p w14:paraId="1CF69E20" w14:textId="74E4E901" w:rsidR="009817FC" w:rsidRPr="00E15AFE" w:rsidRDefault="009817FC" w:rsidP="009817FC">
                      <w:pPr>
                        <w:jc w:val="center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870CB9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6AAA998" wp14:editId="0A1DB0F2">
                <wp:simplePos x="0" y="0"/>
                <wp:positionH relativeFrom="column">
                  <wp:posOffset>2948305</wp:posOffset>
                </wp:positionH>
                <wp:positionV relativeFrom="paragraph">
                  <wp:posOffset>6360795</wp:posOffset>
                </wp:positionV>
                <wp:extent cx="1533525" cy="1390650"/>
                <wp:effectExtent l="0" t="0" r="28575" b="19050"/>
                <wp:wrapNone/>
                <wp:docPr id="290" name="Rounded Rectangle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1390650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5073439" w14:textId="7A7B7A0F" w:rsidR="009817FC" w:rsidRPr="00FC35EC" w:rsidRDefault="009817FC" w:rsidP="009817FC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otential Benefits</w:t>
                            </w:r>
                          </w:p>
                          <w:p w14:paraId="306B6FA9" w14:textId="6B2CE15D" w:rsidR="009817FC" w:rsidRPr="00E15AFE" w:rsidRDefault="009817FC" w:rsidP="009817FC">
                            <w:pPr>
                              <w:jc w:val="center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6AAA998" id="Rounded Rectangle 290" o:spid="_x0000_s1034" style="position:absolute;left:0;text-align:left;margin-left:232.15pt;margin-top:500.85pt;width:120.75pt;height:109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" fillcolor="#a9d18e" strokecolor="#41719c" strokeweight="1pt">
                <v:fill opacity="32896f"/>
                <v:stroke joinstyle="miter"/>
                <v:textbox>
                  <w:txbxContent>
                    <w:p w14:paraId="75073439" w14:textId="7A7B7A0F" w:rsidR="009817FC" w:rsidRPr="00FC35EC" w:rsidRDefault="009817FC" w:rsidP="009817FC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otential Benefits</w:t>
                      </w:r>
                    </w:p>
                    <w:p w14:paraId="306B6FA9" w14:textId="6B2CE15D" w:rsidR="009817FC" w:rsidRPr="00E15AFE" w:rsidRDefault="009817FC" w:rsidP="009817FC">
                      <w:pPr>
                        <w:jc w:val="center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B13206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43D8802" wp14:editId="6BBE358F">
                <wp:simplePos x="0" y="0"/>
                <wp:positionH relativeFrom="column">
                  <wp:posOffset>4481830</wp:posOffset>
                </wp:positionH>
                <wp:positionV relativeFrom="paragraph">
                  <wp:posOffset>5417820</wp:posOffset>
                </wp:positionV>
                <wp:extent cx="0" cy="533400"/>
                <wp:effectExtent l="95250" t="0" r="57150" b="57150"/>
                <wp:wrapNone/>
                <wp:docPr id="297" name="Straight Arrow Connector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34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C7A4AA" id="Straight Arrow Connector 297" o:spid="_x0000_s1026" type="#_x0000_t32" style="position:absolute;margin-left:352.9pt;margin-top:426.6pt;width:0;height:42pt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" strokecolor="#5b9bd5" strokeweight="2pt">
                <v:stroke endarrow="open" joinstyle="miter"/>
              </v:shape>
            </w:pict>
          </mc:Fallback>
        </mc:AlternateContent>
      </w:r>
      <w:r w:rsidR="00B13206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193AC1B" wp14:editId="2D6158AE">
                <wp:simplePos x="0" y="0"/>
                <wp:positionH relativeFrom="column">
                  <wp:posOffset>1262380</wp:posOffset>
                </wp:positionH>
                <wp:positionV relativeFrom="paragraph">
                  <wp:posOffset>5417820</wp:posOffset>
                </wp:positionV>
                <wp:extent cx="0" cy="666750"/>
                <wp:effectExtent l="76200" t="0" r="95250" b="57150"/>
                <wp:wrapNone/>
                <wp:docPr id="296" name="Straight Arrow Connector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675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D0D764" id="Straight Arrow Connector 296" o:spid="_x0000_s1026" type="#_x0000_t32" style="position:absolute;margin-left:99.4pt;margin-top:426.6pt;width:0;height:52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" strokecolor="#5b9bd5" strokeweight="2pt">
                <v:stroke endarrow="open" joinstyle="miter"/>
              </v:shape>
            </w:pict>
          </mc:Fallback>
        </mc:AlternateContent>
      </w:r>
      <w:r w:rsidR="00B13206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A559DFF" wp14:editId="7D3F7D86">
                <wp:simplePos x="0" y="0"/>
                <wp:positionH relativeFrom="column">
                  <wp:posOffset>1271905</wp:posOffset>
                </wp:positionH>
                <wp:positionV relativeFrom="paragraph">
                  <wp:posOffset>3093720</wp:posOffset>
                </wp:positionV>
                <wp:extent cx="0" cy="447675"/>
                <wp:effectExtent l="95250" t="0" r="57150" b="66675"/>
                <wp:wrapNone/>
                <wp:docPr id="294" name="Straight Arrow Connector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67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2E2BA3" id="Straight Arrow Connector 294" o:spid="_x0000_s1026" type="#_x0000_t32" style="position:absolute;margin-left:100.15pt;margin-top:243.6pt;width:0;height:35.25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" strokecolor="#5b9bd5" strokeweight="2pt">
                <v:stroke endarrow="open" joinstyle="miter"/>
              </v:shape>
            </w:pict>
          </mc:Fallback>
        </mc:AlternateContent>
      </w:r>
      <w:r w:rsidR="00B13206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BCF362D" wp14:editId="0B7C1DD9">
                <wp:simplePos x="0" y="0"/>
                <wp:positionH relativeFrom="column">
                  <wp:posOffset>4462780</wp:posOffset>
                </wp:positionH>
                <wp:positionV relativeFrom="paragraph">
                  <wp:posOffset>1350645</wp:posOffset>
                </wp:positionV>
                <wp:extent cx="0" cy="447675"/>
                <wp:effectExtent l="95250" t="0" r="57150" b="66675"/>
                <wp:wrapNone/>
                <wp:docPr id="293" name="Straight Arrow Connector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67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0A444D" id="Straight Arrow Connector 293" o:spid="_x0000_s1026" type="#_x0000_t32" style="position:absolute;margin-left:351.4pt;margin-top:106.35pt;width:0;height:35.25pt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" strokecolor="#5b9bd5" strokeweight="2pt">
                <v:stroke endarrow="open" joinstyle="miter"/>
              </v:shape>
            </w:pict>
          </mc:Fallback>
        </mc:AlternateContent>
      </w:r>
      <w:r w:rsidR="00B13206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D56C56B" wp14:editId="036CAB20">
                <wp:simplePos x="0" y="0"/>
                <wp:positionH relativeFrom="column">
                  <wp:posOffset>1281430</wp:posOffset>
                </wp:positionH>
                <wp:positionV relativeFrom="paragraph">
                  <wp:posOffset>1350645</wp:posOffset>
                </wp:positionV>
                <wp:extent cx="0" cy="447675"/>
                <wp:effectExtent l="95250" t="0" r="57150" b="66675"/>
                <wp:wrapNone/>
                <wp:docPr id="292" name="Straight Arrow Connector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67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43F8BD" id="Straight Arrow Connector 292" o:spid="_x0000_s1026" type="#_x0000_t32" style="position:absolute;margin-left:100.9pt;margin-top:106.35pt;width:0;height:35.25pt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" strokecolor="#5b9bd5" strokeweight="2pt">
                <v:stroke endarrow="open" joinstyle="miter"/>
              </v:shape>
            </w:pict>
          </mc:Fallback>
        </mc:AlternateContent>
      </w:r>
      <w:r w:rsidR="009817FC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ECF4307" wp14:editId="1F68E149">
                <wp:simplePos x="0" y="0"/>
                <wp:positionH relativeFrom="column">
                  <wp:posOffset>-318770</wp:posOffset>
                </wp:positionH>
                <wp:positionV relativeFrom="paragraph">
                  <wp:posOffset>521970</wp:posOffset>
                </wp:positionV>
                <wp:extent cx="6381750" cy="828675"/>
                <wp:effectExtent l="0" t="0" r="19050" b="28575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1750" cy="828675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60F0CEF" w14:textId="77777777" w:rsidR="00EA3F1E" w:rsidRPr="00FC35EC" w:rsidRDefault="00EA3F1E" w:rsidP="00EA3F1E">
                            <w:pPr>
                              <w:jc w:val="center"/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35EC"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arget population &amp; setting</w:t>
                            </w:r>
                          </w:p>
                          <w:p w14:paraId="3A702011" w14:textId="20CB6D14" w:rsidR="00EA3F1E" w:rsidRPr="00E15AFE" w:rsidRDefault="00EA3F1E" w:rsidP="00EA3F1E">
                            <w:pPr>
                              <w:jc w:val="center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ECF4307" id="Rounded Rectangle 20" o:spid="_x0000_s1035" style="position:absolute;left:0;text-align:left;margin-left:-25.1pt;margin-top:41.1pt;width:502.5pt;height:65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" fillcolor="#a9d18e" strokecolor="#41719c" strokeweight="1pt">
                <v:fill opacity="32896f"/>
                <v:stroke joinstyle="miter"/>
                <v:textbox>
                  <w:txbxContent>
                    <w:p w14:paraId="760F0CEF" w14:textId="77777777" w:rsidR="00EA3F1E" w:rsidRPr="00FC35EC" w:rsidRDefault="00EA3F1E" w:rsidP="00EA3F1E">
                      <w:pPr>
                        <w:jc w:val="center"/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35EC"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arget population &amp; setting</w:t>
                      </w:r>
                    </w:p>
                    <w:p w14:paraId="3A702011" w14:textId="20CB6D14" w:rsidR="00EA3F1E" w:rsidRPr="00E15AFE" w:rsidRDefault="00EA3F1E" w:rsidP="00EA3F1E">
                      <w:pPr>
                        <w:jc w:val="center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9817FC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BEA6BBB" wp14:editId="22764BEC">
                <wp:simplePos x="0" y="0"/>
                <wp:positionH relativeFrom="column">
                  <wp:posOffset>-61595</wp:posOffset>
                </wp:positionH>
                <wp:positionV relativeFrom="paragraph">
                  <wp:posOffset>1798320</wp:posOffset>
                </wp:positionV>
                <wp:extent cx="2686050" cy="1276350"/>
                <wp:effectExtent l="0" t="0" r="19050" b="19050"/>
                <wp:wrapNone/>
                <wp:docPr id="22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0" cy="1276350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9455879" w14:textId="77777777" w:rsidR="00C64B30" w:rsidRPr="00FC35EC" w:rsidRDefault="00C64B30" w:rsidP="00C64B30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urrent test(s) and clinical assessment tools</w:t>
                            </w:r>
                          </w:p>
                          <w:p w14:paraId="069A67A0" w14:textId="4F0866E7" w:rsidR="0096226E" w:rsidRPr="00FC35EC" w:rsidRDefault="0096226E" w:rsidP="0096226E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BEA6BBB" id="Rounded Rectangle 22" o:spid="_x0000_s1036" style="position:absolute;left:0;text-align:left;margin-left:-4.85pt;margin-top:141.6pt;width:211.5pt;height:100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" fillcolor="#a9d18e" strokecolor="#41719c" strokeweight="1pt">
                <v:fill opacity="32896f"/>
                <v:stroke joinstyle="miter"/>
                <v:textbox>
                  <w:txbxContent>
                    <w:p w14:paraId="59455879" w14:textId="77777777" w:rsidR="00C64B30" w:rsidRPr="00FC35EC" w:rsidRDefault="00C64B30" w:rsidP="00C64B30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urrent test(s) and clinical assessment tools</w:t>
                      </w:r>
                    </w:p>
                    <w:p w14:paraId="069A67A0" w14:textId="4F0866E7" w:rsidR="0096226E" w:rsidRPr="00FC35EC" w:rsidRDefault="0096226E" w:rsidP="0096226E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9817FC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299332A" wp14:editId="06EFFFBB">
                <wp:simplePos x="0" y="0"/>
                <wp:positionH relativeFrom="column">
                  <wp:posOffset>-252095</wp:posOffset>
                </wp:positionH>
                <wp:positionV relativeFrom="paragraph">
                  <wp:posOffset>4208145</wp:posOffset>
                </wp:positionV>
                <wp:extent cx="1533525" cy="1143000"/>
                <wp:effectExtent l="0" t="0" r="28575" b="19050"/>
                <wp:wrapNone/>
                <wp:docPr id="25" name="Rounded 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1143000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5E7B4FA" w14:textId="77777777" w:rsidR="00AF33E9" w:rsidRPr="00FC35EC" w:rsidRDefault="00AF33E9" w:rsidP="00AF33E9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est Positive</w:t>
                            </w:r>
                          </w:p>
                          <w:p w14:paraId="46560A27" w14:textId="12C4252F" w:rsidR="0096226E" w:rsidRPr="00E15AFE" w:rsidRDefault="0096226E" w:rsidP="0096226E">
                            <w:pPr>
                              <w:jc w:val="center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99332A" id="Rounded Rectangle 25" o:spid="_x0000_s1037" style="position:absolute;left:0;text-align:left;margin-left:-19.85pt;margin-top:331.35pt;width:120.75pt;height:90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" fillcolor="#a9d18e" strokecolor="#41719c" strokeweight="1pt">
                <v:fill opacity="32896f"/>
                <v:stroke joinstyle="miter"/>
                <v:textbox>
                  <w:txbxContent>
                    <w:p w14:paraId="65E7B4FA" w14:textId="77777777" w:rsidR="00AF33E9" w:rsidRPr="00FC35EC" w:rsidRDefault="00AF33E9" w:rsidP="00AF33E9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est Positive</w:t>
                      </w:r>
                    </w:p>
                    <w:p w14:paraId="46560A27" w14:textId="12C4252F" w:rsidR="0096226E" w:rsidRPr="00E15AFE" w:rsidRDefault="0096226E" w:rsidP="0096226E">
                      <w:pPr>
                        <w:jc w:val="center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9817FC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8B6764E" wp14:editId="1A517053">
                <wp:simplePos x="0" y="0"/>
                <wp:positionH relativeFrom="column">
                  <wp:posOffset>1281430</wp:posOffset>
                </wp:positionH>
                <wp:positionV relativeFrom="paragraph">
                  <wp:posOffset>4208145</wp:posOffset>
                </wp:positionV>
                <wp:extent cx="1571625" cy="1143000"/>
                <wp:effectExtent l="0" t="0" r="28575" b="19050"/>
                <wp:wrapNone/>
                <wp:docPr id="26" name="Rounded 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1625" cy="1143000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516B5A3" w14:textId="191641E3" w:rsidR="00AF33E9" w:rsidRPr="00FC35EC" w:rsidRDefault="00AF33E9" w:rsidP="00AF33E9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35EC"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est Negative</w:t>
                            </w:r>
                          </w:p>
                          <w:p w14:paraId="580765EB" w14:textId="629FCF96" w:rsidR="0096226E" w:rsidRPr="00E15AFE" w:rsidRDefault="0096226E" w:rsidP="0096226E">
                            <w:pPr>
                              <w:jc w:val="center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B6764E" id="Rounded Rectangle 26" o:spid="_x0000_s1038" style="position:absolute;left:0;text-align:left;margin-left:100.9pt;margin-top:331.35pt;width:123.75pt;height:90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" fillcolor="#a9d18e" strokecolor="#41719c" strokeweight="1pt">
                <v:fill opacity="32896f"/>
                <v:stroke joinstyle="miter"/>
                <v:textbox>
                  <w:txbxContent>
                    <w:p w14:paraId="0516B5A3" w14:textId="191641E3" w:rsidR="00AF33E9" w:rsidRPr="00FC35EC" w:rsidRDefault="00AF33E9" w:rsidP="00AF33E9">
                      <w:pPr>
                        <w:spacing w:after="0"/>
                        <w:jc w:val="center"/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35EC"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est Negative</w:t>
                      </w:r>
                    </w:p>
                    <w:p w14:paraId="580765EB" w14:textId="629FCF96" w:rsidR="0096226E" w:rsidRPr="00E15AFE" w:rsidRDefault="0096226E" w:rsidP="0096226E">
                      <w:pPr>
                        <w:jc w:val="center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9817FC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01E068B" wp14:editId="7B556314">
                <wp:simplePos x="0" y="0"/>
                <wp:positionH relativeFrom="column">
                  <wp:posOffset>-252095</wp:posOffset>
                </wp:positionH>
                <wp:positionV relativeFrom="paragraph">
                  <wp:posOffset>3550920</wp:posOffset>
                </wp:positionV>
                <wp:extent cx="3105150" cy="1866900"/>
                <wp:effectExtent l="0" t="0" r="19050" b="19050"/>
                <wp:wrapNone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5150" cy="1866900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F3B8E9D" w14:textId="1ADAE20C" w:rsidR="0096226E" w:rsidRPr="00FC35EC" w:rsidRDefault="0096226E" w:rsidP="0096226E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35EC">
                              <w:rPr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Management decision</w:t>
                            </w:r>
                          </w:p>
                          <w:p w14:paraId="4E251E04" w14:textId="54A8F87C" w:rsidR="0096226E" w:rsidRPr="00E15AFE" w:rsidRDefault="0096226E" w:rsidP="0096226E">
                            <w:pPr>
                              <w:jc w:val="center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1E068B" id="Rounded Rectangle 24" o:spid="_x0000_s1039" style="position:absolute;left:0;text-align:left;margin-left:-19.85pt;margin-top:279.6pt;width:244.5pt;height:14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" fillcolor="#a9d18e" strokecolor="#41719c" strokeweight="1pt">
                <v:fill opacity="32896f"/>
                <v:stroke joinstyle="miter"/>
                <v:textbox>
                  <w:txbxContent>
                    <w:p w14:paraId="2F3B8E9D" w14:textId="1ADAE20C" w:rsidR="0096226E" w:rsidRPr="00FC35EC" w:rsidRDefault="0096226E" w:rsidP="0096226E">
                      <w:pPr>
                        <w:spacing w:after="0"/>
                        <w:jc w:val="center"/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35EC">
                        <w:rPr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Management decision</w:t>
                      </w:r>
                    </w:p>
                    <w:p w14:paraId="4E251E04" w14:textId="54A8F87C" w:rsidR="0096226E" w:rsidRPr="00E15AFE" w:rsidRDefault="0096226E" w:rsidP="0096226E">
                      <w:pPr>
                        <w:jc w:val="center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9817FC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2F3C89C" wp14:editId="55C37CAF">
                <wp:simplePos x="0" y="0"/>
                <wp:positionH relativeFrom="column">
                  <wp:posOffset>4481830</wp:posOffset>
                </wp:positionH>
                <wp:positionV relativeFrom="paragraph">
                  <wp:posOffset>4208145</wp:posOffset>
                </wp:positionV>
                <wp:extent cx="1533525" cy="1143000"/>
                <wp:effectExtent l="0" t="0" r="28575" b="19050"/>
                <wp:wrapNone/>
                <wp:docPr id="29" name="Rounded 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1143000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70310F" w14:textId="78E64336" w:rsidR="0096226E" w:rsidRPr="00FC35EC" w:rsidRDefault="0096226E" w:rsidP="0096226E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est Negative</w:t>
                            </w:r>
                          </w:p>
                          <w:p w14:paraId="3516E564" w14:textId="5F19CC33" w:rsidR="0096226E" w:rsidRPr="00E15AFE" w:rsidRDefault="0096226E" w:rsidP="0096226E">
                            <w:pPr>
                              <w:jc w:val="center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F3C89C" id="Rounded Rectangle 29" o:spid="_x0000_s1040" style="position:absolute;left:0;text-align:left;margin-left:352.9pt;margin-top:331.35pt;width:120.75pt;height:90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" fillcolor="#a9d18e" strokecolor="#41719c" strokeweight="1pt">
                <v:fill opacity="32896f"/>
                <v:stroke joinstyle="miter"/>
                <v:textbox>
                  <w:txbxContent>
                    <w:p w14:paraId="5270310F" w14:textId="78E64336" w:rsidR="0096226E" w:rsidRPr="00FC35EC" w:rsidRDefault="0096226E" w:rsidP="0096226E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est Negative</w:t>
                      </w:r>
                    </w:p>
                    <w:p w14:paraId="3516E564" w14:textId="5F19CC33" w:rsidR="0096226E" w:rsidRPr="00E15AFE" w:rsidRDefault="0096226E" w:rsidP="0096226E">
                      <w:pPr>
                        <w:jc w:val="center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9817FC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A5AB4B9" wp14:editId="60E32644">
                <wp:simplePos x="0" y="0"/>
                <wp:positionH relativeFrom="column">
                  <wp:posOffset>2948305</wp:posOffset>
                </wp:positionH>
                <wp:positionV relativeFrom="paragraph">
                  <wp:posOffset>4208145</wp:posOffset>
                </wp:positionV>
                <wp:extent cx="1533525" cy="1143000"/>
                <wp:effectExtent l="0" t="0" r="28575" b="19050"/>
                <wp:wrapNone/>
                <wp:docPr id="28" name="Rounded 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1143000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29756CC" w14:textId="3CB53D20" w:rsidR="0096226E" w:rsidRPr="00FC35EC" w:rsidRDefault="0096226E" w:rsidP="0096226E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est Positive</w:t>
                            </w:r>
                          </w:p>
                          <w:p w14:paraId="72E9A3CD" w14:textId="1095D505" w:rsidR="0096226E" w:rsidRPr="00E15AFE" w:rsidRDefault="0096226E" w:rsidP="0096226E">
                            <w:pPr>
                              <w:jc w:val="center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A5AB4B9" id="Rounded Rectangle 28" o:spid="_x0000_s1041" style="position:absolute;left:0;text-align:left;margin-left:232.15pt;margin-top:331.35pt;width:120.75pt;height:90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" fillcolor="#a9d18e" strokecolor="#41719c" strokeweight="1pt">
                <v:fill opacity="32896f"/>
                <v:stroke joinstyle="miter"/>
                <v:textbox>
                  <w:txbxContent>
                    <w:p w14:paraId="329756CC" w14:textId="3CB53D20" w:rsidR="0096226E" w:rsidRPr="00FC35EC" w:rsidRDefault="0096226E" w:rsidP="0096226E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est Positive</w:t>
                      </w:r>
                    </w:p>
                    <w:p w14:paraId="72E9A3CD" w14:textId="1095D505" w:rsidR="0096226E" w:rsidRPr="00E15AFE" w:rsidRDefault="0096226E" w:rsidP="0096226E">
                      <w:pPr>
                        <w:jc w:val="center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9817FC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8A5CD39" wp14:editId="5AAC250A">
                <wp:simplePos x="0" y="0"/>
                <wp:positionH relativeFrom="column">
                  <wp:posOffset>2919730</wp:posOffset>
                </wp:positionH>
                <wp:positionV relativeFrom="paragraph">
                  <wp:posOffset>3541395</wp:posOffset>
                </wp:positionV>
                <wp:extent cx="3105150" cy="1866900"/>
                <wp:effectExtent l="0" t="0" r="19050" b="19050"/>
                <wp:wrapNone/>
                <wp:docPr id="27" name="Rounded 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5150" cy="1866900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205E4C1" w14:textId="77777777" w:rsidR="0096226E" w:rsidRPr="00FC35EC" w:rsidRDefault="0096226E" w:rsidP="0096226E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Management decision</w:t>
                            </w:r>
                          </w:p>
                          <w:p w14:paraId="1725ABA3" w14:textId="39A52C00" w:rsidR="0096226E" w:rsidRPr="00FC35EC" w:rsidRDefault="0096226E" w:rsidP="0096226E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8A5CD39" id="Rounded Rectangle 27" o:spid="_x0000_s1042" style="position:absolute;left:0;text-align:left;margin-left:229.9pt;margin-top:278.85pt;width:244.5pt;height:147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" fillcolor="#a9d18e" strokecolor="#41719c" strokeweight="1pt">
                <v:fill opacity="32896f"/>
                <v:stroke joinstyle="miter"/>
                <v:textbox>
                  <w:txbxContent>
                    <w:p w14:paraId="6205E4C1" w14:textId="77777777" w:rsidR="0096226E" w:rsidRPr="00FC35EC" w:rsidRDefault="0096226E" w:rsidP="0096226E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Management decision</w:t>
                      </w:r>
                    </w:p>
                    <w:p w14:paraId="1725ABA3" w14:textId="39A52C00" w:rsidR="0096226E" w:rsidRPr="00FC35EC" w:rsidRDefault="0096226E" w:rsidP="0096226E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9817FC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9F05E55" wp14:editId="5E715A09">
                <wp:simplePos x="0" y="0"/>
                <wp:positionH relativeFrom="column">
                  <wp:posOffset>2919730</wp:posOffset>
                </wp:positionH>
                <wp:positionV relativeFrom="paragraph">
                  <wp:posOffset>5951220</wp:posOffset>
                </wp:positionV>
                <wp:extent cx="3105150" cy="1866900"/>
                <wp:effectExtent l="0" t="0" r="19050" b="19050"/>
                <wp:wrapNone/>
                <wp:docPr id="289" name="Rounded Rectangle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5150" cy="1866900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  <a:alpha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0D4EA5A" w14:textId="4BC5F29A" w:rsidR="009817FC" w:rsidRPr="00FC35EC" w:rsidRDefault="009817FC" w:rsidP="009817FC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35EC"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ealth Outcomes</w:t>
                            </w:r>
                          </w:p>
                          <w:p w14:paraId="732F3DEF" w14:textId="030456E2" w:rsidR="009817FC" w:rsidRPr="00E15AFE" w:rsidRDefault="009817FC" w:rsidP="009817FC">
                            <w:pPr>
                              <w:jc w:val="center"/>
                              <w:rPr>
                                <w:sz w:val="24"/>
                                <w:szCs w:val="24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9207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F05E55" id="Rounded Rectangle 289" o:spid="_x0000_s1043" style="position:absolute;left:0;text-align:left;margin-left:229.9pt;margin-top:468.6pt;width:244.5pt;height:147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" fillcolor="#a9d18e" strokecolor="#41719c" strokeweight="1pt">
                <v:fill opacity="32896f"/>
                <v:stroke joinstyle="miter"/>
                <v:textbox>
                  <w:txbxContent>
                    <w:p w14:paraId="30D4EA5A" w14:textId="4BC5F29A" w:rsidR="009817FC" w:rsidRPr="00FC35EC" w:rsidRDefault="009817FC" w:rsidP="009817FC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35EC"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Health Outcomes</w:t>
                      </w:r>
                    </w:p>
                    <w:p w14:paraId="732F3DEF" w14:textId="030456E2" w:rsidR="009817FC" w:rsidRPr="00E15AFE" w:rsidRDefault="009817FC" w:rsidP="009817FC">
                      <w:pPr>
                        <w:jc w:val="center"/>
                        <w:rPr>
                          <w:sz w:val="24"/>
                          <w:szCs w:val="24"/>
                          <w14:shadow w14:blurRad="63500" w14:dist="0" w14:dir="3600000" w14:sx="100000" w14:sy="100000" w14:kx="0" w14:ky="0" w14:algn="tl">
                            <w14:srgbClr w14:val="000000">
                              <w14:alpha w14:val="30000"/>
                            </w14:srgbClr>
                          </w14:shadow>
                          <w14:textOutline w14:w="9207" w14:cap="flat" w14:cmpd="sng" w14:algn="ctr">
                            <w14:solidFill>
                              <w14:srgbClr w14:val="FFFFFF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EA3F1E" w:rsidRPr="00EA3F1E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4BF71D9" wp14:editId="30986A89">
                <wp:simplePos x="0" y="0"/>
                <wp:positionH relativeFrom="column">
                  <wp:posOffset>-300355</wp:posOffset>
                </wp:positionH>
                <wp:positionV relativeFrom="paragraph">
                  <wp:posOffset>112395</wp:posOffset>
                </wp:positionV>
                <wp:extent cx="1190625" cy="31432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062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46BB65" w14:textId="65CCD0F5" w:rsidR="00EA3F1E" w:rsidRPr="00EA3F1E" w:rsidRDefault="00EA3F1E">
                            <w:pPr>
                              <w:rPr>
                                <w:b/>
                              </w:rPr>
                            </w:pPr>
                            <w:r w:rsidRPr="00EA3F1E">
                              <w:rPr>
                                <w:b/>
                              </w:rPr>
                              <w:t>Current practi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BF71D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44" type="#_x0000_t202" style="position:absolute;left:0;text-align:left;margin-left:-23.65pt;margin-top:8.85pt;width:93.75pt;height:24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" filled="f" stroked="f">
                <v:textbox>
                  <w:txbxContent>
                    <w:p w14:paraId="3246BB65" w14:textId="65CCD0F5" w:rsidR="00EA3F1E" w:rsidRPr="00EA3F1E" w:rsidRDefault="00EA3F1E">
                      <w:pPr>
                        <w:rPr>
                          <w:b/>
                        </w:rPr>
                      </w:pPr>
                      <w:r w:rsidRPr="00EA3F1E">
                        <w:rPr>
                          <w:b/>
                        </w:rPr>
                        <w:t>Current practice</w:t>
                      </w:r>
                    </w:p>
                  </w:txbxContent>
                </v:textbox>
              </v:shape>
            </w:pict>
          </mc:Fallback>
        </mc:AlternateContent>
      </w:r>
      <w:r w:rsidR="00EA3F1E" w:rsidRPr="00EA3F1E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F4F130E" wp14:editId="6C06FF96">
                <wp:simplePos x="0" y="0"/>
                <wp:positionH relativeFrom="column">
                  <wp:posOffset>2872105</wp:posOffset>
                </wp:positionH>
                <wp:positionV relativeFrom="paragraph">
                  <wp:posOffset>112395</wp:posOffset>
                </wp:positionV>
                <wp:extent cx="2247900" cy="31432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790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A71EC9" w14:textId="05245E59" w:rsidR="00EA3F1E" w:rsidRPr="00EA3F1E" w:rsidRDefault="00EA3F1E" w:rsidP="00EA3F1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ntended use of </w:t>
                            </w:r>
                            <w:r w:rsidR="005D2093">
                              <w:rPr>
                                <w:b/>
                              </w:rPr>
                              <w:t xml:space="preserve">new </w:t>
                            </w:r>
                            <w:r>
                              <w:rPr>
                                <w:b/>
                              </w:rPr>
                              <w:t>biomark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F130E" id="_x0000_s1045" type="#_x0000_t202" style="position:absolute;left:0;text-align:left;margin-left:226.15pt;margin-top:8.85pt;width:177pt;height:24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" filled="f" stroked="f">
                <v:textbox>
                  <w:txbxContent>
                    <w:p w14:paraId="3AA71EC9" w14:textId="05245E59" w:rsidR="00EA3F1E" w:rsidRPr="00EA3F1E" w:rsidRDefault="00EA3F1E" w:rsidP="00EA3F1E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Intended use of </w:t>
                      </w:r>
                      <w:r w:rsidR="005D2093">
                        <w:rPr>
                          <w:b/>
                        </w:rPr>
                        <w:t xml:space="preserve">new </w:t>
                      </w:r>
                      <w:r>
                        <w:rPr>
                          <w:b/>
                        </w:rPr>
                        <w:t>biomarker</w:t>
                      </w:r>
                    </w:p>
                  </w:txbxContent>
                </v:textbox>
              </v:shape>
            </w:pict>
          </mc:Fallback>
        </mc:AlternateContent>
      </w:r>
      <w:r w:rsidR="00EA3F1E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9CC6AE2" wp14:editId="2C9D9346">
                <wp:simplePos x="0" y="0"/>
                <wp:positionH relativeFrom="column">
                  <wp:posOffset>2872105</wp:posOffset>
                </wp:positionH>
                <wp:positionV relativeFrom="paragraph">
                  <wp:posOffset>55245</wp:posOffset>
                </wp:positionV>
                <wp:extent cx="3190875" cy="8039100"/>
                <wp:effectExtent l="0" t="0" r="9525" b="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0875" cy="80391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  <a:alpha val="50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69B454" id="Rectangle 19" o:spid="_x0000_s1026" style="position:absolute;margin-left:226.15pt;margin-top:4.35pt;width:251.25pt;height:633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" fillcolor="#d9e2f3 [664]" stroked="f" strokeweight="1pt">
                <v:fill opacity="32896f"/>
              </v:rect>
            </w:pict>
          </mc:Fallback>
        </mc:AlternateContent>
      </w:r>
      <w:r w:rsidR="00EA3F1E">
        <w:rPr>
          <w:rFonts w:asciiTheme="majorHAnsi" w:hAnsiTheme="majorHAnsi" w:cstheme="majorHAnsi"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DC35B6B" wp14:editId="592A9FF4">
                <wp:simplePos x="0" y="0"/>
                <wp:positionH relativeFrom="column">
                  <wp:posOffset>-318770</wp:posOffset>
                </wp:positionH>
                <wp:positionV relativeFrom="paragraph">
                  <wp:posOffset>55245</wp:posOffset>
                </wp:positionV>
                <wp:extent cx="3190875" cy="8039100"/>
                <wp:effectExtent l="0" t="0" r="9525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0875" cy="80391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  <a:alpha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D5FF348" id="Rectangle 13" o:spid="_x0000_s1026" style="position:absolute;margin-left:-25.1pt;margin-top:4.35pt;width:251.25pt;height:633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" fillcolor="#fbe4d5 [661]" stroked="f" strokeweight="1pt">
                <v:fill opacity="32896f"/>
              </v:rect>
            </w:pict>
          </mc:Fallback>
        </mc:AlternateContent>
      </w:r>
    </w:p>
    <w:sectPr w:rsidR="00B81655" w:rsidRPr="00B816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2889"/>
    <w:multiLevelType w:val="hybridMultilevel"/>
    <w:tmpl w:val="AD02A928"/>
    <w:lvl w:ilvl="0" w:tplc="0DB2C9D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B949BCA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DCEDA0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010A36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ADC2AB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76A4F3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694A2D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05CD68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6F4030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95F4255"/>
    <w:multiLevelType w:val="hybridMultilevel"/>
    <w:tmpl w:val="1456A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3525E"/>
    <w:multiLevelType w:val="hybridMultilevel"/>
    <w:tmpl w:val="A918A31E"/>
    <w:lvl w:ilvl="0" w:tplc="20D01C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FA1BC7"/>
    <w:multiLevelType w:val="hybridMultilevel"/>
    <w:tmpl w:val="CF06B31E"/>
    <w:lvl w:ilvl="0" w:tplc="20D01C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984296"/>
    <w:multiLevelType w:val="hybridMultilevel"/>
    <w:tmpl w:val="51EAEFBE"/>
    <w:lvl w:ilvl="0" w:tplc="D444DD5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608C4E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06A414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3D893A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2EF83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F74B52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E3A167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528944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D62663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3E810B98"/>
    <w:multiLevelType w:val="hybridMultilevel"/>
    <w:tmpl w:val="0B1C93DE"/>
    <w:lvl w:ilvl="0" w:tplc="222099B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EEA43EC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86FBC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0708D1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C4EB2F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8ACE97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96A371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84286C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118E2C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6EA75262"/>
    <w:multiLevelType w:val="hybridMultilevel"/>
    <w:tmpl w:val="672EDA0E"/>
    <w:lvl w:ilvl="0" w:tplc="0DF265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4A45C6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F1C541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EA2421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25EA81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9F43D5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12495D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73A82D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27464E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75447BFC"/>
    <w:multiLevelType w:val="hybridMultilevel"/>
    <w:tmpl w:val="A5D6713A"/>
    <w:lvl w:ilvl="0" w:tplc="20D01C8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6D41DCE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AF4220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EDCEF5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86641B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EE0EE8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C42FBF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304C8F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038B01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7A8F0C3E"/>
    <w:multiLevelType w:val="hybridMultilevel"/>
    <w:tmpl w:val="C8529410"/>
    <w:lvl w:ilvl="0" w:tplc="AA169F3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22F31C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25879B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52C75B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766BE4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E6421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7F29D2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2C01EA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2BA572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7"/>
  </w:num>
  <w:num w:numId="2">
    <w:abstractNumId w:val="4"/>
  </w:num>
  <w:num w:numId="3">
    <w:abstractNumId w:val="8"/>
  </w:num>
  <w:num w:numId="4">
    <w:abstractNumId w:val="1"/>
  </w:num>
  <w:num w:numId="5">
    <w:abstractNumId w:val="2"/>
  </w:num>
  <w:num w:numId="6">
    <w:abstractNumId w:val="0"/>
  </w:num>
  <w:num w:numId="7">
    <w:abstractNumId w:val="6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467"/>
    <w:rsid w:val="00012ADB"/>
    <w:rsid w:val="00032273"/>
    <w:rsid w:val="000C1BB5"/>
    <w:rsid w:val="00140852"/>
    <w:rsid w:val="00147851"/>
    <w:rsid w:val="001A38D0"/>
    <w:rsid w:val="001E3604"/>
    <w:rsid w:val="001F3FC3"/>
    <w:rsid w:val="002131FA"/>
    <w:rsid w:val="00226FA6"/>
    <w:rsid w:val="00254BD5"/>
    <w:rsid w:val="002558ED"/>
    <w:rsid w:val="002D6EF6"/>
    <w:rsid w:val="00352467"/>
    <w:rsid w:val="003A7B1D"/>
    <w:rsid w:val="0041535A"/>
    <w:rsid w:val="00456FA7"/>
    <w:rsid w:val="0048726C"/>
    <w:rsid w:val="004E21B0"/>
    <w:rsid w:val="0053086A"/>
    <w:rsid w:val="00563109"/>
    <w:rsid w:val="00572A42"/>
    <w:rsid w:val="005872A9"/>
    <w:rsid w:val="005D2093"/>
    <w:rsid w:val="005F443C"/>
    <w:rsid w:val="00654925"/>
    <w:rsid w:val="006B2F8A"/>
    <w:rsid w:val="00721400"/>
    <w:rsid w:val="0072504E"/>
    <w:rsid w:val="007C115E"/>
    <w:rsid w:val="00857B81"/>
    <w:rsid w:val="00870CB9"/>
    <w:rsid w:val="00885F60"/>
    <w:rsid w:val="008A2CC0"/>
    <w:rsid w:val="00925D1E"/>
    <w:rsid w:val="00943EE2"/>
    <w:rsid w:val="0096226E"/>
    <w:rsid w:val="0097393F"/>
    <w:rsid w:val="009817FC"/>
    <w:rsid w:val="00985C00"/>
    <w:rsid w:val="00992AC5"/>
    <w:rsid w:val="00A11F58"/>
    <w:rsid w:val="00A32DB4"/>
    <w:rsid w:val="00AF33E9"/>
    <w:rsid w:val="00B13206"/>
    <w:rsid w:val="00B81655"/>
    <w:rsid w:val="00BC2CED"/>
    <w:rsid w:val="00BC4572"/>
    <w:rsid w:val="00C601DA"/>
    <w:rsid w:val="00C63DB9"/>
    <w:rsid w:val="00C64B30"/>
    <w:rsid w:val="00C92EB8"/>
    <w:rsid w:val="00D2641A"/>
    <w:rsid w:val="00D6111D"/>
    <w:rsid w:val="00D91CFB"/>
    <w:rsid w:val="00DC2379"/>
    <w:rsid w:val="00DC294A"/>
    <w:rsid w:val="00E15AFE"/>
    <w:rsid w:val="00EA3F1E"/>
    <w:rsid w:val="00FC35EC"/>
    <w:rsid w:val="00FD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E27BE"/>
  <w15:docId w15:val="{EF3BD28D-6E49-4A06-8DA4-B3BF3D973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24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4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4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246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246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524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524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246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5246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5246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352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4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467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5246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4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laceholderText">
    <w:name w:val="Placeholder Text"/>
    <w:basedOn w:val="DefaultParagraphFont"/>
    <w:uiPriority w:val="99"/>
    <w:semiHidden/>
    <w:rsid w:val="0035246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739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4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6582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diagramData" Target="diagrams/data2.xml"/><Relationship Id="rId18" Type="http://schemas.openxmlformats.org/officeDocument/2006/relationships/diagramData" Target="diagrams/data3.xml"/><Relationship Id="rId26" Type="http://schemas.openxmlformats.org/officeDocument/2006/relationships/diagramColors" Target="diagrams/colors4.xml"/><Relationship Id="rId39" Type="http://schemas.openxmlformats.org/officeDocument/2006/relationships/glossaryDocument" Target="glossary/document.xml"/><Relationship Id="rId3" Type="http://schemas.openxmlformats.org/officeDocument/2006/relationships/styles" Target="styles.xml"/><Relationship Id="rId21" Type="http://schemas.openxmlformats.org/officeDocument/2006/relationships/diagramColors" Target="diagrams/colors3.xml"/><Relationship Id="rId34" Type="http://schemas.openxmlformats.org/officeDocument/2006/relationships/diagramLayout" Target="diagrams/layout6.xml"/><Relationship Id="rId7" Type="http://schemas.openxmlformats.org/officeDocument/2006/relationships/hyperlink" Target="https://elearning.eflm.eu/course/view.php?id=11" TargetMode="External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5" Type="http://schemas.openxmlformats.org/officeDocument/2006/relationships/diagramQuickStyle" Target="diagrams/quickStyle4.xml"/><Relationship Id="rId33" Type="http://schemas.openxmlformats.org/officeDocument/2006/relationships/diagramData" Target="diagrams/data6.xml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diagramColors" Target="diagrams/colors2.xml"/><Relationship Id="rId20" Type="http://schemas.openxmlformats.org/officeDocument/2006/relationships/diagramQuickStyle" Target="diagrams/quickStyle3.xml"/><Relationship Id="rId29" Type="http://schemas.openxmlformats.org/officeDocument/2006/relationships/diagramLayout" Target="diagrams/layout5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diagramColors" Target="diagrams/colors1.xml"/><Relationship Id="rId24" Type="http://schemas.openxmlformats.org/officeDocument/2006/relationships/diagramLayout" Target="diagrams/layout4.xml"/><Relationship Id="rId32" Type="http://schemas.microsoft.com/office/2007/relationships/diagramDrawing" Target="diagrams/drawing5.xml"/><Relationship Id="rId37" Type="http://schemas.microsoft.com/office/2007/relationships/diagramDrawing" Target="diagrams/drawing6.xm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diagramQuickStyle" Target="diagrams/quickStyle2.xml"/><Relationship Id="rId23" Type="http://schemas.openxmlformats.org/officeDocument/2006/relationships/diagramData" Target="diagrams/data4.xml"/><Relationship Id="rId28" Type="http://schemas.openxmlformats.org/officeDocument/2006/relationships/diagramData" Target="diagrams/data5.xml"/><Relationship Id="rId36" Type="http://schemas.openxmlformats.org/officeDocument/2006/relationships/diagramColors" Target="diagrams/colors6.xml"/><Relationship Id="rId10" Type="http://schemas.openxmlformats.org/officeDocument/2006/relationships/diagramQuickStyle" Target="diagrams/quickStyle1.xml"/><Relationship Id="rId19" Type="http://schemas.openxmlformats.org/officeDocument/2006/relationships/diagramLayout" Target="diagrams/layout3.xml"/><Relationship Id="rId31" Type="http://schemas.openxmlformats.org/officeDocument/2006/relationships/diagramColors" Target="diagrams/colors5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Relationship Id="rId22" Type="http://schemas.microsoft.com/office/2007/relationships/diagramDrawing" Target="diagrams/drawing3.xml"/><Relationship Id="rId27" Type="http://schemas.microsoft.com/office/2007/relationships/diagramDrawing" Target="diagrams/drawing4.xml"/><Relationship Id="rId30" Type="http://schemas.openxmlformats.org/officeDocument/2006/relationships/diagramQuickStyle" Target="diagrams/quickStyle5.xml"/><Relationship Id="rId35" Type="http://schemas.openxmlformats.org/officeDocument/2006/relationships/diagramQuickStyle" Target="diagrams/quickStyle6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5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6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BC6BD04-5E34-47C9-86A7-3859CBF1392F}" type="doc">
      <dgm:prSet loTypeId="urn:microsoft.com/office/officeart/2005/8/layout/hProcess9" loCatId="process" qsTypeId="urn:microsoft.com/office/officeart/2005/8/quickstyle/simple1" qsCatId="simple" csTypeId="urn:microsoft.com/office/officeart/2005/8/colors/accent1_2" csCatId="accent1" phldr="1"/>
      <dgm:spPr/>
    </dgm:pt>
    <dgm:pt modelId="{5464C334-2028-4E57-834C-6EC2381048ED}">
      <dgm:prSet phldrT="[Text]" custT="1"/>
      <dgm:spPr>
        <a:solidFill>
          <a:schemeClr val="accent6">
            <a:lumMod val="60000"/>
            <a:lumOff val="40000"/>
          </a:schemeClr>
        </a:solidFill>
      </dgm:spPr>
      <dgm:t>
        <a:bodyPr/>
        <a:lstStyle/>
        <a:p>
          <a:r>
            <a:rPr lang="en-GB" sz="1600" b="1"/>
            <a:t>Step 1</a:t>
          </a:r>
        </a:p>
      </dgm:t>
    </dgm:pt>
    <dgm:pt modelId="{222CFAD1-1099-45C8-A535-BE38018E6971}" type="parTrans" cxnId="{491856D5-56EC-46C7-A536-234901159222}">
      <dgm:prSet/>
      <dgm:spPr/>
      <dgm:t>
        <a:bodyPr/>
        <a:lstStyle/>
        <a:p>
          <a:endParaRPr lang="en-GB"/>
        </a:p>
      </dgm:t>
    </dgm:pt>
    <dgm:pt modelId="{7D812ED4-EDD7-4DF9-9668-9A3551BA5500}" type="sibTrans" cxnId="{491856D5-56EC-46C7-A536-234901159222}">
      <dgm:prSet/>
      <dgm:spPr/>
      <dgm:t>
        <a:bodyPr/>
        <a:lstStyle/>
        <a:p>
          <a:endParaRPr lang="en-GB"/>
        </a:p>
      </dgm:t>
    </dgm:pt>
    <dgm:pt modelId="{6521FFCC-6888-4ADD-BA4C-2256AF0EC037}">
      <dgm:prSet phldrT="[Text]"/>
      <dgm:spPr/>
      <dgm:t>
        <a:bodyPr/>
        <a:lstStyle/>
        <a:p>
          <a:r>
            <a:rPr lang="en-GB"/>
            <a:t>Step 2</a:t>
          </a:r>
        </a:p>
      </dgm:t>
    </dgm:pt>
    <dgm:pt modelId="{298505B6-5ABD-4448-BEB7-BDF20999E3D5}" type="parTrans" cxnId="{6A7959AD-7EB6-4B27-82BA-F123E37C7C22}">
      <dgm:prSet/>
      <dgm:spPr/>
      <dgm:t>
        <a:bodyPr/>
        <a:lstStyle/>
        <a:p>
          <a:endParaRPr lang="en-GB"/>
        </a:p>
      </dgm:t>
    </dgm:pt>
    <dgm:pt modelId="{971FBC7F-F057-48F4-B6A7-C84F73656F81}" type="sibTrans" cxnId="{6A7959AD-7EB6-4B27-82BA-F123E37C7C22}">
      <dgm:prSet/>
      <dgm:spPr/>
      <dgm:t>
        <a:bodyPr/>
        <a:lstStyle/>
        <a:p>
          <a:endParaRPr lang="en-GB"/>
        </a:p>
      </dgm:t>
    </dgm:pt>
    <dgm:pt modelId="{6AB1BCF5-F4BF-4EB4-9710-183E2370EC0D}">
      <dgm:prSet phldrT="[Text]"/>
      <dgm:spPr/>
      <dgm:t>
        <a:bodyPr/>
        <a:lstStyle/>
        <a:p>
          <a:r>
            <a:rPr lang="en-GB"/>
            <a:t>Step 3</a:t>
          </a:r>
        </a:p>
      </dgm:t>
    </dgm:pt>
    <dgm:pt modelId="{D2671B09-6055-4458-9EA5-A80EDCEABA48}" type="parTrans" cxnId="{D6F07196-6C56-4977-B86F-E13648121E9F}">
      <dgm:prSet/>
      <dgm:spPr/>
      <dgm:t>
        <a:bodyPr/>
        <a:lstStyle/>
        <a:p>
          <a:endParaRPr lang="en-GB"/>
        </a:p>
      </dgm:t>
    </dgm:pt>
    <dgm:pt modelId="{17DC9446-A16E-4E95-AB27-B58A60E4310E}" type="sibTrans" cxnId="{D6F07196-6C56-4977-B86F-E13648121E9F}">
      <dgm:prSet/>
      <dgm:spPr/>
      <dgm:t>
        <a:bodyPr/>
        <a:lstStyle/>
        <a:p>
          <a:endParaRPr lang="en-GB"/>
        </a:p>
      </dgm:t>
    </dgm:pt>
    <dgm:pt modelId="{DDCDD5C9-27FC-4213-A772-2808FA2CB8DB}">
      <dgm:prSet/>
      <dgm:spPr/>
      <dgm:t>
        <a:bodyPr/>
        <a:lstStyle/>
        <a:p>
          <a:r>
            <a:rPr lang="en-GB"/>
            <a:t>Step 4</a:t>
          </a:r>
        </a:p>
      </dgm:t>
    </dgm:pt>
    <dgm:pt modelId="{BB9CD0CE-E9F4-4C64-A72C-294D4BF32AFC}" type="parTrans" cxnId="{BD01B4F0-B0B4-4A0E-AD11-B7AC57BD6479}">
      <dgm:prSet/>
      <dgm:spPr/>
      <dgm:t>
        <a:bodyPr/>
        <a:lstStyle/>
        <a:p>
          <a:endParaRPr lang="en-GB"/>
        </a:p>
      </dgm:t>
    </dgm:pt>
    <dgm:pt modelId="{E5BDAB0F-57AD-4E21-A08E-A5B94F37FF40}" type="sibTrans" cxnId="{BD01B4F0-B0B4-4A0E-AD11-B7AC57BD6479}">
      <dgm:prSet/>
      <dgm:spPr/>
      <dgm:t>
        <a:bodyPr/>
        <a:lstStyle/>
        <a:p>
          <a:endParaRPr lang="en-GB"/>
        </a:p>
      </dgm:t>
    </dgm:pt>
    <dgm:pt modelId="{926CCAE0-8E19-44AB-B993-F9C69FF21E6F}" type="pres">
      <dgm:prSet presAssocID="{7BC6BD04-5E34-47C9-86A7-3859CBF1392F}" presName="CompostProcess" presStyleCnt="0">
        <dgm:presLayoutVars>
          <dgm:dir/>
          <dgm:resizeHandles val="exact"/>
        </dgm:presLayoutVars>
      </dgm:prSet>
      <dgm:spPr/>
    </dgm:pt>
    <dgm:pt modelId="{52B0F1FC-56BE-429E-8CD6-028620878FDC}" type="pres">
      <dgm:prSet presAssocID="{7BC6BD04-5E34-47C9-86A7-3859CBF1392F}" presName="arrow" presStyleLbl="bgShp" presStyleIdx="0" presStyleCnt="1"/>
      <dgm:spPr/>
    </dgm:pt>
    <dgm:pt modelId="{CA240A93-25D3-4DEE-A479-13194DF54F49}" type="pres">
      <dgm:prSet presAssocID="{7BC6BD04-5E34-47C9-86A7-3859CBF1392F}" presName="linearProcess" presStyleCnt="0"/>
      <dgm:spPr/>
    </dgm:pt>
    <dgm:pt modelId="{3643D69A-3B8F-4522-BF69-65C2160E41A1}" type="pres">
      <dgm:prSet presAssocID="{5464C334-2028-4E57-834C-6EC2381048ED}" presName="textNode" presStyleLbl="node1" presStyleIdx="0" presStyleCnt="4">
        <dgm:presLayoutVars>
          <dgm:bulletEnabled val="1"/>
        </dgm:presLayoutVars>
      </dgm:prSet>
      <dgm:spPr/>
    </dgm:pt>
    <dgm:pt modelId="{C363A687-C297-48B0-8ED9-D81BBB9CDECB}" type="pres">
      <dgm:prSet presAssocID="{7D812ED4-EDD7-4DF9-9668-9A3551BA5500}" presName="sibTrans" presStyleCnt="0"/>
      <dgm:spPr/>
    </dgm:pt>
    <dgm:pt modelId="{20458AD7-A95A-46E9-AC29-0AF9EC86D32C}" type="pres">
      <dgm:prSet presAssocID="{6521FFCC-6888-4ADD-BA4C-2256AF0EC037}" presName="textNode" presStyleLbl="node1" presStyleIdx="1" presStyleCnt="4">
        <dgm:presLayoutVars>
          <dgm:bulletEnabled val="1"/>
        </dgm:presLayoutVars>
      </dgm:prSet>
      <dgm:spPr/>
    </dgm:pt>
    <dgm:pt modelId="{E1B1F3EE-8FF9-45B1-B48C-73C1B8303E90}" type="pres">
      <dgm:prSet presAssocID="{971FBC7F-F057-48F4-B6A7-C84F73656F81}" presName="sibTrans" presStyleCnt="0"/>
      <dgm:spPr/>
    </dgm:pt>
    <dgm:pt modelId="{E431325A-6F77-4FE3-B378-F81DB5608DFD}" type="pres">
      <dgm:prSet presAssocID="{6AB1BCF5-F4BF-4EB4-9710-183E2370EC0D}" presName="textNode" presStyleLbl="node1" presStyleIdx="2" presStyleCnt="4">
        <dgm:presLayoutVars>
          <dgm:bulletEnabled val="1"/>
        </dgm:presLayoutVars>
      </dgm:prSet>
      <dgm:spPr/>
    </dgm:pt>
    <dgm:pt modelId="{A4C66979-F2DB-42EA-812C-B15BFFAF4BD9}" type="pres">
      <dgm:prSet presAssocID="{17DC9446-A16E-4E95-AB27-B58A60E4310E}" presName="sibTrans" presStyleCnt="0"/>
      <dgm:spPr/>
    </dgm:pt>
    <dgm:pt modelId="{9A01FFA8-799E-44FF-AF9D-A148D8F1923C}" type="pres">
      <dgm:prSet presAssocID="{DDCDD5C9-27FC-4213-A772-2808FA2CB8DB}" presName="textNode" presStyleLbl="node1" presStyleIdx="3" presStyleCnt="4">
        <dgm:presLayoutVars>
          <dgm:bulletEnabled val="1"/>
        </dgm:presLayoutVars>
      </dgm:prSet>
      <dgm:spPr/>
    </dgm:pt>
  </dgm:ptLst>
  <dgm:cxnLst>
    <dgm:cxn modelId="{7061E506-DBD9-44E4-829A-57596D0E5C28}" type="presOf" srcId="{DDCDD5C9-27FC-4213-A772-2808FA2CB8DB}" destId="{9A01FFA8-799E-44FF-AF9D-A148D8F1923C}" srcOrd="0" destOrd="0" presId="urn:microsoft.com/office/officeart/2005/8/layout/hProcess9"/>
    <dgm:cxn modelId="{6C05F379-78E6-4A5F-B585-BFEC73F7CD95}" type="presOf" srcId="{5464C334-2028-4E57-834C-6EC2381048ED}" destId="{3643D69A-3B8F-4522-BF69-65C2160E41A1}" srcOrd="0" destOrd="0" presId="urn:microsoft.com/office/officeart/2005/8/layout/hProcess9"/>
    <dgm:cxn modelId="{D119CE7D-FDFD-407C-9CA3-06969A02D794}" type="presOf" srcId="{7BC6BD04-5E34-47C9-86A7-3859CBF1392F}" destId="{926CCAE0-8E19-44AB-B993-F9C69FF21E6F}" srcOrd="0" destOrd="0" presId="urn:microsoft.com/office/officeart/2005/8/layout/hProcess9"/>
    <dgm:cxn modelId="{D6F07196-6C56-4977-B86F-E13648121E9F}" srcId="{7BC6BD04-5E34-47C9-86A7-3859CBF1392F}" destId="{6AB1BCF5-F4BF-4EB4-9710-183E2370EC0D}" srcOrd="2" destOrd="0" parTransId="{D2671B09-6055-4458-9EA5-A80EDCEABA48}" sibTransId="{17DC9446-A16E-4E95-AB27-B58A60E4310E}"/>
    <dgm:cxn modelId="{6A7959AD-7EB6-4B27-82BA-F123E37C7C22}" srcId="{7BC6BD04-5E34-47C9-86A7-3859CBF1392F}" destId="{6521FFCC-6888-4ADD-BA4C-2256AF0EC037}" srcOrd="1" destOrd="0" parTransId="{298505B6-5ABD-4448-BEB7-BDF20999E3D5}" sibTransId="{971FBC7F-F057-48F4-B6A7-C84F73656F81}"/>
    <dgm:cxn modelId="{871EE6BF-ADCB-4A0B-BF5B-D490EAA9133E}" type="presOf" srcId="{6AB1BCF5-F4BF-4EB4-9710-183E2370EC0D}" destId="{E431325A-6F77-4FE3-B378-F81DB5608DFD}" srcOrd="0" destOrd="0" presId="urn:microsoft.com/office/officeart/2005/8/layout/hProcess9"/>
    <dgm:cxn modelId="{8F6CCDC2-098E-49B1-B025-6150E5BC4AA5}" type="presOf" srcId="{6521FFCC-6888-4ADD-BA4C-2256AF0EC037}" destId="{20458AD7-A95A-46E9-AC29-0AF9EC86D32C}" srcOrd="0" destOrd="0" presId="urn:microsoft.com/office/officeart/2005/8/layout/hProcess9"/>
    <dgm:cxn modelId="{491856D5-56EC-46C7-A536-234901159222}" srcId="{7BC6BD04-5E34-47C9-86A7-3859CBF1392F}" destId="{5464C334-2028-4E57-834C-6EC2381048ED}" srcOrd="0" destOrd="0" parTransId="{222CFAD1-1099-45C8-A535-BE38018E6971}" sibTransId="{7D812ED4-EDD7-4DF9-9668-9A3551BA5500}"/>
    <dgm:cxn modelId="{BD01B4F0-B0B4-4A0E-AD11-B7AC57BD6479}" srcId="{7BC6BD04-5E34-47C9-86A7-3859CBF1392F}" destId="{DDCDD5C9-27FC-4213-A772-2808FA2CB8DB}" srcOrd="3" destOrd="0" parTransId="{BB9CD0CE-E9F4-4C64-A72C-294D4BF32AFC}" sibTransId="{E5BDAB0F-57AD-4E21-A08E-A5B94F37FF40}"/>
    <dgm:cxn modelId="{7FE01574-BD56-4A8D-B7C9-77EE592140A5}" type="presParOf" srcId="{926CCAE0-8E19-44AB-B993-F9C69FF21E6F}" destId="{52B0F1FC-56BE-429E-8CD6-028620878FDC}" srcOrd="0" destOrd="0" presId="urn:microsoft.com/office/officeart/2005/8/layout/hProcess9"/>
    <dgm:cxn modelId="{0974CF91-EACB-41F7-9282-D02CF1F4BAAB}" type="presParOf" srcId="{926CCAE0-8E19-44AB-B993-F9C69FF21E6F}" destId="{CA240A93-25D3-4DEE-A479-13194DF54F49}" srcOrd="1" destOrd="0" presId="urn:microsoft.com/office/officeart/2005/8/layout/hProcess9"/>
    <dgm:cxn modelId="{54D6A806-8795-4548-A30A-41F685353B33}" type="presParOf" srcId="{CA240A93-25D3-4DEE-A479-13194DF54F49}" destId="{3643D69A-3B8F-4522-BF69-65C2160E41A1}" srcOrd="0" destOrd="0" presId="urn:microsoft.com/office/officeart/2005/8/layout/hProcess9"/>
    <dgm:cxn modelId="{46AE7DF2-1A86-45D2-B62B-F355868F2DE7}" type="presParOf" srcId="{CA240A93-25D3-4DEE-A479-13194DF54F49}" destId="{C363A687-C297-48B0-8ED9-D81BBB9CDECB}" srcOrd="1" destOrd="0" presId="urn:microsoft.com/office/officeart/2005/8/layout/hProcess9"/>
    <dgm:cxn modelId="{19DA3C18-8A03-4A48-BDA4-0E13BDD04E49}" type="presParOf" srcId="{CA240A93-25D3-4DEE-A479-13194DF54F49}" destId="{20458AD7-A95A-46E9-AC29-0AF9EC86D32C}" srcOrd="2" destOrd="0" presId="urn:microsoft.com/office/officeart/2005/8/layout/hProcess9"/>
    <dgm:cxn modelId="{83F18C04-7CB0-4499-8247-46C82054C9B7}" type="presParOf" srcId="{CA240A93-25D3-4DEE-A479-13194DF54F49}" destId="{E1B1F3EE-8FF9-45B1-B48C-73C1B8303E90}" srcOrd="3" destOrd="0" presId="urn:microsoft.com/office/officeart/2005/8/layout/hProcess9"/>
    <dgm:cxn modelId="{1A90D6BC-BE76-4CFC-8FB8-A04E931EA103}" type="presParOf" srcId="{CA240A93-25D3-4DEE-A479-13194DF54F49}" destId="{E431325A-6F77-4FE3-B378-F81DB5608DFD}" srcOrd="4" destOrd="0" presId="urn:microsoft.com/office/officeart/2005/8/layout/hProcess9"/>
    <dgm:cxn modelId="{9D3F44C9-88A4-4847-B784-1444C39FF69F}" type="presParOf" srcId="{CA240A93-25D3-4DEE-A479-13194DF54F49}" destId="{A4C66979-F2DB-42EA-812C-B15BFFAF4BD9}" srcOrd="5" destOrd="0" presId="urn:microsoft.com/office/officeart/2005/8/layout/hProcess9"/>
    <dgm:cxn modelId="{065506C0-BB7F-4CA4-972C-CA901D271AB0}" type="presParOf" srcId="{CA240A93-25D3-4DEE-A479-13194DF54F49}" destId="{9A01FFA8-799E-44FF-AF9D-A148D8F1923C}" srcOrd="6" destOrd="0" presId="urn:microsoft.com/office/officeart/2005/8/layout/hProcess9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7BC6BD04-5E34-47C9-86A7-3859CBF1392F}" type="doc">
      <dgm:prSet loTypeId="urn:microsoft.com/office/officeart/2005/8/layout/hProcess9" loCatId="process" qsTypeId="urn:microsoft.com/office/officeart/2005/8/quickstyle/simple1" qsCatId="simple" csTypeId="urn:microsoft.com/office/officeart/2005/8/colors/accent1_2" csCatId="accent1" phldr="1"/>
      <dgm:spPr/>
    </dgm:pt>
    <dgm:pt modelId="{5464C334-2028-4E57-834C-6EC2381048ED}">
      <dgm:prSet phldrT="[Text]" custT="1"/>
      <dgm:spPr>
        <a:xfrm>
          <a:off x="70" y="202882"/>
          <a:ext cx="1335209" cy="270510"/>
        </a:xfrm>
        <a:solidFill>
          <a:schemeClr val="accent1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1100" b="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1</a:t>
          </a:r>
        </a:p>
      </dgm:t>
    </dgm:pt>
    <dgm:pt modelId="{222CFAD1-1099-45C8-A535-BE38018E6971}" type="parTrans" cxnId="{491856D5-56EC-46C7-A536-234901159222}">
      <dgm:prSet/>
      <dgm:spPr/>
      <dgm:t>
        <a:bodyPr/>
        <a:lstStyle/>
        <a:p>
          <a:endParaRPr lang="en-GB"/>
        </a:p>
      </dgm:t>
    </dgm:pt>
    <dgm:pt modelId="{7D812ED4-EDD7-4DF9-9668-9A3551BA5500}" type="sibTrans" cxnId="{491856D5-56EC-46C7-A536-234901159222}">
      <dgm:prSet/>
      <dgm:spPr/>
      <dgm:t>
        <a:bodyPr/>
        <a:lstStyle/>
        <a:p>
          <a:endParaRPr lang="en-GB"/>
        </a:p>
      </dgm:t>
    </dgm:pt>
    <dgm:pt modelId="{6521FFCC-6888-4ADD-BA4C-2256AF0EC037}">
      <dgm:prSet phldrT="[Text]" custT="1"/>
      <dgm:spPr>
        <a:xfrm>
          <a:off x="1475828" y="202882"/>
          <a:ext cx="1335209" cy="270510"/>
        </a:xfrm>
        <a:solidFill>
          <a:schemeClr val="accent2">
            <a:lumMod val="75000"/>
          </a:scheme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16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2</a:t>
          </a:r>
        </a:p>
      </dgm:t>
    </dgm:pt>
    <dgm:pt modelId="{298505B6-5ABD-4448-BEB7-BDF20999E3D5}" type="parTrans" cxnId="{6A7959AD-7EB6-4B27-82BA-F123E37C7C22}">
      <dgm:prSet/>
      <dgm:spPr/>
      <dgm:t>
        <a:bodyPr/>
        <a:lstStyle/>
        <a:p>
          <a:endParaRPr lang="en-GB"/>
        </a:p>
      </dgm:t>
    </dgm:pt>
    <dgm:pt modelId="{971FBC7F-F057-48F4-B6A7-C84F73656F81}" type="sibTrans" cxnId="{6A7959AD-7EB6-4B27-82BA-F123E37C7C22}">
      <dgm:prSet/>
      <dgm:spPr/>
      <dgm:t>
        <a:bodyPr/>
        <a:lstStyle/>
        <a:p>
          <a:endParaRPr lang="en-GB"/>
        </a:p>
      </dgm:t>
    </dgm:pt>
    <dgm:pt modelId="{6AB1BCF5-F4BF-4EB4-9710-183E2370EC0D}">
      <dgm:prSet phldrT="[Text]"/>
      <dgm:spPr>
        <a:xfrm>
          <a:off x="2951586" y="202882"/>
          <a:ext cx="1335209" cy="270510"/>
        </a:xfr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3</a:t>
          </a:r>
        </a:p>
      </dgm:t>
    </dgm:pt>
    <dgm:pt modelId="{D2671B09-6055-4458-9EA5-A80EDCEABA48}" type="parTrans" cxnId="{D6F07196-6C56-4977-B86F-E13648121E9F}">
      <dgm:prSet/>
      <dgm:spPr/>
      <dgm:t>
        <a:bodyPr/>
        <a:lstStyle/>
        <a:p>
          <a:endParaRPr lang="en-GB"/>
        </a:p>
      </dgm:t>
    </dgm:pt>
    <dgm:pt modelId="{17DC9446-A16E-4E95-AB27-B58A60E4310E}" type="sibTrans" cxnId="{D6F07196-6C56-4977-B86F-E13648121E9F}">
      <dgm:prSet/>
      <dgm:spPr/>
      <dgm:t>
        <a:bodyPr/>
        <a:lstStyle/>
        <a:p>
          <a:endParaRPr lang="en-GB"/>
        </a:p>
      </dgm:t>
    </dgm:pt>
    <dgm:pt modelId="{DDCDD5C9-27FC-4213-A772-2808FA2CB8DB}">
      <dgm:prSet/>
      <dgm:spPr>
        <a:xfrm>
          <a:off x="4427344" y="202882"/>
          <a:ext cx="1335209" cy="270510"/>
        </a:xfr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4</a:t>
          </a:r>
        </a:p>
      </dgm:t>
    </dgm:pt>
    <dgm:pt modelId="{BB9CD0CE-E9F4-4C64-A72C-294D4BF32AFC}" type="parTrans" cxnId="{BD01B4F0-B0B4-4A0E-AD11-B7AC57BD6479}">
      <dgm:prSet/>
      <dgm:spPr/>
      <dgm:t>
        <a:bodyPr/>
        <a:lstStyle/>
        <a:p>
          <a:endParaRPr lang="en-GB"/>
        </a:p>
      </dgm:t>
    </dgm:pt>
    <dgm:pt modelId="{E5BDAB0F-57AD-4E21-A08E-A5B94F37FF40}" type="sibTrans" cxnId="{BD01B4F0-B0B4-4A0E-AD11-B7AC57BD6479}">
      <dgm:prSet/>
      <dgm:spPr/>
      <dgm:t>
        <a:bodyPr/>
        <a:lstStyle/>
        <a:p>
          <a:endParaRPr lang="en-GB"/>
        </a:p>
      </dgm:t>
    </dgm:pt>
    <dgm:pt modelId="{926CCAE0-8E19-44AB-B993-F9C69FF21E6F}" type="pres">
      <dgm:prSet presAssocID="{7BC6BD04-5E34-47C9-86A7-3859CBF1392F}" presName="CompostProcess" presStyleCnt="0">
        <dgm:presLayoutVars>
          <dgm:dir/>
          <dgm:resizeHandles val="exact"/>
        </dgm:presLayoutVars>
      </dgm:prSet>
      <dgm:spPr/>
    </dgm:pt>
    <dgm:pt modelId="{52B0F1FC-56BE-429E-8CD6-028620878FDC}" type="pres">
      <dgm:prSet presAssocID="{7BC6BD04-5E34-47C9-86A7-3859CBF1392F}" presName="arrow" presStyleLbl="bgShp" presStyleIdx="0" presStyleCnt="1"/>
      <dgm:spPr>
        <a:xfrm>
          <a:off x="432196" y="0"/>
          <a:ext cx="4898231" cy="676275"/>
        </a:xfrm>
        <a:prstGeom prst="rightArrow">
          <a:avLst/>
        </a:prstGeom>
        <a:solidFill>
          <a:srgbClr val="5B9BD5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</dgm:pt>
    <dgm:pt modelId="{CA240A93-25D3-4DEE-A479-13194DF54F49}" type="pres">
      <dgm:prSet presAssocID="{7BC6BD04-5E34-47C9-86A7-3859CBF1392F}" presName="linearProcess" presStyleCnt="0"/>
      <dgm:spPr/>
    </dgm:pt>
    <dgm:pt modelId="{3643D69A-3B8F-4522-BF69-65C2160E41A1}" type="pres">
      <dgm:prSet presAssocID="{5464C334-2028-4E57-834C-6EC2381048ED}" presName="textNode" presStyleLbl="node1" presStyleIdx="0" presStyleCnt="4">
        <dgm:presLayoutVars>
          <dgm:bulletEnabled val="1"/>
        </dgm:presLayoutVars>
      </dgm:prSet>
      <dgm:spPr>
        <a:prstGeom prst="roundRect">
          <a:avLst/>
        </a:prstGeom>
      </dgm:spPr>
    </dgm:pt>
    <dgm:pt modelId="{C363A687-C297-48B0-8ED9-D81BBB9CDECB}" type="pres">
      <dgm:prSet presAssocID="{7D812ED4-EDD7-4DF9-9668-9A3551BA5500}" presName="sibTrans" presStyleCnt="0"/>
      <dgm:spPr/>
    </dgm:pt>
    <dgm:pt modelId="{20458AD7-A95A-46E9-AC29-0AF9EC86D32C}" type="pres">
      <dgm:prSet presAssocID="{6521FFCC-6888-4ADD-BA4C-2256AF0EC037}" presName="textNode" presStyleLbl="node1" presStyleIdx="1" presStyleCnt="4">
        <dgm:presLayoutVars>
          <dgm:bulletEnabled val="1"/>
        </dgm:presLayoutVars>
      </dgm:prSet>
      <dgm:spPr>
        <a:prstGeom prst="roundRect">
          <a:avLst/>
        </a:prstGeom>
      </dgm:spPr>
    </dgm:pt>
    <dgm:pt modelId="{E1B1F3EE-8FF9-45B1-B48C-73C1B8303E90}" type="pres">
      <dgm:prSet presAssocID="{971FBC7F-F057-48F4-B6A7-C84F73656F81}" presName="sibTrans" presStyleCnt="0"/>
      <dgm:spPr/>
    </dgm:pt>
    <dgm:pt modelId="{E431325A-6F77-4FE3-B378-F81DB5608DFD}" type="pres">
      <dgm:prSet presAssocID="{6AB1BCF5-F4BF-4EB4-9710-183E2370EC0D}" presName="textNode" presStyleLbl="node1" presStyleIdx="2" presStyleCnt="4">
        <dgm:presLayoutVars>
          <dgm:bulletEnabled val="1"/>
        </dgm:presLayoutVars>
      </dgm:prSet>
      <dgm:spPr>
        <a:prstGeom prst="roundRect">
          <a:avLst/>
        </a:prstGeom>
      </dgm:spPr>
    </dgm:pt>
    <dgm:pt modelId="{A4C66979-F2DB-42EA-812C-B15BFFAF4BD9}" type="pres">
      <dgm:prSet presAssocID="{17DC9446-A16E-4E95-AB27-B58A60E4310E}" presName="sibTrans" presStyleCnt="0"/>
      <dgm:spPr/>
    </dgm:pt>
    <dgm:pt modelId="{9A01FFA8-799E-44FF-AF9D-A148D8F1923C}" type="pres">
      <dgm:prSet presAssocID="{DDCDD5C9-27FC-4213-A772-2808FA2CB8DB}" presName="textNode" presStyleLbl="node1" presStyleIdx="3" presStyleCnt="4">
        <dgm:presLayoutVars>
          <dgm:bulletEnabled val="1"/>
        </dgm:presLayoutVars>
      </dgm:prSet>
      <dgm:spPr>
        <a:prstGeom prst="roundRect">
          <a:avLst/>
        </a:prstGeom>
      </dgm:spPr>
    </dgm:pt>
  </dgm:ptLst>
  <dgm:cxnLst>
    <dgm:cxn modelId="{25CCB167-DB4C-4D49-B4FD-F44BDEC1A946}" type="presOf" srcId="{5464C334-2028-4E57-834C-6EC2381048ED}" destId="{3643D69A-3B8F-4522-BF69-65C2160E41A1}" srcOrd="0" destOrd="0" presId="urn:microsoft.com/office/officeart/2005/8/layout/hProcess9"/>
    <dgm:cxn modelId="{3CFFCB72-ED14-4F04-A6D7-F4A0F5D4B935}" type="presOf" srcId="{DDCDD5C9-27FC-4213-A772-2808FA2CB8DB}" destId="{9A01FFA8-799E-44FF-AF9D-A148D8F1923C}" srcOrd="0" destOrd="0" presId="urn:microsoft.com/office/officeart/2005/8/layout/hProcess9"/>
    <dgm:cxn modelId="{90184F8D-04ED-4206-8389-A2C33774337B}" type="presOf" srcId="{6AB1BCF5-F4BF-4EB4-9710-183E2370EC0D}" destId="{E431325A-6F77-4FE3-B378-F81DB5608DFD}" srcOrd="0" destOrd="0" presId="urn:microsoft.com/office/officeart/2005/8/layout/hProcess9"/>
    <dgm:cxn modelId="{D6F07196-6C56-4977-B86F-E13648121E9F}" srcId="{7BC6BD04-5E34-47C9-86A7-3859CBF1392F}" destId="{6AB1BCF5-F4BF-4EB4-9710-183E2370EC0D}" srcOrd="2" destOrd="0" parTransId="{D2671B09-6055-4458-9EA5-A80EDCEABA48}" sibTransId="{17DC9446-A16E-4E95-AB27-B58A60E4310E}"/>
    <dgm:cxn modelId="{A9AB8B96-C25C-4942-928A-2C4536FCC81F}" type="presOf" srcId="{7BC6BD04-5E34-47C9-86A7-3859CBF1392F}" destId="{926CCAE0-8E19-44AB-B993-F9C69FF21E6F}" srcOrd="0" destOrd="0" presId="urn:microsoft.com/office/officeart/2005/8/layout/hProcess9"/>
    <dgm:cxn modelId="{6A7959AD-7EB6-4B27-82BA-F123E37C7C22}" srcId="{7BC6BD04-5E34-47C9-86A7-3859CBF1392F}" destId="{6521FFCC-6888-4ADD-BA4C-2256AF0EC037}" srcOrd="1" destOrd="0" parTransId="{298505B6-5ABD-4448-BEB7-BDF20999E3D5}" sibTransId="{971FBC7F-F057-48F4-B6A7-C84F73656F81}"/>
    <dgm:cxn modelId="{A95EDFBA-155E-4D7A-9F25-13F18206986A}" type="presOf" srcId="{6521FFCC-6888-4ADD-BA4C-2256AF0EC037}" destId="{20458AD7-A95A-46E9-AC29-0AF9EC86D32C}" srcOrd="0" destOrd="0" presId="urn:microsoft.com/office/officeart/2005/8/layout/hProcess9"/>
    <dgm:cxn modelId="{491856D5-56EC-46C7-A536-234901159222}" srcId="{7BC6BD04-5E34-47C9-86A7-3859CBF1392F}" destId="{5464C334-2028-4E57-834C-6EC2381048ED}" srcOrd="0" destOrd="0" parTransId="{222CFAD1-1099-45C8-A535-BE38018E6971}" sibTransId="{7D812ED4-EDD7-4DF9-9668-9A3551BA5500}"/>
    <dgm:cxn modelId="{BD01B4F0-B0B4-4A0E-AD11-B7AC57BD6479}" srcId="{7BC6BD04-5E34-47C9-86A7-3859CBF1392F}" destId="{DDCDD5C9-27FC-4213-A772-2808FA2CB8DB}" srcOrd="3" destOrd="0" parTransId="{BB9CD0CE-E9F4-4C64-A72C-294D4BF32AFC}" sibTransId="{E5BDAB0F-57AD-4E21-A08E-A5B94F37FF40}"/>
    <dgm:cxn modelId="{A2B9100F-CFB4-48C2-A5C3-3CD584E6908B}" type="presParOf" srcId="{926CCAE0-8E19-44AB-B993-F9C69FF21E6F}" destId="{52B0F1FC-56BE-429E-8CD6-028620878FDC}" srcOrd="0" destOrd="0" presId="urn:microsoft.com/office/officeart/2005/8/layout/hProcess9"/>
    <dgm:cxn modelId="{86462D08-F9FE-470B-963A-DDCBAB98DB5D}" type="presParOf" srcId="{926CCAE0-8E19-44AB-B993-F9C69FF21E6F}" destId="{CA240A93-25D3-4DEE-A479-13194DF54F49}" srcOrd="1" destOrd="0" presId="urn:microsoft.com/office/officeart/2005/8/layout/hProcess9"/>
    <dgm:cxn modelId="{20E90180-50A1-4779-9BF9-273A9338D0E6}" type="presParOf" srcId="{CA240A93-25D3-4DEE-A479-13194DF54F49}" destId="{3643D69A-3B8F-4522-BF69-65C2160E41A1}" srcOrd="0" destOrd="0" presId="urn:microsoft.com/office/officeart/2005/8/layout/hProcess9"/>
    <dgm:cxn modelId="{E75170DD-6C1D-4717-940E-190F27CEBF7A}" type="presParOf" srcId="{CA240A93-25D3-4DEE-A479-13194DF54F49}" destId="{C363A687-C297-48B0-8ED9-D81BBB9CDECB}" srcOrd="1" destOrd="0" presId="urn:microsoft.com/office/officeart/2005/8/layout/hProcess9"/>
    <dgm:cxn modelId="{9C4FBEC4-7BE6-4E3F-96A4-489A4256D116}" type="presParOf" srcId="{CA240A93-25D3-4DEE-A479-13194DF54F49}" destId="{20458AD7-A95A-46E9-AC29-0AF9EC86D32C}" srcOrd="2" destOrd="0" presId="urn:microsoft.com/office/officeart/2005/8/layout/hProcess9"/>
    <dgm:cxn modelId="{E0E76E52-6629-4383-B667-BCBF9CA28459}" type="presParOf" srcId="{CA240A93-25D3-4DEE-A479-13194DF54F49}" destId="{E1B1F3EE-8FF9-45B1-B48C-73C1B8303E90}" srcOrd="3" destOrd="0" presId="urn:microsoft.com/office/officeart/2005/8/layout/hProcess9"/>
    <dgm:cxn modelId="{0611F496-B324-4C98-8280-EF95C9F830EC}" type="presParOf" srcId="{CA240A93-25D3-4DEE-A479-13194DF54F49}" destId="{E431325A-6F77-4FE3-B378-F81DB5608DFD}" srcOrd="4" destOrd="0" presId="urn:microsoft.com/office/officeart/2005/8/layout/hProcess9"/>
    <dgm:cxn modelId="{74FB8EFF-2F1A-4BFA-8053-14DFDAFCD8CF}" type="presParOf" srcId="{CA240A93-25D3-4DEE-A479-13194DF54F49}" destId="{A4C66979-F2DB-42EA-812C-B15BFFAF4BD9}" srcOrd="5" destOrd="0" presId="urn:microsoft.com/office/officeart/2005/8/layout/hProcess9"/>
    <dgm:cxn modelId="{21848580-8CC4-4E2E-A7C7-16F3138C295E}" type="presParOf" srcId="{CA240A93-25D3-4DEE-A479-13194DF54F49}" destId="{9A01FFA8-799E-44FF-AF9D-A148D8F1923C}" srcOrd="6" destOrd="0" presId="urn:microsoft.com/office/officeart/2005/8/layout/hProcess9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7BC6BD04-5E34-47C9-86A7-3859CBF1392F}" type="doc">
      <dgm:prSet loTypeId="urn:microsoft.com/office/officeart/2005/8/layout/hProcess9" loCatId="process" qsTypeId="urn:microsoft.com/office/officeart/2005/8/quickstyle/simple1" qsCatId="simple" csTypeId="urn:microsoft.com/office/officeart/2005/8/colors/accent1_2" csCatId="accent1" phldr="1"/>
      <dgm:spPr/>
    </dgm:pt>
    <dgm:pt modelId="{5464C334-2028-4E57-834C-6EC2381048ED}">
      <dgm:prSet phldrT="[Text]" custT="1"/>
      <dgm:spPr>
        <a:xfrm>
          <a:off x="70" y="202882"/>
          <a:ext cx="1335209" cy="270510"/>
        </a:xfrm>
        <a:solidFill>
          <a:schemeClr val="accent1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1100" b="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1</a:t>
          </a:r>
        </a:p>
      </dgm:t>
    </dgm:pt>
    <dgm:pt modelId="{222CFAD1-1099-45C8-A535-BE38018E6971}" type="parTrans" cxnId="{491856D5-56EC-46C7-A536-234901159222}">
      <dgm:prSet/>
      <dgm:spPr/>
      <dgm:t>
        <a:bodyPr/>
        <a:lstStyle/>
        <a:p>
          <a:endParaRPr lang="en-GB"/>
        </a:p>
      </dgm:t>
    </dgm:pt>
    <dgm:pt modelId="{7D812ED4-EDD7-4DF9-9668-9A3551BA5500}" type="sibTrans" cxnId="{491856D5-56EC-46C7-A536-234901159222}">
      <dgm:prSet/>
      <dgm:spPr/>
      <dgm:t>
        <a:bodyPr/>
        <a:lstStyle/>
        <a:p>
          <a:endParaRPr lang="en-GB"/>
        </a:p>
      </dgm:t>
    </dgm:pt>
    <dgm:pt modelId="{6521FFCC-6888-4ADD-BA4C-2256AF0EC037}">
      <dgm:prSet phldrT="[Text]" custT="1"/>
      <dgm:spPr>
        <a:xfrm>
          <a:off x="1475828" y="202882"/>
          <a:ext cx="1335209" cy="270510"/>
        </a:xfrm>
        <a:solidFill>
          <a:schemeClr val="accent1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1100" b="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2</a:t>
          </a:r>
        </a:p>
      </dgm:t>
    </dgm:pt>
    <dgm:pt modelId="{298505B6-5ABD-4448-BEB7-BDF20999E3D5}" type="parTrans" cxnId="{6A7959AD-7EB6-4B27-82BA-F123E37C7C22}">
      <dgm:prSet/>
      <dgm:spPr/>
      <dgm:t>
        <a:bodyPr/>
        <a:lstStyle/>
        <a:p>
          <a:endParaRPr lang="en-GB"/>
        </a:p>
      </dgm:t>
    </dgm:pt>
    <dgm:pt modelId="{971FBC7F-F057-48F4-B6A7-C84F73656F81}" type="sibTrans" cxnId="{6A7959AD-7EB6-4B27-82BA-F123E37C7C22}">
      <dgm:prSet/>
      <dgm:spPr/>
      <dgm:t>
        <a:bodyPr/>
        <a:lstStyle/>
        <a:p>
          <a:endParaRPr lang="en-GB"/>
        </a:p>
      </dgm:t>
    </dgm:pt>
    <dgm:pt modelId="{6AB1BCF5-F4BF-4EB4-9710-183E2370EC0D}">
      <dgm:prSet phldrT="[Text]" custT="1"/>
      <dgm:spPr>
        <a:xfrm>
          <a:off x="2951586" y="202882"/>
          <a:ext cx="1335209" cy="270510"/>
        </a:xfrm>
        <a:solidFill>
          <a:schemeClr val="accent6">
            <a:lumMod val="75000"/>
          </a:scheme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16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3</a:t>
          </a:r>
        </a:p>
      </dgm:t>
    </dgm:pt>
    <dgm:pt modelId="{D2671B09-6055-4458-9EA5-A80EDCEABA48}" type="parTrans" cxnId="{D6F07196-6C56-4977-B86F-E13648121E9F}">
      <dgm:prSet/>
      <dgm:spPr/>
      <dgm:t>
        <a:bodyPr/>
        <a:lstStyle/>
        <a:p>
          <a:endParaRPr lang="en-GB"/>
        </a:p>
      </dgm:t>
    </dgm:pt>
    <dgm:pt modelId="{17DC9446-A16E-4E95-AB27-B58A60E4310E}" type="sibTrans" cxnId="{D6F07196-6C56-4977-B86F-E13648121E9F}">
      <dgm:prSet/>
      <dgm:spPr/>
      <dgm:t>
        <a:bodyPr/>
        <a:lstStyle/>
        <a:p>
          <a:endParaRPr lang="en-GB"/>
        </a:p>
      </dgm:t>
    </dgm:pt>
    <dgm:pt modelId="{DDCDD5C9-27FC-4213-A772-2808FA2CB8DB}">
      <dgm:prSet/>
      <dgm:spPr>
        <a:xfrm>
          <a:off x="4427344" y="202882"/>
          <a:ext cx="1335209" cy="270510"/>
        </a:xfr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4</a:t>
          </a:r>
        </a:p>
      </dgm:t>
    </dgm:pt>
    <dgm:pt modelId="{BB9CD0CE-E9F4-4C64-A72C-294D4BF32AFC}" type="parTrans" cxnId="{BD01B4F0-B0B4-4A0E-AD11-B7AC57BD6479}">
      <dgm:prSet/>
      <dgm:spPr/>
      <dgm:t>
        <a:bodyPr/>
        <a:lstStyle/>
        <a:p>
          <a:endParaRPr lang="en-GB"/>
        </a:p>
      </dgm:t>
    </dgm:pt>
    <dgm:pt modelId="{E5BDAB0F-57AD-4E21-A08E-A5B94F37FF40}" type="sibTrans" cxnId="{BD01B4F0-B0B4-4A0E-AD11-B7AC57BD6479}">
      <dgm:prSet/>
      <dgm:spPr/>
      <dgm:t>
        <a:bodyPr/>
        <a:lstStyle/>
        <a:p>
          <a:endParaRPr lang="en-GB"/>
        </a:p>
      </dgm:t>
    </dgm:pt>
    <dgm:pt modelId="{926CCAE0-8E19-44AB-B993-F9C69FF21E6F}" type="pres">
      <dgm:prSet presAssocID="{7BC6BD04-5E34-47C9-86A7-3859CBF1392F}" presName="CompostProcess" presStyleCnt="0">
        <dgm:presLayoutVars>
          <dgm:dir/>
          <dgm:resizeHandles val="exact"/>
        </dgm:presLayoutVars>
      </dgm:prSet>
      <dgm:spPr/>
    </dgm:pt>
    <dgm:pt modelId="{52B0F1FC-56BE-429E-8CD6-028620878FDC}" type="pres">
      <dgm:prSet presAssocID="{7BC6BD04-5E34-47C9-86A7-3859CBF1392F}" presName="arrow" presStyleLbl="bgShp" presStyleIdx="0" presStyleCnt="1"/>
      <dgm:spPr>
        <a:xfrm>
          <a:off x="432196" y="0"/>
          <a:ext cx="4898231" cy="676275"/>
        </a:xfrm>
        <a:prstGeom prst="rightArrow">
          <a:avLst/>
        </a:prstGeom>
        <a:solidFill>
          <a:srgbClr val="5B9BD5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</dgm:pt>
    <dgm:pt modelId="{CA240A93-25D3-4DEE-A479-13194DF54F49}" type="pres">
      <dgm:prSet presAssocID="{7BC6BD04-5E34-47C9-86A7-3859CBF1392F}" presName="linearProcess" presStyleCnt="0"/>
      <dgm:spPr/>
    </dgm:pt>
    <dgm:pt modelId="{3643D69A-3B8F-4522-BF69-65C2160E41A1}" type="pres">
      <dgm:prSet presAssocID="{5464C334-2028-4E57-834C-6EC2381048ED}" presName="textNode" presStyleLbl="node1" presStyleIdx="0" presStyleCnt="4">
        <dgm:presLayoutVars>
          <dgm:bulletEnabled val="1"/>
        </dgm:presLayoutVars>
      </dgm:prSet>
      <dgm:spPr>
        <a:prstGeom prst="roundRect">
          <a:avLst/>
        </a:prstGeom>
      </dgm:spPr>
    </dgm:pt>
    <dgm:pt modelId="{C363A687-C297-48B0-8ED9-D81BBB9CDECB}" type="pres">
      <dgm:prSet presAssocID="{7D812ED4-EDD7-4DF9-9668-9A3551BA5500}" presName="sibTrans" presStyleCnt="0"/>
      <dgm:spPr/>
    </dgm:pt>
    <dgm:pt modelId="{20458AD7-A95A-46E9-AC29-0AF9EC86D32C}" type="pres">
      <dgm:prSet presAssocID="{6521FFCC-6888-4ADD-BA4C-2256AF0EC037}" presName="textNode" presStyleLbl="node1" presStyleIdx="1" presStyleCnt="4">
        <dgm:presLayoutVars>
          <dgm:bulletEnabled val="1"/>
        </dgm:presLayoutVars>
      </dgm:prSet>
      <dgm:spPr>
        <a:prstGeom prst="roundRect">
          <a:avLst/>
        </a:prstGeom>
      </dgm:spPr>
    </dgm:pt>
    <dgm:pt modelId="{E1B1F3EE-8FF9-45B1-B48C-73C1B8303E90}" type="pres">
      <dgm:prSet presAssocID="{971FBC7F-F057-48F4-B6A7-C84F73656F81}" presName="sibTrans" presStyleCnt="0"/>
      <dgm:spPr/>
    </dgm:pt>
    <dgm:pt modelId="{E431325A-6F77-4FE3-B378-F81DB5608DFD}" type="pres">
      <dgm:prSet presAssocID="{6AB1BCF5-F4BF-4EB4-9710-183E2370EC0D}" presName="textNode" presStyleLbl="node1" presStyleIdx="2" presStyleCnt="4">
        <dgm:presLayoutVars>
          <dgm:bulletEnabled val="1"/>
        </dgm:presLayoutVars>
      </dgm:prSet>
      <dgm:spPr>
        <a:prstGeom prst="roundRect">
          <a:avLst/>
        </a:prstGeom>
      </dgm:spPr>
    </dgm:pt>
    <dgm:pt modelId="{A4C66979-F2DB-42EA-812C-B15BFFAF4BD9}" type="pres">
      <dgm:prSet presAssocID="{17DC9446-A16E-4E95-AB27-B58A60E4310E}" presName="sibTrans" presStyleCnt="0"/>
      <dgm:spPr/>
    </dgm:pt>
    <dgm:pt modelId="{9A01FFA8-799E-44FF-AF9D-A148D8F1923C}" type="pres">
      <dgm:prSet presAssocID="{DDCDD5C9-27FC-4213-A772-2808FA2CB8DB}" presName="textNode" presStyleLbl="node1" presStyleIdx="3" presStyleCnt="4">
        <dgm:presLayoutVars>
          <dgm:bulletEnabled val="1"/>
        </dgm:presLayoutVars>
      </dgm:prSet>
      <dgm:spPr>
        <a:prstGeom prst="roundRect">
          <a:avLst/>
        </a:prstGeom>
      </dgm:spPr>
    </dgm:pt>
  </dgm:ptLst>
  <dgm:cxnLst>
    <dgm:cxn modelId="{BAAB7C13-056F-49F1-91DF-6B0EFE8BC12F}" type="presOf" srcId="{DDCDD5C9-27FC-4213-A772-2808FA2CB8DB}" destId="{9A01FFA8-799E-44FF-AF9D-A148D8F1923C}" srcOrd="0" destOrd="0" presId="urn:microsoft.com/office/officeart/2005/8/layout/hProcess9"/>
    <dgm:cxn modelId="{D6F07196-6C56-4977-B86F-E13648121E9F}" srcId="{7BC6BD04-5E34-47C9-86A7-3859CBF1392F}" destId="{6AB1BCF5-F4BF-4EB4-9710-183E2370EC0D}" srcOrd="2" destOrd="0" parTransId="{D2671B09-6055-4458-9EA5-A80EDCEABA48}" sibTransId="{17DC9446-A16E-4E95-AB27-B58A60E4310E}"/>
    <dgm:cxn modelId="{9313B7AB-F58B-40C4-A7FB-005C903286B8}" type="presOf" srcId="{6AB1BCF5-F4BF-4EB4-9710-183E2370EC0D}" destId="{E431325A-6F77-4FE3-B378-F81DB5608DFD}" srcOrd="0" destOrd="0" presId="urn:microsoft.com/office/officeart/2005/8/layout/hProcess9"/>
    <dgm:cxn modelId="{6A7959AD-7EB6-4B27-82BA-F123E37C7C22}" srcId="{7BC6BD04-5E34-47C9-86A7-3859CBF1392F}" destId="{6521FFCC-6888-4ADD-BA4C-2256AF0EC037}" srcOrd="1" destOrd="0" parTransId="{298505B6-5ABD-4448-BEB7-BDF20999E3D5}" sibTransId="{971FBC7F-F057-48F4-B6A7-C84F73656F81}"/>
    <dgm:cxn modelId="{491856D5-56EC-46C7-A536-234901159222}" srcId="{7BC6BD04-5E34-47C9-86A7-3859CBF1392F}" destId="{5464C334-2028-4E57-834C-6EC2381048ED}" srcOrd="0" destOrd="0" parTransId="{222CFAD1-1099-45C8-A535-BE38018E6971}" sibTransId="{7D812ED4-EDD7-4DF9-9668-9A3551BA5500}"/>
    <dgm:cxn modelId="{3A7AB0E4-E0D5-4D4D-9CAB-A5FD35C4115E}" type="presOf" srcId="{7BC6BD04-5E34-47C9-86A7-3859CBF1392F}" destId="{926CCAE0-8E19-44AB-B993-F9C69FF21E6F}" srcOrd="0" destOrd="0" presId="urn:microsoft.com/office/officeart/2005/8/layout/hProcess9"/>
    <dgm:cxn modelId="{BD01B4F0-B0B4-4A0E-AD11-B7AC57BD6479}" srcId="{7BC6BD04-5E34-47C9-86A7-3859CBF1392F}" destId="{DDCDD5C9-27FC-4213-A772-2808FA2CB8DB}" srcOrd="3" destOrd="0" parTransId="{BB9CD0CE-E9F4-4C64-A72C-294D4BF32AFC}" sibTransId="{E5BDAB0F-57AD-4E21-A08E-A5B94F37FF40}"/>
    <dgm:cxn modelId="{39097DF5-AE19-4349-B73A-85F805A01C33}" type="presOf" srcId="{6521FFCC-6888-4ADD-BA4C-2256AF0EC037}" destId="{20458AD7-A95A-46E9-AC29-0AF9EC86D32C}" srcOrd="0" destOrd="0" presId="urn:microsoft.com/office/officeart/2005/8/layout/hProcess9"/>
    <dgm:cxn modelId="{B4EF81F8-E945-49D3-8A08-B67654B4A446}" type="presOf" srcId="{5464C334-2028-4E57-834C-6EC2381048ED}" destId="{3643D69A-3B8F-4522-BF69-65C2160E41A1}" srcOrd="0" destOrd="0" presId="urn:microsoft.com/office/officeart/2005/8/layout/hProcess9"/>
    <dgm:cxn modelId="{6147F771-40B4-4465-9D19-60D38003E6F9}" type="presParOf" srcId="{926CCAE0-8E19-44AB-B993-F9C69FF21E6F}" destId="{52B0F1FC-56BE-429E-8CD6-028620878FDC}" srcOrd="0" destOrd="0" presId="urn:microsoft.com/office/officeart/2005/8/layout/hProcess9"/>
    <dgm:cxn modelId="{F76B766E-02D5-4DD8-8D1F-78BC9BF72A36}" type="presParOf" srcId="{926CCAE0-8E19-44AB-B993-F9C69FF21E6F}" destId="{CA240A93-25D3-4DEE-A479-13194DF54F49}" srcOrd="1" destOrd="0" presId="urn:microsoft.com/office/officeart/2005/8/layout/hProcess9"/>
    <dgm:cxn modelId="{DFCEF41B-2EDD-4BD3-81D8-1F8084EB95E9}" type="presParOf" srcId="{CA240A93-25D3-4DEE-A479-13194DF54F49}" destId="{3643D69A-3B8F-4522-BF69-65C2160E41A1}" srcOrd="0" destOrd="0" presId="urn:microsoft.com/office/officeart/2005/8/layout/hProcess9"/>
    <dgm:cxn modelId="{7EA154DE-7F9E-4023-ACBF-CC6D2AE9CAD8}" type="presParOf" srcId="{CA240A93-25D3-4DEE-A479-13194DF54F49}" destId="{C363A687-C297-48B0-8ED9-D81BBB9CDECB}" srcOrd="1" destOrd="0" presId="urn:microsoft.com/office/officeart/2005/8/layout/hProcess9"/>
    <dgm:cxn modelId="{891EE2E7-C172-4F81-9B1C-5BF95B07F213}" type="presParOf" srcId="{CA240A93-25D3-4DEE-A479-13194DF54F49}" destId="{20458AD7-A95A-46E9-AC29-0AF9EC86D32C}" srcOrd="2" destOrd="0" presId="urn:microsoft.com/office/officeart/2005/8/layout/hProcess9"/>
    <dgm:cxn modelId="{EF80FB3D-0916-4DDC-97B6-88BB72BC5FEE}" type="presParOf" srcId="{CA240A93-25D3-4DEE-A479-13194DF54F49}" destId="{E1B1F3EE-8FF9-45B1-B48C-73C1B8303E90}" srcOrd="3" destOrd="0" presId="urn:microsoft.com/office/officeart/2005/8/layout/hProcess9"/>
    <dgm:cxn modelId="{92BA1892-4BBD-439B-8F63-344889E25E3D}" type="presParOf" srcId="{CA240A93-25D3-4DEE-A479-13194DF54F49}" destId="{E431325A-6F77-4FE3-B378-F81DB5608DFD}" srcOrd="4" destOrd="0" presId="urn:microsoft.com/office/officeart/2005/8/layout/hProcess9"/>
    <dgm:cxn modelId="{174554B8-1BB1-40BA-A11A-A80CF34DB518}" type="presParOf" srcId="{CA240A93-25D3-4DEE-A479-13194DF54F49}" destId="{A4C66979-F2DB-42EA-812C-B15BFFAF4BD9}" srcOrd="5" destOrd="0" presId="urn:microsoft.com/office/officeart/2005/8/layout/hProcess9"/>
    <dgm:cxn modelId="{CC02B8B4-B3FD-425A-A280-145011448EA9}" type="presParOf" srcId="{CA240A93-25D3-4DEE-A479-13194DF54F49}" destId="{9A01FFA8-799E-44FF-AF9D-A148D8F1923C}" srcOrd="6" destOrd="0" presId="urn:microsoft.com/office/officeart/2005/8/layout/hProcess9"/>
  </dgm:cxnLst>
  <dgm:bg/>
  <dgm:whole/>
  <dgm:extLst>
    <a:ext uri="http://schemas.microsoft.com/office/drawing/2008/diagram">
      <dsp:dataModelExt xmlns:dsp="http://schemas.microsoft.com/office/drawing/2008/diagram" relId="rId22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7BC6BD04-5E34-47C9-86A7-3859CBF1392F}" type="doc">
      <dgm:prSet loTypeId="urn:microsoft.com/office/officeart/2005/8/layout/hProcess9" loCatId="process" qsTypeId="urn:microsoft.com/office/officeart/2005/8/quickstyle/simple1" qsCatId="simple" csTypeId="urn:microsoft.com/office/officeart/2005/8/colors/accent1_2" csCatId="accent1" phldr="1"/>
      <dgm:spPr/>
    </dgm:pt>
    <dgm:pt modelId="{5464C334-2028-4E57-834C-6EC2381048ED}">
      <dgm:prSet phldrT="[Text]" custT="1"/>
      <dgm:spPr>
        <a:xfrm>
          <a:off x="70" y="202882"/>
          <a:ext cx="1335209" cy="270510"/>
        </a:xfrm>
        <a:solidFill>
          <a:schemeClr val="accent1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1100" b="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1</a:t>
          </a:r>
        </a:p>
      </dgm:t>
    </dgm:pt>
    <dgm:pt modelId="{222CFAD1-1099-45C8-A535-BE38018E6971}" type="parTrans" cxnId="{491856D5-56EC-46C7-A536-234901159222}">
      <dgm:prSet/>
      <dgm:spPr/>
      <dgm:t>
        <a:bodyPr/>
        <a:lstStyle/>
        <a:p>
          <a:endParaRPr lang="en-GB"/>
        </a:p>
      </dgm:t>
    </dgm:pt>
    <dgm:pt modelId="{7D812ED4-EDD7-4DF9-9668-9A3551BA5500}" type="sibTrans" cxnId="{491856D5-56EC-46C7-A536-234901159222}">
      <dgm:prSet/>
      <dgm:spPr/>
      <dgm:t>
        <a:bodyPr/>
        <a:lstStyle/>
        <a:p>
          <a:endParaRPr lang="en-GB"/>
        </a:p>
      </dgm:t>
    </dgm:pt>
    <dgm:pt modelId="{6521FFCC-6888-4ADD-BA4C-2256AF0EC037}">
      <dgm:prSet phldrT="[Text]" custT="1"/>
      <dgm:spPr>
        <a:xfrm>
          <a:off x="1475828" y="202882"/>
          <a:ext cx="1335209" cy="270510"/>
        </a:xfrm>
        <a:solidFill>
          <a:schemeClr val="accent1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1100" b="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2</a:t>
          </a:r>
        </a:p>
      </dgm:t>
    </dgm:pt>
    <dgm:pt modelId="{298505B6-5ABD-4448-BEB7-BDF20999E3D5}" type="parTrans" cxnId="{6A7959AD-7EB6-4B27-82BA-F123E37C7C22}">
      <dgm:prSet/>
      <dgm:spPr/>
      <dgm:t>
        <a:bodyPr/>
        <a:lstStyle/>
        <a:p>
          <a:endParaRPr lang="en-GB"/>
        </a:p>
      </dgm:t>
    </dgm:pt>
    <dgm:pt modelId="{971FBC7F-F057-48F4-B6A7-C84F73656F81}" type="sibTrans" cxnId="{6A7959AD-7EB6-4B27-82BA-F123E37C7C22}">
      <dgm:prSet/>
      <dgm:spPr/>
      <dgm:t>
        <a:bodyPr/>
        <a:lstStyle/>
        <a:p>
          <a:endParaRPr lang="en-GB"/>
        </a:p>
      </dgm:t>
    </dgm:pt>
    <dgm:pt modelId="{6AB1BCF5-F4BF-4EB4-9710-183E2370EC0D}">
      <dgm:prSet phldrT="[Text]" custT="1"/>
      <dgm:spPr>
        <a:xfrm>
          <a:off x="2951586" y="202882"/>
          <a:ext cx="1335209" cy="270510"/>
        </a:xfrm>
        <a:solidFill>
          <a:schemeClr val="accent1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1100" b="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3</a:t>
          </a:r>
        </a:p>
      </dgm:t>
    </dgm:pt>
    <dgm:pt modelId="{D2671B09-6055-4458-9EA5-A80EDCEABA48}" type="parTrans" cxnId="{D6F07196-6C56-4977-B86F-E13648121E9F}">
      <dgm:prSet/>
      <dgm:spPr/>
      <dgm:t>
        <a:bodyPr/>
        <a:lstStyle/>
        <a:p>
          <a:endParaRPr lang="en-GB"/>
        </a:p>
      </dgm:t>
    </dgm:pt>
    <dgm:pt modelId="{17DC9446-A16E-4E95-AB27-B58A60E4310E}" type="sibTrans" cxnId="{D6F07196-6C56-4977-B86F-E13648121E9F}">
      <dgm:prSet/>
      <dgm:spPr/>
      <dgm:t>
        <a:bodyPr/>
        <a:lstStyle/>
        <a:p>
          <a:endParaRPr lang="en-GB"/>
        </a:p>
      </dgm:t>
    </dgm:pt>
    <dgm:pt modelId="{DDCDD5C9-27FC-4213-A772-2808FA2CB8DB}">
      <dgm:prSet custT="1"/>
      <dgm:spPr>
        <a:xfrm>
          <a:off x="4427344" y="202882"/>
          <a:ext cx="1335209" cy="270510"/>
        </a:xfrm>
        <a:solidFill>
          <a:schemeClr val="accent4">
            <a:lumMod val="75000"/>
          </a:scheme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16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4</a:t>
          </a:r>
        </a:p>
      </dgm:t>
    </dgm:pt>
    <dgm:pt modelId="{BB9CD0CE-E9F4-4C64-A72C-294D4BF32AFC}" type="parTrans" cxnId="{BD01B4F0-B0B4-4A0E-AD11-B7AC57BD6479}">
      <dgm:prSet/>
      <dgm:spPr/>
      <dgm:t>
        <a:bodyPr/>
        <a:lstStyle/>
        <a:p>
          <a:endParaRPr lang="en-GB"/>
        </a:p>
      </dgm:t>
    </dgm:pt>
    <dgm:pt modelId="{E5BDAB0F-57AD-4E21-A08E-A5B94F37FF40}" type="sibTrans" cxnId="{BD01B4F0-B0B4-4A0E-AD11-B7AC57BD6479}">
      <dgm:prSet/>
      <dgm:spPr/>
      <dgm:t>
        <a:bodyPr/>
        <a:lstStyle/>
        <a:p>
          <a:endParaRPr lang="en-GB"/>
        </a:p>
      </dgm:t>
    </dgm:pt>
    <dgm:pt modelId="{926CCAE0-8E19-44AB-B993-F9C69FF21E6F}" type="pres">
      <dgm:prSet presAssocID="{7BC6BD04-5E34-47C9-86A7-3859CBF1392F}" presName="CompostProcess" presStyleCnt="0">
        <dgm:presLayoutVars>
          <dgm:dir/>
          <dgm:resizeHandles val="exact"/>
        </dgm:presLayoutVars>
      </dgm:prSet>
      <dgm:spPr/>
    </dgm:pt>
    <dgm:pt modelId="{52B0F1FC-56BE-429E-8CD6-028620878FDC}" type="pres">
      <dgm:prSet presAssocID="{7BC6BD04-5E34-47C9-86A7-3859CBF1392F}" presName="arrow" presStyleLbl="bgShp" presStyleIdx="0" presStyleCnt="1"/>
      <dgm:spPr>
        <a:xfrm>
          <a:off x="432196" y="0"/>
          <a:ext cx="4898231" cy="676275"/>
        </a:xfrm>
        <a:prstGeom prst="rightArrow">
          <a:avLst/>
        </a:prstGeom>
        <a:solidFill>
          <a:srgbClr val="5B9BD5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</dgm:pt>
    <dgm:pt modelId="{CA240A93-25D3-4DEE-A479-13194DF54F49}" type="pres">
      <dgm:prSet presAssocID="{7BC6BD04-5E34-47C9-86A7-3859CBF1392F}" presName="linearProcess" presStyleCnt="0"/>
      <dgm:spPr/>
    </dgm:pt>
    <dgm:pt modelId="{3643D69A-3B8F-4522-BF69-65C2160E41A1}" type="pres">
      <dgm:prSet presAssocID="{5464C334-2028-4E57-834C-6EC2381048ED}" presName="textNode" presStyleLbl="node1" presStyleIdx="0" presStyleCnt="4">
        <dgm:presLayoutVars>
          <dgm:bulletEnabled val="1"/>
        </dgm:presLayoutVars>
      </dgm:prSet>
      <dgm:spPr>
        <a:prstGeom prst="roundRect">
          <a:avLst/>
        </a:prstGeom>
      </dgm:spPr>
    </dgm:pt>
    <dgm:pt modelId="{C363A687-C297-48B0-8ED9-D81BBB9CDECB}" type="pres">
      <dgm:prSet presAssocID="{7D812ED4-EDD7-4DF9-9668-9A3551BA5500}" presName="sibTrans" presStyleCnt="0"/>
      <dgm:spPr/>
    </dgm:pt>
    <dgm:pt modelId="{20458AD7-A95A-46E9-AC29-0AF9EC86D32C}" type="pres">
      <dgm:prSet presAssocID="{6521FFCC-6888-4ADD-BA4C-2256AF0EC037}" presName="textNode" presStyleLbl="node1" presStyleIdx="1" presStyleCnt="4">
        <dgm:presLayoutVars>
          <dgm:bulletEnabled val="1"/>
        </dgm:presLayoutVars>
      </dgm:prSet>
      <dgm:spPr>
        <a:prstGeom prst="roundRect">
          <a:avLst/>
        </a:prstGeom>
      </dgm:spPr>
    </dgm:pt>
    <dgm:pt modelId="{E1B1F3EE-8FF9-45B1-B48C-73C1B8303E90}" type="pres">
      <dgm:prSet presAssocID="{971FBC7F-F057-48F4-B6A7-C84F73656F81}" presName="sibTrans" presStyleCnt="0"/>
      <dgm:spPr/>
    </dgm:pt>
    <dgm:pt modelId="{E431325A-6F77-4FE3-B378-F81DB5608DFD}" type="pres">
      <dgm:prSet presAssocID="{6AB1BCF5-F4BF-4EB4-9710-183E2370EC0D}" presName="textNode" presStyleLbl="node1" presStyleIdx="2" presStyleCnt="4">
        <dgm:presLayoutVars>
          <dgm:bulletEnabled val="1"/>
        </dgm:presLayoutVars>
      </dgm:prSet>
      <dgm:spPr>
        <a:prstGeom prst="roundRect">
          <a:avLst/>
        </a:prstGeom>
      </dgm:spPr>
    </dgm:pt>
    <dgm:pt modelId="{A4C66979-F2DB-42EA-812C-B15BFFAF4BD9}" type="pres">
      <dgm:prSet presAssocID="{17DC9446-A16E-4E95-AB27-B58A60E4310E}" presName="sibTrans" presStyleCnt="0"/>
      <dgm:spPr/>
    </dgm:pt>
    <dgm:pt modelId="{9A01FFA8-799E-44FF-AF9D-A148D8F1923C}" type="pres">
      <dgm:prSet presAssocID="{DDCDD5C9-27FC-4213-A772-2808FA2CB8DB}" presName="textNode" presStyleLbl="node1" presStyleIdx="3" presStyleCnt="4">
        <dgm:presLayoutVars>
          <dgm:bulletEnabled val="1"/>
        </dgm:presLayoutVars>
      </dgm:prSet>
      <dgm:spPr>
        <a:prstGeom prst="roundRect">
          <a:avLst/>
        </a:prstGeom>
      </dgm:spPr>
    </dgm:pt>
  </dgm:ptLst>
  <dgm:cxnLst>
    <dgm:cxn modelId="{AF789C28-D5C9-4F8E-95ED-39484D93F2A9}" type="presOf" srcId="{6AB1BCF5-F4BF-4EB4-9710-183E2370EC0D}" destId="{E431325A-6F77-4FE3-B378-F81DB5608DFD}" srcOrd="0" destOrd="0" presId="urn:microsoft.com/office/officeart/2005/8/layout/hProcess9"/>
    <dgm:cxn modelId="{6CF6095F-8ED7-4BB3-85E0-9CB6843C2C6D}" type="presOf" srcId="{6521FFCC-6888-4ADD-BA4C-2256AF0EC037}" destId="{20458AD7-A95A-46E9-AC29-0AF9EC86D32C}" srcOrd="0" destOrd="0" presId="urn:microsoft.com/office/officeart/2005/8/layout/hProcess9"/>
    <dgm:cxn modelId="{D6F07196-6C56-4977-B86F-E13648121E9F}" srcId="{7BC6BD04-5E34-47C9-86A7-3859CBF1392F}" destId="{6AB1BCF5-F4BF-4EB4-9710-183E2370EC0D}" srcOrd="2" destOrd="0" parTransId="{D2671B09-6055-4458-9EA5-A80EDCEABA48}" sibTransId="{17DC9446-A16E-4E95-AB27-B58A60E4310E}"/>
    <dgm:cxn modelId="{315A3D9F-1DFF-44A4-85B4-88C654A8BE32}" type="presOf" srcId="{7BC6BD04-5E34-47C9-86A7-3859CBF1392F}" destId="{926CCAE0-8E19-44AB-B993-F9C69FF21E6F}" srcOrd="0" destOrd="0" presId="urn:microsoft.com/office/officeart/2005/8/layout/hProcess9"/>
    <dgm:cxn modelId="{6A7959AD-7EB6-4B27-82BA-F123E37C7C22}" srcId="{7BC6BD04-5E34-47C9-86A7-3859CBF1392F}" destId="{6521FFCC-6888-4ADD-BA4C-2256AF0EC037}" srcOrd="1" destOrd="0" parTransId="{298505B6-5ABD-4448-BEB7-BDF20999E3D5}" sibTransId="{971FBC7F-F057-48F4-B6A7-C84F73656F81}"/>
    <dgm:cxn modelId="{491856D5-56EC-46C7-A536-234901159222}" srcId="{7BC6BD04-5E34-47C9-86A7-3859CBF1392F}" destId="{5464C334-2028-4E57-834C-6EC2381048ED}" srcOrd="0" destOrd="0" parTransId="{222CFAD1-1099-45C8-A535-BE38018E6971}" sibTransId="{7D812ED4-EDD7-4DF9-9668-9A3551BA5500}"/>
    <dgm:cxn modelId="{65C297DE-9EBE-412B-B5CA-33DAF300F0D7}" type="presOf" srcId="{DDCDD5C9-27FC-4213-A772-2808FA2CB8DB}" destId="{9A01FFA8-799E-44FF-AF9D-A148D8F1923C}" srcOrd="0" destOrd="0" presId="urn:microsoft.com/office/officeart/2005/8/layout/hProcess9"/>
    <dgm:cxn modelId="{3641D3EE-1286-400F-BDC0-E09BA5674122}" type="presOf" srcId="{5464C334-2028-4E57-834C-6EC2381048ED}" destId="{3643D69A-3B8F-4522-BF69-65C2160E41A1}" srcOrd="0" destOrd="0" presId="urn:microsoft.com/office/officeart/2005/8/layout/hProcess9"/>
    <dgm:cxn modelId="{BD01B4F0-B0B4-4A0E-AD11-B7AC57BD6479}" srcId="{7BC6BD04-5E34-47C9-86A7-3859CBF1392F}" destId="{DDCDD5C9-27FC-4213-A772-2808FA2CB8DB}" srcOrd="3" destOrd="0" parTransId="{BB9CD0CE-E9F4-4C64-A72C-294D4BF32AFC}" sibTransId="{E5BDAB0F-57AD-4E21-A08E-A5B94F37FF40}"/>
    <dgm:cxn modelId="{EABE485B-2DE7-4B46-902E-189A380A5C88}" type="presParOf" srcId="{926CCAE0-8E19-44AB-B993-F9C69FF21E6F}" destId="{52B0F1FC-56BE-429E-8CD6-028620878FDC}" srcOrd="0" destOrd="0" presId="urn:microsoft.com/office/officeart/2005/8/layout/hProcess9"/>
    <dgm:cxn modelId="{12095281-F3A5-4D8D-AAF7-E2AD098B7320}" type="presParOf" srcId="{926CCAE0-8E19-44AB-B993-F9C69FF21E6F}" destId="{CA240A93-25D3-4DEE-A479-13194DF54F49}" srcOrd="1" destOrd="0" presId="urn:microsoft.com/office/officeart/2005/8/layout/hProcess9"/>
    <dgm:cxn modelId="{DC806BD0-0496-4896-BA30-9493B91889F3}" type="presParOf" srcId="{CA240A93-25D3-4DEE-A479-13194DF54F49}" destId="{3643D69A-3B8F-4522-BF69-65C2160E41A1}" srcOrd="0" destOrd="0" presId="urn:microsoft.com/office/officeart/2005/8/layout/hProcess9"/>
    <dgm:cxn modelId="{94465167-EC53-4FFA-99FF-B91AEE181BF4}" type="presParOf" srcId="{CA240A93-25D3-4DEE-A479-13194DF54F49}" destId="{C363A687-C297-48B0-8ED9-D81BBB9CDECB}" srcOrd="1" destOrd="0" presId="urn:microsoft.com/office/officeart/2005/8/layout/hProcess9"/>
    <dgm:cxn modelId="{6EC44CAA-E37A-45A2-9FAC-61BF73920E89}" type="presParOf" srcId="{CA240A93-25D3-4DEE-A479-13194DF54F49}" destId="{20458AD7-A95A-46E9-AC29-0AF9EC86D32C}" srcOrd="2" destOrd="0" presId="urn:microsoft.com/office/officeart/2005/8/layout/hProcess9"/>
    <dgm:cxn modelId="{0DC8974D-DAB6-411E-B5CF-81AF14B704C5}" type="presParOf" srcId="{CA240A93-25D3-4DEE-A479-13194DF54F49}" destId="{E1B1F3EE-8FF9-45B1-B48C-73C1B8303E90}" srcOrd="3" destOrd="0" presId="urn:microsoft.com/office/officeart/2005/8/layout/hProcess9"/>
    <dgm:cxn modelId="{F1D97987-4CAE-4D7E-936B-E454E37532D1}" type="presParOf" srcId="{CA240A93-25D3-4DEE-A479-13194DF54F49}" destId="{E431325A-6F77-4FE3-B378-F81DB5608DFD}" srcOrd="4" destOrd="0" presId="urn:microsoft.com/office/officeart/2005/8/layout/hProcess9"/>
    <dgm:cxn modelId="{7AD47401-FF3E-4989-938F-30DBCBE49F31}" type="presParOf" srcId="{CA240A93-25D3-4DEE-A479-13194DF54F49}" destId="{A4C66979-F2DB-42EA-812C-B15BFFAF4BD9}" srcOrd="5" destOrd="0" presId="urn:microsoft.com/office/officeart/2005/8/layout/hProcess9"/>
    <dgm:cxn modelId="{24CA9686-BB69-49EB-93E4-A06E2105CC11}" type="presParOf" srcId="{CA240A93-25D3-4DEE-A479-13194DF54F49}" destId="{9A01FFA8-799E-44FF-AF9D-A148D8F1923C}" srcOrd="6" destOrd="0" presId="urn:microsoft.com/office/officeart/2005/8/layout/hProcess9"/>
  </dgm:cxnLst>
  <dgm:bg/>
  <dgm:whole/>
  <dgm:extLst>
    <a:ext uri="http://schemas.microsoft.com/office/drawing/2008/diagram">
      <dsp:dataModelExt xmlns:dsp="http://schemas.microsoft.com/office/drawing/2008/diagram" relId="rId27" minVer="http://schemas.openxmlformats.org/drawingml/2006/diagram"/>
    </a:ext>
  </dgm:extLst>
</dgm:dataModel>
</file>

<file path=word/diagrams/data5.xml><?xml version="1.0" encoding="utf-8"?>
<dgm:dataModel xmlns:dgm="http://schemas.openxmlformats.org/drawingml/2006/diagram" xmlns:a="http://schemas.openxmlformats.org/drawingml/2006/main">
  <dgm:ptLst>
    <dgm:pt modelId="{7BC6BD04-5E34-47C9-86A7-3859CBF1392F}" type="doc">
      <dgm:prSet loTypeId="urn:microsoft.com/office/officeart/2005/8/layout/hProcess9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5464C334-2028-4E57-834C-6EC2381048ED}">
      <dgm:prSet phldrT="[Text]" custT="1"/>
      <dgm:spPr>
        <a:solidFill>
          <a:schemeClr val="accent1"/>
        </a:solidFill>
      </dgm:spPr>
      <dgm:t>
        <a:bodyPr/>
        <a:lstStyle/>
        <a:p>
          <a:r>
            <a:rPr lang="en-GB" sz="1100" b="0"/>
            <a:t>Step 1</a:t>
          </a:r>
        </a:p>
      </dgm:t>
    </dgm:pt>
    <dgm:pt modelId="{222CFAD1-1099-45C8-A535-BE38018E6971}" type="parTrans" cxnId="{491856D5-56EC-46C7-A536-234901159222}">
      <dgm:prSet/>
      <dgm:spPr/>
      <dgm:t>
        <a:bodyPr/>
        <a:lstStyle/>
        <a:p>
          <a:endParaRPr lang="en-GB"/>
        </a:p>
      </dgm:t>
    </dgm:pt>
    <dgm:pt modelId="{7D812ED4-EDD7-4DF9-9668-9A3551BA5500}" type="sibTrans" cxnId="{491856D5-56EC-46C7-A536-234901159222}">
      <dgm:prSet/>
      <dgm:spPr/>
      <dgm:t>
        <a:bodyPr/>
        <a:lstStyle/>
        <a:p>
          <a:endParaRPr lang="en-GB"/>
        </a:p>
      </dgm:t>
    </dgm:pt>
    <dgm:pt modelId="{6521FFCC-6888-4ADD-BA4C-2256AF0EC037}">
      <dgm:prSet phldrT="[Text]"/>
      <dgm:spPr/>
      <dgm:t>
        <a:bodyPr/>
        <a:lstStyle/>
        <a:p>
          <a:r>
            <a:rPr lang="en-GB"/>
            <a:t>Step 2</a:t>
          </a:r>
        </a:p>
      </dgm:t>
    </dgm:pt>
    <dgm:pt modelId="{298505B6-5ABD-4448-BEB7-BDF20999E3D5}" type="parTrans" cxnId="{6A7959AD-7EB6-4B27-82BA-F123E37C7C22}">
      <dgm:prSet/>
      <dgm:spPr/>
      <dgm:t>
        <a:bodyPr/>
        <a:lstStyle/>
        <a:p>
          <a:endParaRPr lang="en-GB"/>
        </a:p>
      </dgm:t>
    </dgm:pt>
    <dgm:pt modelId="{971FBC7F-F057-48F4-B6A7-C84F73656F81}" type="sibTrans" cxnId="{6A7959AD-7EB6-4B27-82BA-F123E37C7C22}">
      <dgm:prSet/>
      <dgm:spPr/>
      <dgm:t>
        <a:bodyPr/>
        <a:lstStyle/>
        <a:p>
          <a:endParaRPr lang="en-GB"/>
        </a:p>
      </dgm:t>
    </dgm:pt>
    <dgm:pt modelId="{6AB1BCF5-F4BF-4EB4-9710-183E2370EC0D}">
      <dgm:prSet phldrT="[Text]"/>
      <dgm:spPr/>
      <dgm:t>
        <a:bodyPr/>
        <a:lstStyle/>
        <a:p>
          <a:r>
            <a:rPr lang="en-GB"/>
            <a:t>Step 3</a:t>
          </a:r>
        </a:p>
      </dgm:t>
    </dgm:pt>
    <dgm:pt modelId="{D2671B09-6055-4458-9EA5-A80EDCEABA48}" type="parTrans" cxnId="{D6F07196-6C56-4977-B86F-E13648121E9F}">
      <dgm:prSet/>
      <dgm:spPr/>
      <dgm:t>
        <a:bodyPr/>
        <a:lstStyle/>
        <a:p>
          <a:endParaRPr lang="en-GB"/>
        </a:p>
      </dgm:t>
    </dgm:pt>
    <dgm:pt modelId="{17DC9446-A16E-4E95-AB27-B58A60E4310E}" type="sibTrans" cxnId="{D6F07196-6C56-4977-B86F-E13648121E9F}">
      <dgm:prSet/>
      <dgm:spPr/>
      <dgm:t>
        <a:bodyPr/>
        <a:lstStyle/>
        <a:p>
          <a:endParaRPr lang="en-GB"/>
        </a:p>
      </dgm:t>
    </dgm:pt>
    <dgm:pt modelId="{DDCDD5C9-27FC-4213-A772-2808FA2CB8DB}">
      <dgm:prSet/>
      <dgm:spPr/>
      <dgm:t>
        <a:bodyPr/>
        <a:lstStyle/>
        <a:p>
          <a:r>
            <a:rPr lang="en-GB"/>
            <a:t>Step 4</a:t>
          </a:r>
        </a:p>
      </dgm:t>
    </dgm:pt>
    <dgm:pt modelId="{BB9CD0CE-E9F4-4C64-A72C-294D4BF32AFC}" type="parTrans" cxnId="{BD01B4F0-B0B4-4A0E-AD11-B7AC57BD6479}">
      <dgm:prSet/>
      <dgm:spPr/>
      <dgm:t>
        <a:bodyPr/>
        <a:lstStyle/>
        <a:p>
          <a:endParaRPr lang="en-GB"/>
        </a:p>
      </dgm:t>
    </dgm:pt>
    <dgm:pt modelId="{E5BDAB0F-57AD-4E21-A08E-A5B94F37FF40}" type="sibTrans" cxnId="{BD01B4F0-B0B4-4A0E-AD11-B7AC57BD6479}">
      <dgm:prSet/>
      <dgm:spPr/>
      <dgm:t>
        <a:bodyPr/>
        <a:lstStyle/>
        <a:p>
          <a:endParaRPr lang="en-GB"/>
        </a:p>
      </dgm:t>
    </dgm:pt>
    <dgm:pt modelId="{B41F0EDB-882F-42C0-BF20-AB6A750BD81F}">
      <dgm:prSet custT="1"/>
      <dgm:spPr>
        <a:solidFill>
          <a:schemeClr val="accent6">
            <a:lumMod val="60000"/>
            <a:lumOff val="40000"/>
            <a:alpha val="80000"/>
          </a:schemeClr>
        </a:solidFill>
      </dgm:spPr>
      <dgm:t>
        <a:bodyPr/>
        <a:lstStyle/>
        <a:p>
          <a:r>
            <a:rPr lang="en-GB" sz="1600" b="1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Mapping 1</a:t>
          </a:r>
        </a:p>
      </dgm:t>
    </dgm:pt>
    <dgm:pt modelId="{C24EB4DE-E0C6-49A9-90EA-9E25A84753F4}" type="parTrans" cxnId="{4B1C08AB-F113-4A60-8110-97BBEBEB36C1}">
      <dgm:prSet/>
      <dgm:spPr/>
      <dgm:t>
        <a:bodyPr/>
        <a:lstStyle/>
        <a:p>
          <a:endParaRPr lang="en-GB"/>
        </a:p>
      </dgm:t>
    </dgm:pt>
    <dgm:pt modelId="{BACB3FDE-93A4-466A-AA99-CD9115BF1175}" type="sibTrans" cxnId="{4B1C08AB-F113-4A60-8110-97BBEBEB36C1}">
      <dgm:prSet/>
      <dgm:spPr/>
      <dgm:t>
        <a:bodyPr/>
        <a:lstStyle/>
        <a:p>
          <a:endParaRPr lang="en-GB"/>
        </a:p>
      </dgm:t>
    </dgm:pt>
    <dgm:pt modelId="{926CCAE0-8E19-44AB-B993-F9C69FF21E6F}" type="pres">
      <dgm:prSet presAssocID="{7BC6BD04-5E34-47C9-86A7-3859CBF1392F}" presName="CompostProcess" presStyleCnt="0">
        <dgm:presLayoutVars>
          <dgm:dir/>
          <dgm:resizeHandles val="exact"/>
        </dgm:presLayoutVars>
      </dgm:prSet>
      <dgm:spPr/>
    </dgm:pt>
    <dgm:pt modelId="{52B0F1FC-56BE-429E-8CD6-028620878FDC}" type="pres">
      <dgm:prSet presAssocID="{7BC6BD04-5E34-47C9-86A7-3859CBF1392F}" presName="arrow" presStyleLbl="bgShp" presStyleIdx="0" presStyleCnt="1"/>
      <dgm:spPr/>
    </dgm:pt>
    <dgm:pt modelId="{CA240A93-25D3-4DEE-A479-13194DF54F49}" type="pres">
      <dgm:prSet presAssocID="{7BC6BD04-5E34-47C9-86A7-3859CBF1392F}" presName="linearProcess" presStyleCnt="0"/>
      <dgm:spPr/>
    </dgm:pt>
    <dgm:pt modelId="{3643D69A-3B8F-4522-BF69-65C2160E41A1}" type="pres">
      <dgm:prSet presAssocID="{5464C334-2028-4E57-834C-6EC2381048ED}" presName="textNode" presStyleLbl="node1" presStyleIdx="0" presStyleCnt="5">
        <dgm:presLayoutVars>
          <dgm:bulletEnabled val="1"/>
        </dgm:presLayoutVars>
      </dgm:prSet>
      <dgm:spPr/>
    </dgm:pt>
    <dgm:pt modelId="{C363A687-C297-48B0-8ED9-D81BBB9CDECB}" type="pres">
      <dgm:prSet presAssocID="{7D812ED4-EDD7-4DF9-9668-9A3551BA5500}" presName="sibTrans" presStyleCnt="0"/>
      <dgm:spPr/>
    </dgm:pt>
    <dgm:pt modelId="{20458AD7-A95A-46E9-AC29-0AF9EC86D32C}" type="pres">
      <dgm:prSet presAssocID="{6521FFCC-6888-4ADD-BA4C-2256AF0EC037}" presName="textNode" presStyleLbl="node1" presStyleIdx="1" presStyleCnt="5">
        <dgm:presLayoutVars>
          <dgm:bulletEnabled val="1"/>
        </dgm:presLayoutVars>
      </dgm:prSet>
      <dgm:spPr/>
    </dgm:pt>
    <dgm:pt modelId="{E1B1F3EE-8FF9-45B1-B48C-73C1B8303E90}" type="pres">
      <dgm:prSet presAssocID="{971FBC7F-F057-48F4-B6A7-C84F73656F81}" presName="sibTrans" presStyleCnt="0"/>
      <dgm:spPr/>
    </dgm:pt>
    <dgm:pt modelId="{E431325A-6F77-4FE3-B378-F81DB5608DFD}" type="pres">
      <dgm:prSet presAssocID="{6AB1BCF5-F4BF-4EB4-9710-183E2370EC0D}" presName="textNode" presStyleLbl="node1" presStyleIdx="2" presStyleCnt="5">
        <dgm:presLayoutVars>
          <dgm:bulletEnabled val="1"/>
        </dgm:presLayoutVars>
      </dgm:prSet>
      <dgm:spPr/>
    </dgm:pt>
    <dgm:pt modelId="{A4C66979-F2DB-42EA-812C-B15BFFAF4BD9}" type="pres">
      <dgm:prSet presAssocID="{17DC9446-A16E-4E95-AB27-B58A60E4310E}" presName="sibTrans" presStyleCnt="0"/>
      <dgm:spPr/>
    </dgm:pt>
    <dgm:pt modelId="{9A01FFA8-799E-44FF-AF9D-A148D8F1923C}" type="pres">
      <dgm:prSet presAssocID="{DDCDD5C9-27FC-4213-A772-2808FA2CB8DB}" presName="textNode" presStyleLbl="node1" presStyleIdx="3" presStyleCnt="5">
        <dgm:presLayoutVars>
          <dgm:bulletEnabled val="1"/>
        </dgm:presLayoutVars>
      </dgm:prSet>
      <dgm:spPr/>
    </dgm:pt>
    <dgm:pt modelId="{57CF953B-4EFA-4C7B-8D85-4E1C7DF94813}" type="pres">
      <dgm:prSet presAssocID="{E5BDAB0F-57AD-4E21-A08E-A5B94F37FF40}" presName="sibTrans" presStyleCnt="0"/>
      <dgm:spPr/>
    </dgm:pt>
    <dgm:pt modelId="{DED64A3A-D185-4696-827F-9DE4319BEB41}" type="pres">
      <dgm:prSet presAssocID="{B41F0EDB-882F-42C0-BF20-AB6A750BD81F}" presName="textNode" presStyleLbl="node1" presStyleIdx="4" presStyleCnt="5" custScaleX="118861" custLinFactX="-353943" custLinFactNeighborX="-400000" custLinFactNeighborY="49306">
        <dgm:presLayoutVars>
          <dgm:bulletEnabled val="1"/>
        </dgm:presLayoutVars>
      </dgm:prSet>
      <dgm:spPr>
        <a:prstGeom prst="snip2DiagRect">
          <a:avLst/>
        </a:prstGeom>
      </dgm:spPr>
    </dgm:pt>
  </dgm:ptLst>
  <dgm:cxnLst>
    <dgm:cxn modelId="{2E50A530-05DF-4E4E-98A5-90778447FD16}" type="presOf" srcId="{7BC6BD04-5E34-47C9-86A7-3859CBF1392F}" destId="{926CCAE0-8E19-44AB-B993-F9C69FF21E6F}" srcOrd="0" destOrd="0" presId="urn:microsoft.com/office/officeart/2005/8/layout/hProcess9"/>
    <dgm:cxn modelId="{97FB2B6F-CBD5-4804-BEDD-E64E07517A63}" type="presOf" srcId="{5464C334-2028-4E57-834C-6EC2381048ED}" destId="{3643D69A-3B8F-4522-BF69-65C2160E41A1}" srcOrd="0" destOrd="0" presId="urn:microsoft.com/office/officeart/2005/8/layout/hProcess9"/>
    <dgm:cxn modelId="{D6F07196-6C56-4977-B86F-E13648121E9F}" srcId="{7BC6BD04-5E34-47C9-86A7-3859CBF1392F}" destId="{6AB1BCF5-F4BF-4EB4-9710-183E2370EC0D}" srcOrd="2" destOrd="0" parTransId="{D2671B09-6055-4458-9EA5-A80EDCEABA48}" sibTransId="{17DC9446-A16E-4E95-AB27-B58A60E4310E}"/>
    <dgm:cxn modelId="{997AC7A2-F966-49AD-8385-62FEA14694D1}" type="presOf" srcId="{6521FFCC-6888-4ADD-BA4C-2256AF0EC037}" destId="{20458AD7-A95A-46E9-AC29-0AF9EC86D32C}" srcOrd="0" destOrd="0" presId="urn:microsoft.com/office/officeart/2005/8/layout/hProcess9"/>
    <dgm:cxn modelId="{4B1C08AB-F113-4A60-8110-97BBEBEB36C1}" srcId="{7BC6BD04-5E34-47C9-86A7-3859CBF1392F}" destId="{B41F0EDB-882F-42C0-BF20-AB6A750BD81F}" srcOrd="4" destOrd="0" parTransId="{C24EB4DE-E0C6-49A9-90EA-9E25A84753F4}" sibTransId="{BACB3FDE-93A4-466A-AA99-CD9115BF1175}"/>
    <dgm:cxn modelId="{6A7959AD-7EB6-4B27-82BA-F123E37C7C22}" srcId="{7BC6BD04-5E34-47C9-86A7-3859CBF1392F}" destId="{6521FFCC-6888-4ADD-BA4C-2256AF0EC037}" srcOrd="1" destOrd="0" parTransId="{298505B6-5ABD-4448-BEB7-BDF20999E3D5}" sibTransId="{971FBC7F-F057-48F4-B6A7-C84F73656F81}"/>
    <dgm:cxn modelId="{E6E642C3-94D8-4C51-82C4-E507E9D2A59F}" type="presOf" srcId="{B41F0EDB-882F-42C0-BF20-AB6A750BD81F}" destId="{DED64A3A-D185-4696-827F-9DE4319BEB41}" srcOrd="0" destOrd="0" presId="urn:microsoft.com/office/officeart/2005/8/layout/hProcess9"/>
    <dgm:cxn modelId="{491856D5-56EC-46C7-A536-234901159222}" srcId="{7BC6BD04-5E34-47C9-86A7-3859CBF1392F}" destId="{5464C334-2028-4E57-834C-6EC2381048ED}" srcOrd="0" destOrd="0" parTransId="{222CFAD1-1099-45C8-A535-BE38018E6971}" sibTransId="{7D812ED4-EDD7-4DF9-9668-9A3551BA5500}"/>
    <dgm:cxn modelId="{9F1FD9DD-A6D6-4EC3-9954-3B2D2FA86E02}" type="presOf" srcId="{DDCDD5C9-27FC-4213-A772-2808FA2CB8DB}" destId="{9A01FFA8-799E-44FF-AF9D-A148D8F1923C}" srcOrd="0" destOrd="0" presId="urn:microsoft.com/office/officeart/2005/8/layout/hProcess9"/>
    <dgm:cxn modelId="{BD01B4F0-B0B4-4A0E-AD11-B7AC57BD6479}" srcId="{7BC6BD04-5E34-47C9-86A7-3859CBF1392F}" destId="{DDCDD5C9-27FC-4213-A772-2808FA2CB8DB}" srcOrd="3" destOrd="0" parTransId="{BB9CD0CE-E9F4-4C64-A72C-294D4BF32AFC}" sibTransId="{E5BDAB0F-57AD-4E21-A08E-A5B94F37FF40}"/>
    <dgm:cxn modelId="{00508AF1-1083-49D3-89D2-B3DD60F9CDFA}" type="presOf" srcId="{6AB1BCF5-F4BF-4EB4-9710-183E2370EC0D}" destId="{E431325A-6F77-4FE3-B378-F81DB5608DFD}" srcOrd="0" destOrd="0" presId="urn:microsoft.com/office/officeart/2005/8/layout/hProcess9"/>
    <dgm:cxn modelId="{F76F97E7-987C-4C20-B7C1-7B1F6D7F79DC}" type="presParOf" srcId="{926CCAE0-8E19-44AB-B993-F9C69FF21E6F}" destId="{52B0F1FC-56BE-429E-8CD6-028620878FDC}" srcOrd="0" destOrd="0" presId="urn:microsoft.com/office/officeart/2005/8/layout/hProcess9"/>
    <dgm:cxn modelId="{12A409D8-5BC0-4505-86A4-01E22FCDC9B6}" type="presParOf" srcId="{926CCAE0-8E19-44AB-B993-F9C69FF21E6F}" destId="{CA240A93-25D3-4DEE-A479-13194DF54F49}" srcOrd="1" destOrd="0" presId="urn:microsoft.com/office/officeart/2005/8/layout/hProcess9"/>
    <dgm:cxn modelId="{1FA49C27-2BD0-4C91-84E8-30CAC64E96C0}" type="presParOf" srcId="{CA240A93-25D3-4DEE-A479-13194DF54F49}" destId="{3643D69A-3B8F-4522-BF69-65C2160E41A1}" srcOrd="0" destOrd="0" presId="urn:microsoft.com/office/officeart/2005/8/layout/hProcess9"/>
    <dgm:cxn modelId="{536FF64F-8626-430D-97D1-F74FF2A7D2AA}" type="presParOf" srcId="{CA240A93-25D3-4DEE-A479-13194DF54F49}" destId="{C363A687-C297-48B0-8ED9-D81BBB9CDECB}" srcOrd="1" destOrd="0" presId="urn:microsoft.com/office/officeart/2005/8/layout/hProcess9"/>
    <dgm:cxn modelId="{CBC69CD2-3478-4C94-9369-DAA4CB1F091E}" type="presParOf" srcId="{CA240A93-25D3-4DEE-A479-13194DF54F49}" destId="{20458AD7-A95A-46E9-AC29-0AF9EC86D32C}" srcOrd="2" destOrd="0" presId="urn:microsoft.com/office/officeart/2005/8/layout/hProcess9"/>
    <dgm:cxn modelId="{9F0BEBD7-FCAF-4248-912B-E9CD1A4DE967}" type="presParOf" srcId="{CA240A93-25D3-4DEE-A479-13194DF54F49}" destId="{E1B1F3EE-8FF9-45B1-B48C-73C1B8303E90}" srcOrd="3" destOrd="0" presId="urn:microsoft.com/office/officeart/2005/8/layout/hProcess9"/>
    <dgm:cxn modelId="{D2197AD4-A771-4516-993F-09FAD29A3167}" type="presParOf" srcId="{CA240A93-25D3-4DEE-A479-13194DF54F49}" destId="{E431325A-6F77-4FE3-B378-F81DB5608DFD}" srcOrd="4" destOrd="0" presId="urn:microsoft.com/office/officeart/2005/8/layout/hProcess9"/>
    <dgm:cxn modelId="{30F2F6D4-F474-432D-9293-0CA9515425DE}" type="presParOf" srcId="{CA240A93-25D3-4DEE-A479-13194DF54F49}" destId="{A4C66979-F2DB-42EA-812C-B15BFFAF4BD9}" srcOrd="5" destOrd="0" presId="urn:microsoft.com/office/officeart/2005/8/layout/hProcess9"/>
    <dgm:cxn modelId="{0909EBA7-F129-49BB-A8A4-67A7F0468BEF}" type="presParOf" srcId="{CA240A93-25D3-4DEE-A479-13194DF54F49}" destId="{9A01FFA8-799E-44FF-AF9D-A148D8F1923C}" srcOrd="6" destOrd="0" presId="urn:microsoft.com/office/officeart/2005/8/layout/hProcess9"/>
    <dgm:cxn modelId="{89391DAC-C9EE-40A7-A423-5100EDA6A926}" type="presParOf" srcId="{CA240A93-25D3-4DEE-A479-13194DF54F49}" destId="{57CF953B-4EFA-4C7B-8D85-4E1C7DF94813}" srcOrd="7" destOrd="0" presId="urn:microsoft.com/office/officeart/2005/8/layout/hProcess9"/>
    <dgm:cxn modelId="{157C0C6C-7987-448C-AFDE-6852EBE40006}" type="presParOf" srcId="{CA240A93-25D3-4DEE-A479-13194DF54F49}" destId="{DED64A3A-D185-4696-827F-9DE4319BEB41}" srcOrd="8" destOrd="0" presId="urn:microsoft.com/office/officeart/2005/8/layout/hProcess9"/>
  </dgm:cxnLst>
  <dgm:bg/>
  <dgm:whole/>
  <dgm:extLst>
    <a:ext uri="http://schemas.microsoft.com/office/drawing/2008/diagram">
      <dsp:dataModelExt xmlns:dsp="http://schemas.microsoft.com/office/drawing/2008/diagram" relId="rId32" minVer="http://schemas.openxmlformats.org/drawingml/2006/diagram"/>
    </a:ext>
  </dgm:extLst>
</dgm:dataModel>
</file>

<file path=word/diagrams/data6.xml><?xml version="1.0" encoding="utf-8"?>
<dgm:dataModel xmlns:dgm="http://schemas.openxmlformats.org/drawingml/2006/diagram" xmlns:a="http://schemas.openxmlformats.org/drawingml/2006/main">
  <dgm:ptLst>
    <dgm:pt modelId="{7BC6BD04-5E34-47C9-86A7-3859CBF1392F}" type="doc">
      <dgm:prSet loTypeId="urn:microsoft.com/office/officeart/2005/8/layout/hProcess9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5464C334-2028-4E57-834C-6EC2381048ED}">
      <dgm:prSet phldrT="[Text]" custT="1"/>
      <dgm:spPr>
        <a:solidFill>
          <a:schemeClr val="accent1"/>
        </a:solidFill>
      </dgm:spPr>
      <dgm:t>
        <a:bodyPr/>
        <a:lstStyle/>
        <a:p>
          <a:r>
            <a:rPr lang="en-GB" sz="1100" b="0"/>
            <a:t>Step 1</a:t>
          </a:r>
        </a:p>
      </dgm:t>
    </dgm:pt>
    <dgm:pt modelId="{222CFAD1-1099-45C8-A535-BE38018E6971}" type="parTrans" cxnId="{491856D5-56EC-46C7-A536-234901159222}">
      <dgm:prSet/>
      <dgm:spPr/>
      <dgm:t>
        <a:bodyPr/>
        <a:lstStyle/>
        <a:p>
          <a:endParaRPr lang="en-GB"/>
        </a:p>
      </dgm:t>
    </dgm:pt>
    <dgm:pt modelId="{7D812ED4-EDD7-4DF9-9668-9A3551BA5500}" type="sibTrans" cxnId="{491856D5-56EC-46C7-A536-234901159222}">
      <dgm:prSet/>
      <dgm:spPr/>
      <dgm:t>
        <a:bodyPr/>
        <a:lstStyle/>
        <a:p>
          <a:endParaRPr lang="en-GB"/>
        </a:p>
      </dgm:t>
    </dgm:pt>
    <dgm:pt modelId="{6521FFCC-6888-4ADD-BA4C-2256AF0EC037}">
      <dgm:prSet phldrT="[Text]"/>
      <dgm:spPr/>
      <dgm:t>
        <a:bodyPr/>
        <a:lstStyle/>
        <a:p>
          <a:r>
            <a:rPr lang="en-GB"/>
            <a:t>Step 2</a:t>
          </a:r>
        </a:p>
      </dgm:t>
    </dgm:pt>
    <dgm:pt modelId="{298505B6-5ABD-4448-BEB7-BDF20999E3D5}" type="parTrans" cxnId="{6A7959AD-7EB6-4B27-82BA-F123E37C7C22}">
      <dgm:prSet/>
      <dgm:spPr/>
      <dgm:t>
        <a:bodyPr/>
        <a:lstStyle/>
        <a:p>
          <a:endParaRPr lang="en-GB"/>
        </a:p>
      </dgm:t>
    </dgm:pt>
    <dgm:pt modelId="{971FBC7F-F057-48F4-B6A7-C84F73656F81}" type="sibTrans" cxnId="{6A7959AD-7EB6-4B27-82BA-F123E37C7C22}">
      <dgm:prSet/>
      <dgm:spPr/>
      <dgm:t>
        <a:bodyPr/>
        <a:lstStyle/>
        <a:p>
          <a:endParaRPr lang="en-GB"/>
        </a:p>
      </dgm:t>
    </dgm:pt>
    <dgm:pt modelId="{6AB1BCF5-F4BF-4EB4-9710-183E2370EC0D}">
      <dgm:prSet phldrT="[Text]"/>
      <dgm:spPr/>
      <dgm:t>
        <a:bodyPr/>
        <a:lstStyle/>
        <a:p>
          <a:r>
            <a:rPr lang="en-GB"/>
            <a:t>Step 3</a:t>
          </a:r>
        </a:p>
      </dgm:t>
    </dgm:pt>
    <dgm:pt modelId="{D2671B09-6055-4458-9EA5-A80EDCEABA48}" type="parTrans" cxnId="{D6F07196-6C56-4977-B86F-E13648121E9F}">
      <dgm:prSet/>
      <dgm:spPr/>
      <dgm:t>
        <a:bodyPr/>
        <a:lstStyle/>
        <a:p>
          <a:endParaRPr lang="en-GB"/>
        </a:p>
      </dgm:t>
    </dgm:pt>
    <dgm:pt modelId="{17DC9446-A16E-4E95-AB27-B58A60E4310E}" type="sibTrans" cxnId="{D6F07196-6C56-4977-B86F-E13648121E9F}">
      <dgm:prSet/>
      <dgm:spPr/>
      <dgm:t>
        <a:bodyPr/>
        <a:lstStyle/>
        <a:p>
          <a:endParaRPr lang="en-GB"/>
        </a:p>
      </dgm:t>
    </dgm:pt>
    <dgm:pt modelId="{DDCDD5C9-27FC-4213-A772-2808FA2CB8DB}">
      <dgm:prSet/>
      <dgm:spPr/>
      <dgm:t>
        <a:bodyPr/>
        <a:lstStyle/>
        <a:p>
          <a:r>
            <a:rPr lang="en-GB"/>
            <a:t>Step 4</a:t>
          </a:r>
        </a:p>
      </dgm:t>
    </dgm:pt>
    <dgm:pt modelId="{BB9CD0CE-E9F4-4C64-A72C-294D4BF32AFC}" type="parTrans" cxnId="{BD01B4F0-B0B4-4A0E-AD11-B7AC57BD6479}">
      <dgm:prSet/>
      <dgm:spPr/>
      <dgm:t>
        <a:bodyPr/>
        <a:lstStyle/>
        <a:p>
          <a:endParaRPr lang="en-GB"/>
        </a:p>
      </dgm:t>
    </dgm:pt>
    <dgm:pt modelId="{E5BDAB0F-57AD-4E21-A08E-A5B94F37FF40}" type="sibTrans" cxnId="{BD01B4F0-B0B4-4A0E-AD11-B7AC57BD6479}">
      <dgm:prSet/>
      <dgm:spPr/>
      <dgm:t>
        <a:bodyPr/>
        <a:lstStyle/>
        <a:p>
          <a:endParaRPr lang="en-GB"/>
        </a:p>
      </dgm:t>
    </dgm:pt>
    <dgm:pt modelId="{B41F0EDB-882F-42C0-BF20-AB6A750BD81F}">
      <dgm:prSet custT="1"/>
      <dgm:spPr>
        <a:solidFill>
          <a:schemeClr val="accent6">
            <a:lumMod val="60000"/>
            <a:lumOff val="40000"/>
            <a:alpha val="80000"/>
          </a:schemeClr>
        </a:solidFill>
      </dgm:spPr>
      <dgm:t>
        <a:bodyPr/>
        <a:lstStyle/>
        <a:p>
          <a:r>
            <a:rPr lang="en-GB" sz="1600" b="1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Mapping 2</a:t>
          </a:r>
        </a:p>
      </dgm:t>
    </dgm:pt>
    <dgm:pt modelId="{C24EB4DE-E0C6-49A9-90EA-9E25A84753F4}" type="parTrans" cxnId="{4B1C08AB-F113-4A60-8110-97BBEBEB36C1}">
      <dgm:prSet/>
      <dgm:spPr/>
      <dgm:t>
        <a:bodyPr/>
        <a:lstStyle/>
        <a:p>
          <a:endParaRPr lang="en-GB"/>
        </a:p>
      </dgm:t>
    </dgm:pt>
    <dgm:pt modelId="{BACB3FDE-93A4-466A-AA99-CD9115BF1175}" type="sibTrans" cxnId="{4B1C08AB-F113-4A60-8110-97BBEBEB36C1}">
      <dgm:prSet/>
      <dgm:spPr/>
      <dgm:t>
        <a:bodyPr/>
        <a:lstStyle/>
        <a:p>
          <a:endParaRPr lang="en-GB"/>
        </a:p>
      </dgm:t>
    </dgm:pt>
    <dgm:pt modelId="{926CCAE0-8E19-44AB-B993-F9C69FF21E6F}" type="pres">
      <dgm:prSet presAssocID="{7BC6BD04-5E34-47C9-86A7-3859CBF1392F}" presName="CompostProcess" presStyleCnt="0">
        <dgm:presLayoutVars>
          <dgm:dir/>
          <dgm:resizeHandles val="exact"/>
        </dgm:presLayoutVars>
      </dgm:prSet>
      <dgm:spPr/>
    </dgm:pt>
    <dgm:pt modelId="{52B0F1FC-56BE-429E-8CD6-028620878FDC}" type="pres">
      <dgm:prSet presAssocID="{7BC6BD04-5E34-47C9-86A7-3859CBF1392F}" presName="arrow" presStyleLbl="bgShp" presStyleIdx="0" presStyleCnt="1"/>
      <dgm:spPr/>
    </dgm:pt>
    <dgm:pt modelId="{CA240A93-25D3-4DEE-A479-13194DF54F49}" type="pres">
      <dgm:prSet presAssocID="{7BC6BD04-5E34-47C9-86A7-3859CBF1392F}" presName="linearProcess" presStyleCnt="0"/>
      <dgm:spPr/>
    </dgm:pt>
    <dgm:pt modelId="{3643D69A-3B8F-4522-BF69-65C2160E41A1}" type="pres">
      <dgm:prSet presAssocID="{5464C334-2028-4E57-834C-6EC2381048ED}" presName="textNode" presStyleLbl="node1" presStyleIdx="0" presStyleCnt="5">
        <dgm:presLayoutVars>
          <dgm:bulletEnabled val="1"/>
        </dgm:presLayoutVars>
      </dgm:prSet>
      <dgm:spPr/>
    </dgm:pt>
    <dgm:pt modelId="{C363A687-C297-48B0-8ED9-D81BBB9CDECB}" type="pres">
      <dgm:prSet presAssocID="{7D812ED4-EDD7-4DF9-9668-9A3551BA5500}" presName="sibTrans" presStyleCnt="0"/>
      <dgm:spPr/>
    </dgm:pt>
    <dgm:pt modelId="{20458AD7-A95A-46E9-AC29-0AF9EC86D32C}" type="pres">
      <dgm:prSet presAssocID="{6521FFCC-6888-4ADD-BA4C-2256AF0EC037}" presName="textNode" presStyleLbl="node1" presStyleIdx="1" presStyleCnt="5">
        <dgm:presLayoutVars>
          <dgm:bulletEnabled val="1"/>
        </dgm:presLayoutVars>
      </dgm:prSet>
      <dgm:spPr/>
    </dgm:pt>
    <dgm:pt modelId="{E1B1F3EE-8FF9-45B1-B48C-73C1B8303E90}" type="pres">
      <dgm:prSet presAssocID="{971FBC7F-F057-48F4-B6A7-C84F73656F81}" presName="sibTrans" presStyleCnt="0"/>
      <dgm:spPr/>
    </dgm:pt>
    <dgm:pt modelId="{E431325A-6F77-4FE3-B378-F81DB5608DFD}" type="pres">
      <dgm:prSet presAssocID="{6AB1BCF5-F4BF-4EB4-9710-183E2370EC0D}" presName="textNode" presStyleLbl="node1" presStyleIdx="2" presStyleCnt="5">
        <dgm:presLayoutVars>
          <dgm:bulletEnabled val="1"/>
        </dgm:presLayoutVars>
      </dgm:prSet>
      <dgm:spPr/>
    </dgm:pt>
    <dgm:pt modelId="{A4C66979-F2DB-42EA-812C-B15BFFAF4BD9}" type="pres">
      <dgm:prSet presAssocID="{17DC9446-A16E-4E95-AB27-B58A60E4310E}" presName="sibTrans" presStyleCnt="0"/>
      <dgm:spPr/>
    </dgm:pt>
    <dgm:pt modelId="{9A01FFA8-799E-44FF-AF9D-A148D8F1923C}" type="pres">
      <dgm:prSet presAssocID="{DDCDD5C9-27FC-4213-A772-2808FA2CB8DB}" presName="textNode" presStyleLbl="node1" presStyleIdx="3" presStyleCnt="5">
        <dgm:presLayoutVars>
          <dgm:bulletEnabled val="1"/>
        </dgm:presLayoutVars>
      </dgm:prSet>
      <dgm:spPr/>
    </dgm:pt>
    <dgm:pt modelId="{57CF953B-4EFA-4C7B-8D85-4E1C7DF94813}" type="pres">
      <dgm:prSet presAssocID="{E5BDAB0F-57AD-4E21-A08E-A5B94F37FF40}" presName="sibTrans" presStyleCnt="0"/>
      <dgm:spPr/>
    </dgm:pt>
    <dgm:pt modelId="{DED64A3A-D185-4696-827F-9DE4319BEB41}" type="pres">
      <dgm:prSet presAssocID="{B41F0EDB-882F-42C0-BF20-AB6A750BD81F}" presName="textNode" presStyleLbl="node1" presStyleIdx="4" presStyleCnt="5" custScaleX="118861" custLinFactX="-153199" custLinFactNeighborX="-200000" custLinFactNeighborY="49306">
        <dgm:presLayoutVars>
          <dgm:bulletEnabled val="1"/>
        </dgm:presLayoutVars>
      </dgm:prSet>
      <dgm:spPr>
        <a:prstGeom prst="snip2DiagRect">
          <a:avLst/>
        </a:prstGeom>
      </dgm:spPr>
    </dgm:pt>
  </dgm:ptLst>
  <dgm:cxnLst>
    <dgm:cxn modelId="{5348B80A-2192-40A5-BD14-BBB8FF66A819}" type="presOf" srcId="{6AB1BCF5-F4BF-4EB4-9710-183E2370EC0D}" destId="{E431325A-6F77-4FE3-B378-F81DB5608DFD}" srcOrd="0" destOrd="0" presId="urn:microsoft.com/office/officeart/2005/8/layout/hProcess9"/>
    <dgm:cxn modelId="{69899E3E-D33F-4794-87CA-0D013999E0BE}" type="presOf" srcId="{DDCDD5C9-27FC-4213-A772-2808FA2CB8DB}" destId="{9A01FFA8-799E-44FF-AF9D-A148D8F1923C}" srcOrd="0" destOrd="0" presId="urn:microsoft.com/office/officeart/2005/8/layout/hProcess9"/>
    <dgm:cxn modelId="{8D9F675E-70EE-4C91-A616-2789F01CCB7E}" type="presOf" srcId="{5464C334-2028-4E57-834C-6EC2381048ED}" destId="{3643D69A-3B8F-4522-BF69-65C2160E41A1}" srcOrd="0" destOrd="0" presId="urn:microsoft.com/office/officeart/2005/8/layout/hProcess9"/>
    <dgm:cxn modelId="{B788D460-49BC-44AE-83A3-A53B9E262F0D}" type="presOf" srcId="{6521FFCC-6888-4ADD-BA4C-2256AF0EC037}" destId="{20458AD7-A95A-46E9-AC29-0AF9EC86D32C}" srcOrd="0" destOrd="0" presId="urn:microsoft.com/office/officeart/2005/8/layout/hProcess9"/>
    <dgm:cxn modelId="{4679B146-5F43-468F-A34B-D5C68B14C181}" type="presOf" srcId="{B41F0EDB-882F-42C0-BF20-AB6A750BD81F}" destId="{DED64A3A-D185-4696-827F-9DE4319BEB41}" srcOrd="0" destOrd="0" presId="urn:microsoft.com/office/officeart/2005/8/layout/hProcess9"/>
    <dgm:cxn modelId="{89717C4A-96B3-4B16-9510-2D038025F281}" type="presOf" srcId="{7BC6BD04-5E34-47C9-86A7-3859CBF1392F}" destId="{926CCAE0-8E19-44AB-B993-F9C69FF21E6F}" srcOrd="0" destOrd="0" presId="urn:microsoft.com/office/officeart/2005/8/layout/hProcess9"/>
    <dgm:cxn modelId="{D6F07196-6C56-4977-B86F-E13648121E9F}" srcId="{7BC6BD04-5E34-47C9-86A7-3859CBF1392F}" destId="{6AB1BCF5-F4BF-4EB4-9710-183E2370EC0D}" srcOrd="2" destOrd="0" parTransId="{D2671B09-6055-4458-9EA5-A80EDCEABA48}" sibTransId="{17DC9446-A16E-4E95-AB27-B58A60E4310E}"/>
    <dgm:cxn modelId="{4B1C08AB-F113-4A60-8110-97BBEBEB36C1}" srcId="{7BC6BD04-5E34-47C9-86A7-3859CBF1392F}" destId="{B41F0EDB-882F-42C0-BF20-AB6A750BD81F}" srcOrd="4" destOrd="0" parTransId="{C24EB4DE-E0C6-49A9-90EA-9E25A84753F4}" sibTransId="{BACB3FDE-93A4-466A-AA99-CD9115BF1175}"/>
    <dgm:cxn modelId="{6A7959AD-7EB6-4B27-82BA-F123E37C7C22}" srcId="{7BC6BD04-5E34-47C9-86A7-3859CBF1392F}" destId="{6521FFCC-6888-4ADD-BA4C-2256AF0EC037}" srcOrd="1" destOrd="0" parTransId="{298505B6-5ABD-4448-BEB7-BDF20999E3D5}" sibTransId="{971FBC7F-F057-48F4-B6A7-C84F73656F81}"/>
    <dgm:cxn modelId="{491856D5-56EC-46C7-A536-234901159222}" srcId="{7BC6BD04-5E34-47C9-86A7-3859CBF1392F}" destId="{5464C334-2028-4E57-834C-6EC2381048ED}" srcOrd="0" destOrd="0" parTransId="{222CFAD1-1099-45C8-A535-BE38018E6971}" sibTransId="{7D812ED4-EDD7-4DF9-9668-9A3551BA5500}"/>
    <dgm:cxn modelId="{BD01B4F0-B0B4-4A0E-AD11-B7AC57BD6479}" srcId="{7BC6BD04-5E34-47C9-86A7-3859CBF1392F}" destId="{DDCDD5C9-27FC-4213-A772-2808FA2CB8DB}" srcOrd="3" destOrd="0" parTransId="{BB9CD0CE-E9F4-4C64-A72C-294D4BF32AFC}" sibTransId="{E5BDAB0F-57AD-4E21-A08E-A5B94F37FF40}"/>
    <dgm:cxn modelId="{976F5FC4-82E4-4AA5-B3FB-A180334806DA}" type="presParOf" srcId="{926CCAE0-8E19-44AB-B993-F9C69FF21E6F}" destId="{52B0F1FC-56BE-429E-8CD6-028620878FDC}" srcOrd="0" destOrd="0" presId="urn:microsoft.com/office/officeart/2005/8/layout/hProcess9"/>
    <dgm:cxn modelId="{A3E35371-F88E-4241-9444-D049A0A1B9C7}" type="presParOf" srcId="{926CCAE0-8E19-44AB-B993-F9C69FF21E6F}" destId="{CA240A93-25D3-4DEE-A479-13194DF54F49}" srcOrd="1" destOrd="0" presId="urn:microsoft.com/office/officeart/2005/8/layout/hProcess9"/>
    <dgm:cxn modelId="{C58ED0C6-8D0E-4D56-97ED-2E226CEADF53}" type="presParOf" srcId="{CA240A93-25D3-4DEE-A479-13194DF54F49}" destId="{3643D69A-3B8F-4522-BF69-65C2160E41A1}" srcOrd="0" destOrd="0" presId="urn:microsoft.com/office/officeart/2005/8/layout/hProcess9"/>
    <dgm:cxn modelId="{5354EA5A-1CB0-4643-B7F6-0FAFBC862C17}" type="presParOf" srcId="{CA240A93-25D3-4DEE-A479-13194DF54F49}" destId="{C363A687-C297-48B0-8ED9-D81BBB9CDECB}" srcOrd="1" destOrd="0" presId="urn:microsoft.com/office/officeart/2005/8/layout/hProcess9"/>
    <dgm:cxn modelId="{A4E030AF-714F-4CDC-AA48-FAEB3142CEDE}" type="presParOf" srcId="{CA240A93-25D3-4DEE-A479-13194DF54F49}" destId="{20458AD7-A95A-46E9-AC29-0AF9EC86D32C}" srcOrd="2" destOrd="0" presId="urn:microsoft.com/office/officeart/2005/8/layout/hProcess9"/>
    <dgm:cxn modelId="{55BE36AE-EE65-4086-9012-2177B81D34D4}" type="presParOf" srcId="{CA240A93-25D3-4DEE-A479-13194DF54F49}" destId="{E1B1F3EE-8FF9-45B1-B48C-73C1B8303E90}" srcOrd="3" destOrd="0" presId="urn:microsoft.com/office/officeart/2005/8/layout/hProcess9"/>
    <dgm:cxn modelId="{BD7E9510-EA42-4081-9A6F-F549836CB69B}" type="presParOf" srcId="{CA240A93-25D3-4DEE-A479-13194DF54F49}" destId="{E431325A-6F77-4FE3-B378-F81DB5608DFD}" srcOrd="4" destOrd="0" presId="urn:microsoft.com/office/officeart/2005/8/layout/hProcess9"/>
    <dgm:cxn modelId="{94DD93E0-1932-4955-9892-7831545656B4}" type="presParOf" srcId="{CA240A93-25D3-4DEE-A479-13194DF54F49}" destId="{A4C66979-F2DB-42EA-812C-B15BFFAF4BD9}" srcOrd="5" destOrd="0" presId="urn:microsoft.com/office/officeart/2005/8/layout/hProcess9"/>
    <dgm:cxn modelId="{D2CFB358-4EE6-40ED-9531-A69A2267FF23}" type="presParOf" srcId="{CA240A93-25D3-4DEE-A479-13194DF54F49}" destId="{9A01FFA8-799E-44FF-AF9D-A148D8F1923C}" srcOrd="6" destOrd="0" presId="urn:microsoft.com/office/officeart/2005/8/layout/hProcess9"/>
    <dgm:cxn modelId="{95BBE970-9BE2-4486-8606-F8BA59D609BD}" type="presParOf" srcId="{CA240A93-25D3-4DEE-A479-13194DF54F49}" destId="{57CF953B-4EFA-4C7B-8D85-4E1C7DF94813}" srcOrd="7" destOrd="0" presId="urn:microsoft.com/office/officeart/2005/8/layout/hProcess9"/>
    <dgm:cxn modelId="{95201439-60A4-4CBD-B6F9-981DBC4F2D55}" type="presParOf" srcId="{CA240A93-25D3-4DEE-A479-13194DF54F49}" destId="{DED64A3A-D185-4696-827F-9DE4319BEB41}" srcOrd="8" destOrd="0" presId="urn:microsoft.com/office/officeart/2005/8/layout/hProcess9"/>
  </dgm:cxnLst>
  <dgm:bg/>
  <dgm:whole/>
  <dgm:extLst>
    <a:ext uri="http://schemas.microsoft.com/office/drawing/2008/diagram">
      <dsp:dataModelExt xmlns:dsp="http://schemas.microsoft.com/office/drawing/2008/diagram" relId="rId37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2B0F1FC-56BE-429E-8CD6-028620878FDC}">
      <dsp:nvSpPr>
        <dsp:cNvPr id="0" name=""/>
        <dsp:cNvSpPr/>
      </dsp:nvSpPr>
      <dsp:spPr>
        <a:xfrm>
          <a:off x="432196" y="0"/>
          <a:ext cx="4898231" cy="676275"/>
        </a:xfrm>
        <a:prstGeom prst="rightArrow">
          <a:avLst/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643D69A-3B8F-4522-BF69-65C2160E41A1}">
      <dsp:nvSpPr>
        <dsp:cNvPr id="0" name=""/>
        <dsp:cNvSpPr/>
      </dsp:nvSpPr>
      <dsp:spPr>
        <a:xfrm>
          <a:off x="70" y="202882"/>
          <a:ext cx="1335209" cy="270510"/>
        </a:xfrm>
        <a:prstGeom prst="roundRect">
          <a:avLst/>
        </a:prstGeom>
        <a:solidFill>
          <a:schemeClr val="accent6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b="1" kern="1200"/>
            <a:t>Step 1</a:t>
          </a:r>
        </a:p>
      </dsp:txBody>
      <dsp:txXfrm>
        <a:off x="13275" y="216087"/>
        <a:ext cx="1308799" cy="244100"/>
      </dsp:txXfrm>
    </dsp:sp>
    <dsp:sp modelId="{20458AD7-A95A-46E9-AC29-0AF9EC86D32C}">
      <dsp:nvSpPr>
        <dsp:cNvPr id="0" name=""/>
        <dsp:cNvSpPr/>
      </dsp:nvSpPr>
      <dsp:spPr>
        <a:xfrm>
          <a:off x="1475828" y="202882"/>
          <a:ext cx="1335209" cy="27051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Step 2</a:t>
          </a:r>
        </a:p>
      </dsp:txBody>
      <dsp:txXfrm>
        <a:off x="1489033" y="216087"/>
        <a:ext cx="1308799" cy="244100"/>
      </dsp:txXfrm>
    </dsp:sp>
    <dsp:sp modelId="{E431325A-6F77-4FE3-B378-F81DB5608DFD}">
      <dsp:nvSpPr>
        <dsp:cNvPr id="0" name=""/>
        <dsp:cNvSpPr/>
      </dsp:nvSpPr>
      <dsp:spPr>
        <a:xfrm>
          <a:off x="2951586" y="202882"/>
          <a:ext cx="1335209" cy="27051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Step 3</a:t>
          </a:r>
        </a:p>
      </dsp:txBody>
      <dsp:txXfrm>
        <a:off x="2964791" y="216087"/>
        <a:ext cx="1308799" cy="244100"/>
      </dsp:txXfrm>
    </dsp:sp>
    <dsp:sp modelId="{9A01FFA8-799E-44FF-AF9D-A148D8F1923C}">
      <dsp:nvSpPr>
        <dsp:cNvPr id="0" name=""/>
        <dsp:cNvSpPr/>
      </dsp:nvSpPr>
      <dsp:spPr>
        <a:xfrm>
          <a:off x="4427344" y="202882"/>
          <a:ext cx="1335209" cy="27051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Step 4</a:t>
          </a:r>
        </a:p>
      </dsp:txBody>
      <dsp:txXfrm>
        <a:off x="4440549" y="216087"/>
        <a:ext cx="1308799" cy="244100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2B0F1FC-56BE-429E-8CD6-028620878FDC}">
      <dsp:nvSpPr>
        <dsp:cNvPr id="0" name=""/>
        <dsp:cNvSpPr/>
      </dsp:nvSpPr>
      <dsp:spPr>
        <a:xfrm>
          <a:off x="432053" y="0"/>
          <a:ext cx="4896612" cy="676051"/>
        </a:xfrm>
        <a:prstGeom prst="rightArrow">
          <a:avLst/>
        </a:prstGeom>
        <a:solidFill>
          <a:srgbClr val="5B9BD5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643D69A-3B8F-4522-BF69-65C2160E41A1}">
      <dsp:nvSpPr>
        <dsp:cNvPr id="0" name=""/>
        <dsp:cNvSpPr/>
      </dsp:nvSpPr>
      <dsp:spPr>
        <a:xfrm>
          <a:off x="70" y="202815"/>
          <a:ext cx="1334768" cy="270420"/>
        </a:xfrm>
        <a:prstGeom prst="roundRect">
          <a:avLst/>
        </a:prstGeom>
        <a:solidFill>
          <a:schemeClr val="accent1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1</a:t>
          </a:r>
        </a:p>
      </dsp:txBody>
      <dsp:txXfrm>
        <a:off x="13271" y="216016"/>
        <a:ext cx="1308366" cy="244018"/>
      </dsp:txXfrm>
    </dsp:sp>
    <dsp:sp modelId="{20458AD7-A95A-46E9-AC29-0AF9EC86D32C}">
      <dsp:nvSpPr>
        <dsp:cNvPr id="0" name=""/>
        <dsp:cNvSpPr/>
      </dsp:nvSpPr>
      <dsp:spPr>
        <a:xfrm>
          <a:off x="1475340" y="202815"/>
          <a:ext cx="1334768" cy="270420"/>
        </a:xfrm>
        <a:prstGeom prst="roundRect">
          <a:avLst/>
        </a:prstGeom>
        <a:solidFill>
          <a:schemeClr val="accent2">
            <a:lumMod val="75000"/>
          </a:scheme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2</a:t>
          </a:r>
        </a:p>
      </dsp:txBody>
      <dsp:txXfrm>
        <a:off x="1488541" y="216016"/>
        <a:ext cx="1308366" cy="244018"/>
      </dsp:txXfrm>
    </dsp:sp>
    <dsp:sp modelId="{E431325A-6F77-4FE3-B378-F81DB5608DFD}">
      <dsp:nvSpPr>
        <dsp:cNvPr id="0" name=""/>
        <dsp:cNvSpPr/>
      </dsp:nvSpPr>
      <dsp:spPr>
        <a:xfrm>
          <a:off x="2950610" y="202815"/>
          <a:ext cx="1334768" cy="270420"/>
        </a:xfrm>
        <a:prstGeom prst="round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3</a:t>
          </a:r>
        </a:p>
      </dsp:txBody>
      <dsp:txXfrm>
        <a:off x="2963811" y="216016"/>
        <a:ext cx="1308366" cy="244018"/>
      </dsp:txXfrm>
    </dsp:sp>
    <dsp:sp modelId="{9A01FFA8-799E-44FF-AF9D-A148D8F1923C}">
      <dsp:nvSpPr>
        <dsp:cNvPr id="0" name=""/>
        <dsp:cNvSpPr/>
      </dsp:nvSpPr>
      <dsp:spPr>
        <a:xfrm>
          <a:off x="4425881" y="202815"/>
          <a:ext cx="1334768" cy="270420"/>
        </a:xfrm>
        <a:prstGeom prst="round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4</a:t>
          </a:r>
        </a:p>
      </dsp:txBody>
      <dsp:txXfrm>
        <a:off x="4439082" y="216016"/>
        <a:ext cx="1308366" cy="244018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2B0F1FC-56BE-429E-8CD6-028620878FDC}">
      <dsp:nvSpPr>
        <dsp:cNvPr id="0" name=""/>
        <dsp:cNvSpPr/>
      </dsp:nvSpPr>
      <dsp:spPr>
        <a:xfrm>
          <a:off x="432053" y="0"/>
          <a:ext cx="4896612" cy="675640"/>
        </a:xfrm>
        <a:prstGeom prst="rightArrow">
          <a:avLst/>
        </a:prstGeom>
        <a:solidFill>
          <a:srgbClr val="5B9BD5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643D69A-3B8F-4522-BF69-65C2160E41A1}">
      <dsp:nvSpPr>
        <dsp:cNvPr id="0" name=""/>
        <dsp:cNvSpPr/>
      </dsp:nvSpPr>
      <dsp:spPr>
        <a:xfrm>
          <a:off x="70" y="202691"/>
          <a:ext cx="1334768" cy="270256"/>
        </a:xfrm>
        <a:prstGeom prst="roundRect">
          <a:avLst/>
        </a:prstGeom>
        <a:solidFill>
          <a:schemeClr val="accent1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1</a:t>
          </a:r>
        </a:p>
      </dsp:txBody>
      <dsp:txXfrm>
        <a:off x="13263" y="215884"/>
        <a:ext cx="1308382" cy="243870"/>
      </dsp:txXfrm>
    </dsp:sp>
    <dsp:sp modelId="{20458AD7-A95A-46E9-AC29-0AF9EC86D32C}">
      <dsp:nvSpPr>
        <dsp:cNvPr id="0" name=""/>
        <dsp:cNvSpPr/>
      </dsp:nvSpPr>
      <dsp:spPr>
        <a:xfrm>
          <a:off x="1475340" y="202691"/>
          <a:ext cx="1334768" cy="270256"/>
        </a:xfrm>
        <a:prstGeom prst="roundRect">
          <a:avLst/>
        </a:prstGeom>
        <a:solidFill>
          <a:schemeClr val="accent1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2</a:t>
          </a:r>
        </a:p>
      </dsp:txBody>
      <dsp:txXfrm>
        <a:off x="1488533" y="215884"/>
        <a:ext cx="1308382" cy="243870"/>
      </dsp:txXfrm>
    </dsp:sp>
    <dsp:sp modelId="{E431325A-6F77-4FE3-B378-F81DB5608DFD}">
      <dsp:nvSpPr>
        <dsp:cNvPr id="0" name=""/>
        <dsp:cNvSpPr/>
      </dsp:nvSpPr>
      <dsp:spPr>
        <a:xfrm>
          <a:off x="2950610" y="202691"/>
          <a:ext cx="1334768" cy="270256"/>
        </a:xfrm>
        <a:prstGeom prst="roundRect">
          <a:avLst/>
        </a:prstGeom>
        <a:solidFill>
          <a:schemeClr val="accent6">
            <a:lumMod val="75000"/>
          </a:scheme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3</a:t>
          </a:r>
        </a:p>
      </dsp:txBody>
      <dsp:txXfrm>
        <a:off x="2963803" y="215884"/>
        <a:ext cx="1308382" cy="243870"/>
      </dsp:txXfrm>
    </dsp:sp>
    <dsp:sp modelId="{9A01FFA8-799E-44FF-AF9D-A148D8F1923C}">
      <dsp:nvSpPr>
        <dsp:cNvPr id="0" name=""/>
        <dsp:cNvSpPr/>
      </dsp:nvSpPr>
      <dsp:spPr>
        <a:xfrm>
          <a:off x="4425881" y="202691"/>
          <a:ext cx="1334768" cy="270256"/>
        </a:xfrm>
        <a:prstGeom prst="round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4</a:t>
          </a:r>
        </a:p>
      </dsp:txBody>
      <dsp:txXfrm>
        <a:off x="4439074" y="215884"/>
        <a:ext cx="1308382" cy="243870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2B0F1FC-56BE-429E-8CD6-028620878FDC}">
      <dsp:nvSpPr>
        <dsp:cNvPr id="0" name=""/>
        <dsp:cNvSpPr/>
      </dsp:nvSpPr>
      <dsp:spPr>
        <a:xfrm>
          <a:off x="432053" y="0"/>
          <a:ext cx="4896612" cy="675640"/>
        </a:xfrm>
        <a:prstGeom prst="rightArrow">
          <a:avLst/>
        </a:prstGeom>
        <a:solidFill>
          <a:srgbClr val="5B9BD5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643D69A-3B8F-4522-BF69-65C2160E41A1}">
      <dsp:nvSpPr>
        <dsp:cNvPr id="0" name=""/>
        <dsp:cNvSpPr/>
      </dsp:nvSpPr>
      <dsp:spPr>
        <a:xfrm>
          <a:off x="1968" y="202691"/>
          <a:ext cx="1279284" cy="270256"/>
        </a:xfrm>
        <a:prstGeom prst="roundRect">
          <a:avLst/>
        </a:prstGeom>
        <a:solidFill>
          <a:schemeClr val="accent1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1</a:t>
          </a:r>
        </a:p>
      </dsp:txBody>
      <dsp:txXfrm>
        <a:off x="15161" y="215884"/>
        <a:ext cx="1252898" cy="243870"/>
      </dsp:txXfrm>
    </dsp:sp>
    <dsp:sp modelId="{20458AD7-A95A-46E9-AC29-0AF9EC86D32C}">
      <dsp:nvSpPr>
        <dsp:cNvPr id="0" name=""/>
        <dsp:cNvSpPr/>
      </dsp:nvSpPr>
      <dsp:spPr>
        <a:xfrm>
          <a:off x="1494468" y="202691"/>
          <a:ext cx="1279284" cy="270256"/>
        </a:xfrm>
        <a:prstGeom prst="roundRect">
          <a:avLst/>
        </a:prstGeom>
        <a:solidFill>
          <a:schemeClr val="accent1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2</a:t>
          </a:r>
        </a:p>
      </dsp:txBody>
      <dsp:txXfrm>
        <a:off x="1507661" y="215884"/>
        <a:ext cx="1252898" cy="243870"/>
      </dsp:txXfrm>
    </dsp:sp>
    <dsp:sp modelId="{E431325A-6F77-4FE3-B378-F81DB5608DFD}">
      <dsp:nvSpPr>
        <dsp:cNvPr id="0" name=""/>
        <dsp:cNvSpPr/>
      </dsp:nvSpPr>
      <dsp:spPr>
        <a:xfrm>
          <a:off x="2986967" y="202691"/>
          <a:ext cx="1279284" cy="270256"/>
        </a:xfrm>
        <a:prstGeom prst="roundRect">
          <a:avLst/>
        </a:prstGeom>
        <a:solidFill>
          <a:schemeClr val="accent1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3</a:t>
          </a:r>
        </a:p>
      </dsp:txBody>
      <dsp:txXfrm>
        <a:off x="3000160" y="215884"/>
        <a:ext cx="1252898" cy="243870"/>
      </dsp:txXfrm>
    </dsp:sp>
    <dsp:sp modelId="{9A01FFA8-799E-44FF-AF9D-A148D8F1923C}">
      <dsp:nvSpPr>
        <dsp:cNvPr id="0" name=""/>
        <dsp:cNvSpPr/>
      </dsp:nvSpPr>
      <dsp:spPr>
        <a:xfrm>
          <a:off x="4479466" y="202691"/>
          <a:ext cx="1279284" cy="270256"/>
        </a:xfrm>
        <a:prstGeom prst="roundRect">
          <a:avLst/>
        </a:prstGeom>
        <a:solidFill>
          <a:schemeClr val="accent4">
            <a:lumMod val="75000"/>
          </a:scheme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tep 4</a:t>
          </a:r>
        </a:p>
      </dsp:txBody>
      <dsp:txXfrm>
        <a:off x="4492659" y="215884"/>
        <a:ext cx="1252898" cy="243870"/>
      </dsp:txXfrm>
    </dsp:sp>
  </dsp:spTree>
</dsp:drawing>
</file>

<file path=word/diagrams/drawing5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2B0F1FC-56BE-429E-8CD6-028620878FDC}">
      <dsp:nvSpPr>
        <dsp:cNvPr id="0" name=""/>
        <dsp:cNvSpPr/>
      </dsp:nvSpPr>
      <dsp:spPr>
        <a:xfrm>
          <a:off x="432053" y="0"/>
          <a:ext cx="4896612" cy="675640"/>
        </a:xfrm>
        <a:prstGeom prst="rightArrow">
          <a:avLst/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643D69A-3B8F-4522-BF69-65C2160E41A1}">
      <dsp:nvSpPr>
        <dsp:cNvPr id="0" name=""/>
        <dsp:cNvSpPr/>
      </dsp:nvSpPr>
      <dsp:spPr>
        <a:xfrm>
          <a:off x="2243" y="202691"/>
          <a:ext cx="1026128" cy="270256"/>
        </a:xfrm>
        <a:prstGeom prst="roundRect">
          <a:avLst/>
        </a:prstGeom>
        <a:solidFill>
          <a:schemeClr val="accent1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/>
            <a:t>Step 1</a:t>
          </a:r>
        </a:p>
      </dsp:txBody>
      <dsp:txXfrm>
        <a:off x="15436" y="215884"/>
        <a:ext cx="999742" cy="243870"/>
      </dsp:txXfrm>
    </dsp:sp>
    <dsp:sp modelId="{20458AD7-A95A-46E9-AC29-0AF9EC86D32C}">
      <dsp:nvSpPr>
        <dsp:cNvPr id="0" name=""/>
        <dsp:cNvSpPr/>
      </dsp:nvSpPr>
      <dsp:spPr>
        <a:xfrm>
          <a:off x="1136385" y="202691"/>
          <a:ext cx="1026128" cy="270256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Step 2</a:t>
          </a:r>
        </a:p>
      </dsp:txBody>
      <dsp:txXfrm>
        <a:off x="1149578" y="215884"/>
        <a:ext cx="999742" cy="243870"/>
      </dsp:txXfrm>
    </dsp:sp>
    <dsp:sp modelId="{E431325A-6F77-4FE3-B378-F81DB5608DFD}">
      <dsp:nvSpPr>
        <dsp:cNvPr id="0" name=""/>
        <dsp:cNvSpPr/>
      </dsp:nvSpPr>
      <dsp:spPr>
        <a:xfrm>
          <a:off x="2270526" y="202691"/>
          <a:ext cx="1026128" cy="270256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Step 3</a:t>
          </a:r>
        </a:p>
      </dsp:txBody>
      <dsp:txXfrm>
        <a:off x="2283719" y="215884"/>
        <a:ext cx="999742" cy="243870"/>
      </dsp:txXfrm>
    </dsp:sp>
    <dsp:sp modelId="{9A01FFA8-799E-44FF-AF9D-A148D8F1923C}">
      <dsp:nvSpPr>
        <dsp:cNvPr id="0" name=""/>
        <dsp:cNvSpPr/>
      </dsp:nvSpPr>
      <dsp:spPr>
        <a:xfrm>
          <a:off x="3404668" y="202691"/>
          <a:ext cx="1026128" cy="270256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Step 4</a:t>
          </a:r>
        </a:p>
      </dsp:txBody>
      <dsp:txXfrm>
        <a:off x="3417861" y="215884"/>
        <a:ext cx="999742" cy="243870"/>
      </dsp:txXfrm>
    </dsp:sp>
    <dsp:sp modelId="{DED64A3A-D185-4696-827F-9DE4319BEB41}">
      <dsp:nvSpPr>
        <dsp:cNvPr id="0" name=""/>
        <dsp:cNvSpPr/>
      </dsp:nvSpPr>
      <dsp:spPr>
        <a:xfrm>
          <a:off x="474847" y="335944"/>
          <a:ext cx="1219666" cy="270256"/>
        </a:xfrm>
        <a:prstGeom prst="snip2DiagRect">
          <a:avLst/>
        </a:prstGeom>
        <a:solidFill>
          <a:schemeClr val="accent6">
            <a:lumMod val="60000"/>
            <a:lumOff val="40000"/>
            <a:alpha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b="1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Mapping 1</a:t>
          </a:r>
        </a:p>
      </dsp:txBody>
      <dsp:txXfrm>
        <a:off x="497369" y="358466"/>
        <a:ext cx="1174622" cy="225212"/>
      </dsp:txXfrm>
    </dsp:sp>
  </dsp:spTree>
</dsp:drawing>
</file>

<file path=word/diagrams/drawing6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2B0F1FC-56BE-429E-8CD6-028620878FDC}">
      <dsp:nvSpPr>
        <dsp:cNvPr id="0" name=""/>
        <dsp:cNvSpPr/>
      </dsp:nvSpPr>
      <dsp:spPr>
        <a:xfrm>
          <a:off x="432053" y="0"/>
          <a:ext cx="4896612" cy="675640"/>
        </a:xfrm>
        <a:prstGeom prst="rightArrow">
          <a:avLst/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643D69A-3B8F-4522-BF69-65C2160E41A1}">
      <dsp:nvSpPr>
        <dsp:cNvPr id="0" name=""/>
        <dsp:cNvSpPr/>
      </dsp:nvSpPr>
      <dsp:spPr>
        <a:xfrm>
          <a:off x="2243" y="202691"/>
          <a:ext cx="1026128" cy="270256"/>
        </a:xfrm>
        <a:prstGeom prst="roundRect">
          <a:avLst/>
        </a:prstGeom>
        <a:solidFill>
          <a:schemeClr val="accent1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/>
            <a:t>Step 1</a:t>
          </a:r>
        </a:p>
      </dsp:txBody>
      <dsp:txXfrm>
        <a:off x="15436" y="215884"/>
        <a:ext cx="999742" cy="243870"/>
      </dsp:txXfrm>
    </dsp:sp>
    <dsp:sp modelId="{20458AD7-A95A-46E9-AC29-0AF9EC86D32C}">
      <dsp:nvSpPr>
        <dsp:cNvPr id="0" name=""/>
        <dsp:cNvSpPr/>
      </dsp:nvSpPr>
      <dsp:spPr>
        <a:xfrm>
          <a:off x="1136385" y="202691"/>
          <a:ext cx="1026128" cy="270256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Step 2</a:t>
          </a:r>
        </a:p>
      </dsp:txBody>
      <dsp:txXfrm>
        <a:off x="1149578" y="215884"/>
        <a:ext cx="999742" cy="243870"/>
      </dsp:txXfrm>
    </dsp:sp>
    <dsp:sp modelId="{E431325A-6F77-4FE3-B378-F81DB5608DFD}">
      <dsp:nvSpPr>
        <dsp:cNvPr id="0" name=""/>
        <dsp:cNvSpPr/>
      </dsp:nvSpPr>
      <dsp:spPr>
        <a:xfrm>
          <a:off x="2270526" y="202691"/>
          <a:ext cx="1026128" cy="270256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Step 3</a:t>
          </a:r>
        </a:p>
      </dsp:txBody>
      <dsp:txXfrm>
        <a:off x="2283719" y="215884"/>
        <a:ext cx="999742" cy="243870"/>
      </dsp:txXfrm>
    </dsp:sp>
    <dsp:sp modelId="{9A01FFA8-799E-44FF-AF9D-A148D8F1923C}">
      <dsp:nvSpPr>
        <dsp:cNvPr id="0" name=""/>
        <dsp:cNvSpPr/>
      </dsp:nvSpPr>
      <dsp:spPr>
        <a:xfrm>
          <a:off x="3404668" y="202691"/>
          <a:ext cx="1026128" cy="270256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Step 4</a:t>
          </a:r>
        </a:p>
      </dsp:txBody>
      <dsp:txXfrm>
        <a:off x="3417861" y="215884"/>
        <a:ext cx="999742" cy="243870"/>
      </dsp:txXfrm>
    </dsp:sp>
    <dsp:sp modelId="{DED64A3A-D185-4696-827F-9DE4319BEB41}">
      <dsp:nvSpPr>
        <dsp:cNvPr id="0" name=""/>
        <dsp:cNvSpPr/>
      </dsp:nvSpPr>
      <dsp:spPr>
        <a:xfrm>
          <a:off x="2750765" y="335944"/>
          <a:ext cx="1219666" cy="270256"/>
        </a:xfrm>
        <a:prstGeom prst="snip2DiagRect">
          <a:avLst/>
        </a:prstGeom>
        <a:solidFill>
          <a:schemeClr val="accent6">
            <a:lumMod val="60000"/>
            <a:lumOff val="40000"/>
            <a:alpha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b="1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Mapping 2</a:t>
          </a:r>
        </a:p>
      </dsp:txBody>
      <dsp:txXfrm>
        <a:off x="2773287" y="358466"/>
        <a:ext cx="1174622" cy="22521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9">
  <dgm:title val=""/>
  <dgm:desc val=""/>
  <dgm:catLst>
    <dgm:cat type="process" pri="5000"/>
    <dgm:cat type="convert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CompostProcess">
    <dgm:varLst>
      <dgm:dir/>
      <dgm:resizeHandles val="exact"/>
    </dgm:varLst>
    <dgm:alg type="composite">
      <dgm:param type="horzAlign" val="ctr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arrow" refType="w" fact="0.85"/>
      <dgm:constr type="h" for="ch" forName="arrow" refType="h"/>
      <dgm:constr type="ctrX" for="ch" forName="arrow" refType="w" fact="0.5"/>
      <dgm:constr type="ctrY" for="ch" forName="arrow" refType="h" fact="0.5"/>
      <dgm:constr type="w" for="ch" forName="linearProcess" refType="w"/>
      <dgm:constr type="h" for="ch" forName="linearProcess" refType="h" fact="0.4"/>
      <dgm:constr type="ctrX" for="ch" forName="linearProcess" refType="w" fact="0.5"/>
      <dgm:constr type="ctrY" for="ch" forName="linearProcess" refType="h" fact="0.5"/>
    </dgm:constrLst>
    <dgm:ruleLst/>
    <dgm:layoutNode name="arrow" styleLbl="bgShp">
      <dgm:alg type="sp"/>
      <dgm:choose name="Name0">
        <dgm:if name="Name1" func="var" arg="dir" op="equ" val="norm">
          <dgm:shape xmlns:r="http://schemas.openxmlformats.org/officeDocument/2006/relationships" type="rightArrow" r:blip="">
            <dgm:adjLst/>
          </dgm:shape>
        </dgm:if>
        <dgm:else name="Name2">
          <dgm:shape xmlns:r="http://schemas.openxmlformats.org/officeDocument/2006/relationships" type="leftArrow" r:blip="">
            <dgm:adjLst/>
          </dgm:shape>
        </dgm:else>
      </dgm:choose>
      <dgm:presOf/>
      <dgm:constrLst/>
      <dgm:ruleLst/>
    </dgm:layoutNode>
    <dgm:layoutNode name="linearProcess">
      <dgm:choose name="Name3">
        <dgm:if name="Name4" func="var" arg="dir" op="equ" val="norm">
          <dgm:alg type="lin"/>
        </dgm:if>
        <dgm:else name="Name5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userA" for="ch" ptType="node" refType="w"/>
        <dgm:constr type="h" for="ch" ptType="node" refType="h"/>
        <dgm:constr type="w" for="ch" ptType="node" op="equ"/>
        <dgm:constr type="w" for="ch" forName="sibTrans" refType="w" fact="0.05"/>
        <dgm:constr type="primFontSz" for="ch" ptType="node" op="equ" val="65"/>
      </dgm:constrLst>
      <dgm:ruleLst/>
      <dgm:forEach name="Name6" axis="ch" ptType="node">
        <dgm:layoutNode name="textNode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desOrSelf" ptType="node"/>
          <dgm:constrLst>
            <dgm:constr type="userA"/>
            <dgm:constr type="w" refType="userA" fact="0.3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w" val="NaN" fact="1" max="NaN"/>
            <dgm:rule type="primFontSz" val="5" fact="NaN" max="NaN"/>
          </dgm:ruleLst>
        </dgm:layoutNode>
        <dgm:forEach name="Name7" axis="followSib" ptType="sibTrans" cnt="1">
          <dgm:layoutNode name="sibTrans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forEach>
      </dgm:forEach>
    </dgm:layoutNode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Process9">
  <dgm:title val=""/>
  <dgm:desc val=""/>
  <dgm:catLst>
    <dgm:cat type="process" pri="5000"/>
    <dgm:cat type="convert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CompostProcess">
    <dgm:varLst>
      <dgm:dir/>
      <dgm:resizeHandles val="exact"/>
    </dgm:varLst>
    <dgm:alg type="composite">
      <dgm:param type="horzAlign" val="ctr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arrow" refType="w" fact="0.85"/>
      <dgm:constr type="h" for="ch" forName="arrow" refType="h"/>
      <dgm:constr type="ctrX" for="ch" forName="arrow" refType="w" fact="0.5"/>
      <dgm:constr type="ctrY" for="ch" forName="arrow" refType="h" fact="0.5"/>
      <dgm:constr type="w" for="ch" forName="linearProcess" refType="w"/>
      <dgm:constr type="h" for="ch" forName="linearProcess" refType="h" fact="0.4"/>
      <dgm:constr type="ctrX" for="ch" forName="linearProcess" refType="w" fact="0.5"/>
      <dgm:constr type="ctrY" for="ch" forName="linearProcess" refType="h" fact="0.5"/>
    </dgm:constrLst>
    <dgm:ruleLst/>
    <dgm:layoutNode name="arrow" styleLbl="bgShp">
      <dgm:alg type="sp"/>
      <dgm:choose name="Name0">
        <dgm:if name="Name1" func="var" arg="dir" op="equ" val="norm">
          <dgm:shape xmlns:r="http://schemas.openxmlformats.org/officeDocument/2006/relationships" type="rightArrow" r:blip="">
            <dgm:adjLst/>
          </dgm:shape>
        </dgm:if>
        <dgm:else name="Name2">
          <dgm:shape xmlns:r="http://schemas.openxmlformats.org/officeDocument/2006/relationships" type="leftArrow" r:blip="">
            <dgm:adjLst/>
          </dgm:shape>
        </dgm:else>
      </dgm:choose>
      <dgm:presOf/>
      <dgm:constrLst/>
      <dgm:ruleLst/>
    </dgm:layoutNode>
    <dgm:layoutNode name="linearProcess">
      <dgm:choose name="Name3">
        <dgm:if name="Name4" func="var" arg="dir" op="equ" val="norm">
          <dgm:alg type="lin"/>
        </dgm:if>
        <dgm:else name="Name5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userA" for="ch" ptType="node" refType="w"/>
        <dgm:constr type="h" for="ch" ptType="node" refType="h"/>
        <dgm:constr type="w" for="ch" ptType="node" op="equ"/>
        <dgm:constr type="w" for="ch" forName="sibTrans" refType="w" fact="0.05"/>
        <dgm:constr type="primFontSz" for="ch" ptType="node" op="equ" val="65"/>
      </dgm:constrLst>
      <dgm:ruleLst/>
      <dgm:forEach name="Name6" axis="ch" ptType="node">
        <dgm:layoutNode name="textNode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desOrSelf" ptType="node"/>
          <dgm:constrLst>
            <dgm:constr type="userA"/>
            <dgm:constr type="w" refType="userA" fact="0.3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w" val="NaN" fact="1" max="NaN"/>
            <dgm:rule type="primFontSz" val="5" fact="NaN" max="NaN"/>
          </dgm:ruleLst>
        </dgm:layoutNode>
        <dgm:forEach name="Name7" axis="followSib" ptType="sibTrans" cnt="1">
          <dgm:layoutNode name="sibTrans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forEach>
      </dgm:forEach>
    </dgm:layoutNode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Process9">
  <dgm:title val=""/>
  <dgm:desc val=""/>
  <dgm:catLst>
    <dgm:cat type="process" pri="5000"/>
    <dgm:cat type="convert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CompostProcess">
    <dgm:varLst>
      <dgm:dir/>
      <dgm:resizeHandles val="exact"/>
    </dgm:varLst>
    <dgm:alg type="composite">
      <dgm:param type="horzAlign" val="ctr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arrow" refType="w" fact="0.85"/>
      <dgm:constr type="h" for="ch" forName="arrow" refType="h"/>
      <dgm:constr type="ctrX" for="ch" forName="arrow" refType="w" fact="0.5"/>
      <dgm:constr type="ctrY" for="ch" forName="arrow" refType="h" fact="0.5"/>
      <dgm:constr type="w" for="ch" forName="linearProcess" refType="w"/>
      <dgm:constr type="h" for="ch" forName="linearProcess" refType="h" fact="0.4"/>
      <dgm:constr type="ctrX" for="ch" forName="linearProcess" refType="w" fact="0.5"/>
      <dgm:constr type="ctrY" for="ch" forName="linearProcess" refType="h" fact="0.5"/>
    </dgm:constrLst>
    <dgm:ruleLst/>
    <dgm:layoutNode name="arrow" styleLbl="bgShp">
      <dgm:alg type="sp"/>
      <dgm:choose name="Name0">
        <dgm:if name="Name1" func="var" arg="dir" op="equ" val="norm">
          <dgm:shape xmlns:r="http://schemas.openxmlformats.org/officeDocument/2006/relationships" type="rightArrow" r:blip="">
            <dgm:adjLst/>
          </dgm:shape>
        </dgm:if>
        <dgm:else name="Name2">
          <dgm:shape xmlns:r="http://schemas.openxmlformats.org/officeDocument/2006/relationships" type="leftArrow" r:blip="">
            <dgm:adjLst/>
          </dgm:shape>
        </dgm:else>
      </dgm:choose>
      <dgm:presOf/>
      <dgm:constrLst/>
      <dgm:ruleLst/>
    </dgm:layoutNode>
    <dgm:layoutNode name="linearProcess">
      <dgm:choose name="Name3">
        <dgm:if name="Name4" func="var" arg="dir" op="equ" val="norm">
          <dgm:alg type="lin"/>
        </dgm:if>
        <dgm:else name="Name5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userA" for="ch" ptType="node" refType="w"/>
        <dgm:constr type="h" for="ch" ptType="node" refType="h"/>
        <dgm:constr type="w" for="ch" ptType="node" op="equ"/>
        <dgm:constr type="w" for="ch" forName="sibTrans" refType="w" fact="0.05"/>
        <dgm:constr type="primFontSz" for="ch" ptType="node" op="equ" val="65"/>
      </dgm:constrLst>
      <dgm:ruleLst/>
      <dgm:forEach name="Name6" axis="ch" ptType="node">
        <dgm:layoutNode name="textNode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desOrSelf" ptType="node"/>
          <dgm:constrLst>
            <dgm:constr type="userA"/>
            <dgm:constr type="w" refType="userA" fact="0.3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w" val="NaN" fact="1" max="NaN"/>
            <dgm:rule type="primFontSz" val="5" fact="NaN" max="NaN"/>
          </dgm:ruleLst>
        </dgm:layoutNode>
        <dgm:forEach name="Name7" axis="followSib" ptType="sibTrans" cnt="1">
          <dgm:layoutNode name="sibTrans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forEach>
      </dgm:forEach>
    </dgm:layoutNode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hProcess9">
  <dgm:title val=""/>
  <dgm:desc val=""/>
  <dgm:catLst>
    <dgm:cat type="process" pri="5000"/>
    <dgm:cat type="convert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CompostProcess">
    <dgm:varLst>
      <dgm:dir/>
      <dgm:resizeHandles val="exact"/>
    </dgm:varLst>
    <dgm:alg type="composite">
      <dgm:param type="horzAlign" val="ctr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arrow" refType="w" fact="0.85"/>
      <dgm:constr type="h" for="ch" forName="arrow" refType="h"/>
      <dgm:constr type="ctrX" for="ch" forName="arrow" refType="w" fact="0.5"/>
      <dgm:constr type="ctrY" for="ch" forName="arrow" refType="h" fact="0.5"/>
      <dgm:constr type="w" for="ch" forName="linearProcess" refType="w"/>
      <dgm:constr type="h" for="ch" forName="linearProcess" refType="h" fact="0.4"/>
      <dgm:constr type="ctrX" for="ch" forName="linearProcess" refType="w" fact="0.5"/>
      <dgm:constr type="ctrY" for="ch" forName="linearProcess" refType="h" fact="0.5"/>
    </dgm:constrLst>
    <dgm:ruleLst/>
    <dgm:layoutNode name="arrow" styleLbl="bgShp">
      <dgm:alg type="sp"/>
      <dgm:choose name="Name0">
        <dgm:if name="Name1" func="var" arg="dir" op="equ" val="norm">
          <dgm:shape xmlns:r="http://schemas.openxmlformats.org/officeDocument/2006/relationships" type="rightArrow" r:blip="">
            <dgm:adjLst/>
          </dgm:shape>
        </dgm:if>
        <dgm:else name="Name2">
          <dgm:shape xmlns:r="http://schemas.openxmlformats.org/officeDocument/2006/relationships" type="leftArrow" r:blip="">
            <dgm:adjLst/>
          </dgm:shape>
        </dgm:else>
      </dgm:choose>
      <dgm:presOf/>
      <dgm:constrLst/>
      <dgm:ruleLst/>
    </dgm:layoutNode>
    <dgm:layoutNode name="linearProcess">
      <dgm:choose name="Name3">
        <dgm:if name="Name4" func="var" arg="dir" op="equ" val="norm">
          <dgm:alg type="lin"/>
        </dgm:if>
        <dgm:else name="Name5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userA" for="ch" ptType="node" refType="w"/>
        <dgm:constr type="h" for="ch" ptType="node" refType="h"/>
        <dgm:constr type="w" for="ch" ptType="node" op="equ"/>
        <dgm:constr type="w" for="ch" forName="sibTrans" refType="w" fact="0.05"/>
        <dgm:constr type="primFontSz" for="ch" ptType="node" op="equ" val="65"/>
      </dgm:constrLst>
      <dgm:ruleLst/>
      <dgm:forEach name="Name6" axis="ch" ptType="node">
        <dgm:layoutNode name="textNode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desOrSelf" ptType="node"/>
          <dgm:constrLst>
            <dgm:constr type="userA"/>
            <dgm:constr type="w" refType="userA" fact="0.3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w" val="NaN" fact="1" max="NaN"/>
            <dgm:rule type="primFontSz" val="5" fact="NaN" max="NaN"/>
          </dgm:ruleLst>
        </dgm:layoutNode>
        <dgm:forEach name="Name7" axis="followSib" ptType="sibTrans" cnt="1">
          <dgm:layoutNode name="sibTrans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forEach>
      </dgm:forEach>
    </dgm:layoutNode>
  </dgm:layoutNode>
</dgm:layoutDef>
</file>

<file path=word/diagrams/layout5.xml><?xml version="1.0" encoding="utf-8"?>
<dgm:layoutDef xmlns:dgm="http://schemas.openxmlformats.org/drawingml/2006/diagram" xmlns:a="http://schemas.openxmlformats.org/drawingml/2006/main" uniqueId="urn:microsoft.com/office/officeart/2005/8/layout/hProcess9">
  <dgm:title val=""/>
  <dgm:desc val=""/>
  <dgm:catLst>
    <dgm:cat type="process" pri="5000"/>
    <dgm:cat type="convert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CompostProcess">
    <dgm:varLst>
      <dgm:dir/>
      <dgm:resizeHandles val="exact"/>
    </dgm:varLst>
    <dgm:alg type="composite">
      <dgm:param type="horzAlign" val="ctr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arrow" refType="w" fact="0.85"/>
      <dgm:constr type="h" for="ch" forName="arrow" refType="h"/>
      <dgm:constr type="ctrX" for="ch" forName="arrow" refType="w" fact="0.5"/>
      <dgm:constr type="ctrY" for="ch" forName="arrow" refType="h" fact="0.5"/>
      <dgm:constr type="w" for="ch" forName="linearProcess" refType="w"/>
      <dgm:constr type="h" for="ch" forName="linearProcess" refType="h" fact="0.4"/>
      <dgm:constr type="ctrX" for="ch" forName="linearProcess" refType="w" fact="0.5"/>
      <dgm:constr type="ctrY" for="ch" forName="linearProcess" refType="h" fact="0.5"/>
    </dgm:constrLst>
    <dgm:ruleLst/>
    <dgm:layoutNode name="arrow" styleLbl="bgShp">
      <dgm:alg type="sp"/>
      <dgm:choose name="Name0">
        <dgm:if name="Name1" func="var" arg="dir" op="equ" val="norm">
          <dgm:shape xmlns:r="http://schemas.openxmlformats.org/officeDocument/2006/relationships" type="rightArrow" r:blip="">
            <dgm:adjLst/>
          </dgm:shape>
        </dgm:if>
        <dgm:else name="Name2">
          <dgm:shape xmlns:r="http://schemas.openxmlformats.org/officeDocument/2006/relationships" type="leftArrow" r:blip="">
            <dgm:adjLst/>
          </dgm:shape>
        </dgm:else>
      </dgm:choose>
      <dgm:presOf/>
      <dgm:constrLst/>
      <dgm:ruleLst/>
    </dgm:layoutNode>
    <dgm:layoutNode name="linearProcess">
      <dgm:choose name="Name3">
        <dgm:if name="Name4" func="var" arg="dir" op="equ" val="norm">
          <dgm:alg type="lin"/>
        </dgm:if>
        <dgm:else name="Name5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userA" for="ch" ptType="node" refType="w"/>
        <dgm:constr type="h" for="ch" ptType="node" refType="h"/>
        <dgm:constr type="w" for="ch" ptType="node" op="equ"/>
        <dgm:constr type="w" for="ch" forName="sibTrans" refType="w" fact="0.05"/>
        <dgm:constr type="primFontSz" for="ch" ptType="node" op="equ" val="65"/>
      </dgm:constrLst>
      <dgm:ruleLst/>
      <dgm:forEach name="Name6" axis="ch" ptType="node">
        <dgm:layoutNode name="textNode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desOrSelf" ptType="node"/>
          <dgm:constrLst>
            <dgm:constr type="userA"/>
            <dgm:constr type="w" refType="userA" fact="0.3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w" val="NaN" fact="1" max="NaN"/>
            <dgm:rule type="primFontSz" val="5" fact="NaN" max="NaN"/>
          </dgm:ruleLst>
        </dgm:layoutNode>
        <dgm:forEach name="Name7" axis="followSib" ptType="sibTrans" cnt="1">
          <dgm:layoutNode name="sibTrans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forEach>
      </dgm:forEach>
    </dgm:layoutNode>
  </dgm:layoutNode>
</dgm:layoutDef>
</file>

<file path=word/diagrams/layout6.xml><?xml version="1.0" encoding="utf-8"?>
<dgm:layoutDef xmlns:dgm="http://schemas.openxmlformats.org/drawingml/2006/diagram" xmlns:a="http://schemas.openxmlformats.org/drawingml/2006/main" uniqueId="urn:microsoft.com/office/officeart/2005/8/layout/hProcess9">
  <dgm:title val=""/>
  <dgm:desc val=""/>
  <dgm:catLst>
    <dgm:cat type="process" pri="5000"/>
    <dgm:cat type="convert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CompostProcess">
    <dgm:varLst>
      <dgm:dir/>
      <dgm:resizeHandles val="exact"/>
    </dgm:varLst>
    <dgm:alg type="composite">
      <dgm:param type="horzAlign" val="ctr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arrow" refType="w" fact="0.85"/>
      <dgm:constr type="h" for="ch" forName="arrow" refType="h"/>
      <dgm:constr type="ctrX" for="ch" forName="arrow" refType="w" fact="0.5"/>
      <dgm:constr type="ctrY" for="ch" forName="arrow" refType="h" fact="0.5"/>
      <dgm:constr type="w" for="ch" forName="linearProcess" refType="w"/>
      <dgm:constr type="h" for="ch" forName="linearProcess" refType="h" fact="0.4"/>
      <dgm:constr type="ctrX" for="ch" forName="linearProcess" refType="w" fact="0.5"/>
      <dgm:constr type="ctrY" for="ch" forName="linearProcess" refType="h" fact="0.5"/>
    </dgm:constrLst>
    <dgm:ruleLst/>
    <dgm:layoutNode name="arrow" styleLbl="bgShp">
      <dgm:alg type="sp"/>
      <dgm:choose name="Name0">
        <dgm:if name="Name1" func="var" arg="dir" op="equ" val="norm">
          <dgm:shape xmlns:r="http://schemas.openxmlformats.org/officeDocument/2006/relationships" type="rightArrow" r:blip="">
            <dgm:adjLst/>
          </dgm:shape>
        </dgm:if>
        <dgm:else name="Name2">
          <dgm:shape xmlns:r="http://schemas.openxmlformats.org/officeDocument/2006/relationships" type="leftArrow" r:blip="">
            <dgm:adjLst/>
          </dgm:shape>
        </dgm:else>
      </dgm:choose>
      <dgm:presOf/>
      <dgm:constrLst/>
      <dgm:ruleLst/>
    </dgm:layoutNode>
    <dgm:layoutNode name="linearProcess">
      <dgm:choose name="Name3">
        <dgm:if name="Name4" func="var" arg="dir" op="equ" val="norm">
          <dgm:alg type="lin"/>
        </dgm:if>
        <dgm:else name="Name5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userA" for="ch" ptType="node" refType="w"/>
        <dgm:constr type="h" for="ch" ptType="node" refType="h"/>
        <dgm:constr type="w" for="ch" ptType="node" op="equ"/>
        <dgm:constr type="w" for="ch" forName="sibTrans" refType="w" fact="0.05"/>
        <dgm:constr type="primFontSz" for="ch" ptType="node" op="equ" val="65"/>
      </dgm:constrLst>
      <dgm:ruleLst/>
      <dgm:forEach name="Name6" axis="ch" ptType="node">
        <dgm:layoutNode name="textNode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desOrSelf" ptType="node"/>
          <dgm:constrLst>
            <dgm:constr type="userA"/>
            <dgm:constr type="w" refType="userA" fact="0.3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w" val="NaN" fact="1" max="NaN"/>
            <dgm:rule type="primFontSz" val="5" fact="NaN" max="NaN"/>
          </dgm:ruleLst>
        </dgm:layoutNode>
        <dgm:forEach name="Name7" axis="followSib" ptType="sibTrans" cnt="1">
          <dgm:layoutNode name="sibTrans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5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6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10820651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6C9219-CF31-448C-B220-7C5393125F09}"/>
      </w:docPartPr>
      <w:docPartBody>
        <w:p w:rsidR="00625515" w:rsidRDefault="009E669D">
          <w:r w:rsidRPr="00E213E0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555B"/>
    <w:rsid w:val="00107D46"/>
    <w:rsid w:val="00444FAB"/>
    <w:rsid w:val="00553B32"/>
    <w:rsid w:val="00565780"/>
    <w:rsid w:val="005C2D8B"/>
    <w:rsid w:val="00625515"/>
    <w:rsid w:val="008D555B"/>
    <w:rsid w:val="00932200"/>
    <w:rsid w:val="009E669D"/>
    <w:rsid w:val="00A466BA"/>
    <w:rsid w:val="00C147EF"/>
    <w:rsid w:val="00CA3999"/>
    <w:rsid w:val="00E4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466BA"/>
    <w:rPr>
      <w:color w:val="808080"/>
    </w:rPr>
  </w:style>
  <w:style w:type="paragraph" w:customStyle="1" w:styleId="DCB8E4A3BBF74D0FBB7C5F746EC1EC70">
    <w:name w:val="DCB8E4A3BBF74D0FBB7C5F746EC1EC70"/>
    <w:rsid w:val="008D555B"/>
    <w:rPr>
      <w:rFonts w:eastAsiaTheme="minorHAnsi"/>
      <w:lang w:val="cs-CZ" w:eastAsia="en-US"/>
    </w:rPr>
  </w:style>
  <w:style w:type="paragraph" w:customStyle="1" w:styleId="B71667035B8C49EDAFB6E52727AD575E">
    <w:name w:val="B71667035B8C49EDAFB6E52727AD575E"/>
    <w:rsid w:val="008D555B"/>
    <w:rPr>
      <w:rFonts w:eastAsiaTheme="minorHAnsi"/>
      <w:lang w:val="cs-CZ" w:eastAsia="en-US"/>
    </w:rPr>
  </w:style>
  <w:style w:type="paragraph" w:customStyle="1" w:styleId="DE637C98586446C08CB58201748C14FC">
    <w:name w:val="DE637C98586446C08CB58201748C14FC"/>
    <w:rsid w:val="008D555B"/>
    <w:rPr>
      <w:rFonts w:eastAsiaTheme="minorHAnsi"/>
      <w:lang w:val="cs-CZ" w:eastAsia="en-US"/>
    </w:rPr>
  </w:style>
  <w:style w:type="paragraph" w:customStyle="1" w:styleId="527F10C4915B4235B5CE1F482937B9BA">
    <w:name w:val="527F10C4915B4235B5CE1F482937B9BA"/>
    <w:rsid w:val="008D555B"/>
    <w:rPr>
      <w:rFonts w:eastAsiaTheme="minorHAnsi"/>
      <w:lang w:val="cs-CZ" w:eastAsia="en-US"/>
    </w:rPr>
  </w:style>
  <w:style w:type="paragraph" w:customStyle="1" w:styleId="77CC2FC5349D4288B7628DECE4D05913">
    <w:name w:val="77CC2FC5349D4288B7628DECE4D05913"/>
    <w:rsid w:val="008D555B"/>
    <w:rPr>
      <w:rFonts w:eastAsiaTheme="minorHAnsi"/>
      <w:lang w:val="cs-CZ" w:eastAsia="en-US"/>
    </w:rPr>
  </w:style>
  <w:style w:type="paragraph" w:customStyle="1" w:styleId="EF21E26E76824F7AA99518F4E7355569">
    <w:name w:val="EF21E26E76824F7AA99518F4E7355569"/>
    <w:rsid w:val="008D555B"/>
    <w:rPr>
      <w:rFonts w:eastAsiaTheme="minorHAnsi"/>
      <w:lang w:val="cs-CZ" w:eastAsia="en-US"/>
    </w:rPr>
  </w:style>
  <w:style w:type="paragraph" w:customStyle="1" w:styleId="9D3E6F03414E4505B6F9C66E0145C4E8">
    <w:name w:val="9D3E6F03414E4505B6F9C66E0145C4E8"/>
    <w:rsid w:val="008D555B"/>
    <w:rPr>
      <w:rFonts w:eastAsiaTheme="minorHAnsi"/>
      <w:lang w:val="cs-CZ" w:eastAsia="en-US"/>
    </w:rPr>
  </w:style>
  <w:style w:type="paragraph" w:customStyle="1" w:styleId="DCB8E4A3BBF74D0FBB7C5F746EC1EC701">
    <w:name w:val="DCB8E4A3BBF74D0FBB7C5F746EC1EC701"/>
    <w:rsid w:val="008D555B"/>
    <w:rPr>
      <w:rFonts w:eastAsiaTheme="minorHAnsi"/>
      <w:lang w:val="cs-CZ" w:eastAsia="en-US"/>
    </w:rPr>
  </w:style>
  <w:style w:type="paragraph" w:customStyle="1" w:styleId="B71667035B8C49EDAFB6E52727AD575E1">
    <w:name w:val="B71667035B8C49EDAFB6E52727AD575E1"/>
    <w:rsid w:val="008D555B"/>
    <w:rPr>
      <w:rFonts w:eastAsiaTheme="minorHAnsi"/>
      <w:lang w:val="cs-CZ" w:eastAsia="en-US"/>
    </w:rPr>
  </w:style>
  <w:style w:type="paragraph" w:customStyle="1" w:styleId="DE637C98586446C08CB58201748C14FC1">
    <w:name w:val="DE637C98586446C08CB58201748C14FC1"/>
    <w:rsid w:val="008D555B"/>
    <w:rPr>
      <w:rFonts w:eastAsiaTheme="minorHAnsi"/>
      <w:lang w:val="cs-CZ" w:eastAsia="en-US"/>
    </w:rPr>
  </w:style>
  <w:style w:type="paragraph" w:customStyle="1" w:styleId="527F10C4915B4235B5CE1F482937B9BA1">
    <w:name w:val="527F10C4915B4235B5CE1F482937B9BA1"/>
    <w:rsid w:val="008D555B"/>
    <w:rPr>
      <w:rFonts w:eastAsiaTheme="minorHAnsi"/>
      <w:lang w:val="cs-CZ" w:eastAsia="en-US"/>
    </w:rPr>
  </w:style>
  <w:style w:type="paragraph" w:customStyle="1" w:styleId="77CC2FC5349D4288B7628DECE4D059131">
    <w:name w:val="77CC2FC5349D4288B7628DECE4D059131"/>
    <w:rsid w:val="008D555B"/>
    <w:rPr>
      <w:rFonts w:eastAsiaTheme="minorHAnsi"/>
      <w:lang w:val="cs-CZ" w:eastAsia="en-US"/>
    </w:rPr>
  </w:style>
  <w:style w:type="paragraph" w:customStyle="1" w:styleId="EF21E26E76824F7AA99518F4E73555691">
    <w:name w:val="EF21E26E76824F7AA99518F4E73555691"/>
    <w:rsid w:val="008D555B"/>
    <w:rPr>
      <w:rFonts w:eastAsiaTheme="minorHAnsi"/>
      <w:lang w:val="cs-CZ" w:eastAsia="en-US"/>
    </w:rPr>
  </w:style>
  <w:style w:type="paragraph" w:customStyle="1" w:styleId="9D3E6F03414E4505B6F9C66E0145C4E81">
    <w:name w:val="9D3E6F03414E4505B6F9C66E0145C4E81"/>
    <w:rsid w:val="008D555B"/>
    <w:rPr>
      <w:rFonts w:eastAsiaTheme="minorHAnsi"/>
      <w:lang w:val="cs-CZ" w:eastAsia="en-US"/>
    </w:rPr>
  </w:style>
  <w:style w:type="paragraph" w:customStyle="1" w:styleId="DCB8E4A3BBF74D0FBB7C5F746EC1EC702">
    <w:name w:val="DCB8E4A3BBF74D0FBB7C5F746EC1EC702"/>
    <w:rsid w:val="008D555B"/>
    <w:rPr>
      <w:rFonts w:eastAsiaTheme="minorHAnsi"/>
      <w:lang w:val="cs-CZ" w:eastAsia="en-US"/>
    </w:rPr>
  </w:style>
  <w:style w:type="paragraph" w:customStyle="1" w:styleId="B71667035B8C49EDAFB6E52727AD575E2">
    <w:name w:val="B71667035B8C49EDAFB6E52727AD575E2"/>
    <w:rsid w:val="008D555B"/>
    <w:rPr>
      <w:rFonts w:eastAsiaTheme="minorHAnsi"/>
      <w:lang w:val="cs-CZ" w:eastAsia="en-US"/>
    </w:rPr>
  </w:style>
  <w:style w:type="paragraph" w:customStyle="1" w:styleId="DE637C98586446C08CB58201748C14FC2">
    <w:name w:val="DE637C98586446C08CB58201748C14FC2"/>
    <w:rsid w:val="008D555B"/>
    <w:rPr>
      <w:rFonts w:eastAsiaTheme="minorHAnsi"/>
      <w:lang w:val="cs-CZ" w:eastAsia="en-US"/>
    </w:rPr>
  </w:style>
  <w:style w:type="paragraph" w:customStyle="1" w:styleId="527F10C4915B4235B5CE1F482937B9BA2">
    <w:name w:val="527F10C4915B4235B5CE1F482937B9BA2"/>
    <w:rsid w:val="008D555B"/>
    <w:rPr>
      <w:rFonts w:eastAsiaTheme="minorHAnsi"/>
      <w:lang w:val="cs-CZ" w:eastAsia="en-US"/>
    </w:rPr>
  </w:style>
  <w:style w:type="paragraph" w:customStyle="1" w:styleId="77CC2FC5349D4288B7628DECE4D059132">
    <w:name w:val="77CC2FC5349D4288B7628DECE4D059132"/>
    <w:rsid w:val="008D555B"/>
    <w:rPr>
      <w:rFonts w:eastAsiaTheme="minorHAnsi"/>
      <w:lang w:val="cs-CZ" w:eastAsia="en-US"/>
    </w:rPr>
  </w:style>
  <w:style w:type="paragraph" w:customStyle="1" w:styleId="EF21E26E76824F7AA99518F4E73555692">
    <w:name w:val="EF21E26E76824F7AA99518F4E73555692"/>
    <w:rsid w:val="008D555B"/>
    <w:rPr>
      <w:rFonts w:eastAsiaTheme="minorHAnsi"/>
      <w:lang w:val="cs-CZ" w:eastAsia="en-US"/>
    </w:rPr>
  </w:style>
  <w:style w:type="paragraph" w:customStyle="1" w:styleId="9D3E6F03414E4505B6F9C66E0145C4E82">
    <w:name w:val="9D3E6F03414E4505B6F9C66E0145C4E82"/>
    <w:rsid w:val="008D555B"/>
    <w:rPr>
      <w:rFonts w:eastAsiaTheme="minorHAnsi"/>
      <w:lang w:val="cs-CZ" w:eastAsia="en-US"/>
    </w:rPr>
  </w:style>
  <w:style w:type="paragraph" w:customStyle="1" w:styleId="DCB8E4A3BBF74D0FBB7C5F746EC1EC703">
    <w:name w:val="DCB8E4A3BBF74D0FBB7C5F746EC1EC703"/>
    <w:rsid w:val="008D555B"/>
    <w:rPr>
      <w:rFonts w:eastAsiaTheme="minorHAnsi"/>
      <w:lang w:val="cs-CZ" w:eastAsia="en-US"/>
    </w:rPr>
  </w:style>
  <w:style w:type="paragraph" w:customStyle="1" w:styleId="B71667035B8C49EDAFB6E52727AD575E3">
    <w:name w:val="B71667035B8C49EDAFB6E52727AD575E3"/>
    <w:rsid w:val="008D555B"/>
    <w:rPr>
      <w:rFonts w:eastAsiaTheme="minorHAnsi"/>
      <w:lang w:val="cs-CZ" w:eastAsia="en-US"/>
    </w:rPr>
  </w:style>
  <w:style w:type="paragraph" w:customStyle="1" w:styleId="DE637C98586446C08CB58201748C14FC3">
    <w:name w:val="DE637C98586446C08CB58201748C14FC3"/>
    <w:rsid w:val="008D555B"/>
    <w:rPr>
      <w:rFonts w:eastAsiaTheme="minorHAnsi"/>
      <w:lang w:val="cs-CZ" w:eastAsia="en-US"/>
    </w:rPr>
  </w:style>
  <w:style w:type="paragraph" w:customStyle="1" w:styleId="527F10C4915B4235B5CE1F482937B9BA3">
    <w:name w:val="527F10C4915B4235B5CE1F482937B9BA3"/>
    <w:rsid w:val="008D555B"/>
    <w:rPr>
      <w:rFonts w:eastAsiaTheme="minorHAnsi"/>
      <w:lang w:val="cs-CZ" w:eastAsia="en-US"/>
    </w:rPr>
  </w:style>
  <w:style w:type="paragraph" w:customStyle="1" w:styleId="77CC2FC5349D4288B7628DECE4D059133">
    <w:name w:val="77CC2FC5349D4288B7628DECE4D059133"/>
    <w:rsid w:val="008D555B"/>
    <w:rPr>
      <w:rFonts w:eastAsiaTheme="minorHAnsi"/>
      <w:lang w:val="cs-CZ" w:eastAsia="en-US"/>
    </w:rPr>
  </w:style>
  <w:style w:type="paragraph" w:customStyle="1" w:styleId="EF21E26E76824F7AA99518F4E73555693">
    <w:name w:val="EF21E26E76824F7AA99518F4E73555693"/>
    <w:rsid w:val="008D555B"/>
    <w:rPr>
      <w:rFonts w:eastAsiaTheme="minorHAnsi"/>
      <w:lang w:val="cs-CZ" w:eastAsia="en-US"/>
    </w:rPr>
  </w:style>
  <w:style w:type="paragraph" w:customStyle="1" w:styleId="9D3E6F03414E4505B6F9C66E0145C4E83">
    <w:name w:val="9D3E6F03414E4505B6F9C66E0145C4E83"/>
    <w:rsid w:val="008D555B"/>
    <w:rPr>
      <w:rFonts w:eastAsiaTheme="minorHAnsi"/>
      <w:lang w:val="cs-CZ" w:eastAsia="en-US"/>
    </w:rPr>
  </w:style>
  <w:style w:type="paragraph" w:customStyle="1" w:styleId="96486EC048CA4756A705B3080E13DEC8">
    <w:name w:val="96486EC048CA4756A705B3080E13DEC8"/>
    <w:rsid w:val="00C147EF"/>
    <w:pPr>
      <w:spacing w:after="200" w:line="276" w:lineRule="auto"/>
    </w:pPr>
  </w:style>
  <w:style w:type="paragraph" w:customStyle="1" w:styleId="2C9D6977636B4971814C65DCBF22224D">
    <w:name w:val="2C9D6977636B4971814C65DCBF22224D"/>
    <w:rsid w:val="00C147EF"/>
    <w:pPr>
      <w:spacing w:after="200" w:line="276" w:lineRule="auto"/>
    </w:pPr>
  </w:style>
  <w:style w:type="paragraph" w:customStyle="1" w:styleId="DB22D7D5F7364B33951059973F41E901">
    <w:name w:val="DB22D7D5F7364B33951059973F41E901"/>
    <w:rsid w:val="00C147EF"/>
    <w:pPr>
      <w:spacing w:after="200" w:line="276" w:lineRule="auto"/>
    </w:pPr>
  </w:style>
  <w:style w:type="paragraph" w:customStyle="1" w:styleId="AAE411ECB68E4EC9AE4E3D7EEFC40B09">
    <w:name w:val="AAE411ECB68E4EC9AE4E3D7EEFC40B09"/>
    <w:rsid w:val="00C147EF"/>
    <w:pPr>
      <w:spacing w:after="200" w:line="276" w:lineRule="auto"/>
    </w:pPr>
  </w:style>
  <w:style w:type="paragraph" w:customStyle="1" w:styleId="C1C01C7765CB415CB0463739632FD0C4">
    <w:name w:val="C1C01C7765CB415CB0463739632FD0C4"/>
    <w:rsid w:val="00C147EF"/>
    <w:pPr>
      <w:spacing w:after="200" w:line="276" w:lineRule="auto"/>
    </w:pPr>
  </w:style>
  <w:style w:type="paragraph" w:customStyle="1" w:styleId="3C51B03BB22D4AEB8D71E5F18CDC1E9B">
    <w:name w:val="3C51B03BB22D4AEB8D71E5F18CDC1E9B"/>
    <w:rsid w:val="00932200"/>
    <w:pPr>
      <w:spacing w:after="200" w:line="276" w:lineRule="auto"/>
    </w:pPr>
  </w:style>
  <w:style w:type="paragraph" w:customStyle="1" w:styleId="14FEB40F88A146F792B257A5A661AB8D">
    <w:name w:val="14FEB40F88A146F792B257A5A661AB8D"/>
    <w:rsid w:val="00932200"/>
    <w:pPr>
      <w:spacing w:after="200" w:line="276" w:lineRule="auto"/>
    </w:pPr>
  </w:style>
  <w:style w:type="paragraph" w:customStyle="1" w:styleId="AD4801BD8F564D3AB3FE2DD0384FF9B0">
    <w:name w:val="AD4801BD8F564D3AB3FE2DD0384FF9B0"/>
    <w:rsid w:val="00932200"/>
    <w:pPr>
      <w:spacing w:after="200" w:line="276" w:lineRule="auto"/>
    </w:pPr>
  </w:style>
  <w:style w:type="paragraph" w:customStyle="1" w:styleId="DF583DCA1BF34228BA228BC55027F9CD">
    <w:name w:val="DF583DCA1BF34228BA228BC55027F9CD"/>
    <w:rsid w:val="00444FAB"/>
    <w:pPr>
      <w:spacing w:after="200" w:line="276" w:lineRule="auto"/>
    </w:pPr>
  </w:style>
  <w:style w:type="paragraph" w:customStyle="1" w:styleId="527755492DDA4328B44DEF3806B2D8F9">
    <w:name w:val="527755492DDA4328B44DEF3806B2D8F9"/>
    <w:rsid w:val="00A466BA"/>
    <w:pPr>
      <w:spacing w:after="200" w:line="276" w:lineRule="auto"/>
    </w:pPr>
  </w:style>
  <w:style w:type="paragraph" w:customStyle="1" w:styleId="81320A4393B04825873B412D18C9F8CE">
    <w:name w:val="81320A4393B04825873B412D18C9F8CE"/>
    <w:rsid w:val="00A466BA"/>
    <w:pPr>
      <w:spacing w:after="200" w:line="276" w:lineRule="auto"/>
    </w:pPr>
  </w:style>
  <w:style w:type="paragraph" w:customStyle="1" w:styleId="EB9DEC1BDAF64E699E4570897E9A06EC">
    <w:name w:val="EB9DEC1BDAF64E699E4570897E9A06EC"/>
    <w:rsid w:val="00A466BA"/>
    <w:pPr>
      <w:spacing w:after="200" w:line="276" w:lineRule="auto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E9027F-F7D3-4DDC-BEFD-DEE358F82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53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ristie NHS Foundation Trust</Company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ajdl</dc:creator>
  <cp:lastModifiedBy>Duijl, T.T. van (KCL)</cp:lastModifiedBy>
  <cp:revision>2</cp:revision>
  <dcterms:created xsi:type="dcterms:W3CDTF">2021-02-03T08:17:00Z</dcterms:created>
  <dcterms:modified xsi:type="dcterms:W3CDTF">2021-02-03T08:17:00Z</dcterms:modified>
</cp:coreProperties>
</file>